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E8B347" w14:textId="1B1C7207" w:rsidR="00427630" w:rsidRPr="005E3B32" w:rsidRDefault="00724661" w:rsidP="00427630">
      <w:pPr>
        <w:pStyle w:val="Title"/>
        <w:rPr>
          <w:rFonts w:ascii="Calibri" w:hAnsi="Calibri"/>
        </w:rPr>
      </w:pPr>
      <w:bookmarkStart w:id="0" w:name="_GoBack"/>
      <w:bookmarkEnd w:id="0"/>
      <w:r w:rsidRPr="005E3B32">
        <w:rPr>
          <w:rFonts w:ascii="Calibri" w:hAnsi="Calibri"/>
        </w:rPr>
        <w:t>Basic newborn care and neonatal r</w:t>
      </w:r>
      <w:r w:rsidR="008325D7" w:rsidRPr="005E3B32">
        <w:rPr>
          <w:rFonts w:ascii="Calibri" w:hAnsi="Calibri"/>
        </w:rPr>
        <w:t>esuscitation</w:t>
      </w:r>
      <w:r w:rsidRPr="005E3B32">
        <w:rPr>
          <w:rFonts w:ascii="Calibri" w:hAnsi="Calibri"/>
        </w:rPr>
        <w:t>: a multi-country analysis of health system bottlenecks and solutions</w:t>
      </w:r>
      <w:r w:rsidR="008325D7" w:rsidRPr="005E3B32">
        <w:rPr>
          <w:rFonts w:ascii="Calibri" w:hAnsi="Calibri"/>
        </w:rPr>
        <w:t xml:space="preserve"> </w:t>
      </w:r>
    </w:p>
    <w:p w14:paraId="2A82EC5A" w14:textId="5447AE3E" w:rsidR="001A1436" w:rsidRPr="005E3B32" w:rsidRDefault="00724661" w:rsidP="001A1436">
      <w:pPr>
        <w:pStyle w:val="Title"/>
        <w:rPr>
          <w:rFonts w:ascii="Calibri" w:hAnsi="Calibri"/>
          <w:sz w:val="24"/>
          <w:szCs w:val="24"/>
        </w:rPr>
      </w:pPr>
      <w:r w:rsidRPr="005E3B32">
        <w:rPr>
          <w:rFonts w:ascii="Calibri" w:hAnsi="Calibri"/>
        </w:rPr>
        <w:t>Additional file 2</w:t>
      </w:r>
    </w:p>
    <w:p w14:paraId="243DF122" w14:textId="77777777" w:rsidR="004D10E9" w:rsidRPr="005E3B32" w:rsidRDefault="004D10E9" w:rsidP="004D10E9">
      <w:pPr>
        <w:spacing w:after="0" w:line="240" w:lineRule="auto"/>
        <w:rPr>
          <w:rFonts w:ascii="Calibri" w:hAnsi="Calibri"/>
        </w:rPr>
      </w:pPr>
    </w:p>
    <w:p w14:paraId="7AF0794A" w14:textId="77777777" w:rsidR="005E3B32" w:rsidRPr="005E3B32" w:rsidRDefault="0073212E">
      <w:pPr>
        <w:pStyle w:val="TOC1"/>
        <w:tabs>
          <w:tab w:val="right" w:leader="dot" w:pos="9620"/>
        </w:tabs>
        <w:rPr>
          <w:rFonts w:eastAsiaTheme="minorEastAsia"/>
          <w:sz w:val="24"/>
          <w:szCs w:val="24"/>
          <w:lang w:eastAsia="ja-JP"/>
        </w:rPr>
      </w:pPr>
      <w:r w:rsidRPr="005E3B32">
        <w:rPr>
          <w:rFonts w:ascii="Calibri" w:hAnsi="Calibri"/>
        </w:rPr>
        <w:fldChar w:fldCharType="begin"/>
      </w:r>
      <w:r w:rsidRPr="005E3B32">
        <w:rPr>
          <w:rFonts w:ascii="Calibri" w:hAnsi="Calibri"/>
        </w:rPr>
        <w:instrText xml:space="preserve"> TOC \o "1-3" </w:instrText>
      </w:r>
      <w:r w:rsidRPr="005E3B32">
        <w:rPr>
          <w:rFonts w:ascii="Calibri" w:hAnsi="Calibri"/>
        </w:rPr>
        <w:fldChar w:fldCharType="separate"/>
      </w:r>
      <w:r w:rsidR="005E3B32" w:rsidRPr="005E3B32">
        <w:rPr>
          <w:rFonts w:ascii="Calibri" w:hAnsi="Calibri"/>
        </w:rPr>
        <w:t>A. Table S1: Bottlenecks for basic newborn care</w:t>
      </w:r>
      <w:r w:rsidR="005E3B32" w:rsidRPr="005E3B32">
        <w:tab/>
      </w:r>
      <w:r w:rsidR="005E3B32" w:rsidRPr="005E3B32">
        <w:fldChar w:fldCharType="begin"/>
      </w:r>
      <w:r w:rsidR="005E3B32" w:rsidRPr="005E3B32">
        <w:instrText xml:space="preserve"> PAGEREF _Toc295339795 \h </w:instrText>
      </w:r>
      <w:r w:rsidR="005E3B32" w:rsidRPr="005E3B32">
        <w:fldChar w:fldCharType="separate"/>
      </w:r>
      <w:r w:rsidR="005E3B32" w:rsidRPr="005E3B32">
        <w:t>2</w:t>
      </w:r>
      <w:r w:rsidR="005E3B32" w:rsidRPr="005E3B32">
        <w:fldChar w:fldCharType="end"/>
      </w:r>
    </w:p>
    <w:p w14:paraId="766A0CD5" w14:textId="77777777" w:rsidR="005E3B32" w:rsidRPr="005E3B32" w:rsidRDefault="005E3B32">
      <w:pPr>
        <w:pStyle w:val="TOC1"/>
        <w:tabs>
          <w:tab w:val="right" w:leader="dot" w:pos="9620"/>
        </w:tabs>
        <w:rPr>
          <w:rFonts w:eastAsiaTheme="minorEastAsia"/>
          <w:sz w:val="24"/>
          <w:szCs w:val="24"/>
          <w:lang w:eastAsia="ja-JP"/>
        </w:rPr>
      </w:pPr>
      <w:r w:rsidRPr="005E3B32">
        <w:rPr>
          <w:rFonts w:ascii="Calibri" w:hAnsi="Calibri"/>
        </w:rPr>
        <w:t>B. Table S2: Bottlenecks for neonatal resuscitation</w:t>
      </w:r>
      <w:r w:rsidRPr="005E3B32">
        <w:tab/>
      </w:r>
      <w:r w:rsidRPr="005E3B32">
        <w:fldChar w:fldCharType="begin"/>
      </w:r>
      <w:r w:rsidRPr="005E3B32">
        <w:instrText xml:space="preserve"> PAGEREF _Toc295339796 \h </w:instrText>
      </w:r>
      <w:r w:rsidRPr="005E3B32">
        <w:fldChar w:fldCharType="separate"/>
      </w:r>
      <w:r w:rsidRPr="005E3B32">
        <w:t>5</w:t>
      </w:r>
      <w:r w:rsidRPr="005E3B32">
        <w:fldChar w:fldCharType="end"/>
      </w:r>
    </w:p>
    <w:p w14:paraId="5D7B3872" w14:textId="77777777" w:rsidR="005E3B32" w:rsidRPr="005E3B32" w:rsidRDefault="005E3B32">
      <w:pPr>
        <w:pStyle w:val="TOC1"/>
        <w:tabs>
          <w:tab w:val="right" w:leader="dot" w:pos="9620"/>
        </w:tabs>
        <w:rPr>
          <w:rFonts w:eastAsiaTheme="minorEastAsia"/>
          <w:sz w:val="24"/>
          <w:szCs w:val="24"/>
          <w:lang w:eastAsia="ja-JP"/>
        </w:rPr>
      </w:pPr>
      <w:r w:rsidRPr="005E3B32">
        <w:rPr>
          <w:rFonts w:ascii="Calibri" w:hAnsi="Calibri"/>
        </w:rPr>
        <w:t>C. Table S3: Solutions for basic newborn care</w:t>
      </w:r>
      <w:r w:rsidRPr="005E3B32">
        <w:tab/>
      </w:r>
      <w:r w:rsidRPr="005E3B32">
        <w:fldChar w:fldCharType="begin"/>
      </w:r>
      <w:r w:rsidRPr="005E3B32">
        <w:instrText xml:space="preserve"> PAGEREF _Toc295339797 \h </w:instrText>
      </w:r>
      <w:r w:rsidRPr="005E3B32">
        <w:fldChar w:fldCharType="separate"/>
      </w:r>
      <w:r w:rsidRPr="005E3B32">
        <w:t>9</w:t>
      </w:r>
      <w:r w:rsidRPr="005E3B32">
        <w:fldChar w:fldCharType="end"/>
      </w:r>
    </w:p>
    <w:p w14:paraId="5B314B00" w14:textId="77777777" w:rsidR="005E3B32" w:rsidRPr="005E3B32" w:rsidRDefault="005E3B32">
      <w:pPr>
        <w:pStyle w:val="TOC1"/>
        <w:tabs>
          <w:tab w:val="right" w:leader="dot" w:pos="9620"/>
        </w:tabs>
        <w:rPr>
          <w:rFonts w:eastAsiaTheme="minorEastAsia"/>
          <w:sz w:val="24"/>
          <w:szCs w:val="24"/>
          <w:lang w:eastAsia="ja-JP"/>
        </w:rPr>
      </w:pPr>
      <w:r w:rsidRPr="005E3B32">
        <w:rPr>
          <w:rFonts w:ascii="Calibri" w:hAnsi="Calibri"/>
        </w:rPr>
        <w:t>D. Table S4: Solutions for neonatal resuscitation</w:t>
      </w:r>
      <w:r w:rsidRPr="005E3B32">
        <w:tab/>
      </w:r>
      <w:r w:rsidRPr="005E3B32">
        <w:fldChar w:fldCharType="begin"/>
      </w:r>
      <w:r w:rsidRPr="005E3B32">
        <w:instrText xml:space="preserve"> PAGEREF _Toc295339798 \h </w:instrText>
      </w:r>
      <w:r w:rsidRPr="005E3B32">
        <w:fldChar w:fldCharType="separate"/>
      </w:r>
      <w:r w:rsidRPr="005E3B32">
        <w:t>27</w:t>
      </w:r>
      <w:r w:rsidRPr="005E3B32">
        <w:fldChar w:fldCharType="end"/>
      </w:r>
    </w:p>
    <w:p w14:paraId="0D1713D2" w14:textId="77777777" w:rsidR="005E3B32" w:rsidRPr="005E3B32" w:rsidRDefault="005E3B32">
      <w:pPr>
        <w:pStyle w:val="TOC1"/>
        <w:tabs>
          <w:tab w:val="right" w:leader="dot" w:pos="9620"/>
        </w:tabs>
        <w:rPr>
          <w:rFonts w:eastAsiaTheme="minorEastAsia"/>
          <w:sz w:val="24"/>
          <w:szCs w:val="24"/>
          <w:lang w:eastAsia="ja-JP"/>
        </w:rPr>
      </w:pPr>
      <w:r w:rsidRPr="005E3B32">
        <w:rPr>
          <w:rFonts w:ascii="Calibri" w:hAnsi="Calibri"/>
        </w:rPr>
        <w:t>E. Figure S1: Subnational grading of bottlenecks for basic newborn care</w:t>
      </w:r>
      <w:r w:rsidRPr="005E3B32">
        <w:tab/>
      </w:r>
      <w:r w:rsidRPr="005E3B32">
        <w:fldChar w:fldCharType="begin"/>
      </w:r>
      <w:r w:rsidRPr="005E3B32">
        <w:instrText xml:space="preserve"> PAGEREF _Toc295339799 \h </w:instrText>
      </w:r>
      <w:r w:rsidRPr="005E3B32">
        <w:fldChar w:fldCharType="separate"/>
      </w:r>
      <w:r w:rsidRPr="005E3B32">
        <w:t>38</w:t>
      </w:r>
      <w:r w:rsidRPr="005E3B32">
        <w:fldChar w:fldCharType="end"/>
      </w:r>
    </w:p>
    <w:p w14:paraId="49602A71" w14:textId="77777777" w:rsidR="005E3B32" w:rsidRPr="005E3B32" w:rsidRDefault="005E3B32">
      <w:pPr>
        <w:pStyle w:val="TOC1"/>
        <w:tabs>
          <w:tab w:val="right" w:leader="dot" w:pos="9620"/>
        </w:tabs>
        <w:rPr>
          <w:rFonts w:eastAsiaTheme="minorEastAsia"/>
          <w:sz w:val="24"/>
          <w:szCs w:val="24"/>
          <w:lang w:eastAsia="ja-JP"/>
        </w:rPr>
      </w:pPr>
      <w:r w:rsidRPr="005E3B32">
        <w:rPr>
          <w:rFonts w:ascii="Calibri" w:hAnsi="Calibri"/>
        </w:rPr>
        <w:t>F. Figure S2: Subnational grading of bottlenecks for neonatal resuscitation</w:t>
      </w:r>
      <w:r w:rsidRPr="005E3B32">
        <w:tab/>
      </w:r>
      <w:r w:rsidRPr="005E3B32">
        <w:fldChar w:fldCharType="begin"/>
      </w:r>
      <w:r w:rsidRPr="005E3B32">
        <w:instrText xml:space="preserve"> PAGEREF _Toc295339800 \h </w:instrText>
      </w:r>
      <w:r w:rsidRPr="005E3B32">
        <w:fldChar w:fldCharType="separate"/>
      </w:r>
      <w:r w:rsidRPr="005E3B32">
        <w:t>39</w:t>
      </w:r>
      <w:r w:rsidRPr="005E3B32">
        <w:fldChar w:fldCharType="end"/>
      </w:r>
    </w:p>
    <w:p w14:paraId="09491203" w14:textId="77777777" w:rsidR="005E3B32" w:rsidRPr="005E3B32" w:rsidRDefault="005E3B32">
      <w:pPr>
        <w:pStyle w:val="TOC1"/>
        <w:tabs>
          <w:tab w:val="right" w:leader="dot" w:pos="9620"/>
        </w:tabs>
        <w:rPr>
          <w:rFonts w:eastAsiaTheme="minorEastAsia"/>
          <w:sz w:val="24"/>
          <w:szCs w:val="24"/>
          <w:lang w:eastAsia="ja-JP"/>
        </w:rPr>
      </w:pPr>
      <w:r w:rsidRPr="005E3B32">
        <w:rPr>
          <w:rFonts w:ascii="Calibri" w:hAnsi="Calibri"/>
        </w:rPr>
        <w:t>G. Literature search strategy</w:t>
      </w:r>
      <w:r w:rsidRPr="005E3B32">
        <w:tab/>
      </w:r>
      <w:r w:rsidRPr="005E3B32">
        <w:fldChar w:fldCharType="begin"/>
      </w:r>
      <w:r w:rsidRPr="005E3B32">
        <w:instrText xml:space="preserve"> PAGEREF _Toc295339801 \h </w:instrText>
      </w:r>
      <w:r w:rsidRPr="005E3B32">
        <w:fldChar w:fldCharType="separate"/>
      </w:r>
      <w:r w:rsidRPr="005E3B32">
        <w:t>40</w:t>
      </w:r>
      <w:r w:rsidRPr="005E3B32">
        <w:fldChar w:fldCharType="end"/>
      </w:r>
    </w:p>
    <w:p w14:paraId="769ECEB1" w14:textId="77777777" w:rsidR="0073212E" w:rsidRPr="005E3B32" w:rsidRDefault="0073212E" w:rsidP="004D10E9">
      <w:pPr>
        <w:spacing w:after="0" w:line="240" w:lineRule="auto"/>
        <w:rPr>
          <w:rFonts w:ascii="Calibri" w:hAnsi="Calibri"/>
        </w:rPr>
      </w:pPr>
      <w:r w:rsidRPr="005E3B32">
        <w:rPr>
          <w:rFonts w:ascii="Calibri" w:hAnsi="Calibri"/>
        </w:rPr>
        <w:fldChar w:fldCharType="end"/>
      </w:r>
      <w:r w:rsidRPr="005E3B32">
        <w:rPr>
          <w:rFonts w:ascii="Calibri" w:hAnsi="Calibri"/>
        </w:rPr>
        <w:t xml:space="preserve"> </w:t>
      </w:r>
    </w:p>
    <w:p w14:paraId="68735AA0" w14:textId="77777777" w:rsidR="0073212E" w:rsidRPr="005E3B32" w:rsidRDefault="0073212E" w:rsidP="004D10E9">
      <w:pPr>
        <w:spacing w:after="0" w:line="240" w:lineRule="auto"/>
        <w:rPr>
          <w:rFonts w:ascii="Calibri" w:hAnsi="Calibri"/>
        </w:rPr>
      </w:pPr>
    </w:p>
    <w:p w14:paraId="6EA03A42" w14:textId="77777777" w:rsidR="00697131" w:rsidRPr="005E3B32" w:rsidRDefault="00697131" w:rsidP="00697131">
      <w:pPr>
        <w:pStyle w:val="ListParagraph"/>
        <w:spacing w:after="0" w:line="240" w:lineRule="auto"/>
        <w:rPr>
          <w:rFonts w:ascii="Calibri" w:hAnsi="Calibri"/>
        </w:rPr>
      </w:pPr>
    </w:p>
    <w:p w14:paraId="29AF8BC9" w14:textId="589325C1" w:rsidR="00A27464" w:rsidRPr="005E3B32" w:rsidRDefault="00574D52" w:rsidP="00574D52">
      <w:pPr>
        <w:pStyle w:val="ListParagraph"/>
        <w:tabs>
          <w:tab w:val="left" w:pos="2160"/>
        </w:tabs>
        <w:spacing w:after="0" w:line="240" w:lineRule="auto"/>
        <w:rPr>
          <w:rFonts w:ascii="Calibri" w:hAnsi="Calibri"/>
        </w:rPr>
      </w:pPr>
      <w:r w:rsidRPr="005E3B32">
        <w:rPr>
          <w:rFonts w:ascii="Calibri" w:hAnsi="Calibri"/>
        </w:rPr>
        <w:tab/>
      </w:r>
    </w:p>
    <w:p w14:paraId="12663B65" w14:textId="77777777" w:rsidR="004D10E9" w:rsidRPr="005E3B32" w:rsidRDefault="004D10E9" w:rsidP="004D10E9">
      <w:pPr>
        <w:spacing w:after="0" w:line="240" w:lineRule="auto"/>
        <w:rPr>
          <w:rFonts w:ascii="Calibri" w:hAnsi="Calibri"/>
        </w:rPr>
      </w:pPr>
    </w:p>
    <w:p w14:paraId="69000DF4" w14:textId="77777777" w:rsidR="00A27464" w:rsidRPr="005E3B32" w:rsidRDefault="00A27464" w:rsidP="004D10E9">
      <w:pPr>
        <w:spacing w:after="0" w:line="240" w:lineRule="auto"/>
        <w:rPr>
          <w:rFonts w:ascii="Calibri" w:hAnsi="Calibri"/>
        </w:rPr>
      </w:pPr>
    </w:p>
    <w:p w14:paraId="3AFDC4F1" w14:textId="77777777" w:rsidR="002E6C9B" w:rsidRPr="005E3B32" w:rsidRDefault="002E6C9B" w:rsidP="004D10E9">
      <w:pPr>
        <w:spacing w:after="0" w:line="240" w:lineRule="auto"/>
        <w:rPr>
          <w:rFonts w:ascii="Calibri" w:hAnsi="Calibri"/>
        </w:rPr>
        <w:sectPr w:rsidR="002E6C9B" w:rsidRPr="005E3B32" w:rsidSect="00D35319">
          <w:footerReference w:type="default" r:id="rId8"/>
          <w:pgSz w:w="12240" w:h="15840" w:code="1"/>
          <w:pgMar w:top="1440" w:right="1440" w:bottom="1440" w:left="1170" w:header="720" w:footer="720" w:gutter="0"/>
          <w:cols w:space="720"/>
          <w:docGrid w:linePitch="360"/>
        </w:sectPr>
      </w:pPr>
    </w:p>
    <w:p w14:paraId="082F661C" w14:textId="271C2026" w:rsidR="00AE1B07" w:rsidRPr="005E3B32" w:rsidRDefault="003D2A5C" w:rsidP="00C0426E">
      <w:pPr>
        <w:pStyle w:val="Heading1"/>
        <w:spacing w:before="0" w:line="240" w:lineRule="auto"/>
        <w:rPr>
          <w:rFonts w:ascii="Calibri" w:hAnsi="Calibri"/>
        </w:rPr>
      </w:pPr>
      <w:bookmarkStart w:id="1" w:name="_Toc295339795"/>
      <w:r w:rsidRPr="005E3B32">
        <w:rPr>
          <w:rFonts w:ascii="Calibri" w:hAnsi="Calibri"/>
        </w:rPr>
        <w:lastRenderedPageBreak/>
        <w:t>A</w:t>
      </w:r>
      <w:r w:rsidR="00A27464" w:rsidRPr="005E3B32">
        <w:rPr>
          <w:rFonts w:ascii="Calibri" w:hAnsi="Calibri"/>
        </w:rPr>
        <w:t xml:space="preserve">. </w:t>
      </w:r>
      <w:r w:rsidR="0005167F" w:rsidRPr="005E3B32">
        <w:rPr>
          <w:rFonts w:ascii="Calibri" w:hAnsi="Calibri"/>
        </w:rPr>
        <w:t xml:space="preserve">Table S1: </w:t>
      </w:r>
      <w:r w:rsidR="0073224B" w:rsidRPr="005E3B32">
        <w:rPr>
          <w:rFonts w:ascii="Calibri" w:hAnsi="Calibri"/>
        </w:rPr>
        <w:t>B</w:t>
      </w:r>
      <w:r w:rsidR="008325D7" w:rsidRPr="005E3B32">
        <w:rPr>
          <w:rFonts w:ascii="Calibri" w:hAnsi="Calibri"/>
        </w:rPr>
        <w:t>ottlenecks for basic newborn care</w:t>
      </w:r>
      <w:bookmarkEnd w:id="1"/>
    </w:p>
    <w:p w14:paraId="28F87B5A" w14:textId="77777777" w:rsidR="00AB59CC" w:rsidRPr="005E3B32" w:rsidRDefault="00AB59CC" w:rsidP="00AB59CC">
      <w:pPr>
        <w:rPr>
          <w:rFonts w:ascii="Calibri" w:hAnsi="Calibri"/>
        </w:rPr>
      </w:pPr>
    </w:p>
    <w:tbl>
      <w:tblPr>
        <w:tblStyle w:val="TableGrid"/>
        <w:tblW w:w="11071" w:type="dxa"/>
        <w:tblInd w:w="-318"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1668"/>
        <w:gridCol w:w="3578"/>
        <w:gridCol w:w="485"/>
        <w:gridCol w:w="485"/>
        <w:gridCol w:w="486"/>
        <w:gridCol w:w="485"/>
        <w:gridCol w:w="486"/>
        <w:gridCol w:w="485"/>
        <w:gridCol w:w="485"/>
        <w:gridCol w:w="486"/>
        <w:gridCol w:w="485"/>
        <w:gridCol w:w="486"/>
        <w:gridCol w:w="485"/>
        <w:gridCol w:w="486"/>
      </w:tblGrid>
      <w:tr w:rsidR="00F52CBD" w:rsidRPr="005E3B32" w14:paraId="61F91CC8" w14:textId="77777777" w:rsidTr="00847D1E">
        <w:trPr>
          <w:trHeight w:val="536"/>
          <w:tblHeader/>
        </w:trPr>
        <w:tc>
          <w:tcPr>
            <w:tcW w:w="1668" w:type="dxa"/>
            <w:vMerge w:val="restart"/>
            <w:shd w:val="clear" w:color="auto" w:fill="7F7F7F" w:themeFill="text1" w:themeFillTint="80"/>
            <w:vAlign w:val="center"/>
          </w:tcPr>
          <w:p w14:paraId="3B500B0A" w14:textId="77777777" w:rsidR="00F52CBD" w:rsidRPr="005E3B32" w:rsidRDefault="00F52CBD" w:rsidP="00F52CBD">
            <w:pPr>
              <w:jc w:val="center"/>
              <w:rPr>
                <w:rFonts w:ascii="Calibri" w:hAnsi="Calibri" w:cs="Times New Roman"/>
                <w:b/>
                <w:color w:val="FFFFFF" w:themeColor="background1"/>
              </w:rPr>
            </w:pPr>
            <w:r w:rsidRPr="005E3B32">
              <w:rPr>
                <w:rFonts w:ascii="Calibri" w:hAnsi="Calibri" w:cs="Times New Roman"/>
                <w:b/>
                <w:color w:val="FFFFFF" w:themeColor="background1"/>
              </w:rPr>
              <w:t>Health System Building blocks</w:t>
            </w:r>
          </w:p>
        </w:tc>
        <w:tc>
          <w:tcPr>
            <w:tcW w:w="3578" w:type="dxa"/>
            <w:vMerge w:val="restart"/>
            <w:shd w:val="clear" w:color="auto" w:fill="7F7F7F" w:themeFill="text1" w:themeFillTint="80"/>
            <w:vAlign w:val="center"/>
          </w:tcPr>
          <w:p w14:paraId="08C44C30" w14:textId="77777777" w:rsidR="00F52CBD" w:rsidRPr="005E3B32" w:rsidRDefault="00F52CBD" w:rsidP="00F52CBD">
            <w:pPr>
              <w:jc w:val="center"/>
              <w:rPr>
                <w:rFonts w:ascii="Calibri" w:hAnsi="Calibri" w:cs="Times New Roman"/>
                <w:b/>
                <w:color w:val="FFFFFF" w:themeColor="background1"/>
              </w:rPr>
            </w:pPr>
            <w:r w:rsidRPr="005E3B32">
              <w:rPr>
                <w:rFonts w:ascii="Calibri" w:hAnsi="Calibri" w:cs="Times New Roman"/>
                <w:b/>
                <w:color w:val="FFFFFF" w:themeColor="background1"/>
              </w:rPr>
              <w:t>Bottleneck Category</w:t>
            </w:r>
          </w:p>
        </w:tc>
        <w:tc>
          <w:tcPr>
            <w:tcW w:w="2912" w:type="dxa"/>
            <w:gridSpan w:val="6"/>
            <w:shd w:val="clear" w:color="auto" w:fill="7F7F7F" w:themeFill="text1" w:themeFillTint="80"/>
            <w:vAlign w:val="center"/>
          </w:tcPr>
          <w:p w14:paraId="6DAB80D6" w14:textId="77777777" w:rsidR="00F52CBD" w:rsidRPr="005E3B32" w:rsidRDefault="00F52CBD" w:rsidP="00F52CBD">
            <w:pPr>
              <w:ind w:right="115"/>
              <w:jc w:val="center"/>
              <w:rPr>
                <w:rFonts w:ascii="Calibri" w:hAnsi="Calibri" w:cs="Times New Roman"/>
                <w:b/>
                <w:color w:val="FFFFFF" w:themeColor="background1"/>
              </w:rPr>
            </w:pPr>
            <w:r w:rsidRPr="005E3B32">
              <w:rPr>
                <w:rFonts w:ascii="Calibri" w:hAnsi="Calibri" w:cs="Times New Roman"/>
                <w:b/>
                <w:color w:val="FFFFFF" w:themeColor="background1"/>
              </w:rPr>
              <w:t>Africa</w:t>
            </w:r>
          </w:p>
        </w:tc>
        <w:tc>
          <w:tcPr>
            <w:tcW w:w="2913" w:type="dxa"/>
            <w:gridSpan w:val="6"/>
            <w:shd w:val="clear" w:color="auto" w:fill="7F7F7F" w:themeFill="text1" w:themeFillTint="80"/>
            <w:vAlign w:val="center"/>
          </w:tcPr>
          <w:p w14:paraId="677A82CF" w14:textId="77777777" w:rsidR="00F52CBD" w:rsidRPr="005E3B32" w:rsidRDefault="00F52CBD" w:rsidP="00F52CBD">
            <w:pPr>
              <w:ind w:right="115"/>
              <w:jc w:val="center"/>
              <w:rPr>
                <w:rFonts w:ascii="Calibri" w:hAnsi="Calibri" w:cs="Times New Roman"/>
                <w:b/>
                <w:color w:val="FFFFFF" w:themeColor="background1"/>
              </w:rPr>
            </w:pPr>
            <w:r w:rsidRPr="005E3B32">
              <w:rPr>
                <w:rFonts w:ascii="Calibri" w:hAnsi="Calibri" w:cs="Times New Roman"/>
                <w:b/>
                <w:color w:val="FFFFFF" w:themeColor="background1"/>
              </w:rPr>
              <w:t>Asia</w:t>
            </w:r>
          </w:p>
        </w:tc>
      </w:tr>
      <w:tr w:rsidR="00F52CBD" w:rsidRPr="005E3B32" w14:paraId="1E7F91F7" w14:textId="77777777" w:rsidTr="00847D1E">
        <w:trPr>
          <w:trHeight w:val="1248"/>
          <w:tblHeader/>
        </w:trPr>
        <w:tc>
          <w:tcPr>
            <w:tcW w:w="1668" w:type="dxa"/>
            <w:vMerge/>
            <w:shd w:val="clear" w:color="auto" w:fill="7F7F7F" w:themeFill="text1" w:themeFillTint="80"/>
            <w:vAlign w:val="center"/>
          </w:tcPr>
          <w:p w14:paraId="2CD21FD7" w14:textId="77777777" w:rsidR="00F52CBD" w:rsidRPr="005E3B32" w:rsidRDefault="00F52CBD" w:rsidP="00F52CBD">
            <w:pPr>
              <w:jc w:val="center"/>
              <w:rPr>
                <w:rFonts w:ascii="Calibri" w:hAnsi="Calibri" w:cs="Times New Roman"/>
                <w:b/>
              </w:rPr>
            </w:pPr>
          </w:p>
        </w:tc>
        <w:tc>
          <w:tcPr>
            <w:tcW w:w="3578" w:type="dxa"/>
            <w:vMerge/>
            <w:shd w:val="clear" w:color="auto" w:fill="7F7F7F" w:themeFill="text1" w:themeFillTint="80"/>
            <w:vAlign w:val="center"/>
          </w:tcPr>
          <w:p w14:paraId="141C4643" w14:textId="77777777" w:rsidR="00F52CBD" w:rsidRPr="005E3B32" w:rsidRDefault="00F52CBD" w:rsidP="00F52CBD">
            <w:pPr>
              <w:jc w:val="center"/>
              <w:rPr>
                <w:rFonts w:ascii="Calibri" w:hAnsi="Calibri" w:cs="Times New Roman"/>
                <w:b/>
              </w:rPr>
            </w:pPr>
          </w:p>
        </w:tc>
        <w:tc>
          <w:tcPr>
            <w:tcW w:w="485" w:type="dxa"/>
            <w:tcBorders>
              <w:bottom w:val="single" w:sz="4" w:space="0" w:color="D9D9D9" w:themeColor="background1" w:themeShade="D9"/>
            </w:tcBorders>
            <w:shd w:val="clear" w:color="auto" w:fill="D9D9D9" w:themeFill="background1" w:themeFillShade="D9"/>
            <w:textDirection w:val="btLr"/>
          </w:tcPr>
          <w:p w14:paraId="1BC032F0"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Cameroon</w:t>
            </w:r>
          </w:p>
        </w:tc>
        <w:tc>
          <w:tcPr>
            <w:tcW w:w="485" w:type="dxa"/>
            <w:tcBorders>
              <w:bottom w:val="single" w:sz="4" w:space="0" w:color="D9D9D9" w:themeColor="background1" w:themeShade="D9"/>
            </w:tcBorders>
            <w:shd w:val="clear" w:color="auto" w:fill="D9D9D9" w:themeFill="background1" w:themeFillShade="D9"/>
            <w:textDirection w:val="btLr"/>
          </w:tcPr>
          <w:p w14:paraId="376ED650"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DRC</w:t>
            </w:r>
          </w:p>
        </w:tc>
        <w:tc>
          <w:tcPr>
            <w:tcW w:w="486" w:type="dxa"/>
            <w:tcBorders>
              <w:bottom w:val="single" w:sz="4" w:space="0" w:color="D9D9D9" w:themeColor="background1" w:themeShade="D9"/>
            </w:tcBorders>
            <w:shd w:val="clear" w:color="auto" w:fill="D9D9D9" w:themeFill="background1" w:themeFillShade="D9"/>
            <w:textDirection w:val="btLr"/>
          </w:tcPr>
          <w:p w14:paraId="32208C96"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Kenya</w:t>
            </w:r>
          </w:p>
        </w:tc>
        <w:tc>
          <w:tcPr>
            <w:tcW w:w="485" w:type="dxa"/>
            <w:tcBorders>
              <w:bottom w:val="single" w:sz="4" w:space="0" w:color="D9D9D9" w:themeColor="background1" w:themeShade="D9"/>
            </w:tcBorders>
            <w:shd w:val="clear" w:color="auto" w:fill="D9D9D9" w:themeFill="background1" w:themeFillShade="D9"/>
            <w:textDirection w:val="btLr"/>
          </w:tcPr>
          <w:p w14:paraId="25BE21F2"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Malawi</w:t>
            </w:r>
          </w:p>
        </w:tc>
        <w:tc>
          <w:tcPr>
            <w:tcW w:w="486" w:type="dxa"/>
            <w:tcBorders>
              <w:bottom w:val="single" w:sz="4" w:space="0" w:color="D9D9D9" w:themeColor="background1" w:themeShade="D9"/>
            </w:tcBorders>
            <w:shd w:val="clear" w:color="auto" w:fill="D9D9D9" w:themeFill="background1" w:themeFillShade="D9"/>
            <w:textDirection w:val="btLr"/>
          </w:tcPr>
          <w:p w14:paraId="0A291763"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Nigeria</w:t>
            </w:r>
          </w:p>
        </w:tc>
        <w:tc>
          <w:tcPr>
            <w:tcW w:w="485" w:type="dxa"/>
            <w:tcBorders>
              <w:bottom w:val="single" w:sz="4" w:space="0" w:color="D9D9D9" w:themeColor="background1" w:themeShade="D9"/>
            </w:tcBorders>
            <w:shd w:val="clear" w:color="auto" w:fill="D9D9D9" w:themeFill="background1" w:themeFillShade="D9"/>
            <w:textDirection w:val="btLr"/>
          </w:tcPr>
          <w:p w14:paraId="6572D59A"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Uganda</w:t>
            </w:r>
          </w:p>
        </w:tc>
        <w:tc>
          <w:tcPr>
            <w:tcW w:w="485" w:type="dxa"/>
            <w:tcBorders>
              <w:bottom w:val="single" w:sz="4" w:space="0" w:color="D9D9D9" w:themeColor="background1" w:themeShade="D9"/>
            </w:tcBorders>
            <w:shd w:val="clear" w:color="auto" w:fill="D9D9D9" w:themeFill="background1" w:themeFillShade="D9"/>
            <w:textDirection w:val="btLr"/>
          </w:tcPr>
          <w:p w14:paraId="01796E55"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Afghanistan</w:t>
            </w:r>
          </w:p>
        </w:tc>
        <w:tc>
          <w:tcPr>
            <w:tcW w:w="486" w:type="dxa"/>
            <w:tcBorders>
              <w:bottom w:val="single" w:sz="4" w:space="0" w:color="D9D9D9" w:themeColor="background1" w:themeShade="D9"/>
            </w:tcBorders>
            <w:shd w:val="clear" w:color="auto" w:fill="D9D9D9" w:themeFill="background1" w:themeFillShade="D9"/>
            <w:textDirection w:val="btLr"/>
          </w:tcPr>
          <w:p w14:paraId="2A8A703F"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Bangladesh</w:t>
            </w:r>
          </w:p>
        </w:tc>
        <w:tc>
          <w:tcPr>
            <w:tcW w:w="485" w:type="dxa"/>
            <w:tcBorders>
              <w:bottom w:val="single" w:sz="4" w:space="0" w:color="D9D9D9" w:themeColor="background1" w:themeShade="D9"/>
            </w:tcBorders>
            <w:shd w:val="clear" w:color="auto" w:fill="D9D9D9" w:themeFill="background1" w:themeFillShade="D9"/>
            <w:textDirection w:val="btLr"/>
          </w:tcPr>
          <w:p w14:paraId="1C00F1AA"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India</w:t>
            </w:r>
          </w:p>
        </w:tc>
        <w:tc>
          <w:tcPr>
            <w:tcW w:w="486" w:type="dxa"/>
            <w:tcBorders>
              <w:bottom w:val="single" w:sz="4" w:space="0" w:color="D9D9D9" w:themeColor="background1" w:themeShade="D9"/>
            </w:tcBorders>
            <w:shd w:val="clear" w:color="auto" w:fill="D9D9D9" w:themeFill="background1" w:themeFillShade="D9"/>
            <w:textDirection w:val="btLr"/>
          </w:tcPr>
          <w:p w14:paraId="6B43BE64"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Nepal</w:t>
            </w:r>
          </w:p>
        </w:tc>
        <w:tc>
          <w:tcPr>
            <w:tcW w:w="485" w:type="dxa"/>
            <w:tcBorders>
              <w:bottom w:val="single" w:sz="4" w:space="0" w:color="D9D9D9" w:themeColor="background1" w:themeShade="D9"/>
            </w:tcBorders>
            <w:shd w:val="clear" w:color="auto" w:fill="D9D9D9" w:themeFill="background1" w:themeFillShade="D9"/>
            <w:textDirection w:val="btLr"/>
          </w:tcPr>
          <w:p w14:paraId="20EBEA4B"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Pakistan</w:t>
            </w:r>
          </w:p>
        </w:tc>
        <w:tc>
          <w:tcPr>
            <w:tcW w:w="486" w:type="dxa"/>
            <w:tcBorders>
              <w:bottom w:val="single" w:sz="4" w:space="0" w:color="D9D9D9" w:themeColor="background1" w:themeShade="D9"/>
            </w:tcBorders>
            <w:shd w:val="clear" w:color="auto" w:fill="D9D9D9" w:themeFill="background1" w:themeFillShade="D9"/>
            <w:textDirection w:val="btLr"/>
          </w:tcPr>
          <w:p w14:paraId="158806F5" w14:textId="77777777" w:rsidR="00F52CBD" w:rsidRPr="005E3B32" w:rsidRDefault="00F52CBD" w:rsidP="00F52CBD">
            <w:pPr>
              <w:ind w:right="115"/>
              <w:rPr>
                <w:rFonts w:ascii="Calibri" w:hAnsi="Calibri" w:cs="Times New Roman"/>
                <w:color w:val="595959" w:themeColor="text1" w:themeTint="A6"/>
              </w:rPr>
            </w:pPr>
            <w:r w:rsidRPr="005E3B32">
              <w:rPr>
                <w:rFonts w:ascii="Calibri" w:hAnsi="Calibri" w:cs="Times New Roman"/>
                <w:color w:val="595959" w:themeColor="text1" w:themeTint="A6"/>
              </w:rPr>
              <w:t>Vietnam</w:t>
            </w:r>
          </w:p>
        </w:tc>
      </w:tr>
      <w:tr w:rsidR="00F52CBD" w:rsidRPr="005E3B32" w14:paraId="5E381674" w14:textId="77777777" w:rsidTr="00847D1E">
        <w:trPr>
          <w:trHeight w:val="184"/>
        </w:trPr>
        <w:tc>
          <w:tcPr>
            <w:tcW w:w="1668" w:type="dxa"/>
            <w:vMerge w:val="restart"/>
            <w:shd w:val="clear" w:color="auto" w:fill="D9D9D9" w:themeFill="background1" w:themeFillShade="D9"/>
          </w:tcPr>
          <w:p w14:paraId="1F0F639C" w14:textId="77777777" w:rsidR="00F52CBD" w:rsidRPr="005E3B32" w:rsidRDefault="00F52CBD" w:rsidP="00F52CBD">
            <w:pPr>
              <w:rPr>
                <w:rFonts w:ascii="Calibri" w:hAnsi="Calibri" w:cs="Times New Roman"/>
                <w:b/>
                <w:color w:val="595959" w:themeColor="text1" w:themeTint="A6"/>
              </w:rPr>
            </w:pPr>
            <w:r w:rsidRPr="005E3B32">
              <w:rPr>
                <w:rFonts w:ascii="Calibri" w:hAnsi="Calibri" w:cs="Times New Roman"/>
                <w:b/>
                <w:color w:val="595959" w:themeColor="text1" w:themeTint="A6"/>
              </w:rPr>
              <w:t>Leadership and Governance</w:t>
            </w:r>
          </w:p>
        </w:tc>
        <w:tc>
          <w:tcPr>
            <w:tcW w:w="3578" w:type="dxa"/>
            <w:tcBorders>
              <w:right w:val="single" w:sz="4" w:space="0" w:color="D9D9D9" w:themeColor="background1" w:themeShade="D9"/>
            </w:tcBorders>
            <w:shd w:val="clear" w:color="auto" w:fill="F2F2F2" w:themeFill="background1" w:themeFillShade="F2"/>
          </w:tcPr>
          <w:p w14:paraId="6C8D67EA"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Guidelines unavailable /not updated/ poorly disseminated or implemented</w:t>
            </w:r>
          </w:p>
          <w:p w14:paraId="2C6D17F6"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703D0C5C" w14:textId="77777777" w:rsidR="00F52CBD" w:rsidRPr="005E3B32" w:rsidRDefault="00F52CBD" w:rsidP="002211C7">
            <w:pPr>
              <w:ind w:left="142"/>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102FEA5" w14:textId="6AEFA52E"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14FB605" w14:textId="06A0BA1F" w:rsidR="00F52CBD" w:rsidRPr="005E3B32" w:rsidRDefault="005C69B5" w:rsidP="002211C7">
            <w:pPr>
              <w:ind w:left="360" w:hanging="360"/>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068EE5" w14:textId="5F10DF32" w:rsidR="00F52CBD" w:rsidRPr="005E3B32" w:rsidRDefault="005C69B5" w:rsidP="002211C7">
            <w:pPr>
              <w:ind w:left="142"/>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8A4C00F" w14:textId="254F7A40" w:rsidR="00F52CBD" w:rsidRPr="005E3B32" w:rsidRDefault="005C69B5" w:rsidP="002211C7">
            <w:pPr>
              <w:ind w:left="360" w:hanging="360"/>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368C342" w14:textId="7511B11A"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517A393" w14:textId="42C43A11" w:rsidR="00F52CBD" w:rsidRPr="005E3B32" w:rsidRDefault="005C69B5" w:rsidP="002211C7">
            <w:pPr>
              <w:ind w:left="360" w:hanging="360"/>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6EB2E1F" w14:textId="77777777" w:rsidR="00F52CBD" w:rsidRPr="005E3B32" w:rsidRDefault="00F52CBD" w:rsidP="002211C7">
            <w:pPr>
              <w:ind w:left="142"/>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7552E82" w14:textId="7CF46F52" w:rsidR="00F52CBD" w:rsidRPr="005E3B32" w:rsidRDefault="005C69B5" w:rsidP="002211C7">
            <w:pPr>
              <w:ind w:left="142"/>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9E60380" w14:textId="77777777" w:rsidR="00F52CBD" w:rsidRPr="005E3B32" w:rsidRDefault="00F52CBD" w:rsidP="002211C7">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82109E9" w14:textId="485F9220" w:rsidR="00F52CBD" w:rsidRPr="005E3B32" w:rsidRDefault="005C69B5" w:rsidP="002211C7">
            <w:pPr>
              <w:ind w:left="142"/>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06860345" w14:textId="77777777" w:rsidR="00F52CBD" w:rsidRPr="005E3B32" w:rsidRDefault="00F52CBD" w:rsidP="002211C7">
            <w:pPr>
              <w:ind w:left="360" w:hanging="360"/>
              <w:jc w:val="center"/>
              <w:rPr>
                <w:rFonts w:ascii="Calibri" w:hAnsi="Calibri" w:cs="Times New Roman"/>
              </w:rPr>
            </w:pPr>
          </w:p>
        </w:tc>
      </w:tr>
      <w:tr w:rsidR="00F52CBD" w:rsidRPr="005E3B32" w14:paraId="7DAF3946" w14:textId="77777777" w:rsidTr="00847D1E">
        <w:trPr>
          <w:trHeight w:val="648"/>
        </w:trPr>
        <w:tc>
          <w:tcPr>
            <w:tcW w:w="1668" w:type="dxa"/>
            <w:vMerge/>
            <w:shd w:val="clear" w:color="auto" w:fill="D9D9D9" w:themeFill="background1" w:themeFillShade="D9"/>
          </w:tcPr>
          <w:p w14:paraId="28C2364F"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07D87EFC"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 xml:space="preserve">Poor awareness of leaders /poor infrastructure for newborn care </w:t>
            </w:r>
          </w:p>
          <w:p w14:paraId="3DAA4A31"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48ED1D4E"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4B8A1B91" w14:textId="77777777" w:rsidR="00F52CBD" w:rsidRPr="005E3B32" w:rsidRDefault="00F52CBD" w:rsidP="002211C7">
            <w:pPr>
              <w:ind w:left="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0C50688A"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03C727F7" w14:textId="77777777" w:rsidR="00F52CBD" w:rsidRPr="005E3B32" w:rsidRDefault="00F52CBD" w:rsidP="002211C7">
            <w:pPr>
              <w:ind w:left="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0A54DA31"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74434AC3"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5498072F" w14:textId="77777777" w:rsidR="00F52CBD" w:rsidRPr="005E3B32" w:rsidRDefault="00F52CBD" w:rsidP="002211C7">
            <w:pPr>
              <w:ind w:left="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67588916"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4A900A3A" w14:textId="77777777" w:rsidR="00F52CBD" w:rsidRPr="005E3B32" w:rsidRDefault="00F52CBD" w:rsidP="002211C7">
            <w:pPr>
              <w:ind w:left="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12E528DE"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tcPr>
          <w:p w14:paraId="7C5D7F4C" w14:textId="77777777" w:rsidR="00F52CBD" w:rsidRPr="005E3B32" w:rsidRDefault="00F52CBD" w:rsidP="002211C7">
            <w:pPr>
              <w:ind w:left="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9E97EB9" w14:textId="1575C0DA" w:rsidR="00F52CBD" w:rsidRPr="005E3B32" w:rsidRDefault="005C69B5" w:rsidP="002211C7">
            <w:pPr>
              <w:ind w:left="142"/>
              <w:jc w:val="center"/>
              <w:rPr>
                <w:rFonts w:ascii="Calibri" w:hAnsi="Calibri" w:cs="Times New Roman"/>
              </w:rPr>
            </w:pPr>
            <w:r w:rsidRPr="005E3B32">
              <w:rPr>
                <w:rFonts w:ascii="Capitals" w:hAnsi="Capitals" w:cs="Capitals"/>
              </w:rPr>
              <w:t>✓</w:t>
            </w:r>
          </w:p>
        </w:tc>
      </w:tr>
      <w:tr w:rsidR="00F52CBD" w:rsidRPr="005E3B32" w14:paraId="543C1470" w14:textId="77777777" w:rsidTr="00847D1E">
        <w:trPr>
          <w:trHeight w:val="817"/>
        </w:trPr>
        <w:tc>
          <w:tcPr>
            <w:tcW w:w="1668" w:type="dxa"/>
            <w:vMerge/>
            <w:shd w:val="clear" w:color="auto" w:fill="D9D9D9" w:themeFill="background1" w:themeFillShade="D9"/>
          </w:tcPr>
          <w:p w14:paraId="463529DE"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178C5082"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 xml:space="preserve">Policy lacking /not disseminated or implementation e.g. national policy on chlorhexidine </w:t>
            </w:r>
          </w:p>
          <w:p w14:paraId="0093F1CF"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6B0429A" w14:textId="6A82FEB3"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2F7F4D2" w14:textId="77777777" w:rsidR="00F52CBD" w:rsidRPr="005E3B32" w:rsidRDefault="00F52CBD" w:rsidP="002211C7">
            <w:pPr>
              <w:ind w:left="360"/>
              <w:jc w:val="center"/>
              <w:rPr>
                <w:rFonts w:ascii="Calibri" w:hAnsi="Calibri" w:cs="Times New Roman"/>
              </w:rPr>
            </w:pPr>
          </w:p>
          <w:p w14:paraId="2D7810A7" w14:textId="77777777" w:rsidR="00F52CBD" w:rsidRPr="005E3B32" w:rsidRDefault="00F52CBD" w:rsidP="002211C7">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223B3F3"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EBB76F3" w14:textId="77777777" w:rsidR="00F52CBD" w:rsidRPr="005E3B32" w:rsidRDefault="00F52CBD" w:rsidP="002211C7">
            <w:pPr>
              <w:ind w:left="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8CF23EA" w14:textId="53249D75"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DA1A778" w14:textId="3EB96C78"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DA269CE" w14:textId="62CC4FF7"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C1DB0E"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9FD6C0C" w14:textId="77777777" w:rsidR="00F52CBD" w:rsidRPr="005E3B32" w:rsidRDefault="00F52CBD" w:rsidP="002211C7">
            <w:pPr>
              <w:ind w:left="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A26D888" w14:textId="3E5F22F1"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F4DC0E2" w14:textId="61741BE6"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4ED7205" w14:textId="77777777" w:rsidR="00F52CBD" w:rsidRPr="005E3B32" w:rsidRDefault="00F52CBD" w:rsidP="002211C7">
            <w:pPr>
              <w:ind w:left="142"/>
              <w:jc w:val="center"/>
              <w:rPr>
                <w:rFonts w:ascii="Calibri" w:hAnsi="Calibri" w:cs="Times New Roman"/>
              </w:rPr>
            </w:pPr>
          </w:p>
        </w:tc>
      </w:tr>
      <w:tr w:rsidR="00F52CBD" w:rsidRPr="005E3B32" w14:paraId="695F3287" w14:textId="77777777" w:rsidTr="00847D1E">
        <w:trPr>
          <w:trHeight w:val="732"/>
        </w:trPr>
        <w:tc>
          <w:tcPr>
            <w:tcW w:w="1668" w:type="dxa"/>
            <w:vMerge/>
            <w:shd w:val="clear" w:color="auto" w:fill="D9D9D9" w:themeFill="background1" w:themeFillShade="D9"/>
          </w:tcPr>
          <w:p w14:paraId="1FE8F8D0"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7CF93F39"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Weak enforcement of policy /guidelines on breastfeeding and breast milk substitutes</w:t>
            </w:r>
          </w:p>
          <w:p w14:paraId="479DFB29"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2B92532"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3D4A5B6" w14:textId="77777777" w:rsidR="00F52CBD" w:rsidRPr="005E3B32" w:rsidRDefault="00F52CBD" w:rsidP="002211C7">
            <w:pPr>
              <w:ind w:left="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FE619F2" w14:textId="3E720154"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97E4928" w14:textId="77777777" w:rsidR="00F52CBD" w:rsidRPr="005E3B32" w:rsidRDefault="00F52CBD" w:rsidP="002211C7">
            <w:pPr>
              <w:ind w:left="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CC96145"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4A55075"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50C81C8" w14:textId="36A9C75C"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DB9101"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1568172" w14:textId="2A51F814"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EB0C116" w14:textId="25A6E112"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DEC5E8E" w14:textId="0E154629"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FF44746" w14:textId="77777777" w:rsidR="00F52CBD" w:rsidRPr="005E3B32" w:rsidRDefault="00F52CBD" w:rsidP="002211C7">
            <w:pPr>
              <w:ind w:left="142"/>
              <w:jc w:val="center"/>
              <w:rPr>
                <w:rFonts w:ascii="Calibri" w:hAnsi="Calibri" w:cs="Times New Roman"/>
              </w:rPr>
            </w:pPr>
          </w:p>
        </w:tc>
      </w:tr>
      <w:tr w:rsidR="00F52CBD" w:rsidRPr="005E3B32" w14:paraId="307A7053" w14:textId="77777777" w:rsidTr="00847D1E">
        <w:trPr>
          <w:trHeight w:val="506"/>
        </w:trPr>
        <w:tc>
          <w:tcPr>
            <w:tcW w:w="1668" w:type="dxa"/>
            <w:vMerge/>
            <w:shd w:val="clear" w:color="auto" w:fill="D9D9D9" w:themeFill="background1" w:themeFillShade="D9"/>
          </w:tcPr>
          <w:p w14:paraId="042246AE"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00FB7029"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 xml:space="preserve">Poor public-private partnership /private sector compliance to national standards  </w:t>
            </w:r>
          </w:p>
          <w:p w14:paraId="31FE2853"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E5DCAF2" w14:textId="77777777" w:rsidR="00F52CBD" w:rsidRPr="005E3B32" w:rsidRDefault="00F52CBD" w:rsidP="002211C7">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F3F9B19" w14:textId="77777777" w:rsidR="00F52CBD" w:rsidRPr="005E3B32" w:rsidRDefault="00F52CBD" w:rsidP="002211C7">
            <w:pPr>
              <w:ind w:left="360" w:hanging="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62E1194" w14:textId="77777777" w:rsidR="00F52CBD" w:rsidRPr="005E3B32" w:rsidRDefault="00F52CBD" w:rsidP="002211C7">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0655293" w14:textId="77777777" w:rsidR="00F52CBD" w:rsidRPr="005E3B32" w:rsidRDefault="00F52CBD" w:rsidP="002211C7">
            <w:pPr>
              <w:ind w:left="360" w:hanging="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A1DBC54" w14:textId="77777777" w:rsidR="00F52CBD" w:rsidRPr="005E3B32" w:rsidRDefault="00F52CBD" w:rsidP="002211C7">
            <w:pPr>
              <w:ind w:left="360" w:hanging="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1CE9DB5"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E85159F" w14:textId="77777777" w:rsidR="00F52CBD" w:rsidRPr="005E3B32" w:rsidRDefault="00F52CBD" w:rsidP="002211C7">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29B720A" w14:textId="07D71107"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072DE73" w14:textId="370CF9C7"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1CC9C12" w14:textId="77777777" w:rsidR="00F52CBD" w:rsidRPr="005E3B32" w:rsidRDefault="00F52CBD" w:rsidP="002211C7">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18C4484" w14:textId="77777777" w:rsidR="00F52CBD" w:rsidRPr="005E3B32" w:rsidRDefault="00F52CBD" w:rsidP="002211C7">
            <w:pPr>
              <w:ind w:left="142"/>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D2D5DF5" w14:textId="77777777" w:rsidR="00F52CBD" w:rsidRPr="005E3B32" w:rsidRDefault="00F52CBD" w:rsidP="002211C7">
            <w:pPr>
              <w:ind w:left="360" w:hanging="360"/>
              <w:jc w:val="center"/>
              <w:rPr>
                <w:rFonts w:ascii="Calibri" w:hAnsi="Calibri" w:cs="Times New Roman"/>
              </w:rPr>
            </w:pPr>
          </w:p>
        </w:tc>
      </w:tr>
      <w:tr w:rsidR="00F52CBD" w:rsidRPr="005E3B32" w14:paraId="390D11EE" w14:textId="77777777" w:rsidTr="00847D1E">
        <w:trPr>
          <w:trHeight w:val="834"/>
        </w:trPr>
        <w:tc>
          <w:tcPr>
            <w:tcW w:w="1668" w:type="dxa"/>
            <w:vMerge w:val="restart"/>
            <w:shd w:val="clear" w:color="auto" w:fill="D9D9D9" w:themeFill="background1" w:themeFillShade="D9"/>
          </w:tcPr>
          <w:p w14:paraId="6433DE57" w14:textId="77777777" w:rsidR="00F52CBD" w:rsidRPr="005E3B32" w:rsidRDefault="00F52CBD" w:rsidP="00F52CBD">
            <w:pPr>
              <w:rPr>
                <w:rFonts w:ascii="Calibri" w:hAnsi="Calibri" w:cs="Times New Roman"/>
                <w:b/>
                <w:color w:val="595959" w:themeColor="text1" w:themeTint="A6"/>
              </w:rPr>
            </w:pPr>
            <w:r w:rsidRPr="005E3B32">
              <w:rPr>
                <w:rFonts w:ascii="Calibri" w:hAnsi="Calibri" w:cs="Times New Roman"/>
                <w:b/>
                <w:color w:val="595959" w:themeColor="text1" w:themeTint="A6"/>
              </w:rPr>
              <w:t>Health Financing</w:t>
            </w:r>
          </w:p>
        </w:tc>
        <w:tc>
          <w:tcPr>
            <w:tcW w:w="3578" w:type="dxa"/>
            <w:tcBorders>
              <w:right w:val="single" w:sz="4" w:space="0" w:color="D9D9D9" w:themeColor="background1" w:themeShade="D9"/>
            </w:tcBorders>
            <w:shd w:val="clear" w:color="auto" w:fill="D9D9D9" w:themeFill="background1" w:themeFillShade="D9"/>
          </w:tcPr>
          <w:p w14:paraId="490A9183"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Lack of or inadequate funding/budget allocation and financial guidelines</w:t>
            </w:r>
          </w:p>
          <w:p w14:paraId="34E5A6AB"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937B9A6" w14:textId="4BC6A6CA"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9D9F2BE" w14:textId="5CFC07DE" w:rsidR="00F52CBD" w:rsidRPr="005E3B32" w:rsidRDefault="005C69B5" w:rsidP="002211C7">
            <w:pPr>
              <w:ind w:left="360" w:hanging="360"/>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94229E8" w14:textId="54BFCBD8"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A4E7CAD" w14:textId="2AFD835C"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011D90F" w14:textId="77777777" w:rsidR="00F52CBD" w:rsidRPr="005E3B32" w:rsidRDefault="00F52CBD" w:rsidP="002211C7">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7C0D09F" w14:textId="75146898"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B1011C4" w14:textId="77777777" w:rsidR="00F52CBD" w:rsidRPr="005E3B32" w:rsidRDefault="00F52CBD" w:rsidP="002211C7">
            <w:pPr>
              <w:ind w:left="360" w:hanging="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2867A47" w14:textId="60B4E2D4"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C0DA2C0" w14:textId="166EBC14"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2978FD" w14:textId="77777777" w:rsidR="00F52CBD" w:rsidRPr="005E3B32" w:rsidRDefault="00F52CBD" w:rsidP="002211C7">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C136890" w14:textId="313215AC" w:rsidR="00F52CBD" w:rsidRPr="005E3B32" w:rsidRDefault="005C69B5" w:rsidP="002211C7">
            <w:pPr>
              <w:ind w:left="142"/>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F9F304F" w14:textId="6976291F" w:rsidR="00F52CBD" w:rsidRPr="005E3B32" w:rsidRDefault="005C69B5" w:rsidP="002211C7">
            <w:pPr>
              <w:ind w:left="142"/>
              <w:jc w:val="center"/>
              <w:rPr>
                <w:rFonts w:ascii="Calibri" w:hAnsi="Calibri" w:cs="Times New Roman"/>
              </w:rPr>
            </w:pPr>
            <w:r w:rsidRPr="005E3B32">
              <w:rPr>
                <w:rFonts w:ascii="Capitals" w:hAnsi="Capitals" w:cs="Capitals"/>
              </w:rPr>
              <w:t>✓</w:t>
            </w:r>
          </w:p>
        </w:tc>
      </w:tr>
      <w:tr w:rsidR="00F52CBD" w:rsidRPr="005E3B32" w14:paraId="667B793B" w14:textId="77777777" w:rsidTr="00847D1E">
        <w:trPr>
          <w:trHeight w:val="594"/>
        </w:trPr>
        <w:tc>
          <w:tcPr>
            <w:tcW w:w="1668" w:type="dxa"/>
            <w:vMerge/>
            <w:shd w:val="clear" w:color="auto" w:fill="D9D9D9" w:themeFill="background1" w:themeFillShade="D9"/>
          </w:tcPr>
          <w:p w14:paraId="45759906"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357D2668"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Low insurance coverage for newborn services</w:t>
            </w:r>
          </w:p>
          <w:p w14:paraId="4B7C528C"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B7796C1" w14:textId="77777777" w:rsidR="00F52CBD" w:rsidRPr="005E3B32" w:rsidRDefault="00F52CBD" w:rsidP="002211C7">
            <w:pPr>
              <w:ind w:left="9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5DF5869" w14:textId="77777777" w:rsidR="00F52CBD" w:rsidRPr="005E3B32" w:rsidRDefault="00F52CBD" w:rsidP="002211C7">
            <w:pPr>
              <w:ind w:left="360" w:hanging="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44F7601"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76EF79B" w14:textId="77777777" w:rsidR="00F52CBD" w:rsidRPr="005E3B32" w:rsidRDefault="00F52CBD" w:rsidP="002211C7">
            <w:pPr>
              <w:ind w:left="360" w:hanging="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71DB6B9" w14:textId="1EF976BD"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9F7A0A3" w14:textId="77777777" w:rsidR="00F52CBD" w:rsidRPr="005E3B32" w:rsidRDefault="00F52CBD" w:rsidP="002211C7">
            <w:pPr>
              <w:ind w:left="360" w:hanging="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BDA675B" w14:textId="77777777" w:rsidR="00F52CBD" w:rsidRPr="005E3B32" w:rsidRDefault="00F52CBD" w:rsidP="002211C7">
            <w:pPr>
              <w:ind w:left="360" w:hanging="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4BBD53D"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4F0746E" w14:textId="77777777" w:rsidR="00F52CBD" w:rsidRPr="005E3B32" w:rsidRDefault="00F52CBD" w:rsidP="002211C7">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AF6FAF" w14:textId="77777777" w:rsidR="00F52CBD" w:rsidRPr="005E3B32" w:rsidRDefault="00F52CBD" w:rsidP="002211C7">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05C709C" w14:textId="77777777" w:rsidR="00F52CBD" w:rsidRPr="005E3B32" w:rsidRDefault="00F52CBD" w:rsidP="002211C7">
            <w:pPr>
              <w:ind w:left="9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558B097" w14:textId="77777777" w:rsidR="00F52CBD" w:rsidRPr="005E3B32" w:rsidRDefault="00F52CBD" w:rsidP="002211C7">
            <w:pPr>
              <w:ind w:left="360" w:hanging="360"/>
              <w:jc w:val="center"/>
              <w:rPr>
                <w:rFonts w:ascii="Calibri" w:hAnsi="Calibri" w:cs="Times New Roman"/>
              </w:rPr>
            </w:pPr>
          </w:p>
        </w:tc>
      </w:tr>
      <w:tr w:rsidR="00F52CBD" w:rsidRPr="005E3B32" w14:paraId="37CC9056" w14:textId="77777777" w:rsidTr="00847D1E">
        <w:trPr>
          <w:trHeight w:val="635"/>
        </w:trPr>
        <w:tc>
          <w:tcPr>
            <w:tcW w:w="1668" w:type="dxa"/>
            <w:vMerge/>
            <w:shd w:val="clear" w:color="auto" w:fill="D9D9D9" w:themeFill="background1" w:themeFillShade="D9"/>
          </w:tcPr>
          <w:p w14:paraId="29E6B5B6"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1D374497"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High out-of pocket expenditures for maternal and newborn services</w:t>
            </w:r>
          </w:p>
          <w:p w14:paraId="12D5C277"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D91FD50" w14:textId="2337AF78" w:rsidR="00F52CBD" w:rsidRPr="005E3B32" w:rsidRDefault="005C69B5" w:rsidP="002211C7">
            <w:pPr>
              <w:ind w:left="90"/>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4AFB4BC" w14:textId="77777777" w:rsidR="00F52CBD" w:rsidRPr="005E3B32" w:rsidRDefault="00F52CBD" w:rsidP="002211C7">
            <w:pPr>
              <w:ind w:left="360" w:hanging="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3B585DB" w14:textId="77777777" w:rsidR="00F52CBD" w:rsidRPr="005E3B32" w:rsidRDefault="00F52CBD" w:rsidP="002211C7">
            <w:pPr>
              <w:ind w:left="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5DD228A" w14:textId="1CC3EBBF"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F82C4E6" w14:textId="634D04F4"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6C8914F" w14:textId="77777777" w:rsidR="00F52CBD" w:rsidRPr="005E3B32" w:rsidRDefault="00F52CBD" w:rsidP="002211C7">
            <w:pPr>
              <w:ind w:left="360" w:hanging="360"/>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77B50CD" w14:textId="2A534119" w:rsidR="00F52CBD" w:rsidRPr="005E3B32" w:rsidRDefault="005C69B5" w:rsidP="002211C7">
            <w:pPr>
              <w:ind w:left="360" w:hanging="360"/>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0D79ECA" w14:textId="56F51FE4"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AF38ED0" w14:textId="77777777" w:rsidR="00F52CBD" w:rsidRPr="005E3B32" w:rsidRDefault="00F52CBD" w:rsidP="002211C7">
            <w:pPr>
              <w:ind w:left="360" w:hanging="360"/>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CBA9CD2" w14:textId="14D5566E"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E1F2DA3" w14:textId="57618351" w:rsidR="00F52CBD" w:rsidRPr="005E3B32" w:rsidRDefault="005C69B5" w:rsidP="002211C7">
            <w:pPr>
              <w:ind w:left="142"/>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D2677BE" w14:textId="77777777" w:rsidR="00F52CBD" w:rsidRPr="005E3B32" w:rsidRDefault="00F52CBD" w:rsidP="002211C7">
            <w:pPr>
              <w:ind w:left="142"/>
              <w:jc w:val="center"/>
              <w:rPr>
                <w:rFonts w:ascii="Calibri" w:hAnsi="Calibri" w:cs="Times New Roman"/>
              </w:rPr>
            </w:pPr>
          </w:p>
        </w:tc>
      </w:tr>
      <w:tr w:rsidR="00F52CBD" w:rsidRPr="005E3B32" w14:paraId="4B55D1CD" w14:textId="77777777" w:rsidTr="00847D1E">
        <w:trPr>
          <w:trHeight w:val="533"/>
        </w:trPr>
        <w:tc>
          <w:tcPr>
            <w:tcW w:w="1668" w:type="dxa"/>
            <w:vMerge w:val="restart"/>
            <w:shd w:val="clear" w:color="auto" w:fill="D9D9D9" w:themeFill="background1" w:themeFillShade="D9"/>
          </w:tcPr>
          <w:p w14:paraId="3DCA04B1" w14:textId="77777777" w:rsidR="00F52CBD" w:rsidRPr="005E3B32" w:rsidRDefault="00F52CBD" w:rsidP="00F52CBD">
            <w:pPr>
              <w:rPr>
                <w:rFonts w:ascii="Calibri" w:hAnsi="Calibri" w:cs="Times New Roman"/>
                <w:b/>
                <w:color w:val="595959" w:themeColor="text1" w:themeTint="A6"/>
              </w:rPr>
            </w:pPr>
            <w:r w:rsidRPr="005E3B32">
              <w:rPr>
                <w:rFonts w:ascii="Calibri" w:hAnsi="Calibri" w:cs="Times New Roman"/>
                <w:b/>
                <w:color w:val="595959" w:themeColor="text1" w:themeTint="A6"/>
              </w:rPr>
              <w:t>Health Workforce</w:t>
            </w:r>
          </w:p>
        </w:tc>
        <w:tc>
          <w:tcPr>
            <w:tcW w:w="3578" w:type="dxa"/>
            <w:tcBorders>
              <w:right w:val="single" w:sz="4" w:space="0" w:color="D9D9D9" w:themeColor="background1" w:themeShade="D9"/>
            </w:tcBorders>
            <w:shd w:val="clear" w:color="auto" w:fill="F2F2F2" w:themeFill="background1" w:themeFillShade="F2"/>
          </w:tcPr>
          <w:p w14:paraId="6C4F2267"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Poor competency, skills and knowledge on newborn care</w:t>
            </w:r>
          </w:p>
          <w:p w14:paraId="0A22BECA"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1FDFF9B" w14:textId="77777777" w:rsidR="00F52CBD" w:rsidRPr="005E3B32" w:rsidRDefault="00F52CBD" w:rsidP="002211C7">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843CE4D" w14:textId="7DFFF1E2"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C4E3684" w14:textId="5EEF59FE"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F8E37EC" w14:textId="1F5C5EE2"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E044E00" w14:textId="35B0D660"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63113D1" w14:textId="5C1CE548"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3D20D25" w14:textId="5B94F523"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C4F2494" w14:textId="7C8D34D3"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33AF6F8" w14:textId="50307F2F"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8213A39" w14:textId="6F8C03B7"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DC3640B" w14:textId="697774EB"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BE1AA79" w14:textId="52F78D98" w:rsidR="00F52CBD" w:rsidRPr="005E3B32" w:rsidRDefault="005C69B5" w:rsidP="002211C7">
            <w:pPr>
              <w:jc w:val="center"/>
              <w:rPr>
                <w:rFonts w:ascii="Calibri" w:hAnsi="Calibri" w:cs="Times New Roman"/>
              </w:rPr>
            </w:pPr>
            <w:r w:rsidRPr="005E3B32">
              <w:rPr>
                <w:rFonts w:ascii="Capitals" w:hAnsi="Capitals" w:cs="Capitals"/>
              </w:rPr>
              <w:t>✓</w:t>
            </w:r>
          </w:p>
        </w:tc>
      </w:tr>
      <w:tr w:rsidR="00F52CBD" w:rsidRPr="005E3B32" w14:paraId="4444151F" w14:textId="77777777" w:rsidTr="00847D1E">
        <w:trPr>
          <w:trHeight w:val="558"/>
        </w:trPr>
        <w:tc>
          <w:tcPr>
            <w:tcW w:w="1668" w:type="dxa"/>
            <w:vMerge/>
            <w:shd w:val="clear" w:color="auto" w:fill="D9D9D9" w:themeFill="background1" w:themeFillShade="D9"/>
          </w:tcPr>
          <w:p w14:paraId="365E8A67"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32E7C98C"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Inadequate number and poor distribution of health workers</w:t>
            </w:r>
          </w:p>
          <w:p w14:paraId="63F05E98"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769CA82" w14:textId="77777777" w:rsidR="00F52CBD" w:rsidRPr="005E3B32" w:rsidRDefault="00F52CBD" w:rsidP="002211C7">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08A962C" w14:textId="77777777" w:rsidR="00F52CBD" w:rsidRPr="005E3B32" w:rsidRDefault="00F52CBD" w:rsidP="002211C7">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FAFF19E" w14:textId="26CD5BE0"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BD54038" w14:textId="77777777" w:rsidR="00F52CBD" w:rsidRPr="005E3B32" w:rsidRDefault="00F52CBD" w:rsidP="002211C7">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F0D8E11" w14:textId="2F4A678F"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6100754" w14:textId="5473A1DB"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FF60399" w14:textId="73151E48"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BF4D581" w14:textId="0C379430"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AAF964B" w14:textId="4B3CBBCB"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D25B2AF" w14:textId="73FD4A16" w:rsidR="00F52CBD" w:rsidRPr="005E3B32" w:rsidRDefault="005C69B5" w:rsidP="002211C7">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A44AB94" w14:textId="57102B0C" w:rsidR="00F52CBD" w:rsidRPr="005E3B32" w:rsidRDefault="005C69B5" w:rsidP="002211C7">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7773BF6" w14:textId="22504B58" w:rsidR="00F52CBD" w:rsidRPr="005E3B32" w:rsidRDefault="005C69B5" w:rsidP="002211C7">
            <w:pPr>
              <w:jc w:val="center"/>
              <w:rPr>
                <w:rFonts w:ascii="Calibri" w:hAnsi="Calibri" w:cs="Times New Roman"/>
              </w:rPr>
            </w:pPr>
            <w:r w:rsidRPr="005E3B32">
              <w:rPr>
                <w:rFonts w:ascii="Capitals" w:hAnsi="Capitals" w:cs="Capitals"/>
              </w:rPr>
              <w:t>✓</w:t>
            </w:r>
          </w:p>
        </w:tc>
      </w:tr>
      <w:tr w:rsidR="00F52CBD" w:rsidRPr="005E3B32" w14:paraId="120D10B9" w14:textId="77777777" w:rsidTr="00847D1E">
        <w:trPr>
          <w:trHeight w:val="699"/>
        </w:trPr>
        <w:tc>
          <w:tcPr>
            <w:tcW w:w="1668" w:type="dxa"/>
            <w:vMerge/>
            <w:shd w:val="clear" w:color="auto" w:fill="D9D9D9" w:themeFill="background1" w:themeFillShade="D9"/>
          </w:tcPr>
          <w:p w14:paraId="02EB2E6B"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012BCAB8"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Inadequate in-service and pre-service training/ refresher courses</w:t>
            </w:r>
          </w:p>
          <w:p w14:paraId="13605E6B"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312F467"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93719D7" w14:textId="7D673C97"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1E721DA"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B0A6C61" w14:textId="7C8C73F3"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9ECAA52" w14:textId="33491E4D"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4EC09D" w14:textId="171C2E8A"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340230D"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8D5F4C" w14:textId="2F32314F"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08DBB95"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620CDB" w14:textId="339A80FC"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4942392" w14:textId="495322DB"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225752D" w14:textId="156D0733" w:rsidR="00F52CBD" w:rsidRPr="005E3B32" w:rsidRDefault="005C69B5" w:rsidP="00BA583E">
            <w:pPr>
              <w:jc w:val="center"/>
              <w:rPr>
                <w:rFonts w:ascii="Calibri" w:hAnsi="Calibri" w:cs="Times New Roman"/>
              </w:rPr>
            </w:pPr>
            <w:r w:rsidRPr="005E3B32">
              <w:rPr>
                <w:rFonts w:ascii="Capitals" w:hAnsi="Capitals" w:cs="Capitals"/>
              </w:rPr>
              <w:t>✓</w:t>
            </w:r>
          </w:p>
        </w:tc>
      </w:tr>
      <w:tr w:rsidR="00F52CBD" w:rsidRPr="005E3B32" w14:paraId="685F3F90" w14:textId="77777777" w:rsidTr="00847D1E">
        <w:trPr>
          <w:trHeight w:val="699"/>
        </w:trPr>
        <w:tc>
          <w:tcPr>
            <w:tcW w:w="1668" w:type="dxa"/>
            <w:vMerge/>
            <w:shd w:val="clear" w:color="auto" w:fill="D9D9D9" w:themeFill="background1" w:themeFillShade="D9"/>
          </w:tcPr>
          <w:p w14:paraId="1A4746BA"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080C9391"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Poor supervision and mentorship/ monitoring</w:t>
            </w:r>
          </w:p>
          <w:p w14:paraId="3B7105EB"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9FCD29F"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3291E30" w14:textId="12B9E8A0"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B77FE2B" w14:textId="011E0557"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55E6C4C"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26D6DAF"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15B6C2"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B10DE56"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12E4303"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6CDA5A7" w14:textId="77BF8B75"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58D029"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C367C39" w14:textId="0A55F1D5"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14893E9" w14:textId="1E2B2DCE" w:rsidR="00F52CBD" w:rsidRPr="005E3B32" w:rsidRDefault="005C69B5" w:rsidP="00BA583E">
            <w:pPr>
              <w:jc w:val="center"/>
              <w:rPr>
                <w:rFonts w:ascii="Calibri" w:hAnsi="Calibri" w:cs="Times New Roman"/>
              </w:rPr>
            </w:pPr>
            <w:r w:rsidRPr="005E3B32">
              <w:rPr>
                <w:rFonts w:ascii="Capitals" w:hAnsi="Capitals" w:cs="Capitals"/>
              </w:rPr>
              <w:t>✓</w:t>
            </w:r>
          </w:p>
        </w:tc>
      </w:tr>
      <w:tr w:rsidR="00F52CBD" w:rsidRPr="005E3B32" w14:paraId="598FCB0A" w14:textId="77777777" w:rsidTr="00847D1E">
        <w:trPr>
          <w:trHeight w:val="583"/>
        </w:trPr>
        <w:tc>
          <w:tcPr>
            <w:tcW w:w="1668" w:type="dxa"/>
            <w:vMerge/>
            <w:shd w:val="clear" w:color="auto" w:fill="D9D9D9" w:themeFill="background1" w:themeFillShade="D9"/>
          </w:tcPr>
          <w:p w14:paraId="29166310"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6585E749"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Community health workers not involved/ trained on newborn care</w:t>
            </w:r>
          </w:p>
          <w:p w14:paraId="5AE317EE"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19EB5D" w14:textId="320B9836"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E6729D2"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6BC51BB"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19830BF"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69309F7"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1F24F3B"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7D63FB5" w14:textId="3D70F8F5"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156E238"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D313231"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35F7650"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04AD1D2"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16061AC" w14:textId="66895439" w:rsidR="00F52CBD" w:rsidRPr="005E3B32" w:rsidRDefault="005C69B5" w:rsidP="00BA583E">
            <w:pPr>
              <w:jc w:val="center"/>
              <w:rPr>
                <w:rFonts w:ascii="Calibri" w:hAnsi="Calibri" w:cs="Times New Roman"/>
              </w:rPr>
            </w:pPr>
            <w:r w:rsidRPr="005E3B32">
              <w:rPr>
                <w:rFonts w:ascii="Capitals" w:hAnsi="Capitals" w:cs="Capitals"/>
              </w:rPr>
              <w:t>✓</w:t>
            </w:r>
          </w:p>
        </w:tc>
      </w:tr>
      <w:tr w:rsidR="00F52CBD" w:rsidRPr="005E3B32" w14:paraId="6141FE89" w14:textId="77777777" w:rsidTr="00847D1E">
        <w:trPr>
          <w:trHeight w:val="636"/>
        </w:trPr>
        <w:tc>
          <w:tcPr>
            <w:tcW w:w="1668" w:type="dxa"/>
            <w:vMerge/>
            <w:shd w:val="clear" w:color="auto" w:fill="D9D9D9" w:themeFill="background1" w:themeFillShade="D9"/>
          </w:tcPr>
          <w:p w14:paraId="7C6D2A60"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63F5E0E3"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Poor remuneration/ attitude of workers</w:t>
            </w:r>
          </w:p>
          <w:p w14:paraId="02FFACB9"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591F4D3"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B69FE4C"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C4D8A91" w14:textId="01DB14DB"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5C9B851"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6B0B485"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40A3BE5"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7A8710C"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4059D52"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67122F6" w14:textId="4CBBC2BD"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D571ED8"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2471864" w14:textId="5A2ABACE"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C7F7897" w14:textId="77777777" w:rsidR="00F52CBD" w:rsidRPr="005E3B32" w:rsidRDefault="00F52CBD" w:rsidP="00BA583E">
            <w:pPr>
              <w:jc w:val="center"/>
              <w:rPr>
                <w:rFonts w:ascii="Calibri" w:hAnsi="Calibri" w:cs="Times New Roman"/>
              </w:rPr>
            </w:pPr>
          </w:p>
        </w:tc>
      </w:tr>
      <w:tr w:rsidR="00F52CBD" w:rsidRPr="005E3B32" w14:paraId="48992E71" w14:textId="77777777" w:rsidTr="00847D1E">
        <w:trPr>
          <w:trHeight w:val="378"/>
        </w:trPr>
        <w:tc>
          <w:tcPr>
            <w:tcW w:w="1668" w:type="dxa"/>
            <w:vMerge/>
            <w:shd w:val="clear" w:color="auto" w:fill="D9D9D9" w:themeFill="background1" w:themeFillShade="D9"/>
          </w:tcPr>
          <w:p w14:paraId="3BCECB20"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5D06B70B"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 xml:space="preserve">Lack of job description and job aids  </w:t>
            </w:r>
          </w:p>
          <w:p w14:paraId="0753600C"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4986289"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508E1C3"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0C9ADF6"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4239215"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3A7EFB2"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CA33EC1"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DAB49B5"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F376532" w14:textId="344D6221"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B31EABC"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506F149" w14:textId="17BA580B"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6633FD4" w14:textId="62D05F7B"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8949EB5" w14:textId="6EEBE871" w:rsidR="00F52CBD" w:rsidRPr="005E3B32" w:rsidRDefault="005C69B5" w:rsidP="00BA583E">
            <w:pPr>
              <w:jc w:val="center"/>
              <w:rPr>
                <w:rFonts w:ascii="Calibri" w:hAnsi="Calibri" w:cs="Times New Roman"/>
              </w:rPr>
            </w:pPr>
            <w:r w:rsidRPr="005E3B32">
              <w:rPr>
                <w:rFonts w:ascii="Capitals" w:hAnsi="Capitals" w:cs="Capitals"/>
              </w:rPr>
              <w:t>✓</w:t>
            </w:r>
          </w:p>
        </w:tc>
      </w:tr>
      <w:tr w:rsidR="00F52CBD" w:rsidRPr="005E3B32" w14:paraId="47394DE2" w14:textId="77777777" w:rsidTr="00847D1E">
        <w:trPr>
          <w:trHeight w:val="1074"/>
        </w:trPr>
        <w:tc>
          <w:tcPr>
            <w:tcW w:w="1668" w:type="dxa"/>
            <w:vMerge w:val="restart"/>
            <w:shd w:val="clear" w:color="auto" w:fill="D9D9D9" w:themeFill="background1" w:themeFillShade="D9"/>
          </w:tcPr>
          <w:p w14:paraId="379770BB" w14:textId="77777777" w:rsidR="00F52CBD" w:rsidRPr="005E3B32" w:rsidRDefault="00F52CBD" w:rsidP="00F52CBD">
            <w:pPr>
              <w:rPr>
                <w:rFonts w:ascii="Calibri" w:hAnsi="Calibri" w:cs="Times New Roman"/>
                <w:b/>
                <w:color w:val="595959" w:themeColor="text1" w:themeTint="A6"/>
              </w:rPr>
            </w:pPr>
            <w:r w:rsidRPr="005E3B32">
              <w:rPr>
                <w:rFonts w:ascii="Calibri" w:hAnsi="Calibri" w:cs="Times New Roman"/>
                <w:b/>
                <w:color w:val="595959" w:themeColor="text1" w:themeTint="A6"/>
              </w:rPr>
              <w:t>Essential Medical Products and Technologies</w:t>
            </w:r>
          </w:p>
        </w:tc>
        <w:tc>
          <w:tcPr>
            <w:tcW w:w="3578" w:type="dxa"/>
            <w:tcBorders>
              <w:right w:val="single" w:sz="4" w:space="0" w:color="D9D9D9" w:themeColor="background1" w:themeShade="D9"/>
            </w:tcBorders>
            <w:shd w:val="clear" w:color="auto" w:fill="D9D9D9" w:themeFill="background1" w:themeFillShade="D9"/>
          </w:tcPr>
          <w:p w14:paraId="65A90925"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Lack of/ inadequate supplies and equipment e.g. essential medicines and warmers</w:t>
            </w:r>
          </w:p>
          <w:p w14:paraId="47CC7AF1"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A95548F"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DD99FBC" w14:textId="6B41336E"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0D1A219"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54478C4"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ED9CF51" w14:textId="3F5EF0E2"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4F347A5" w14:textId="384BD390"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4104A19"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FF79406"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7F6763B"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229D49"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BF8C9EB" w14:textId="4FFFFD66"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2671265" w14:textId="2AA913D6" w:rsidR="00F52CBD" w:rsidRPr="005E3B32" w:rsidRDefault="005C69B5" w:rsidP="00BA583E">
            <w:pPr>
              <w:jc w:val="center"/>
              <w:rPr>
                <w:rFonts w:ascii="Calibri" w:hAnsi="Calibri" w:cs="Times New Roman"/>
              </w:rPr>
            </w:pPr>
            <w:r w:rsidRPr="005E3B32">
              <w:rPr>
                <w:rFonts w:ascii="Capitals" w:hAnsi="Capitals" w:cs="Capitals"/>
              </w:rPr>
              <w:t>✓</w:t>
            </w:r>
          </w:p>
        </w:tc>
      </w:tr>
      <w:tr w:rsidR="00F52CBD" w:rsidRPr="005E3B32" w14:paraId="52A91A0B" w14:textId="77777777" w:rsidTr="00847D1E">
        <w:trPr>
          <w:trHeight w:val="303"/>
        </w:trPr>
        <w:tc>
          <w:tcPr>
            <w:tcW w:w="1668" w:type="dxa"/>
            <w:vMerge/>
            <w:shd w:val="clear" w:color="auto" w:fill="D9D9D9" w:themeFill="background1" w:themeFillShade="D9"/>
          </w:tcPr>
          <w:p w14:paraId="7C6DC2D9"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20D0BCB7"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 xml:space="preserve">Chlorhexidine not in national drug lists </w:t>
            </w:r>
          </w:p>
          <w:p w14:paraId="19D8F752"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394BB43" w14:textId="336AD428"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BE0D533" w14:textId="2459CD16"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B5FF9E4" w14:textId="241D9491"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C027D1E" w14:textId="1DD954C5"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686A0D9"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5D55A1C"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4EE9D45" w14:textId="3595D818"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1142347" w14:textId="508FD1FB"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C9A3203"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27D610E"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F00FFE6" w14:textId="38776C0A"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465DBAC" w14:textId="58789E03" w:rsidR="00F52CBD" w:rsidRPr="005E3B32" w:rsidRDefault="005C69B5" w:rsidP="00BA583E">
            <w:pPr>
              <w:jc w:val="center"/>
              <w:rPr>
                <w:rFonts w:ascii="Calibri" w:hAnsi="Calibri" w:cs="Times New Roman"/>
              </w:rPr>
            </w:pPr>
            <w:r w:rsidRPr="005E3B32">
              <w:rPr>
                <w:rFonts w:ascii="Capitals" w:hAnsi="Capitals" w:cs="Capitals"/>
              </w:rPr>
              <w:t>✓</w:t>
            </w:r>
          </w:p>
        </w:tc>
      </w:tr>
      <w:tr w:rsidR="00F52CBD" w:rsidRPr="005E3B32" w14:paraId="0FA3A027" w14:textId="77777777" w:rsidTr="00847D1E">
        <w:trPr>
          <w:trHeight w:val="343"/>
        </w:trPr>
        <w:tc>
          <w:tcPr>
            <w:tcW w:w="1668" w:type="dxa"/>
            <w:vMerge/>
            <w:shd w:val="clear" w:color="auto" w:fill="D9D9D9" w:themeFill="background1" w:themeFillShade="D9"/>
          </w:tcPr>
          <w:p w14:paraId="3C58F98E"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02E47E05"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 xml:space="preserve">Poor standards / quality of supplied equipment </w:t>
            </w:r>
          </w:p>
          <w:p w14:paraId="3C6A8318"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D3406A2"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FEF69AB"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EB57F6B"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3E5EB7C"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687D60F"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42BA10B"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8CDE130"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D44BF23"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1656D3E" w14:textId="618AFD5B"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B1CC0F6"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923643F" w14:textId="1629ED8D"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DC9BEA6" w14:textId="1C056615" w:rsidR="00F52CBD" w:rsidRPr="005E3B32" w:rsidRDefault="005C69B5" w:rsidP="00BA583E">
            <w:pPr>
              <w:jc w:val="center"/>
              <w:rPr>
                <w:rFonts w:ascii="Calibri" w:hAnsi="Calibri" w:cs="Times New Roman"/>
              </w:rPr>
            </w:pPr>
            <w:r w:rsidRPr="005E3B32">
              <w:rPr>
                <w:rFonts w:ascii="Capitals" w:hAnsi="Capitals" w:cs="Capitals"/>
              </w:rPr>
              <w:t>✓</w:t>
            </w:r>
          </w:p>
        </w:tc>
      </w:tr>
      <w:tr w:rsidR="00F52CBD" w:rsidRPr="005E3B32" w14:paraId="4FC2CEB0" w14:textId="77777777" w:rsidTr="00847D1E">
        <w:trPr>
          <w:trHeight w:val="241"/>
        </w:trPr>
        <w:tc>
          <w:tcPr>
            <w:tcW w:w="1668" w:type="dxa"/>
            <w:vMerge/>
            <w:shd w:val="clear" w:color="auto" w:fill="D9D9D9" w:themeFill="background1" w:themeFillShade="D9"/>
          </w:tcPr>
          <w:p w14:paraId="1343B457"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12C32883"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Weak procurement and supply chain</w:t>
            </w:r>
          </w:p>
          <w:p w14:paraId="276A1B9D"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CB21DBE"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82BD558"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4A46A35"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8B59E8"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04ED46" w14:textId="699336F4"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30F8806"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E20FBE"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C82C363"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F8EA53A" w14:textId="2C2682AC"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E656A00" w14:textId="5C6FC890"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3A06A39" w14:textId="476E3279"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C17FFF2" w14:textId="77777777" w:rsidR="00F52CBD" w:rsidRPr="005E3B32" w:rsidRDefault="00F52CBD" w:rsidP="00BA583E">
            <w:pPr>
              <w:jc w:val="center"/>
              <w:rPr>
                <w:rFonts w:ascii="Calibri" w:hAnsi="Calibri" w:cs="Times New Roman"/>
              </w:rPr>
            </w:pPr>
          </w:p>
        </w:tc>
      </w:tr>
      <w:tr w:rsidR="00F52CBD" w:rsidRPr="005E3B32" w14:paraId="1434183B" w14:textId="77777777" w:rsidTr="00847D1E">
        <w:trPr>
          <w:trHeight w:val="532"/>
        </w:trPr>
        <w:tc>
          <w:tcPr>
            <w:tcW w:w="1668" w:type="dxa"/>
            <w:vMerge w:val="restart"/>
            <w:shd w:val="clear" w:color="auto" w:fill="D9D9D9" w:themeFill="background1" w:themeFillShade="D9"/>
          </w:tcPr>
          <w:p w14:paraId="7F8025BA" w14:textId="77777777" w:rsidR="00F52CBD" w:rsidRPr="005E3B32" w:rsidRDefault="00F52CBD" w:rsidP="00F52CBD">
            <w:pPr>
              <w:rPr>
                <w:rFonts w:ascii="Calibri" w:hAnsi="Calibri" w:cs="Times New Roman"/>
                <w:b/>
                <w:color w:val="595959" w:themeColor="text1" w:themeTint="A6"/>
              </w:rPr>
            </w:pPr>
            <w:r w:rsidRPr="005E3B32">
              <w:rPr>
                <w:rFonts w:ascii="Calibri" w:hAnsi="Calibri" w:cs="Times New Roman"/>
                <w:b/>
                <w:color w:val="595959" w:themeColor="text1" w:themeTint="A6"/>
              </w:rPr>
              <w:t>Health Service Delivery</w:t>
            </w:r>
          </w:p>
        </w:tc>
        <w:tc>
          <w:tcPr>
            <w:tcW w:w="3578" w:type="dxa"/>
            <w:tcBorders>
              <w:right w:val="single" w:sz="4" w:space="0" w:color="D9D9D9" w:themeColor="background1" w:themeShade="D9"/>
            </w:tcBorders>
            <w:shd w:val="clear" w:color="auto" w:fill="D9D9D9" w:themeFill="background1" w:themeFillShade="D9"/>
          </w:tcPr>
          <w:p w14:paraId="6AC15741"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Poor coverage/ geographic access to BNC services</w:t>
            </w:r>
          </w:p>
          <w:p w14:paraId="72345112"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C170D28" w14:textId="4FB0172A"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B60ADD7"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6FA0A0A" w14:textId="31758F02"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1600212" w14:textId="05FC1706"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B3C173F" w14:textId="330BE5BF"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B54BA42"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C7A4A45" w14:textId="6A799C70"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A80202B"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05EE911" w14:textId="56735C89"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41FE3AE"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66E4E05" w14:textId="22B1EA88"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0B3FE6C" w14:textId="77777777" w:rsidR="00F52CBD" w:rsidRPr="005E3B32" w:rsidRDefault="00F52CBD" w:rsidP="00BA583E">
            <w:pPr>
              <w:jc w:val="center"/>
              <w:rPr>
                <w:rFonts w:ascii="Calibri" w:hAnsi="Calibri" w:cs="Times New Roman"/>
              </w:rPr>
            </w:pPr>
          </w:p>
        </w:tc>
      </w:tr>
      <w:tr w:rsidR="00F52CBD" w:rsidRPr="005E3B32" w14:paraId="5D6DCFA9" w14:textId="77777777" w:rsidTr="00847D1E">
        <w:trPr>
          <w:trHeight w:val="856"/>
        </w:trPr>
        <w:tc>
          <w:tcPr>
            <w:tcW w:w="1668" w:type="dxa"/>
            <w:vMerge/>
            <w:shd w:val="clear" w:color="auto" w:fill="D9D9D9" w:themeFill="background1" w:themeFillShade="D9"/>
          </w:tcPr>
          <w:p w14:paraId="2D923C3E"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163D3CF2"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Ineffective/ weak referral mechanisms and linkages between communities and health facilities</w:t>
            </w:r>
          </w:p>
          <w:p w14:paraId="5E1DED54"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D2686B2"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A0A2E4A"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39E7545" w14:textId="1E7F396D"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105AE3C"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1FA094A"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0433F64"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EE39B33" w14:textId="11CAD228"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CC5AC07"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6653A5E" w14:textId="2CED0DEB"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47D2055" w14:textId="1D3BAB7E"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F4E4434" w14:textId="152EC051"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89B6B3C" w14:textId="3D94981A" w:rsidR="00F52CBD" w:rsidRPr="005E3B32" w:rsidRDefault="005C69B5" w:rsidP="00BA583E">
            <w:pPr>
              <w:jc w:val="center"/>
              <w:rPr>
                <w:rFonts w:ascii="Calibri" w:hAnsi="Calibri" w:cs="Times New Roman"/>
              </w:rPr>
            </w:pPr>
            <w:r w:rsidRPr="005E3B32">
              <w:rPr>
                <w:rFonts w:ascii="Capitals" w:hAnsi="Capitals" w:cs="Capitals"/>
              </w:rPr>
              <w:t>✓</w:t>
            </w:r>
          </w:p>
        </w:tc>
      </w:tr>
      <w:tr w:rsidR="00F52CBD" w:rsidRPr="005E3B32" w14:paraId="79A3441E" w14:textId="77777777" w:rsidTr="00847D1E">
        <w:tc>
          <w:tcPr>
            <w:tcW w:w="1668" w:type="dxa"/>
            <w:vMerge/>
            <w:shd w:val="clear" w:color="auto" w:fill="D9D9D9" w:themeFill="background1" w:themeFillShade="D9"/>
          </w:tcPr>
          <w:p w14:paraId="58C471B1"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4657CBB5"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 xml:space="preserve">Weak public private partnership and poor private sector collaboration </w:t>
            </w:r>
          </w:p>
          <w:p w14:paraId="034A7157"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9EAC882"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F1AFC05"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9431FA9" w14:textId="089BEB86" w:rsidR="00F52CBD" w:rsidRPr="005E3B32" w:rsidRDefault="005C69B5" w:rsidP="00BA583E">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F227A0C" w14:textId="77777777" w:rsidR="00F52CBD" w:rsidRPr="005E3B32" w:rsidRDefault="00F52CBD" w:rsidP="00BA583E">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B10E86"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B8727A9"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B095756" w14:textId="2CF1EA52" w:rsidR="00F52CBD" w:rsidRPr="005E3B32" w:rsidRDefault="002211C7"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0684905"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BC6294B" w14:textId="57B7276D" w:rsidR="00F52CBD" w:rsidRPr="005E3B32" w:rsidRDefault="002211C7"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C2B1256" w14:textId="77777777" w:rsidR="00F52CBD" w:rsidRPr="005E3B32" w:rsidRDefault="00F52CBD" w:rsidP="00BA583E">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6B6342" w14:textId="60A7317E" w:rsidR="00F52CBD" w:rsidRPr="005E3B32" w:rsidRDefault="005C69B5" w:rsidP="00BA583E">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1CB91C1" w14:textId="77777777" w:rsidR="00F52CBD" w:rsidRPr="005E3B32" w:rsidRDefault="00F52CBD" w:rsidP="00BA583E">
            <w:pPr>
              <w:jc w:val="center"/>
              <w:rPr>
                <w:rFonts w:ascii="Calibri" w:hAnsi="Calibri" w:cs="Times New Roman"/>
              </w:rPr>
            </w:pPr>
          </w:p>
        </w:tc>
      </w:tr>
      <w:tr w:rsidR="00F52CBD" w:rsidRPr="005E3B32" w14:paraId="199A4B31" w14:textId="77777777" w:rsidTr="00847D1E">
        <w:tc>
          <w:tcPr>
            <w:tcW w:w="1668" w:type="dxa"/>
            <w:vMerge/>
            <w:shd w:val="clear" w:color="auto" w:fill="D9D9D9" w:themeFill="background1" w:themeFillShade="D9"/>
          </w:tcPr>
          <w:p w14:paraId="07793D26"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312EB6A5"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 xml:space="preserve">Inadequate postnatal care and follow-up / outreach services </w:t>
            </w:r>
          </w:p>
          <w:p w14:paraId="512B83CA"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D6BC3F0" w14:textId="015820E0" w:rsidR="00F52CBD" w:rsidRPr="005E3B32" w:rsidRDefault="002211C7" w:rsidP="00C6286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A4882B6" w14:textId="77777777" w:rsidR="00F52CBD" w:rsidRPr="005E3B32" w:rsidRDefault="00F52CBD" w:rsidP="00C6286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ACB669E" w14:textId="68362C8E" w:rsidR="00F52CBD" w:rsidRPr="005E3B32" w:rsidRDefault="002211C7" w:rsidP="00C6286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2CA7D1" w14:textId="573004D4" w:rsidR="00F52CBD" w:rsidRPr="005E3B32" w:rsidRDefault="002211C7" w:rsidP="00C6286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42EF6C2" w14:textId="77777777" w:rsidR="00F52CBD" w:rsidRPr="005E3B32" w:rsidRDefault="00F52CBD" w:rsidP="00C6286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BD57CD" w14:textId="4F2EF313" w:rsidR="00F52CBD" w:rsidRPr="005E3B32" w:rsidRDefault="002211C7" w:rsidP="00C6286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2DE3FD2" w14:textId="7CEDF077" w:rsidR="00F52CBD" w:rsidRPr="005E3B32" w:rsidRDefault="002211C7" w:rsidP="00C6286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34327F0" w14:textId="77777777" w:rsidR="00F52CBD" w:rsidRPr="005E3B32" w:rsidRDefault="00F52CBD" w:rsidP="00C6286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2601B6B" w14:textId="652CA61F" w:rsidR="00F52CBD" w:rsidRPr="005E3B32" w:rsidRDefault="002211C7" w:rsidP="00C6286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C08D42D" w14:textId="15407747" w:rsidR="00F52CBD" w:rsidRPr="005E3B32" w:rsidRDefault="002211C7" w:rsidP="00C6286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9C0A960" w14:textId="3D237B5D" w:rsidR="00F52CBD" w:rsidRPr="005E3B32" w:rsidRDefault="002211C7" w:rsidP="00C6286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F2E986C" w14:textId="77777777" w:rsidR="00F52CBD" w:rsidRPr="005E3B32" w:rsidRDefault="00F52CBD" w:rsidP="00C62862">
            <w:pPr>
              <w:jc w:val="center"/>
              <w:rPr>
                <w:rFonts w:ascii="Calibri" w:hAnsi="Calibri" w:cs="Times New Roman"/>
              </w:rPr>
            </w:pPr>
          </w:p>
        </w:tc>
      </w:tr>
      <w:tr w:rsidR="00F52CBD" w:rsidRPr="005E3B32" w14:paraId="70CA3251" w14:textId="77777777" w:rsidTr="00847D1E">
        <w:tc>
          <w:tcPr>
            <w:tcW w:w="1668" w:type="dxa"/>
            <w:vMerge/>
            <w:shd w:val="clear" w:color="auto" w:fill="D9D9D9" w:themeFill="background1" w:themeFillShade="D9"/>
          </w:tcPr>
          <w:p w14:paraId="4F43561D"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6821B440"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Poor quality of care (adherence to resuscitation/hygiene standards; monitoring mechanisms; quality assurance systems)</w:t>
            </w:r>
          </w:p>
          <w:p w14:paraId="654B8308"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CEEA459" w14:textId="28706B8F" w:rsidR="00F52CBD" w:rsidRPr="005E3B32" w:rsidRDefault="002211C7" w:rsidP="00C6286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A23A707" w14:textId="77777777" w:rsidR="00F52CBD" w:rsidRPr="005E3B32" w:rsidRDefault="00F52CBD" w:rsidP="00C6286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4CB6FF8" w14:textId="77777777" w:rsidR="00F52CBD" w:rsidRPr="005E3B32" w:rsidRDefault="00F52CBD" w:rsidP="00C6286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B9327F4" w14:textId="77777777" w:rsidR="00F52CBD" w:rsidRPr="005E3B32" w:rsidRDefault="00F52CBD" w:rsidP="00C6286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7709196" w14:textId="7BDB1EC5" w:rsidR="00F52CBD" w:rsidRPr="005E3B32" w:rsidRDefault="002211C7" w:rsidP="00C6286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48DE814" w14:textId="77777777" w:rsidR="00F52CBD" w:rsidRPr="005E3B32" w:rsidRDefault="00F52CBD" w:rsidP="00C6286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30D3723" w14:textId="203852E5" w:rsidR="00F52CBD" w:rsidRPr="005E3B32" w:rsidRDefault="002211C7" w:rsidP="00C6286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D08F489" w14:textId="2BD0E140" w:rsidR="00F52CBD" w:rsidRPr="005E3B32" w:rsidRDefault="002211C7" w:rsidP="00C6286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B99F5CD" w14:textId="77777777" w:rsidR="00F52CBD" w:rsidRPr="005E3B32" w:rsidRDefault="00F52CBD" w:rsidP="00C6286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C7795A2" w14:textId="075E27B9" w:rsidR="00F52CBD" w:rsidRPr="005E3B32" w:rsidRDefault="002211C7" w:rsidP="00C6286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B451BA" w14:textId="4226A505" w:rsidR="00F52CBD" w:rsidRPr="005E3B32" w:rsidRDefault="002211C7" w:rsidP="00C6286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AB01960" w14:textId="5F958F39" w:rsidR="00F52CBD" w:rsidRPr="005E3B32" w:rsidRDefault="002211C7" w:rsidP="00C62862">
            <w:pPr>
              <w:jc w:val="center"/>
              <w:rPr>
                <w:rFonts w:ascii="Calibri" w:hAnsi="Calibri" w:cs="Times New Roman"/>
              </w:rPr>
            </w:pPr>
            <w:r w:rsidRPr="005E3B32">
              <w:rPr>
                <w:rFonts w:ascii="Capitals" w:hAnsi="Capitals" w:cs="Capitals"/>
              </w:rPr>
              <w:t>✓</w:t>
            </w:r>
          </w:p>
        </w:tc>
      </w:tr>
      <w:tr w:rsidR="00F52CBD" w:rsidRPr="005E3B32" w14:paraId="650D3314" w14:textId="77777777" w:rsidTr="00847D1E">
        <w:trPr>
          <w:trHeight w:val="759"/>
        </w:trPr>
        <w:tc>
          <w:tcPr>
            <w:tcW w:w="1668" w:type="dxa"/>
            <w:vMerge w:val="restart"/>
            <w:shd w:val="clear" w:color="auto" w:fill="D9D9D9" w:themeFill="background1" w:themeFillShade="D9"/>
          </w:tcPr>
          <w:p w14:paraId="17F94158" w14:textId="77777777" w:rsidR="00F52CBD" w:rsidRPr="005E3B32" w:rsidRDefault="00F52CBD" w:rsidP="00F52CBD">
            <w:pPr>
              <w:rPr>
                <w:rFonts w:ascii="Calibri" w:hAnsi="Calibri" w:cs="Times New Roman"/>
                <w:b/>
                <w:color w:val="595959" w:themeColor="text1" w:themeTint="A6"/>
              </w:rPr>
            </w:pPr>
            <w:r w:rsidRPr="005E3B32">
              <w:rPr>
                <w:rFonts w:ascii="Calibri" w:hAnsi="Calibri" w:cs="Times New Roman"/>
                <w:b/>
                <w:color w:val="595959" w:themeColor="text1" w:themeTint="A6"/>
              </w:rPr>
              <w:lastRenderedPageBreak/>
              <w:t>Health Information System</w:t>
            </w:r>
          </w:p>
        </w:tc>
        <w:tc>
          <w:tcPr>
            <w:tcW w:w="3578" w:type="dxa"/>
            <w:tcBorders>
              <w:right w:val="single" w:sz="4" w:space="0" w:color="D9D9D9" w:themeColor="background1" w:themeShade="D9"/>
            </w:tcBorders>
            <w:shd w:val="clear" w:color="auto" w:fill="F2F2F2" w:themeFill="background1" w:themeFillShade="F2"/>
          </w:tcPr>
          <w:p w14:paraId="700CF30F"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Missing or complicated tools for information system and reporting</w:t>
            </w:r>
          </w:p>
          <w:p w14:paraId="504C8072"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1E86717" w14:textId="77777777" w:rsidR="00F52CBD" w:rsidRPr="005E3B32" w:rsidRDefault="00F52CBD" w:rsidP="00C6286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BC79061" w14:textId="77777777" w:rsidR="00F52CBD" w:rsidRPr="005E3B32" w:rsidRDefault="00F52CBD" w:rsidP="00C6286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1FACDD3" w14:textId="77777777" w:rsidR="00F52CBD" w:rsidRPr="005E3B32" w:rsidRDefault="00F52CBD" w:rsidP="00C6286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DB709C4" w14:textId="77777777" w:rsidR="00F52CBD" w:rsidRPr="005E3B32" w:rsidRDefault="00F52CBD" w:rsidP="00C6286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1FE968C" w14:textId="77777777" w:rsidR="00F52CBD" w:rsidRPr="005E3B32" w:rsidRDefault="00F52CBD" w:rsidP="00C6286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EE23387" w14:textId="7A134D3F" w:rsidR="00F52CBD" w:rsidRPr="005E3B32" w:rsidRDefault="002211C7" w:rsidP="00C6286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6DFA481" w14:textId="77777777" w:rsidR="00F52CBD" w:rsidRPr="005E3B32" w:rsidRDefault="00F52CBD" w:rsidP="00C6286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CB68FE7" w14:textId="77777777" w:rsidR="00F52CBD" w:rsidRPr="005E3B32" w:rsidRDefault="00F52CBD" w:rsidP="00C6286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2BB5CC0" w14:textId="77777777" w:rsidR="00F52CBD" w:rsidRPr="005E3B32" w:rsidRDefault="00F52CBD" w:rsidP="00C6286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8E1DE55" w14:textId="4BBBAE1C" w:rsidR="00F52CBD" w:rsidRPr="005E3B32" w:rsidRDefault="002211C7" w:rsidP="00C6286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C1B3FA4" w14:textId="77777777" w:rsidR="00F52CBD" w:rsidRPr="005E3B32" w:rsidRDefault="00F52CBD" w:rsidP="00C6286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C654B79" w14:textId="07A478D1" w:rsidR="00F52CBD" w:rsidRPr="005E3B32" w:rsidRDefault="002211C7" w:rsidP="00C62862">
            <w:pPr>
              <w:jc w:val="center"/>
              <w:rPr>
                <w:rFonts w:ascii="Calibri" w:hAnsi="Calibri" w:cs="Times New Roman"/>
              </w:rPr>
            </w:pPr>
            <w:r w:rsidRPr="005E3B32">
              <w:rPr>
                <w:rFonts w:ascii="Capitals" w:hAnsi="Capitals" w:cs="Capitals"/>
              </w:rPr>
              <w:t>✓</w:t>
            </w:r>
          </w:p>
        </w:tc>
      </w:tr>
      <w:tr w:rsidR="00F52CBD" w:rsidRPr="005E3B32" w14:paraId="10E88851" w14:textId="77777777" w:rsidTr="00847D1E">
        <w:trPr>
          <w:trHeight w:val="699"/>
        </w:trPr>
        <w:tc>
          <w:tcPr>
            <w:tcW w:w="1668" w:type="dxa"/>
            <w:vMerge/>
            <w:shd w:val="clear" w:color="auto" w:fill="D9D9D9" w:themeFill="background1" w:themeFillShade="D9"/>
          </w:tcPr>
          <w:p w14:paraId="466D631A"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3BD5714C"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Newborn indicators not captured in HMIS and reports</w:t>
            </w:r>
          </w:p>
          <w:p w14:paraId="6D7FB84E"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CE7CB3" w14:textId="51876B5D"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792BC51"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34F285F" w14:textId="532EA3D4"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CCA026" w14:textId="129F79C0"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28B144" w14:textId="75BA997E"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32540EB" w14:textId="0B0E81B6"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7382839" w14:textId="4692D71E"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06BFD08" w14:textId="0A5375FD"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9D70315" w14:textId="3EE22774"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89E1B0A"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4802360" w14:textId="05105DFE"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2DA046C" w14:textId="5FF28C5F" w:rsidR="00F52CBD" w:rsidRPr="005E3B32" w:rsidRDefault="002211C7" w:rsidP="00570E72">
            <w:pPr>
              <w:jc w:val="center"/>
              <w:rPr>
                <w:rFonts w:ascii="Calibri" w:hAnsi="Calibri" w:cs="Times New Roman"/>
              </w:rPr>
            </w:pPr>
            <w:r w:rsidRPr="005E3B32">
              <w:rPr>
                <w:rFonts w:ascii="Capitals" w:hAnsi="Capitals" w:cs="Capitals"/>
              </w:rPr>
              <w:t>✓</w:t>
            </w:r>
          </w:p>
        </w:tc>
      </w:tr>
      <w:tr w:rsidR="00F52CBD" w:rsidRPr="005E3B32" w14:paraId="54B92961" w14:textId="77777777" w:rsidTr="00847D1E">
        <w:trPr>
          <w:trHeight w:val="699"/>
        </w:trPr>
        <w:tc>
          <w:tcPr>
            <w:tcW w:w="1668" w:type="dxa"/>
            <w:vMerge/>
            <w:shd w:val="clear" w:color="auto" w:fill="D9D9D9" w:themeFill="background1" w:themeFillShade="D9"/>
          </w:tcPr>
          <w:p w14:paraId="43C2402D"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06684B5A"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Poor implementation of perinatal/clinical audits and reviews</w:t>
            </w:r>
          </w:p>
          <w:p w14:paraId="0E24D365"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5CE8363" w14:textId="55370639"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93418F"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246E791"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52E4644"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B4A9F70" w14:textId="50C5F439"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8D33220"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936D66E" w14:textId="62D6429A"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CD2DDF" w14:textId="25A26A57"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565C424" w14:textId="590EBE2B"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C2263EE"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608CE8" w14:textId="77001411"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90A8C67" w14:textId="77777777" w:rsidR="00F52CBD" w:rsidRPr="005E3B32" w:rsidRDefault="00F52CBD" w:rsidP="00570E72">
            <w:pPr>
              <w:jc w:val="center"/>
              <w:rPr>
                <w:rFonts w:ascii="Calibri" w:hAnsi="Calibri" w:cs="Times New Roman"/>
              </w:rPr>
            </w:pPr>
          </w:p>
        </w:tc>
      </w:tr>
      <w:tr w:rsidR="00F52CBD" w:rsidRPr="005E3B32" w14:paraId="381D17B4" w14:textId="77777777" w:rsidTr="00847D1E">
        <w:trPr>
          <w:trHeight w:val="299"/>
        </w:trPr>
        <w:tc>
          <w:tcPr>
            <w:tcW w:w="1668" w:type="dxa"/>
            <w:vMerge/>
            <w:shd w:val="clear" w:color="auto" w:fill="D9D9D9" w:themeFill="background1" w:themeFillShade="D9"/>
          </w:tcPr>
          <w:p w14:paraId="5E753F89" w14:textId="77777777" w:rsidR="00F52CBD" w:rsidRPr="005E3B32" w:rsidRDefault="00F52CBD" w:rsidP="00F52CBD">
            <w:pPr>
              <w:rPr>
                <w:rFonts w:ascii="Calibri" w:hAnsi="Calibri" w:cs="Times New Roman"/>
                <w:b/>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6A1F6DE5"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Data quality is poor/limited</w:t>
            </w:r>
          </w:p>
          <w:p w14:paraId="531347AE"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5B1C10B"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F478CE0"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6F44AF5"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4EC9430"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FDC097" w14:textId="3AF6988A"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D241D1"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C33A40C"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429583F"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12B3458"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183C413"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05D7E7" w14:textId="2146CC30"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638B24D" w14:textId="3414100D" w:rsidR="00F52CBD" w:rsidRPr="005E3B32" w:rsidRDefault="002211C7" w:rsidP="00570E72">
            <w:pPr>
              <w:jc w:val="center"/>
              <w:rPr>
                <w:rFonts w:ascii="Calibri" w:hAnsi="Calibri" w:cs="Times New Roman"/>
              </w:rPr>
            </w:pPr>
            <w:r w:rsidRPr="005E3B32">
              <w:rPr>
                <w:rFonts w:ascii="Capitals" w:hAnsi="Capitals" w:cs="Capitals"/>
              </w:rPr>
              <w:t>✓</w:t>
            </w:r>
          </w:p>
        </w:tc>
      </w:tr>
      <w:tr w:rsidR="00F52CBD" w:rsidRPr="005E3B32" w14:paraId="28C25E4E" w14:textId="77777777" w:rsidTr="00847D1E">
        <w:trPr>
          <w:trHeight w:val="903"/>
        </w:trPr>
        <w:tc>
          <w:tcPr>
            <w:tcW w:w="1668" w:type="dxa"/>
            <w:vMerge w:val="restart"/>
            <w:shd w:val="clear" w:color="auto" w:fill="D9D9D9" w:themeFill="background1" w:themeFillShade="D9"/>
          </w:tcPr>
          <w:p w14:paraId="4F23252A" w14:textId="77777777" w:rsidR="00F52CBD" w:rsidRPr="005E3B32" w:rsidRDefault="00F52CBD" w:rsidP="00F52CBD">
            <w:pPr>
              <w:rPr>
                <w:rFonts w:ascii="Calibri" w:hAnsi="Calibri" w:cs="Times New Roman"/>
                <w:b/>
                <w:color w:val="595959" w:themeColor="text1" w:themeTint="A6"/>
              </w:rPr>
            </w:pPr>
            <w:r w:rsidRPr="005E3B32">
              <w:rPr>
                <w:rFonts w:ascii="Calibri" w:hAnsi="Calibri" w:cs="Times New Roman"/>
                <w:b/>
                <w:color w:val="595959" w:themeColor="text1" w:themeTint="A6"/>
              </w:rPr>
              <w:t>Community Ownership and Partnership</w:t>
            </w:r>
          </w:p>
        </w:tc>
        <w:tc>
          <w:tcPr>
            <w:tcW w:w="3578" w:type="dxa"/>
            <w:tcBorders>
              <w:right w:val="single" w:sz="4" w:space="0" w:color="D9D9D9" w:themeColor="background1" w:themeShade="D9"/>
            </w:tcBorders>
            <w:shd w:val="clear" w:color="auto" w:fill="F2F2F2" w:themeFill="background1" w:themeFillShade="F2"/>
          </w:tcPr>
          <w:p w14:paraId="52C7DEDB"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Poor community and male involvement to facilitate care seeking for newborn health</w:t>
            </w:r>
          </w:p>
          <w:p w14:paraId="12558EC2"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525B6D"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D8A5238" w14:textId="7A8C27A4"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E80FE4B" w14:textId="70013CF3"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5A855D2"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5F11335" w14:textId="6E312FBC"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C7AC1C1"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C67D95D" w14:textId="4E5D5921"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0A8CDD"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ACAF072" w14:textId="425B9484"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6773069"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58914AC" w14:textId="00B8888F"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6EACCDE" w14:textId="77777777" w:rsidR="00F52CBD" w:rsidRPr="005E3B32" w:rsidRDefault="00F52CBD" w:rsidP="00570E72">
            <w:pPr>
              <w:jc w:val="center"/>
              <w:rPr>
                <w:rFonts w:ascii="Calibri" w:hAnsi="Calibri" w:cs="Times New Roman"/>
              </w:rPr>
            </w:pPr>
          </w:p>
        </w:tc>
      </w:tr>
      <w:tr w:rsidR="00F52CBD" w:rsidRPr="005E3B32" w14:paraId="7AA82DB3" w14:textId="77777777" w:rsidTr="00847D1E">
        <w:trPr>
          <w:trHeight w:val="662"/>
        </w:trPr>
        <w:tc>
          <w:tcPr>
            <w:tcW w:w="1668" w:type="dxa"/>
            <w:vMerge/>
            <w:shd w:val="clear" w:color="auto" w:fill="D9D9D9" w:themeFill="background1" w:themeFillShade="D9"/>
          </w:tcPr>
          <w:p w14:paraId="43A8A157" w14:textId="77777777" w:rsidR="00F52CBD" w:rsidRPr="005E3B32" w:rsidRDefault="00F52CBD" w:rsidP="00F52CBD">
            <w:pPr>
              <w:rPr>
                <w:rFonts w:ascii="Calibri" w:hAnsi="Calibri" w:cs="Times New Roman"/>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58BD4A47"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 xml:space="preserve">Socio-cultural and gender barriers and challenges faced by mothers </w:t>
            </w:r>
          </w:p>
          <w:p w14:paraId="374259A0"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77532DC" w14:textId="6DD9B809"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62CCC55"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FA7AB5F" w14:textId="54761C0B"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E665B31"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7C52E10" w14:textId="521EA5B1"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284C553" w14:textId="7CC74D04"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A92CCC2" w14:textId="04E28ADE"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CC5EC84" w14:textId="01F6163B"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00F6D14" w14:textId="58BF9605"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AD86C09" w14:textId="48EB2DB0"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BB571F5"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E191EE" w14:textId="01448AB0" w:rsidR="00F52CBD" w:rsidRPr="005E3B32" w:rsidRDefault="002211C7" w:rsidP="00570E72">
            <w:pPr>
              <w:jc w:val="center"/>
              <w:rPr>
                <w:rFonts w:ascii="Calibri" w:hAnsi="Calibri" w:cs="Times New Roman"/>
              </w:rPr>
            </w:pPr>
            <w:r w:rsidRPr="005E3B32">
              <w:rPr>
                <w:rFonts w:ascii="Capitals" w:hAnsi="Capitals" w:cs="Capitals"/>
              </w:rPr>
              <w:t>✓</w:t>
            </w:r>
          </w:p>
        </w:tc>
      </w:tr>
      <w:tr w:rsidR="00F52CBD" w:rsidRPr="005E3B32" w14:paraId="409C8D4F" w14:textId="77777777" w:rsidTr="00847D1E">
        <w:trPr>
          <w:trHeight w:val="689"/>
        </w:trPr>
        <w:tc>
          <w:tcPr>
            <w:tcW w:w="1668" w:type="dxa"/>
            <w:vMerge/>
            <w:shd w:val="clear" w:color="auto" w:fill="D9D9D9" w:themeFill="background1" w:themeFillShade="D9"/>
          </w:tcPr>
          <w:p w14:paraId="20EE2EDB" w14:textId="77777777" w:rsidR="00F52CBD" w:rsidRPr="005E3B32" w:rsidRDefault="00F52CBD" w:rsidP="00F52CBD">
            <w:pPr>
              <w:rPr>
                <w:rFonts w:ascii="Calibri" w:hAnsi="Calibri" w:cs="Times New Roman"/>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70D77403"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Access constraints (distance, cost of travel and care)</w:t>
            </w:r>
          </w:p>
          <w:p w14:paraId="6C8840BA"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28101D" w14:textId="3D893BEF"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5FEFBC9"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20DF9ED"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D39E3DF"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0E7B5B5"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432B678" w14:textId="54CD09EE"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88F1202" w14:textId="5902C70D"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3B2863A" w14:textId="5A9B2486"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2D4656B" w14:textId="0CD50A9D"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9438792" w14:textId="6404EC05"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EB4D3BD"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2BE27C" w14:textId="2BDF647E" w:rsidR="00F52CBD" w:rsidRPr="005E3B32" w:rsidRDefault="002211C7" w:rsidP="00570E72">
            <w:pPr>
              <w:jc w:val="center"/>
              <w:rPr>
                <w:rFonts w:ascii="Calibri" w:hAnsi="Calibri" w:cs="Times New Roman"/>
              </w:rPr>
            </w:pPr>
            <w:r w:rsidRPr="005E3B32">
              <w:rPr>
                <w:rFonts w:ascii="Capitals" w:hAnsi="Capitals" w:cs="Capitals"/>
              </w:rPr>
              <w:t>✓</w:t>
            </w:r>
          </w:p>
        </w:tc>
      </w:tr>
      <w:tr w:rsidR="00F52CBD" w:rsidRPr="005E3B32" w14:paraId="0EB83034" w14:textId="77777777" w:rsidTr="00847D1E">
        <w:trPr>
          <w:trHeight w:val="870"/>
        </w:trPr>
        <w:tc>
          <w:tcPr>
            <w:tcW w:w="1668" w:type="dxa"/>
            <w:vMerge/>
            <w:shd w:val="clear" w:color="auto" w:fill="D9D9D9" w:themeFill="background1" w:themeFillShade="D9"/>
          </w:tcPr>
          <w:p w14:paraId="50E5D681" w14:textId="77777777" w:rsidR="00F52CBD" w:rsidRPr="005E3B32" w:rsidRDefault="00F52CBD" w:rsidP="00F52CBD">
            <w:pPr>
              <w:rPr>
                <w:rFonts w:ascii="Calibri" w:hAnsi="Calibri" w:cs="Times New Roman"/>
                <w:color w:val="595959" w:themeColor="text1" w:themeTint="A6"/>
              </w:rPr>
            </w:pPr>
          </w:p>
        </w:tc>
        <w:tc>
          <w:tcPr>
            <w:tcW w:w="3578" w:type="dxa"/>
            <w:tcBorders>
              <w:right w:val="single" w:sz="4" w:space="0" w:color="D9D9D9" w:themeColor="background1" w:themeShade="D9"/>
            </w:tcBorders>
            <w:shd w:val="clear" w:color="auto" w:fill="D9D9D9" w:themeFill="background1" w:themeFillShade="D9"/>
          </w:tcPr>
          <w:p w14:paraId="148A785A" w14:textId="7777777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 xml:space="preserve">Limited community awareness/ strategies to facilitate knowledge about newborn issues </w:t>
            </w:r>
          </w:p>
          <w:p w14:paraId="1C6305A8"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DDCBC00" w14:textId="368667EB"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82507CB" w14:textId="28D0CAF7"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FA8CEA2" w14:textId="6D071F33"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A0C1F88"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E224F7E"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505942" w14:textId="4544CD94"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67D1392"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7646C4F"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29BC2E1"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C9003B6"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BEB2C04" w14:textId="7B8F8FE3" w:rsidR="00F52CBD" w:rsidRPr="005E3B32" w:rsidRDefault="002211C7" w:rsidP="00570E72">
            <w:pPr>
              <w:jc w:val="center"/>
              <w:rPr>
                <w:rFonts w:ascii="Calibri" w:hAnsi="Calibri" w:cs="Times New Roman"/>
              </w:rPr>
            </w:pPr>
            <w:r w:rsidRPr="005E3B32">
              <w:rPr>
                <w:rFonts w:ascii="Capitals" w:hAnsi="Capitals" w:cs="Capitals"/>
              </w:rPr>
              <w:t>✓</w:t>
            </w: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804798E" w14:textId="32F33008" w:rsidR="00F52CBD" w:rsidRPr="005E3B32" w:rsidRDefault="002211C7" w:rsidP="00570E72">
            <w:pPr>
              <w:jc w:val="center"/>
              <w:rPr>
                <w:rFonts w:ascii="Calibri" w:hAnsi="Calibri" w:cs="Times New Roman"/>
              </w:rPr>
            </w:pPr>
            <w:r w:rsidRPr="005E3B32">
              <w:rPr>
                <w:rFonts w:ascii="Capitals" w:hAnsi="Capitals" w:cs="Capitals"/>
              </w:rPr>
              <w:t>✓</w:t>
            </w:r>
          </w:p>
        </w:tc>
      </w:tr>
      <w:tr w:rsidR="00F52CBD" w:rsidRPr="005E3B32" w14:paraId="77295658" w14:textId="77777777" w:rsidTr="00847D1E">
        <w:trPr>
          <w:trHeight w:val="1070"/>
        </w:trPr>
        <w:tc>
          <w:tcPr>
            <w:tcW w:w="1668" w:type="dxa"/>
            <w:vMerge/>
            <w:shd w:val="clear" w:color="auto" w:fill="D9D9D9" w:themeFill="background1" w:themeFillShade="D9"/>
          </w:tcPr>
          <w:p w14:paraId="4B1DF8C8" w14:textId="77777777" w:rsidR="00F52CBD" w:rsidRPr="005E3B32" w:rsidRDefault="00F52CBD" w:rsidP="00F52CBD">
            <w:pPr>
              <w:rPr>
                <w:rFonts w:ascii="Calibri" w:hAnsi="Calibri" w:cs="Times New Roman"/>
                <w:color w:val="595959" w:themeColor="text1" w:themeTint="A6"/>
              </w:rPr>
            </w:pPr>
          </w:p>
        </w:tc>
        <w:tc>
          <w:tcPr>
            <w:tcW w:w="3578" w:type="dxa"/>
            <w:tcBorders>
              <w:right w:val="single" w:sz="4" w:space="0" w:color="D9D9D9" w:themeColor="background1" w:themeShade="D9"/>
            </w:tcBorders>
            <w:shd w:val="clear" w:color="auto" w:fill="F2F2F2" w:themeFill="background1" w:themeFillShade="F2"/>
          </w:tcPr>
          <w:p w14:paraId="1F37BF7B" w14:textId="2A5E5247" w:rsidR="00F52CBD" w:rsidRPr="005E3B32" w:rsidRDefault="00F52CBD" w:rsidP="008E14C4">
            <w:pPr>
              <w:rPr>
                <w:rFonts w:ascii="Calibri" w:hAnsi="Calibri" w:cs="Times New Roman"/>
                <w:color w:val="595959" w:themeColor="text1" w:themeTint="A6"/>
              </w:rPr>
            </w:pPr>
            <w:r w:rsidRPr="005E3B32">
              <w:rPr>
                <w:rFonts w:ascii="Calibri" w:hAnsi="Calibri" w:cs="Times New Roman"/>
                <w:color w:val="595959" w:themeColor="text1" w:themeTint="A6"/>
              </w:rPr>
              <w:t xml:space="preserve">Limited </w:t>
            </w:r>
            <w:r w:rsidR="00BE5E98" w:rsidRPr="005E3B32">
              <w:rPr>
                <w:rFonts w:ascii="Calibri" w:hAnsi="Calibri" w:cs="Times New Roman"/>
                <w:color w:val="595959" w:themeColor="text1" w:themeTint="A6"/>
              </w:rPr>
              <w:t>communication</w:t>
            </w:r>
            <w:r w:rsidRPr="005E3B32">
              <w:rPr>
                <w:rFonts w:ascii="Calibri" w:hAnsi="Calibri" w:cs="Times New Roman"/>
                <w:color w:val="595959" w:themeColor="text1" w:themeTint="A6"/>
              </w:rPr>
              <w:t xml:space="preserve"> skills of health providers and lack of IEC materials in appropriate local languages</w:t>
            </w:r>
          </w:p>
          <w:p w14:paraId="57DDEBD8" w14:textId="77777777" w:rsidR="0015642D" w:rsidRPr="005E3B32" w:rsidRDefault="0015642D" w:rsidP="008E14C4">
            <w:pPr>
              <w:rPr>
                <w:rFonts w:ascii="Calibri" w:hAnsi="Calibri" w:cs="Times New Roman"/>
                <w:color w:val="595959" w:themeColor="text1" w:themeTint="A6"/>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AD997A"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9E5DF9F"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2C0ABCE" w14:textId="2634576C" w:rsidR="00F52CBD" w:rsidRPr="005E3B32" w:rsidRDefault="002211C7" w:rsidP="00570E72">
            <w:pPr>
              <w:jc w:val="center"/>
              <w:rPr>
                <w:rFonts w:ascii="Calibri" w:hAnsi="Calibri" w:cs="Times New Roman"/>
              </w:rPr>
            </w:pPr>
            <w:r w:rsidRPr="005E3B32">
              <w:rPr>
                <w:rFonts w:ascii="Capitals" w:hAnsi="Capitals" w:cs="Capitals"/>
              </w:rPr>
              <w:t>✓</w:t>
            </w: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48BDDE6"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4CC6EC9"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1C2F1A2"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EBC9ACE"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48BD190"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2F35D8D"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D58B4B4" w14:textId="77777777" w:rsidR="00F52CBD" w:rsidRPr="005E3B32" w:rsidRDefault="00F52CBD" w:rsidP="00570E72">
            <w:pPr>
              <w:jc w:val="center"/>
              <w:rPr>
                <w:rFonts w:ascii="Calibri" w:hAnsi="Calibri" w:cs="Times New Roman"/>
              </w:rPr>
            </w:pPr>
          </w:p>
        </w:tc>
        <w:tc>
          <w:tcPr>
            <w:tcW w:w="485"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F1925FE" w14:textId="77777777" w:rsidR="00F52CBD" w:rsidRPr="005E3B32" w:rsidRDefault="00F52CBD" w:rsidP="00570E72">
            <w:pPr>
              <w:jc w:val="center"/>
              <w:rPr>
                <w:rFonts w:ascii="Calibri" w:hAnsi="Calibri" w:cs="Times New Roman"/>
              </w:rPr>
            </w:pPr>
          </w:p>
        </w:tc>
        <w:tc>
          <w:tcPr>
            <w:tcW w:w="486"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2D381DA" w14:textId="4D8FF199" w:rsidR="00F52CBD" w:rsidRPr="005E3B32" w:rsidRDefault="002211C7" w:rsidP="00570E72">
            <w:pPr>
              <w:jc w:val="center"/>
              <w:rPr>
                <w:rFonts w:ascii="Calibri" w:hAnsi="Calibri" w:cs="Times New Roman"/>
              </w:rPr>
            </w:pPr>
            <w:r w:rsidRPr="005E3B32">
              <w:rPr>
                <w:rFonts w:ascii="Capitals" w:hAnsi="Capitals" w:cs="Capitals"/>
              </w:rPr>
              <w:t>✓</w:t>
            </w:r>
          </w:p>
        </w:tc>
      </w:tr>
    </w:tbl>
    <w:p w14:paraId="56AA9A9E" w14:textId="77777777" w:rsidR="002D45D8" w:rsidRPr="005E3B32" w:rsidRDefault="002D45D8" w:rsidP="002D45D8">
      <w:pPr>
        <w:rPr>
          <w:rFonts w:ascii="Calibri" w:hAnsi="Calibri"/>
        </w:rPr>
      </w:pPr>
      <w:r w:rsidRPr="005E3B32">
        <w:rPr>
          <w:rFonts w:ascii="Calibri" w:hAnsi="Calibri" w:cs="Times New Roman"/>
        </w:rPr>
        <w:t xml:space="preserve">DRC: Democratic Republic of Congo; HMIS: </w:t>
      </w:r>
      <w:r w:rsidRPr="005E3B32">
        <w:rPr>
          <w:rFonts w:ascii="Calibri" w:hAnsi="Calibri" w:cs="Times New Roman"/>
          <w:shd w:val="clear" w:color="auto" w:fill="FFFFFF"/>
        </w:rPr>
        <w:t>Health Management and Information Systems;</w:t>
      </w:r>
      <w:r w:rsidRPr="005E3B32">
        <w:rPr>
          <w:rFonts w:ascii="Calibri" w:hAnsi="Calibri" w:cs="Times New Roman"/>
        </w:rPr>
        <w:t xml:space="preserve"> IEC: Information Education and Communication</w:t>
      </w:r>
    </w:p>
    <w:p w14:paraId="2DF16147" w14:textId="77777777" w:rsidR="004E509D" w:rsidRPr="005E3B32" w:rsidRDefault="004E509D" w:rsidP="004B1507">
      <w:pPr>
        <w:rPr>
          <w:rFonts w:ascii="Calibri" w:hAnsi="Calibri"/>
          <w:b/>
          <w:u w:val="single"/>
        </w:rPr>
      </w:pPr>
    </w:p>
    <w:p w14:paraId="6E1ECF13" w14:textId="77777777" w:rsidR="00756F21" w:rsidRPr="005E3B32" w:rsidRDefault="00756F21" w:rsidP="004B1507">
      <w:pPr>
        <w:rPr>
          <w:rFonts w:ascii="Calibri" w:hAnsi="Calibri"/>
          <w:b/>
          <w:u w:val="single"/>
        </w:rPr>
      </w:pPr>
    </w:p>
    <w:p w14:paraId="1B8CF41A" w14:textId="77777777" w:rsidR="00C0426E" w:rsidRPr="005E3B32" w:rsidRDefault="00C0426E" w:rsidP="00C0426E">
      <w:pPr>
        <w:spacing w:after="0"/>
        <w:rPr>
          <w:rFonts w:ascii="Calibri" w:hAnsi="Calibri"/>
          <w:b/>
          <w:u w:val="single"/>
        </w:rPr>
      </w:pPr>
    </w:p>
    <w:p w14:paraId="611440AC" w14:textId="77777777" w:rsidR="00C0426E" w:rsidRPr="005E3B32" w:rsidRDefault="00C0426E" w:rsidP="00C0426E">
      <w:pPr>
        <w:pStyle w:val="Heading1"/>
        <w:spacing w:before="0" w:line="240" w:lineRule="auto"/>
        <w:rPr>
          <w:rFonts w:ascii="Calibri" w:hAnsi="Calibri"/>
        </w:rPr>
      </w:pPr>
    </w:p>
    <w:p w14:paraId="6A64B91C" w14:textId="77777777" w:rsidR="00C0426E" w:rsidRPr="005E3B32" w:rsidRDefault="00C0426E" w:rsidP="00C0426E">
      <w:pPr>
        <w:pStyle w:val="Heading1"/>
        <w:spacing w:before="0" w:line="240" w:lineRule="auto"/>
        <w:rPr>
          <w:rFonts w:ascii="Calibri" w:hAnsi="Calibri"/>
        </w:rPr>
      </w:pPr>
    </w:p>
    <w:p w14:paraId="5F3E23F5" w14:textId="0A10EC6D" w:rsidR="001E480F" w:rsidRPr="005E3B32" w:rsidRDefault="003D2A5C" w:rsidP="00C0426E">
      <w:pPr>
        <w:pStyle w:val="Heading1"/>
        <w:spacing w:before="0" w:line="240" w:lineRule="auto"/>
        <w:rPr>
          <w:rFonts w:ascii="Calibri" w:hAnsi="Calibri"/>
        </w:rPr>
      </w:pPr>
      <w:bookmarkStart w:id="2" w:name="_Toc295339796"/>
      <w:r w:rsidRPr="005E3B32">
        <w:rPr>
          <w:rFonts w:ascii="Calibri" w:hAnsi="Calibri"/>
        </w:rPr>
        <w:t>B</w:t>
      </w:r>
      <w:r w:rsidR="00A27464" w:rsidRPr="005E3B32">
        <w:rPr>
          <w:rFonts w:ascii="Calibri" w:hAnsi="Calibri"/>
        </w:rPr>
        <w:t xml:space="preserve">. </w:t>
      </w:r>
      <w:r w:rsidR="0005167F" w:rsidRPr="005E3B32">
        <w:rPr>
          <w:rFonts w:ascii="Calibri" w:hAnsi="Calibri"/>
        </w:rPr>
        <w:t xml:space="preserve">Table S2: </w:t>
      </w:r>
      <w:r w:rsidR="0073224B" w:rsidRPr="005E3B32">
        <w:rPr>
          <w:rFonts w:ascii="Calibri" w:hAnsi="Calibri"/>
        </w:rPr>
        <w:t>B</w:t>
      </w:r>
      <w:r w:rsidR="008325D7" w:rsidRPr="005E3B32">
        <w:rPr>
          <w:rFonts w:ascii="Calibri" w:hAnsi="Calibri"/>
        </w:rPr>
        <w:t>ottlenecks for neonatal resuscitation</w:t>
      </w:r>
      <w:bookmarkEnd w:id="2"/>
    </w:p>
    <w:p w14:paraId="55B97178" w14:textId="77777777" w:rsidR="003A50B5" w:rsidRPr="005E3B32" w:rsidRDefault="003A50B5" w:rsidP="003A50B5">
      <w:pPr>
        <w:rPr>
          <w:rFonts w:ascii="Calibri" w:hAnsi="Calibri"/>
        </w:rPr>
      </w:pPr>
    </w:p>
    <w:tbl>
      <w:tblPr>
        <w:tblStyle w:val="TableGrid"/>
        <w:tblW w:w="10684"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1526"/>
        <w:gridCol w:w="3260"/>
        <w:gridCol w:w="491"/>
        <w:gridCol w:w="492"/>
        <w:gridCol w:w="491"/>
        <w:gridCol w:w="492"/>
        <w:gridCol w:w="491"/>
        <w:gridCol w:w="492"/>
        <w:gridCol w:w="491"/>
        <w:gridCol w:w="492"/>
        <w:gridCol w:w="491"/>
        <w:gridCol w:w="492"/>
        <w:gridCol w:w="491"/>
        <w:gridCol w:w="492"/>
      </w:tblGrid>
      <w:tr w:rsidR="00234A59" w:rsidRPr="005E3B32" w14:paraId="3C7B8778" w14:textId="77777777" w:rsidTr="005822C4">
        <w:trPr>
          <w:trHeight w:val="536"/>
          <w:tblHeader/>
        </w:trPr>
        <w:tc>
          <w:tcPr>
            <w:tcW w:w="1526" w:type="dxa"/>
            <w:vMerge w:val="restart"/>
            <w:shd w:val="clear" w:color="auto" w:fill="7F7F7F" w:themeFill="text1" w:themeFillTint="80"/>
            <w:vAlign w:val="center"/>
          </w:tcPr>
          <w:p w14:paraId="0F565B09" w14:textId="77777777" w:rsidR="00234A59" w:rsidRPr="005E3B32" w:rsidRDefault="00234A59" w:rsidP="001F3069">
            <w:pPr>
              <w:jc w:val="center"/>
              <w:rPr>
                <w:rFonts w:ascii="Calibri" w:hAnsi="Calibri" w:cs="Times New Roman"/>
                <w:b/>
                <w:color w:val="FFFFFF" w:themeColor="background1"/>
              </w:rPr>
            </w:pPr>
            <w:r w:rsidRPr="005E3B32">
              <w:rPr>
                <w:rFonts w:ascii="Calibri" w:hAnsi="Calibri" w:cs="Times New Roman"/>
                <w:b/>
                <w:color w:val="FFFFFF" w:themeColor="background1"/>
              </w:rPr>
              <w:t>Health System Building blocks</w:t>
            </w:r>
          </w:p>
        </w:tc>
        <w:tc>
          <w:tcPr>
            <w:tcW w:w="3260" w:type="dxa"/>
            <w:vMerge w:val="restart"/>
            <w:shd w:val="clear" w:color="auto" w:fill="7F7F7F" w:themeFill="text1" w:themeFillTint="80"/>
            <w:vAlign w:val="center"/>
          </w:tcPr>
          <w:p w14:paraId="7EEF1406" w14:textId="77777777" w:rsidR="00234A59" w:rsidRPr="005E3B32" w:rsidRDefault="00234A59" w:rsidP="001F3069">
            <w:pPr>
              <w:jc w:val="center"/>
              <w:rPr>
                <w:rFonts w:ascii="Calibri" w:hAnsi="Calibri" w:cs="Times New Roman"/>
                <w:b/>
                <w:color w:val="FFFFFF" w:themeColor="background1"/>
              </w:rPr>
            </w:pPr>
            <w:r w:rsidRPr="005E3B32">
              <w:rPr>
                <w:rFonts w:ascii="Calibri" w:hAnsi="Calibri" w:cs="Times New Roman"/>
                <w:b/>
                <w:color w:val="FFFFFF" w:themeColor="background1"/>
              </w:rPr>
              <w:t>Bottleneck Category</w:t>
            </w:r>
          </w:p>
        </w:tc>
        <w:tc>
          <w:tcPr>
            <w:tcW w:w="2949" w:type="dxa"/>
            <w:gridSpan w:val="6"/>
            <w:shd w:val="clear" w:color="auto" w:fill="7F7F7F" w:themeFill="text1" w:themeFillTint="80"/>
            <w:vAlign w:val="center"/>
          </w:tcPr>
          <w:p w14:paraId="34E038E2" w14:textId="77777777" w:rsidR="00234A59" w:rsidRPr="005E3B32" w:rsidRDefault="00234A59" w:rsidP="001F3069">
            <w:pPr>
              <w:ind w:right="115"/>
              <w:jc w:val="center"/>
              <w:rPr>
                <w:rFonts w:ascii="Calibri" w:hAnsi="Calibri" w:cs="Times New Roman"/>
                <w:b/>
                <w:color w:val="FFFFFF" w:themeColor="background1"/>
              </w:rPr>
            </w:pPr>
            <w:r w:rsidRPr="005E3B32">
              <w:rPr>
                <w:rFonts w:ascii="Calibri" w:hAnsi="Calibri" w:cs="Times New Roman"/>
                <w:b/>
                <w:color w:val="FFFFFF" w:themeColor="background1"/>
              </w:rPr>
              <w:t>Africa</w:t>
            </w:r>
          </w:p>
        </w:tc>
        <w:tc>
          <w:tcPr>
            <w:tcW w:w="2949" w:type="dxa"/>
            <w:gridSpan w:val="6"/>
            <w:shd w:val="clear" w:color="auto" w:fill="7F7F7F" w:themeFill="text1" w:themeFillTint="80"/>
            <w:vAlign w:val="center"/>
          </w:tcPr>
          <w:p w14:paraId="18F2FA5D" w14:textId="77777777" w:rsidR="00234A59" w:rsidRPr="005E3B32" w:rsidRDefault="00234A59" w:rsidP="001F3069">
            <w:pPr>
              <w:ind w:right="115"/>
              <w:jc w:val="center"/>
              <w:rPr>
                <w:rFonts w:ascii="Calibri" w:hAnsi="Calibri" w:cs="Times New Roman"/>
                <w:b/>
                <w:color w:val="FFFFFF" w:themeColor="background1"/>
              </w:rPr>
            </w:pPr>
            <w:r w:rsidRPr="005E3B32">
              <w:rPr>
                <w:rFonts w:ascii="Calibri" w:hAnsi="Calibri" w:cs="Times New Roman"/>
                <w:b/>
                <w:color w:val="FFFFFF" w:themeColor="background1"/>
              </w:rPr>
              <w:t>Asia</w:t>
            </w:r>
          </w:p>
        </w:tc>
      </w:tr>
      <w:tr w:rsidR="00234A59" w:rsidRPr="005E3B32" w14:paraId="0D598030" w14:textId="77777777" w:rsidTr="005822C4">
        <w:trPr>
          <w:trHeight w:val="1248"/>
          <w:tblHeader/>
        </w:trPr>
        <w:tc>
          <w:tcPr>
            <w:tcW w:w="1526" w:type="dxa"/>
            <w:vMerge/>
            <w:shd w:val="clear" w:color="auto" w:fill="7F7F7F" w:themeFill="text1" w:themeFillTint="80"/>
            <w:vAlign w:val="center"/>
          </w:tcPr>
          <w:p w14:paraId="6A08DD95" w14:textId="77777777" w:rsidR="00234A59" w:rsidRPr="005E3B32" w:rsidRDefault="00234A59" w:rsidP="001F3069">
            <w:pPr>
              <w:jc w:val="center"/>
              <w:rPr>
                <w:rFonts w:ascii="Calibri" w:hAnsi="Calibri" w:cs="Times New Roman"/>
                <w:b/>
                <w:color w:val="7F7F7F" w:themeColor="text1" w:themeTint="80"/>
              </w:rPr>
            </w:pPr>
          </w:p>
        </w:tc>
        <w:tc>
          <w:tcPr>
            <w:tcW w:w="3260" w:type="dxa"/>
            <w:vMerge/>
            <w:shd w:val="clear" w:color="auto" w:fill="7F7F7F" w:themeFill="text1" w:themeFillTint="80"/>
            <w:vAlign w:val="center"/>
          </w:tcPr>
          <w:p w14:paraId="712998E8" w14:textId="77777777" w:rsidR="00234A59" w:rsidRPr="005E3B32" w:rsidRDefault="00234A59" w:rsidP="001F3069">
            <w:pPr>
              <w:jc w:val="center"/>
              <w:rPr>
                <w:rFonts w:ascii="Calibri" w:hAnsi="Calibri" w:cs="Times New Roman"/>
                <w:b/>
                <w:color w:val="7F7F7F" w:themeColor="text1" w:themeTint="80"/>
              </w:rPr>
            </w:pPr>
          </w:p>
        </w:tc>
        <w:tc>
          <w:tcPr>
            <w:tcW w:w="491" w:type="dxa"/>
            <w:tcBorders>
              <w:bottom w:val="single" w:sz="4" w:space="0" w:color="D9D9D9" w:themeColor="background1" w:themeShade="D9"/>
            </w:tcBorders>
            <w:shd w:val="clear" w:color="auto" w:fill="D9D9D9" w:themeFill="background1" w:themeFillShade="D9"/>
            <w:textDirection w:val="btLr"/>
          </w:tcPr>
          <w:p w14:paraId="63DBFF2E"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Cameroon</w:t>
            </w:r>
          </w:p>
        </w:tc>
        <w:tc>
          <w:tcPr>
            <w:tcW w:w="492" w:type="dxa"/>
            <w:tcBorders>
              <w:bottom w:val="single" w:sz="4" w:space="0" w:color="D9D9D9" w:themeColor="background1" w:themeShade="D9"/>
            </w:tcBorders>
            <w:shd w:val="clear" w:color="auto" w:fill="D9D9D9" w:themeFill="background1" w:themeFillShade="D9"/>
            <w:textDirection w:val="btLr"/>
          </w:tcPr>
          <w:p w14:paraId="09D96E24"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DRC</w:t>
            </w:r>
          </w:p>
        </w:tc>
        <w:tc>
          <w:tcPr>
            <w:tcW w:w="491" w:type="dxa"/>
            <w:tcBorders>
              <w:bottom w:val="single" w:sz="4" w:space="0" w:color="D9D9D9" w:themeColor="background1" w:themeShade="D9"/>
            </w:tcBorders>
            <w:shd w:val="clear" w:color="auto" w:fill="D9D9D9" w:themeFill="background1" w:themeFillShade="D9"/>
            <w:textDirection w:val="btLr"/>
          </w:tcPr>
          <w:p w14:paraId="75631A2A"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Kenya</w:t>
            </w:r>
          </w:p>
        </w:tc>
        <w:tc>
          <w:tcPr>
            <w:tcW w:w="492" w:type="dxa"/>
            <w:tcBorders>
              <w:bottom w:val="single" w:sz="4" w:space="0" w:color="D9D9D9" w:themeColor="background1" w:themeShade="D9"/>
            </w:tcBorders>
            <w:shd w:val="clear" w:color="auto" w:fill="D9D9D9" w:themeFill="background1" w:themeFillShade="D9"/>
            <w:textDirection w:val="btLr"/>
          </w:tcPr>
          <w:p w14:paraId="75EFBB36"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Malawi</w:t>
            </w:r>
          </w:p>
        </w:tc>
        <w:tc>
          <w:tcPr>
            <w:tcW w:w="491" w:type="dxa"/>
            <w:tcBorders>
              <w:bottom w:val="single" w:sz="4" w:space="0" w:color="D9D9D9" w:themeColor="background1" w:themeShade="D9"/>
            </w:tcBorders>
            <w:shd w:val="clear" w:color="auto" w:fill="D9D9D9" w:themeFill="background1" w:themeFillShade="D9"/>
            <w:textDirection w:val="btLr"/>
          </w:tcPr>
          <w:p w14:paraId="08EDED7F"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Nigeria</w:t>
            </w:r>
          </w:p>
        </w:tc>
        <w:tc>
          <w:tcPr>
            <w:tcW w:w="492" w:type="dxa"/>
            <w:tcBorders>
              <w:bottom w:val="single" w:sz="4" w:space="0" w:color="D9D9D9" w:themeColor="background1" w:themeShade="D9"/>
            </w:tcBorders>
            <w:shd w:val="clear" w:color="auto" w:fill="D9D9D9" w:themeFill="background1" w:themeFillShade="D9"/>
            <w:textDirection w:val="btLr"/>
          </w:tcPr>
          <w:p w14:paraId="2ABCE3C0"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Uganda</w:t>
            </w:r>
          </w:p>
        </w:tc>
        <w:tc>
          <w:tcPr>
            <w:tcW w:w="491" w:type="dxa"/>
            <w:tcBorders>
              <w:bottom w:val="single" w:sz="4" w:space="0" w:color="D9D9D9" w:themeColor="background1" w:themeShade="D9"/>
            </w:tcBorders>
            <w:shd w:val="clear" w:color="auto" w:fill="D9D9D9" w:themeFill="background1" w:themeFillShade="D9"/>
            <w:textDirection w:val="btLr"/>
          </w:tcPr>
          <w:p w14:paraId="2B7A0296"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Afghanistan</w:t>
            </w:r>
          </w:p>
        </w:tc>
        <w:tc>
          <w:tcPr>
            <w:tcW w:w="492" w:type="dxa"/>
            <w:tcBorders>
              <w:bottom w:val="single" w:sz="4" w:space="0" w:color="D9D9D9" w:themeColor="background1" w:themeShade="D9"/>
            </w:tcBorders>
            <w:shd w:val="clear" w:color="auto" w:fill="D9D9D9" w:themeFill="background1" w:themeFillShade="D9"/>
            <w:textDirection w:val="btLr"/>
          </w:tcPr>
          <w:p w14:paraId="02C1F310"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Bangladesh</w:t>
            </w:r>
          </w:p>
        </w:tc>
        <w:tc>
          <w:tcPr>
            <w:tcW w:w="491" w:type="dxa"/>
            <w:tcBorders>
              <w:bottom w:val="single" w:sz="4" w:space="0" w:color="D9D9D9" w:themeColor="background1" w:themeShade="D9"/>
            </w:tcBorders>
            <w:shd w:val="clear" w:color="auto" w:fill="D9D9D9" w:themeFill="background1" w:themeFillShade="D9"/>
            <w:textDirection w:val="btLr"/>
          </w:tcPr>
          <w:p w14:paraId="659653A0"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India</w:t>
            </w:r>
          </w:p>
        </w:tc>
        <w:tc>
          <w:tcPr>
            <w:tcW w:w="492" w:type="dxa"/>
            <w:tcBorders>
              <w:bottom w:val="single" w:sz="4" w:space="0" w:color="D9D9D9" w:themeColor="background1" w:themeShade="D9"/>
            </w:tcBorders>
            <w:shd w:val="clear" w:color="auto" w:fill="D9D9D9" w:themeFill="background1" w:themeFillShade="D9"/>
            <w:textDirection w:val="btLr"/>
          </w:tcPr>
          <w:p w14:paraId="5312FE6A"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Nepal</w:t>
            </w:r>
          </w:p>
        </w:tc>
        <w:tc>
          <w:tcPr>
            <w:tcW w:w="491" w:type="dxa"/>
            <w:tcBorders>
              <w:bottom w:val="single" w:sz="4" w:space="0" w:color="D9D9D9" w:themeColor="background1" w:themeShade="D9"/>
            </w:tcBorders>
            <w:shd w:val="clear" w:color="auto" w:fill="D9D9D9" w:themeFill="background1" w:themeFillShade="D9"/>
            <w:textDirection w:val="btLr"/>
          </w:tcPr>
          <w:p w14:paraId="1AB6F875"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Pakistan</w:t>
            </w:r>
          </w:p>
        </w:tc>
        <w:tc>
          <w:tcPr>
            <w:tcW w:w="492" w:type="dxa"/>
            <w:tcBorders>
              <w:bottom w:val="single" w:sz="4" w:space="0" w:color="D9D9D9" w:themeColor="background1" w:themeShade="D9"/>
            </w:tcBorders>
            <w:shd w:val="clear" w:color="auto" w:fill="D9D9D9" w:themeFill="background1" w:themeFillShade="D9"/>
            <w:textDirection w:val="btLr"/>
          </w:tcPr>
          <w:p w14:paraId="78667312" w14:textId="77777777" w:rsidR="00234A59" w:rsidRPr="005E3B32" w:rsidRDefault="00234A59" w:rsidP="001F3069">
            <w:pPr>
              <w:ind w:right="115"/>
              <w:rPr>
                <w:rFonts w:ascii="Calibri" w:hAnsi="Calibri" w:cs="Times New Roman"/>
                <w:color w:val="595959" w:themeColor="text1" w:themeTint="A6"/>
              </w:rPr>
            </w:pPr>
            <w:r w:rsidRPr="005E3B32">
              <w:rPr>
                <w:rFonts w:ascii="Calibri" w:hAnsi="Calibri" w:cs="Times New Roman"/>
                <w:color w:val="595959" w:themeColor="text1" w:themeTint="A6"/>
              </w:rPr>
              <w:t>Vietnam</w:t>
            </w:r>
          </w:p>
        </w:tc>
      </w:tr>
      <w:tr w:rsidR="00F02563" w:rsidRPr="005E3B32" w14:paraId="10371D19" w14:textId="77777777" w:rsidTr="005822C4">
        <w:trPr>
          <w:trHeight w:val="754"/>
        </w:trPr>
        <w:tc>
          <w:tcPr>
            <w:tcW w:w="1526" w:type="dxa"/>
            <w:vMerge w:val="restart"/>
            <w:shd w:val="clear" w:color="auto" w:fill="D9D9D9" w:themeFill="background1" w:themeFillShade="D9"/>
          </w:tcPr>
          <w:p w14:paraId="3D9774A6" w14:textId="77777777" w:rsidR="00234A59" w:rsidRPr="005E3B32" w:rsidRDefault="00234A59" w:rsidP="001F3069">
            <w:pPr>
              <w:rPr>
                <w:rFonts w:ascii="Calibri" w:hAnsi="Calibri" w:cs="Times New Roman"/>
                <w:b/>
                <w:color w:val="595959" w:themeColor="text1" w:themeTint="A6"/>
              </w:rPr>
            </w:pPr>
            <w:r w:rsidRPr="005E3B32">
              <w:rPr>
                <w:rFonts w:ascii="Calibri" w:hAnsi="Calibri" w:cs="Times New Roman"/>
                <w:b/>
                <w:color w:val="595959" w:themeColor="text1" w:themeTint="A6"/>
              </w:rPr>
              <w:t>Leadership and Governance</w:t>
            </w:r>
          </w:p>
        </w:tc>
        <w:tc>
          <w:tcPr>
            <w:tcW w:w="3260" w:type="dxa"/>
            <w:tcBorders>
              <w:right w:val="single" w:sz="4" w:space="0" w:color="D9D9D9" w:themeColor="background1" w:themeShade="D9"/>
            </w:tcBorders>
            <w:shd w:val="clear" w:color="auto" w:fill="F2F2F2" w:themeFill="background1" w:themeFillShade="F2"/>
          </w:tcPr>
          <w:p w14:paraId="5EF57713" w14:textId="77777777" w:rsidR="00234A59" w:rsidRPr="005E3B32" w:rsidRDefault="00234A59" w:rsidP="006953CE">
            <w:pPr>
              <w:rPr>
                <w:rFonts w:ascii="Calibri" w:hAnsi="Calibri" w:cs="Times New Roman"/>
                <w:color w:val="595959" w:themeColor="text1" w:themeTint="A6"/>
              </w:rPr>
            </w:pPr>
            <w:r w:rsidRPr="005E3B32">
              <w:rPr>
                <w:rFonts w:ascii="Calibri" w:hAnsi="Calibri" w:cs="Times New Roman"/>
                <w:color w:val="595959" w:themeColor="text1" w:themeTint="A6"/>
              </w:rPr>
              <w:t xml:space="preserve">Guidelines unavailable, not updated, poorly disseminated/ implemented </w:t>
            </w:r>
          </w:p>
          <w:p w14:paraId="7662DB85" w14:textId="77777777" w:rsidR="006953CE" w:rsidRPr="005E3B32" w:rsidRDefault="006953CE" w:rsidP="006953CE">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98C67A4" w14:textId="40BBF738"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A70CED4" w14:textId="78882D6B"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4BB6319" w14:textId="656E2A75"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3D585E1" w14:textId="4E5FAE28"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17DF3BD" w14:textId="77777777" w:rsidR="00234A59" w:rsidRPr="005E3B32" w:rsidRDefault="00234A59" w:rsidP="00F02563">
            <w:pPr>
              <w:ind w:left="720"/>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7FC5BD3" w14:textId="47A924B3" w:rsidR="00234A59" w:rsidRPr="005E3B32" w:rsidRDefault="00E03E0D" w:rsidP="00F02563">
            <w:pPr>
              <w:ind w:left="720"/>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75B700B" w14:textId="3EF1BDA5"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9E606ED" w14:textId="1B43612D"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A47D06" w14:textId="02F3C634"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95D4198" w14:textId="5D077DF9"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9AA4C24" w14:textId="0378A56F"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537FECF" w14:textId="77777777" w:rsidR="00234A59" w:rsidRPr="005E3B32" w:rsidRDefault="00234A59" w:rsidP="00F02563">
            <w:pPr>
              <w:ind w:left="360"/>
              <w:jc w:val="center"/>
              <w:rPr>
                <w:rFonts w:ascii="Calibri" w:hAnsi="Calibri" w:cs="Times New Roman"/>
                <w:color w:val="000000" w:themeColor="text1"/>
              </w:rPr>
            </w:pPr>
          </w:p>
        </w:tc>
      </w:tr>
      <w:tr w:rsidR="00F02563" w:rsidRPr="005E3B32" w14:paraId="3A45870F" w14:textId="77777777" w:rsidTr="00F02563">
        <w:trPr>
          <w:trHeight w:val="674"/>
        </w:trPr>
        <w:tc>
          <w:tcPr>
            <w:tcW w:w="1526" w:type="dxa"/>
            <w:vMerge/>
            <w:shd w:val="clear" w:color="auto" w:fill="D9D9D9" w:themeFill="background1" w:themeFillShade="D9"/>
          </w:tcPr>
          <w:p w14:paraId="2D641004"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tcPr>
          <w:p w14:paraId="09E5FE9B" w14:textId="77777777" w:rsidR="00234A59" w:rsidRPr="005E3B32" w:rsidRDefault="00234A59" w:rsidP="006953CE">
            <w:pPr>
              <w:rPr>
                <w:rFonts w:ascii="Calibri" w:hAnsi="Calibri" w:cs="Times New Roman"/>
                <w:color w:val="595959" w:themeColor="text1" w:themeTint="A6"/>
              </w:rPr>
            </w:pPr>
            <w:r w:rsidRPr="005E3B32">
              <w:rPr>
                <w:rFonts w:ascii="Calibri" w:hAnsi="Calibri" w:cs="Times New Roman"/>
                <w:color w:val="595959" w:themeColor="text1" w:themeTint="A6"/>
              </w:rPr>
              <w:t>Policy not available or updated</w:t>
            </w:r>
          </w:p>
          <w:p w14:paraId="72C72B50" w14:textId="77777777" w:rsidR="006953CE" w:rsidRPr="005E3B32" w:rsidRDefault="006953CE" w:rsidP="006953CE">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DD58F4D" w14:textId="466F53FD"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4E764E5" w14:textId="77777777" w:rsidR="00234A59" w:rsidRPr="005E3B32" w:rsidRDefault="00234A59" w:rsidP="00F02563">
            <w:pPr>
              <w:ind w:left="283"/>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C16A2EC" w14:textId="37F5E162"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B7509A2" w14:textId="6ED44996"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3FF53C8" w14:textId="77777777" w:rsidR="00234A59" w:rsidRPr="005E3B32" w:rsidRDefault="00234A59" w:rsidP="00F02563">
            <w:pPr>
              <w:ind w:left="720"/>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53E07E2" w14:textId="77777777" w:rsidR="00234A59" w:rsidRPr="005E3B32" w:rsidRDefault="00234A59" w:rsidP="00F02563">
            <w:pPr>
              <w:ind w:left="720"/>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7C135FB"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409F99"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C377A03"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509F3A" w14:textId="6117E94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AF9619D" w14:textId="6D5DA80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C22B34D" w14:textId="77777777" w:rsidR="00234A59" w:rsidRPr="005E3B32" w:rsidRDefault="00234A59" w:rsidP="00F02563">
            <w:pPr>
              <w:ind w:left="360"/>
              <w:jc w:val="center"/>
              <w:rPr>
                <w:rFonts w:ascii="Calibri" w:hAnsi="Calibri" w:cs="Times New Roman"/>
                <w:color w:val="000000" w:themeColor="text1"/>
              </w:rPr>
            </w:pPr>
          </w:p>
        </w:tc>
      </w:tr>
      <w:tr w:rsidR="00234A59" w:rsidRPr="005E3B32" w14:paraId="676B883F" w14:textId="77777777" w:rsidTr="005822C4">
        <w:trPr>
          <w:trHeight w:val="1119"/>
        </w:trPr>
        <w:tc>
          <w:tcPr>
            <w:tcW w:w="1526" w:type="dxa"/>
            <w:vMerge/>
            <w:shd w:val="clear" w:color="auto" w:fill="D9D9D9" w:themeFill="background1" w:themeFillShade="D9"/>
          </w:tcPr>
          <w:p w14:paraId="185B2E7B"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tcPr>
          <w:p w14:paraId="57652699" w14:textId="77777777" w:rsidR="00234A59" w:rsidRPr="005E3B32" w:rsidRDefault="00234A59" w:rsidP="006953CE">
            <w:pPr>
              <w:rPr>
                <w:rFonts w:ascii="Calibri" w:hAnsi="Calibri" w:cs="Times New Roman"/>
                <w:color w:val="595959" w:themeColor="text1" w:themeTint="A6"/>
              </w:rPr>
            </w:pPr>
            <w:r w:rsidRPr="005E3B32">
              <w:rPr>
                <w:rFonts w:ascii="Calibri" w:hAnsi="Calibri" w:cs="Times New Roman"/>
                <w:color w:val="595959" w:themeColor="text1" w:themeTint="A6"/>
              </w:rPr>
              <w:t xml:space="preserve">Policy restriction on unskilled workers providing service but two thirds of deliveries attended by unskilled workers </w:t>
            </w:r>
          </w:p>
          <w:p w14:paraId="7D12EAF7" w14:textId="77777777" w:rsidR="006953CE" w:rsidRPr="005E3B32" w:rsidRDefault="006953CE" w:rsidP="006953CE">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9CCEE1B"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5D75CB3" w14:textId="77777777" w:rsidR="00234A59" w:rsidRPr="005E3B32" w:rsidRDefault="00234A59" w:rsidP="00F02563">
            <w:pPr>
              <w:ind w:left="283"/>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20BFF2A" w14:textId="77777777" w:rsidR="00234A59" w:rsidRPr="005E3B32" w:rsidRDefault="00234A59" w:rsidP="00F02563">
            <w:pPr>
              <w:ind w:left="720"/>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148DAAE"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2FA18AE" w14:textId="77777777" w:rsidR="00234A59" w:rsidRPr="005E3B32" w:rsidRDefault="00234A59" w:rsidP="00F02563">
            <w:pPr>
              <w:ind w:left="720"/>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F91B263" w14:textId="77777777" w:rsidR="00234A59" w:rsidRPr="005E3B32" w:rsidRDefault="00234A59" w:rsidP="00F02563">
            <w:pPr>
              <w:ind w:left="720"/>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3755E5F"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B25D9E" w14:textId="3D030C53"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DBE6105"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B9CE8F0" w14:textId="77777777" w:rsidR="00234A59" w:rsidRPr="005E3B32" w:rsidRDefault="00234A59" w:rsidP="00F02563">
            <w:pPr>
              <w:ind w:left="720"/>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DA11D3A" w14:textId="77777777" w:rsidR="00234A59" w:rsidRPr="005E3B32" w:rsidRDefault="00234A59" w:rsidP="00F02563">
            <w:pPr>
              <w:ind w:left="720"/>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EAEBF8" w14:textId="77777777" w:rsidR="00234A59" w:rsidRPr="005E3B32" w:rsidRDefault="00234A59" w:rsidP="00F02563">
            <w:pPr>
              <w:ind w:left="360"/>
              <w:jc w:val="center"/>
              <w:rPr>
                <w:rFonts w:ascii="Calibri" w:hAnsi="Calibri" w:cs="Times New Roman"/>
                <w:color w:val="000000" w:themeColor="text1"/>
              </w:rPr>
            </w:pPr>
          </w:p>
        </w:tc>
      </w:tr>
      <w:tr w:rsidR="00234A59" w:rsidRPr="005E3B32" w14:paraId="5745CA22" w14:textId="77777777" w:rsidTr="00F02563">
        <w:trPr>
          <w:trHeight w:val="794"/>
        </w:trPr>
        <w:tc>
          <w:tcPr>
            <w:tcW w:w="1526" w:type="dxa"/>
            <w:vMerge/>
            <w:shd w:val="clear" w:color="auto" w:fill="D9D9D9" w:themeFill="background1" w:themeFillShade="D9"/>
          </w:tcPr>
          <w:p w14:paraId="2356BC2B"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tcPr>
          <w:p w14:paraId="5E868E74" w14:textId="77777777" w:rsidR="00234A59" w:rsidRPr="005E3B32" w:rsidRDefault="00234A59" w:rsidP="006953CE">
            <w:pPr>
              <w:rPr>
                <w:rFonts w:ascii="Calibri" w:hAnsi="Calibri" w:cs="Times New Roman"/>
                <w:color w:val="595959" w:themeColor="text1" w:themeTint="A6"/>
              </w:rPr>
            </w:pPr>
            <w:r w:rsidRPr="005E3B32">
              <w:rPr>
                <w:rFonts w:ascii="Calibri" w:hAnsi="Calibri" w:cs="Times New Roman"/>
                <w:color w:val="595959" w:themeColor="text1" w:themeTint="A6"/>
              </w:rPr>
              <w:t>Most births occur at home attended by unskilled workers</w:t>
            </w:r>
          </w:p>
          <w:p w14:paraId="517D8AF2" w14:textId="77777777" w:rsidR="006953CE" w:rsidRPr="005E3B32" w:rsidRDefault="006953CE" w:rsidP="006953CE">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8485123"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95D82C8" w14:textId="77777777" w:rsidR="00234A59" w:rsidRPr="005E3B32" w:rsidRDefault="00234A59" w:rsidP="00F02563">
            <w:pPr>
              <w:ind w:left="283"/>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36F0F0B" w14:textId="77777777" w:rsidR="00234A59" w:rsidRPr="005E3B32" w:rsidRDefault="00234A59" w:rsidP="00F02563">
            <w:pPr>
              <w:ind w:left="720"/>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6A0F16A"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75A2FDF" w14:textId="38FC9D9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9EB58FA" w14:textId="77777777" w:rsidR="00234A59" w:rsidRPr="005E3B32" w:rsidRDefault="00234A59" w:rsidP="00F02563">
            <w:pPr>
              <w:ind w:left="720"/>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4C135ED"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33EAD66"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68EF5E7"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57C5C36" w14:textId="77777777" w:rsidR="00234A59" w:rsidRPr="005E3B32" w:rsidRDefault="00234A59" w:rsidP="00F02563">
            <w:pPr>
              <w:ind w:left="720"/>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EEA4D6B" w14:textId="77777777" w:rsidR="00234A59" w:rsidRPr="005E3B32" w:rsidRDefault="00234A59" w:rsidP="00F02563">
            <w:pPr>
              <w:ind w:left="720"/>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DA8FED9" w14:textId="77777777" w:rsidR="00234A59" w:rsidRPr="005E3B32" w:rsidRDefault="00234A59" w:rsidP="00F02563">
            <w:pPr>
              <w:ind w:left="360"/>
              <w:jc w:val="center"/>
              <w:rPr>
                <w:rFonts w:ascii="Calibri" w:hAnsi="Calibri" w:cs="Times New Roman"/>
                <w:color w:val="000000" w:themeColor="text1"/>
              </w:rPr>
            </w:pPr>
          </w:p>
        </w:tc>
      </w:tr>
      <w:tr w:rsidR="00234A59" w:rsidRPr="005E3B32" w14:paraId="616C4C58" w14:textId="77777777" w:rsidTr="00F02563">
        <w:tc>
          <w:tcPr>
            <w:tcW w:w="1526" w:type="dxa"/>
            <w:vMerge/>
            <w:shd w:val="clear" w:color="auto" w:fill="D9D9D9" w:themeFill="background1" w:themeFillShade="D9"/>
          </w:tcPr>
          <w:p w14:paraId="2B686B92"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tcPr>
          <w:p w14:paraId="6B13CDEE" w14:textId="77777777" w:rsidR="00234A59" w:rsidRPr="005E3B32" w:rsidRDefault="00234A59" w:rsidP="006953CE">
            <w:pPr>
              <w:rPr>
                <w:rFonts w:ascii="Calibri" w:hAnsi="Calibri" w:cs="Times New Roman"/>
                <w:color w:val="595959" w:themeColor="text1" w:themeTint="A6"/>
              </w:rPr>
            </w:pPr>
            <w:r w:rsidRPr="005E3B32">
              <w:rPr>
                <w:rFonts w:ascii="Calibri" w:hAnsi="Calibri" w:cs="Times New Roman"/>
                <w:color w:val="595959" w:themeColor="text1" w:themeTint="A6"/>
              </w:rPr>
              <w:t xml:space="preserve">Lack of awareness and advocacy for leaders; Lack of partner-driven support </w:t>
            </w:r>
          </w:p>
          <w:p w14:paraId="5FF3851F" w14:textId="77777777" w:rsidR="006953CE" w:rsidRPr="005E3B32" w:rsidRDefault="006953CE" w:rsidP="006953CE">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C46E23C"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661E7D1"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073CD4"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1B56D2E"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2A4138"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814F470"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6F2202A"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1C8BCEE"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D04CFD9"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CA6AC6C"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13176FC" w14:textId="77777777" w:rsidR="00234A59" w:rsidRPr="005E3B32" w:rsidRDefault="00234A59" w:rsidP="00F02563">
            <w:pPr>
              <w:pStyle w:val="ListParagraph"/>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1AE93E3" w14:textId="2A73138D"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234A59" w:rsidRPr="005E3B32" w14:paraId="0A269599" w14:textId="77777777" w:rsidTr="00F02563">
        <w:tc>
          <w:tcPr>
            <w:tcW w:w="1526" w:type="dxa"/>
            <w:vMerge/>
            <w:shd w:val="clear" w:color="auto" w:fill="D9D9D9" w:themeFill="background1" w:themeFillShade="D9"/>
          </w:tcPr>
          <w:p w14:paraId="12B9C6DB"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tcPr>
          <w:p w14:paraId="71D022D6" w14:textId="77777777" w:rsidR="00234A59" w:rsidRPr="005E3B32" w:rsidRDefault="00234A59" w:rsidP="006953CE">
            <w:pPr>
              <w:rPr>
                <w:rFonts w:ascii="Calibri" w:hAnsi="Calibri" w:cs="Times New Roman"/>
                <w:color w:val="595959" w:themeColor="text1" w:themeTint="A6"/>
              </w:rPr>
            </w:pPr>
            <w:r w:rsidRPr="005E3B32">
              <w:rPr>
                <w:rFonts w:ascii="Calibri" w:hAnsi="Calibri" w:cs="Times New Roman"/>
                <w:color w:val="595959" w:themeColor="text1" w:themeTint="A6"/>
              </w:rPr>
              <w:t>Lack of coordination between Ministries of Health and Education</w:t>
            </w:r>
          </w:p>
          <w:p w14:paraId="7C0E6ED6" w14:textId="77777777" w:rsidR="006953CE" w:rsidRPr="005E3B32" w:rsidRDefault="006953CE" w:rsidP="006953CE">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0BEF92F"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96A5A36"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013B72A"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F668F29"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C8F0DFA"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7183A37" w14:textId="4E36E16E"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77E1657"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B2BD096"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EDE12F" w14:textId="77777777" w:rsidR="00234A59" w:rsidRPr="005E3B32" w:rsidRDefault="00234A59" w:rsidP="00F02563">
            <w:pPr>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2E4A7FB"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90D3535"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ABEF0BE" w14:textId="77777777" w:rsidR="00234A59" w:rsidRPr="005E3B32" w:rsidRDefault="00234A59" w:rsidP="00F02563">
            <w:pPr>
              <w:ind w:left="360" w:hanging="360"/>
              <w:jc w:val="center"/>
              <w:rPr>
                <w:rFonts w:ascii="Calibri" w:hAnsi="Calibri" w:cs="Times New Roman"/>
                <w:color w:val="000000" w:themeColor="text1"/>
              </w:rPr>
            </w:pPr>
          </w:p>
        </w:tc>
      </w:tr>
      <w:tr w:rsidR="00234A59" w:rsidRPr="005E3B32" w14:paraId="7CA5EE1F" w14:textId="77777777" w:rsidTr="005822C4">
        <w:trPr>
          <w:trHeight w:val="898"/>
        </w:trPr>
        <w:tc>
          <w:tcPr>
            <w:tcW w:w="1526" w:type="dxa"/>
            <w:vMerge/>
            <w:shd w:val="clear" w:color="auto" w:fill="D9D9D9" w:themeFill="background1" w:themeFillShade="D9"/>
          </w:tcPr>
          <w:p w14:paraId="0545C9B4"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tcPr>
          <w:p w14:paraId="58D563DA" w14:textId="77777777" w:rsidR="00234A59" w:rsidRPr="005E3B32" w:rsidRDefault="00234A59" w:rsidP="006953CE">
            <w:pPr>
              <w:rPr>
                <w:rFonts w:ascii="Calibri" w:hAnsi="Calibri" w:cs="Times New Roman"/>
                <w:color w:val="595959" w:themeColor="text1" w:themeTint="A6"/>
              </w:rPr>
            </w:pPr>
            <w:r w:rsidRPr="005E3B32">
              <w:rPr>
                <w:rFonts w:ascii="Calibri" w:hAnsi="Calibri" w:cs="Times New Roman"/>
                <w:color w:val="595959" w:themeColor="text1" w:themeTint="A6"/>
              </w:rPr>
              <w:t>Poor public-private partnership /private sector compliance to national standards</w:t>
            </w:r>
          </w:p>
          <w:p w14:paraId="6157BDEE" w14:textId="77777777" w:rsidR="006953CE" w:rsidRPr="005E3B32" w:rsidRDefault="006953CE" w:rsidP="006953CE">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E1E2E7F"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6EAB293"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4D195BB"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76A0918"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9EB8F40"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CE34033"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522B5FA"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FABFC4E" w14:textId="1BC1D2DB"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3FB16ED" w14:textId="77777777" w:rsidR="00234A59" w:rsidRPr="005E3B32" w:rsidRDefault="00234A59" w:rsidP="00F02563">
            <w:pPr>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2AB4CBB"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0AB521D"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79F481" w14:textId="77777777" w:rsidR="00234A59" w:rsidRPr="005E3B32" w:rsidRDefault="00234A59" w:rsidP="00F02563">
            <w:pPr>
              <w:ind w:left="360" w:hanging="360"/>
              <w:jc w:val="center"/>
              <w:rPr>
                <w:rFonts w:ascii="Calibri" w:hAnsi="Calibri" w:cs="Times New Roman"/>
                <w:color w:val="000000" w:themeColor="text1"/>
              </w:rPr>
            </w:pPr>
          </w:p>
        </w:tc>
      </w:tr>
      <w:tr w:rsidR="00F02563" w:rsidRPr="005E3B32" w14:paraId="61D33046" w14:textId="77777777" w:rsidTr="005822C4">
        <w:trPr>
          <w:trHeight w:val="800"/>
        </w:trPr>
        <w:tc>
          <w:tcPr>
            <w:tcW w:w="1526" w:type="dxa"/>
            <w:vMerge w:val="restart"/>
            <w:shd w:val="clear" w:color="auto" w:fill="D9D9D9" w:themeFill="background1" w:themeFillShade="D9"/>
          </w:tcPr>
          <w:p w14:paraId="04AD25BC" w14:textId="77777777" w:rsidR="00234A59" w:rsidRPr="005E3B32" w:rsidRDefault="00234A59" w:rsidP="001F3069">
            <w:pPr>
              <w:rPr>
                <w:rFonts w:ascii="Calibri" w:hAnsi="Calibri" w:cs="Times New Roman"/>
                <w:b/>
                <w:color w:val="595959" w:themeColor="text1" w:themeTint="A6"/>
              </w:rPr>
            </w:pPr>
            <w:r w:rsidRPr="005E3B32">
              <w:rPr>
                <w:rFonts w:ascii="Calibri" w:hAnsi="Calibri" w:cs="Times New Roman"/>
                <w:b/>
                <w:color w:val="595959" w:themeColor="text1" w:themeTint="A6"/>
              </w:rPr>
              <w:t>Health Financing</w:t>
            </w:r>
          </w:p>
        </w:tc>
        <w:tc>
          <w:tcPr>
            <w:tcW w:w="3260" w:type="dxa"/>
            <w:tcBorders>
              <w:right w:val="single" w:sz="4" w:space="0" w:color="D9D9D9" w:themeColor="background1" w:themeShade="D9"/>
            </w:tcBorders>
            <w:shd w:val="clear" w:color="auto" w:fill="D9D9D9" w:themeFill="background1" w:themeFillShade="D9"/>
          </w:tcPr>
          <w:p w14:paraId="222F3985" w14:textId="77777777" w:rsidR="00234A59" w:rsidRPr="005E3B32" w:rsidRDefault="00234A59" w:rsidP="006953CE">
            <w:pPr>
              <w:rPr>
                <w:rFonts w:ascii="Calibri" w:hAnsi="Calibri" w:cs="Times New Roman"/>
                <w:color w:val="595959" w:themeColor="text1" w:themeTint="A6"/>
              </w:rPr>
            </w:pPr>
            <w:r w:rsidRPr="005E3B32">
              <w:rPr>
                <w:rFonts w:ascii="Calibri" w:hAnsi="Calibri" w:cs="Times New Roman"/>
                <w:color w:val="595959" w:themeColor="text1" w:themeTint="A6"/>
              </w:rPr>
              <w:t xml:space="preserve">Inadequate funding/ budget allocation </w:t>
            </w:r>
          </w:p>
          <w:p w14:paraId="018D4430" w14:textId="77777777" w:rsidR="006953CE" w:rsidRPr="005E3B32" w:rsidRDefault="006953CE" w:rsidP="005822C4">
            <w:pPr>
              <w:jc w:val="cente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37DA355" w14:textId="75C2CBBC"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5EFA8B5" w14:textId="4D0EE3A2"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627E8E7" w14:textId="4F3F8CE6"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41ED080" w14:textId="540D4598"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D31BA5B" w14:textId="1C33C398"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C718A3" w14:textId="08E35CDD"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C090E6B" w14:textId="156E3812"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27AD33F" w14:textId="4069BD57"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D06F074"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E436071" w14:textId="3391924A"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9D7A1C6" w14:textId="72A5F8FF"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065F0CA" w14:textId="644E3FD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234A59" w:rsidRPr="005E3B32" w14:paraId="44FF73A2" w14:textId="77777777" w:rsidTr="005822C4">
        <w:trPr>
          <w:trHeight w:val="556"/>
        </w:trPr>
        <w:tc>
          <w:tcPr>
            <w:tcW w:w="1526" w:type="dxa"/>
            <w:vMerge/>
            <w:shd w:val="clear" w:color="auto" w:fill="D9D9D9" w:themeFill="background1" w:themeFillShade="D9"/>
          </w:tcPr>
          <w:p w14:paraId="7DEFE4CA"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tcPr>
          <w:p w14:paraId="08BE651B" w14:textId="77777777" w:rsidR="00234A59" w:rsidRPr="005E3B32" w:rsidRDefault="00234A59" w:rsidP="006953CE">
            <w:pPr>
              <w:rPr>
                <w:rFonts w:ascii="Calibri" w:hAnsi="Calibri" w:cs="Times New Roman"/>
                <w:color w:val="595959" w:themeColor="text1" w:themeTint="A6"/>
              </w:rPr>
            </w:pPr>
            <w:r w:rsidRPr="005E3B32">
              <w:rPr>
                <w:rFonts w:ascii="Calibri" w:hAnsi="Calibri" w:cs="Times New Roman"/>
                <w:color w:val="595959" w:themeColor="text1" w:themeTint="A6"/>
              </w:rPr>
              <w:t>Lack of awareness on financial guidelines</w:t>
            </w:r>
          </w:p>
          <w:p w14:paraId="77290F2B" w14:textId="77777777" w:rsidR="006953CE" w:rsidRPr="005E3B32" w:rsidRDefault="006953CE" w:rsidP="006953CE">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D37D323"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1ABE2EB"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A2D3F4B"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4E1E5A1"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93332F8"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C3739FF"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DB8C6AD"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4AAA8ED"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1F49EA" w14:textId="28F479B8"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5636A3A"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1EF1335"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C08D75" w14:textId="77777777" w:rsidR="00234A59" w:rsidRPr="005E3B32" w:rsidRDefault="00234A59" w:rsidP="00F02563">
            <w:pPr>
              <w:ind w:left="283"/>
              <w:contextualSpacing/>
              <w:jc w:val="center"/>
              <w:rPr>
                <w:rFonts w:ascii="Calibri" w:hAnsi="Calibri" w:cs="Times New Roman"/>
                <w:color w:val="000000" w:themeColor="text1"/>
              </w:rPr>
            </w:pPr>
          </w:p>
        </w:tc>
      </w:tr>
      <w:tr w:rsidR="00234A59" w:rsidRPr="005E3B32" w14:paraId="477866C5" w14:textId="77777777" w:rsidTr="005822C4">
        <w:trPr>
          <w:trHeight w:val="583"/>
        </w:trPr>
        <w:tc>
          <w:tcPr>
            <w:tcW w:w="1526" w:type="dxa"/>
            <w:vMerge/>
            <w:shd w:val="clear" w:color="auto" w:fill="D9D9D9" w:themeFill="background1" w:themeFillShade="D9"/>
          </w:tcPr>
          <w:p w14:paraId="1703D530"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tcPr>
          <w:p w14:paraId="0B3982B8" w14:textId="0D75B982" w:rsidR="00234A59" w:rsidRPr="005E3B32" w:rsidRDefault="005E3B32" w:rsidP="006953CE">
            <w:pPr>
              <w:rPr>
                <w:rFonts w:ascii="Calibri" w:hAnsi="Calibri" w:cs="Times New Roman"/>
                <w:color w:val="595959" w:themeColor="text1" w:themeTint="A6"/>
              </w:rPr>
            </w:pPr>
            <w:r>
              <w:rPr>
                <w:rFonts w:ascii="Calibri" w:hAnsi="Calibri" w:cs="Times New Roman"/>
                <w:color w:val="595959" w:themeColor="text1" w:themeTint="A6"/>
              </w:rPr>
              <w:t>Funding not specific /prioritis</w:t>
            </w:r>
            <w:r w:rsidR="00234A59" w:rsidRPr="005E3B32">
              <w:rPr>
                <w:rFonts w:ascii="Calibri" w:hAnsi="Calibri" w:cs="Times New Roman"/>
                <w:color w:val="595959" w:themeColor="text1" w:themeTint="A6"/>
              </w:rPr>
              <w:t>ed for resuscitation</w:t>
            </w:r>
          </w:p>
          <w:p w14:paraId="091642EB" w14:textId="77777777" w:rsidR="006953CE" w:rsidRPr="005E3B32" w:rsidRDefault="006953CE" w:rsidP="006953CE">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611F8DB" w14:textId="016A8F43"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A84A7F9"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E2CE10E" w14:textId="49FF3BA1"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AC2E1FB" w14:textId="5F9F682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1641274"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724D5CA" w14:textId="45EE546C"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2A8492"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92C94E1"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584C49"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C73707A"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3AEB7A2"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0C7AE59" w14:textId="77777777" w:rsidR="00234A59" w:rsidRPr="005E3B32" w:rsidRDefault="00234A59" w:rsidP="00F02563">
            <w:pPr>
              <w:ind w:left="283"/>
              <w:contextualSpacing/>
              <w:jc w:val="center"/>
              <w:rPr>
                <w:rFonts w:ascii="Calibri" w:hAnsi="Calibri" w:cs="Times New Roman"/>
                <w:color w:val="000000" w:themeColor="text1"/>
              </w:rPr>
            </w:pPr>
          </w:p>
        </w:tc>
      </w:tr>
      <w:tr w:rsidR="00234A59" w:rsidRPr="005E3B32" w14:paraId="54BC5C61" w14:textId="77777777" w:rsidTr="005822C4">
        <w:trPr>
          <w:trHeight w:val="738"/>
        </w:trPr>
        <w:tc>
          <w:tcPr>
            <w:tcW w:w="1526" w:type="dxa"/>
            <w:vMerge/>
            <w:shd w:val="clear" w:color="auto" w:fill="D9D9D9" w:themeFill="background1" w:themeFillShade="D9"/>
          </w:tcPr>
          <w:p w14:paraId="710B769E"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tcPr>
          <w:p w14:paraId="38589261" w14:textId="77777777" w:rsidR="00234A59" w:rsidRPr="005E3B32" w:rsidRDefault="00234A59" w:rsidP="006953CE">
            <w:pPr>
              <w:rPr>
                <w:rFonts w:ascii="Calibri" w:hAnsi="Calibri" w:cs="Times New Roman"/>
                <w:color w:val="595959" w:themeColor="text1" w:themeTint="A6"/>
              </w:rPr>
            </w:pPr>
            <w:r w:rsidRPr="005E3B32">
              <w:rPr>
                <w:rFonts w:ascii="Calibri" w:hAnsi="Calibri" w:cs="Times New Roman"/>
                <w:color w:val="595959" w:themeColor="text1" w:themeTint="A6"/>
              </w:rPr>
              <w:t>Poor coverage of health insurance</w:t>
            </w:r>
          </w:p>
          <w:p w14:paraId="5FD2908B" w14:textId="77777777" w:rsidR="006953CE" w:rsidRPr="005E3B32" w:rsidRDefault="006953CE" w:rsidP="006953CE">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C001C28"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450772"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3B5CE2"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A6713FA"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F7661C4" w14:textId="7006A593"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B919775"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B6C5BFC"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711D5C0"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241DC53"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3AE311F"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C9F4B5B"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61A9469" w14:textId="77777777" w:rsidR="00234A59" w:rsidRPr="005E3B32" w:rsidRDefault="00234A59" w:rsidP="00F02563">
            <w:pPr>
              <w:ind w:left="283"/>
              <w:contextualSpacing/>
              <w:jc w:val="center"/>
              <w:rPr>
                <w:rFonts w:ascii="Calibri" w:hAnsi="Calibri" w:cs="Times New Roman"/>
                <w:color w:val="000000" w:themeColor="text1"/>
              </w:rPr>
            </w:pPr>
          </w:p>
        </w:tc>
      </w:tr>
      <w:tr w:rsidR="00234A59" w:rsidRPr="005E3B32" w14:paraId="52D35824" w14:textId="77777777" w:rsidTr="005822C4">
        <w:trPr>
          <w:trHeight w:val="880"/>
        </w:trPr>
        <w:tc>
          <w:tcPr>
            <w:tcW w:w="1526" w:type="dxa"/>
            <w:vMerge/>
            <w:shd w:val="clear" w:color="auto" w:fill="D9D9D9" w:themeFill="background1" w:themeFillShade="D9"/>
          </w:tcPr>
          <w:p w14:paraId="5930E614"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tcPr>
          <w:p w14:paraId="38F45C4B" w14:textId="77777777" w:rsidR="00234A59" w:rsidRPr="005E3B32" w:rsidRDefault="00234A59" w:rsidP="006953CE">
            <w:pPr>
              <w:rPr>
                <w:rFonts w:ascii="Calibri" w:hAnsi="Calibri" w:cs="Times New Roman"/>
                <w:color w:val="595959" w:themeColor="text1" w:themeTint="A6"/>
              </w:rPr>
            </w:pPr>
            <w:r w:rsidRPr="005E3B32">
              <w:rPr>
                <w:rFonts w:ascii="Calibri" w:hAnsi="Calibri" w:cs="Times New Roman"/>
                <w:color w:val="595959" w:themeColor="text1" w:themeTint="A6"/>
              </w:rPr>
              <w:t>High out-of pocket expenditures for maternal and newborn services</w:t>
            </w:r>
          </w:p>
          <w:p w14:paraId="43F77C3C" w14:textId="77777777" w:rsidR="006953CE" w:rsidRPr="005E3B32" w:rsidRDefault="006953CE" w:rsidP="006953CE">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865E404" w14:textId="77777777" w:rsidR="00234A59" w:rsidRPr="005E3B32" w:rsidRDefault="00234A59" w:rsidP="00F02563">
            <w:pPr>
              <w:ind w:left="9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7E9153D"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3E0B04F"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DD896CC" w14:textId="1F4CADE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91DF09E" w14:textId="4A0AE6FF"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CA4B570"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D173EF"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F59878A"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8B1B2AC"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420156D" w14:textId="77777777" w:rsidR="00234A59" w:rsidRPr="005E3B32" w:rsidRDefault="00234A59" w:rsidP="00F02563">
            <w:pPr>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DE2BF20" w14:textId="5BB8A55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ECB283B" w14:textId="77777777" w:rsidR="00234A59" w:rsidRPr="005E3B32" w:rsidRDefault="00234A59" w:rsidP="00F02563">
            <w:pPr>
              <w:ind w:left="283"/>
              <w:contextualSpacing/>
              <w:jc w:val="center"/>
              <w:rPr>
                <w:rFonts w:ascii="Calibri" w:hAnsi="Calibri" w:cs="Times New Roman"/>
                <w:color w:val="000000" w:themeColor="text1"/>
              </w:rPr>
            </w:pPr>
          </w:p>
        </w:tc>
      </w:tr>
      <w:tr w:rsidR="00F02563" w:rsidRPr="005E3B32" w14:paraId="3B1A7C94" w14:textId="77777777" w:rsidTr="005822C4">
        <w:trPr>
          <w:trHeight w:val="782"/>
        </w:trPr>
        <w:tc>
          <w:tcPr>
            <w:tcW w:w="1526" w:type="dxa"/>
            <w:vMerge w:val="restart"/>
            <w:shd w:val="clear" w:color="auto" w:fill="D9D9D9" w:themeFill="background1" w:themeFillShade="D9"/>
          </w:tcPr>
          <w:p w14:paraId="10E94EE6" w14:textId="77777777" w:rsidR="00234A59" w:rsidRPr="005E3B32" w:rsidRDefault="00234A59" w:rsidP="001F3069">
            <w:pPr>
              <w:rPr>
                <w:rFonts w:ascii="Calibri" w:hAnsi="Calibri" w:cs="Times New Roman"/>
                <w:b/>
                <w:color w:val="595959" w:themeColor="text1" w:themeTint="A6"/>
              </w:rPr>
            </w:pPr>
            <w:r w:rsidRPr="005E3B32">
              <w:rPr>
                <w:rFonts w:ascii="Calibri" w:hAnsi="Calibri" w:cs="Times New Roman"/>
                <w:b/>
                <w:color w:val="595959" w:themeColor="text1" w:themeTint="A6"/>
              </w:rPr>
              <w:t>Health workforce</w:t>
            </w:r>
          </w:p>
        </w:tc>
        <w:tc>
          <w:tcPr>
            <w:tcW w:w="3260" w:type="dxa"/>
            <w:tcBorders>
              <w:right w:val="single" w:sz="4" w:space="0" w:color="D9D9D9" w:themeColor="background1" w:themeShade="D9"/>
            </w:tcBorders>
            <w:shd w:val="clear" w:color="auto" w:fill="F2F2F2" w:themeFill="background1" w:themeFillShade="F2"/>
            <w:vAlign w:val="center"/>
          </w:tcPr>
          <w:p w14:paraId="118586E9"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Poor competency, skills and knowledge of providers</w:t>
            </w:r>
          </w:p>
          <w:p w14:paraId="61847DA8"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2D58766" w14:textId="473FB824"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4B82713"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7BFE7A1" w14:textId="243CB02F"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82602A0"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53F869E" w14:textId="3DBDF993"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11C5B14" w14:textId="3C1C4981"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DED585" w14:textId="132641FB"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AB2458E" w14:textId="0EE21AAE"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4232430"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33029D8" w14:textId="4C722DC1"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9C2063B" w14:textId="5352145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375D934" w14:textId="55AC4223"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F02563" w:rsidRPr="005E3B32" w14:paraId="024154B0" w14:textId="77777777" w:rsidTr="005822C4">
        <w:trPr>
          <w:trHeight w:val="808"/>
        </w:trPr>
        <w:tc>
          <w:tcPr>
            <w:tcW w:w="1526" w:type="dxa"/>
            <w:vMerge/>
            <w:shd w:val="clear" w:color="auto" w:fill="D9D9D9" w:themeFill="background1" w:themeFillShade="D9"/>
          </w:tcPr>
          <w:p w14:paraId="022A07B2"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vAlign w:val="center"/>
          </w:tcPr>
          <w:p w14:paraId="4A954E11"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Inadequate numbers and poor distribution of health workers</w:t>
            </w:r>
          </w:p>
          <w:p w14:paraId="2175E78C"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3409BF6" w14:textId="72881857"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0ABFC65"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0FE61DF" w14:textId="6A1AA495"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9FD5DD0"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804B813" w14:textId="1B28E663"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168917" w14:textId="0B1B19EB"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3962F8B" w14:textId="29BDF775"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3AAA877" w14:textId="77CB07FC"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50D7CDA"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17B83B3"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A782EF6" w14:textId="42FE4F8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FAE7168" w14:textId="313CAC34"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r>
      <w:tr w:rsidR="00F02563" w:rsidRPr="005E3B32" w14:paraId="5197AA3C" w14:textId="77777777" w:rsidTr="00F02563">
        <w:trPr>
          <w:trHeight w:val="1074"/>
        </w:trPr>
        <w:tc>
          <w:tcPr>
            <w:tcW w:w="1526" w:type="dxa"/>
            <w:vMerge/>
            <w:shd w:val="clear" w:color="auto" w:fill="D9D9D9" w:themeFill="background1" w:themeFillShade="D9"/>
          </w:tcPr>
          <w:p w14:paraId="1F5A965E"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vAlign w:val="center"/>
          </w:tcPr>
          <w:p w14:paraId="5CE0CF92"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Inadequate in-service and pre-service training/ refresher courses</w:t>
            </w:r>
          </w:p>
          <w:p w14:paraId="714750FD"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FAFDA2" w14:textId="5CA5EDE2"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2E11647"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0208740" w14:textId="087DC973"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AF1537B"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71C561F"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20C531" w14:textId="6017B4BE"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539D226" w14:textId="45E0E756"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63FE47A"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C2D1303" w14:textId="2136936B"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83F02C7" w14:textId="45C2310F"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45A57F8" w14:textId="4A2C5145"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EDB076" w14:textId="7FA72466"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r>
      <w:tr w:rsidR="00F02563" w:rsidRPr="005E3B32" w14:paraId="39AA1EBF" w14:textId="77777777" w:rsidTr="005822C4">
        <w:trPr>
          <w:trHeight w:val="480"/>
        </w:trPr>
        <w:tc>
          <w:tcPr>
            <w:tcW w:w="1526" w:type="dxa"/>
            <w:vMerge/>
            <w:shd w:val="clear" w:color="auto" w:fill="D9D9D9" w:themeFill="background1" w:themeFillShade="D9"/>
          </w:tcPr>
          <w:p w14:paraId="426A93F1"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vAlign w:val="center"/>
          </w:tcPr>
          <w:p w14:paraId="3787F55F"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Poor supervision and mentorship</w:t>
            </w:r>
          </w:p>
          <w:p w14:paraId="0DBA5DB8"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1AA152A" w14:textId="77777777" w:rsidR="00234A59" w:rsidRPr="005E3B32" w:rsidRDefault="00234A59" w:rsidP="00F02563">
            <w:pPr>
              <w:ind w:left="9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4FAC460" w14:textId="64A3DE47"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34C61BB"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44E0804" w14:textId="7D932833"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0966D6C" w14:textId="117A27A3"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F0BEB2"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FD09340"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FADB6E5" w14:textId="164F5C7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64E5551" w14:textId="7D9B7A0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62BF45F"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F4AA23A" w14:textId="50A44F5B"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D3E4A02" w14:textId="77777777" w:rsidR="00234A59" w:rsidRPr="005E3B32" w:rsidRDefault="00234A59" w:rsidP="00F02563">
            <w:pPr>
              <w:ind w:left="360" w:hanging="360"/>
              <w:jc w:val="center"/>
              <w:rPr>
                <w:rFonts w:ascii="Calibri" w:hAnsi="Calibri" w:cs="Times New Roman"/>
                <w:color w:val="000000" w:themeColor="text1"/>
              </w:rPr>
            </w:pPr>
          </w:p>
        </w:tc>
      </w:tr>
      <w:tr w:rsidR="00234A59" w:rsidRPr="005E3B32" w14:paraId="2ADF8699" w14:textId="77777777" w:rsidTr="005822C4">
        <w:trPr>
          <w:trHeight w:val="644"/>
        </w:trPr>
        <w:tc>
          <w:tcPr>
            <w:tcW w:w="1526" w:type="dxa"/>
            <w:vMerge/>
            <w:shd w:val="clear" w:color="auto" w:fill="D9D9D9" w:themeFill="background1" w:themeFillShade="D9"/>
          </w:tcPr>
          <w:p w14:paraId="4E6A4E11"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vAlign w:val="center"/>
          </w:tcPr>
          <w:p w14:paraId="75DD1579"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 xml:space="preserve">Lack of job description and job aids </w:t>
            </w:r>
          </w:p>
          <w:p w14:paraId="5F41C35B"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F06A73"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30A94D" w14:textId="77777777" w:rsidR="00234A59" w:rsidRPr="005E3B32" w:rsidRDefault="00234A59" w:rsidP="00F02563">
            <w:pPr>
              <w:ind w:left="27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DBBB9F" w14:textId="77777777" w:rsidR="00234A59" w:rsidRPr="005E3B32" w:rsidRDefault="00234A59" w:rsidP="00F02563">
            <w:pPr>
              <w:ind w:left="27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3B9BBFF" w14:textId="5B7AAF68"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76DFB94" w14:textId="6B69F8CD"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15943B7" w14:textId="77777777" w:rsidR="00234A59" w:rsidRPr="005E3B32" w:rsidRDefault="00234A59" w:rsidP="00F02563">
            <w:pPr>
              <w:ind w:left="27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887B359" w14:textId="71E4A3B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8F83E70"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680381C" w14:textId="77777777" w:rsidR="00234A59" w:rsidRPr="005E3B32" w:rsidRDefault="00234A59" w:rsidP="00F02563">
            <w:pPr>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FF579D1"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4F1346" w14:textId="4A852B8D"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FA36828" w14:textId="77777777" w:rsidR="00234A59" w:rsidRPr="005E3B32" w:rsidRDefault="00234A59" w:rsidP="00F02563">
            <w:pPr>
              <w:ind w:left="283"/>
              <w:contextualSpacing/>
              <w:jc w:val="center"/>
              <w:rPr>
                <w:rFonts w:ascii="Calibri" w:hAnsi="Calibri" w:cs="Times New Roman"/>
                <w:color w:val="000000" w:themeColor="text1"/>
              </w:rPr>
            </w:pPr>
          </w:p>
        </w:tc>
      </w:tr>
      <w:tr w:rsidR="00234A59" w:rsidRPr="005E3B32" w14:paraId="66C4B924" w14:textId="77777777" w:rsidTr="005822C4">
        <w:trPr>
          <w:trHeight w:val="671"/>
        </w:trPr>
        <w:tc>
          <w:tcPr>
            <w:tcW w:w="1526" w:type="dxa"/>
            <w:vMerge/>
            <w:shd w:val="clear" w:color="auto" w:fill="D9D9D9" w:themeFill="background1" w:themeFillShade="D9"/>
          </w:tcPr>
          <w:p w14:paraId="5C3B5AAC"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vAlign w:val="center"/>
          </w:tcPr>
          <w:p w14:paraId="3D8DCC9A"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 xml:space="preserve">Poor remuneration/ attitude of workers </w:t>
            </w:r>
          </w:p>
          <w:p w14:paraId="6C125013"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596CFB5"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AB0E52" w14:textId="77777777" w:rsidR="00234A59" w:rsidRPr="005E3B32" w:rsidRDefault="00234A59" w:rsidP="00F02563">
            <w:pPr>
              <w:ind w:left="27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E514924" w14:textId="77777777" w:rsidR="00234A59" w:rsidRPr="005E3B32" w:rsidRDefault="00234A59" w:rsidP="00F02563">
            <w:pPr>
              <w:ind w:left="27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F6FAC64"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A3548A6" w14:textId="0CA80805"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930FDB8" w14:textId="77777777" w:rsidR="00234A59" w:rsidRPr="005E3B32" w:rsidRDefault="00234A59" w:rsidP="00F02563">
            <w:pPr>
              <w:ind w:left="27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7824786" w14:textId="2548562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BFEA4B1"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300D8F0" w14:textId="77777777" w:rsidR="00234A59" w:rsidRPr="005E3B32" w:rsidRDefault="00234A59" w:rsidP="00F02563">
            <w:pPr>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28F69B2"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D6AAD4"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06466B3" w14:textId="77777777" w:rsidR="00234A59" w:rsidRPr="005E3B32" w:rsidRDefault="00234A59" w:rsidP="00F02563">
            <w:pPr>
              <w:ind w:left="283"/>
              <w:contextualSpacing/>
              <w:jc w:val="center"/>
              <w:rPr>
                <w:rFonts w:ascii="Calibri" w:hAnsi="Calibri" w:cs="Times New Roman"/>
                <w:color w:val="000000" w:themeColor="text1"/>
              </w:rPr>
            </w:pPr>
          </w:p>
        </w:tc>
      </w:tr>
      <w:tr w:rsidR="00234A59" w:rsidRPr="005E3B32" w14:paraId="79805CAE" w14:textId="77777777" w:rsidTr="005822C4">
        <w:trPr>
          <w:trHeight w:val="568"/>
        </w:trPr>
        <w:tc>
          <w:tcPr>
            <w:tcW w:w="1526" w:type="dxa"/>
            <w:vMerge/>
            <w:shd w:val="clear" w:color="auto" w:fill="D9D9D9" w:themeFill="background1" w:themeFillShade="D9"/>
          </w:tcPr>
          <w:p w14:paraId="23FF8B4C"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vAlign w:val="center"/>
          </w:tcPr>
          <w:p w14:paraId="03EEFD5A"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Lack of/No training of community midwives</w:t>
            </w:r>
          </w:p>
          <w:p w14:paraId="1D8FA7B2"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B211D46"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06CD674" w14:textId="77777777" w:rsidR="00234A59" w:rsidRPr="005E3B32" w:rsidRDefault="00234A59" w:rsidP="00F02563">
            <w:pPr>
              <w:ind w:left="27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A6BF9AE" w14:textId="77777777" w:rsidR="00234A59" w:rsidRPr="005E3B32" w:rsidRDefault="00234A59" w:rsidP="00F02563">
            <w:pPr>
              <w:ind w:left="27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B56645F"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C557A63"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644F4C4" w14:textId="77777777" w:rsidR="00234A59" w:rsidRPr="005E3B32" w:rsidRDefault="00234A59" w:rsidP="00F02563">
            <w:pPr>
              <w:ind w:left="27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E6EE404" w14:textId="631CC6D7"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F2E14A4"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5DAB158" w14:textId="77777777" w:rsidR="00234A59" w:rsidRPr="005E3B32" w:rsidRDefault="00234A59" w:rsidP="00F02563">
            <w:pPr>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1D247AD"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146EFF"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9F2FA7C" w14:textId="77777777" w:rsidR="00234A59" w:rsidRPr="005E3B32" w:rsidRDefault="00234A59" w:rsidP="00F02563">
            <w:pPr>
              <w:ind w:left="283"/>
              <w:contextualSpacing/>
              <w:jc w:val="center"/>
              <w:rPr>
                <w:rFonts w:ascii="Calibri" w:hAnsi="Calibri" w:cs="Times New Roman"/>
                <w:color w:val="000000" w:themeColor="text1"/>
              </w:rPr>
            </w:pPr>
          </w:p>
        </w:tc>
      </w:tr>
      <w:tr w:rsidR="00F02563" w:rsidRPr="005E3B32" w14:paraId="05239D00" w14:textId="77777777" w:rsidTr="00F02563">
        <w:trPr>
          <w:trHeight w:val="806"/>
        </w:trPr>
        <w:tc>
          <w:tcPr>
            <w:tcW w:w="1526" w:type="dxa"/>
            <w:vMerge w:val="restart"/>
            <w:shd w:val="clear" w:color="auto" w:fill="D9D9D9" w:themeFill="background1" w:themeFillShade="D9"/>
          </w:tcPr>
          <w:p w14:paraId="4C70864E" w14:textId="77777777" w:rsidR="00234A59" w:rsidRPr="005E3B32" w:rsidRDefault="00234A59" w:rsidP="001F3069">
            <w:pPr>
              <w:rPr>
                <w:rFonts w:ascii="Calibri" w:hAnsi="Calibri" w:cs="Times New Roman"/>
                <w:b/>
                <w:color w:val="595959" w:themeColor="text1" w:themeTint="A6"/>
              </w:rPr>
            </w:pPr>
            <w:r w:rsidRPr="005E3B32">
              <w:rPr>
                <w:rFonts w:ascii="Calibri" w:hAnsi="Calibri" w:cs="Times New Roman"/>
                <w:b/>
                <w:color w:val="595959" w:themeColor="text1" w:themeTint="A6"/>
              </w:rPr>
              <w:t>Essential Medical Products and Technologies</w:t>
            </w:r>
          </w:p>
        </w:tc>
        <w:tc>
          <w:tcPr>
            <w:tcW w:w="3260" w:type="dxa"/>
            <w:tcBorders>
              <w:right w:val="single" w:sz="4" w:space="0" w:color="D9D9D9" w:themeColor="background1" w:themeShade="D9"/>
            </w:tcBorders>
            <w:shd w:val="clear" w:color="auto" w:fill="D9D9D9" w:themeFill="background1" w:themeFillShade="D9"/>
          </w:tcPr>
          <w:p w14:paraId="69CCDCB9"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Lack of supplies/equipment e.g. bag and mask not on essential equipment lists</w:t>
            </w:r>
          </w:p>
          <w:p w14:paraId="13DD4B5C" w14:textId="77777777" w:rsidR="005822C4" w:rsidRPr="005E3B32" w:rsidRDefault="005822C4"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BA0C6EA" w14:textId="1F75D7BB"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1FBC537" w14:textId="06E1E785"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C9B063" w14:textId="77777777" w:rsidR="00234A59" w:rsidRPr="005E3B32" w:rsidRDefault="00234A59" w:rsidP="00F02563">
            <w:pPr>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80A4E6" w14:textId="237B90D7"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842EAB7" w14:textId="5670526F"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A333C2E" w14:textId="2E174D5C"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A98986A" w14:textId="62050F4E"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B1BDCF8" w14:textId="7728FE12"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6F8F45B"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7C30E04"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0FD89D1" w14:textId="7AA7F777"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99CF304" w14:textId="18CD850C"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r>
      <w:tr w:rsidR="00F02563" w:rsidRPr="005E3B32" w14:paraId="75AA5BEB" w14:textId="77777777" w:rsidTr="005822C4">
        <w:trPr>
          <w:trHeight w:val="638"/>
        </w:trPr>
        <w:tc>
          <w:tcPr>
            <w:tcW w:w="1526" w:type="dxa"/>
            <w:vMerge/>
            <w:shd w:val="clear" w:color="auto" w:fill="D9D9D9" w:themeFill="background1" w:themeFillShade="D9"/>
          </w:tcPr>
          <w:p w14:paraId="424AB37C"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vAlign w:val="center"/>
          </w:tcPr>
          <w:p w14:paraId="027A0B2A"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Inadequate procurement and logistics supply system</w:t>
            </w:r>
          </w:p>
          <w:p w14:paraId="46D47583"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FACF7C8"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9AAA1A8"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2085004" w14:textId="4EFF7E84"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3F2AD2D" w14:textId="3AA55B5B"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FEA7DC6" w14:textId="74AE7DE2"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1E7FA61" w14:textId="65204069"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B7D5931" w14:textId="2153D8FC"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D393AD" w14:textId="28B7F10C"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9D53CD2" w14:textId="33A7275C"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48B307D" w14:textId="2E9DD1A2"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CFE9FA" w14:textId="77800C3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4FE8FF" w14:textId="0660939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F02563" w:rsidRPr="005E3B32" w14:paraId="61B5C1ED" w14:textId="77777777" w:rsidTr="005822C4">
        <w:trPr>
          <w:trHeight w:val="551"/>
        </w:trPr>
        <w:tc>
          <w:tcPr>
            <w:tcW w:w="1526" w:type="dxa"/>
            <w:vMerge/>
            <w:shd w:val="clear" w:color="auto" w:fill="D9D9D9" w:themeFill="background1" w:themeFillShade="D9"/>
          </w:tcPr>
          <w:p w14:paraId="23954C0C"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vAlign w:val="center"/>
          </w:tcPr>
          <w:p w14:paraId="1F0AF6D8"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Poor standards / quality of supplied equipment</w:t>
            </w:r>
          </w:p>
          <w:p w14:paraId="31931DA2"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3E4AF4F" w14:textId="77777777" w:rsidR="00234A59" w:rsidRPr="005E3B32" w:rsidRDefault="00234A59" w:rsidP="00F02563">
            <w:pPr>
              <w:ind w:left="9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7265346"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4557BBA" w14:textId="7B0BDA2D"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E783322"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44E91C4"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53AF40F" w14:textId="77777777" w:rsidR="00234A59" w:rsidRPr="005E3B32" w:rsidRDefault="00234A59" w:rsidP="00F02563">
            <w:pPr>
              <w:ind w:left="27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1B18D7D"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38DA410" w14:textId="26E00426"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BDBE7BB" w14:textId="33FDB39B"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55DCAE" w14:textId="77777777" w:rsidR="00234A59" w:rsidRPr="005E3B32" w:rsidRDefault="00234A59" w:rsidP="00F02563">
            <w:pPr>
              <w:ind w:left="27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FFE0B1" w14:textId="095243BF"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95BCC34" w14:textId="4209B42F"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F02563" w:rsidRPr="005E3B32" w14:paraId="10A4CC1D" w14:textId="77777777" w:rsidTr="005822C4">
        <w:trPr>
          <w:trHeight w:val="1143"/>
        </w:trPr>
        <w:tc>
          <w:tcPr>
            <w:tcW w:w="1526" w:type="dxa"/>
            <w:vMerge w:val="restart"/>
            <w:shd w:val="clear" w:color="auto" w:fill="D9D9D9" w:themeFill="background1" w:themeFillShade="D9"/>
          </w:tcPr>
          <w:p w14:paraId="14DD958A" w14:textId="77777777" w:rsidR="00234A59" w:rsidRPr="005E3B32" w:rsidRDefault="00234A59" w:rsidP="001F3069">
            <w:pPr>
              <w:rPr>
                <w:rFonts w:ascii="Calibri" w:hAnsi="Calibri" w:cs="Times New Roman"/>
                <w:b/>
                <w:color w:val="595959" w:themeColor="text1" w:themeTint="A6"/>
              </w:rPr>
            </w:pPr>
            <w:r w:rsidRPr="005E3B32">
              <w:rPr>
                <w:rFonts w:ascii="Calibri" w:hAnsi="Calibri" w:cs="Times New Roman"/>
                <w:b/>
                <w:color w:val="595959" w:themeColor="text1" w:themeTint="A6"/>
              </w:rPr>
              <w:lastRenderedPageBreak/>
              <w:t>Health Service Delivery</w:t>
            </w:r>
          </w:p>
        </w:tc>
        <w:tc>
          <w:tcPr>
            <w:tcW w:w="3260" w:type="dxa"/>
            <w:tcBorders>
              <w:right w:val="single" w:sz="4" w:space="0" w:color="D9D9D9" w:themeColor="background1" w:themeShade="D9"/>
            </w:tcBorders>
            <w:shd w:val="clear" w:color="auto" w:fill="F2F2F2" w:themeFill="background1" w:themeFillShade="F2"/>
            <w:vAlign w:val="center"/>
          </w:tcPr>
          <w:p w14:paraId="02AC72E0"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Ineffective/ weak referral mechanisms, lack of adequate transport for post-resuscitation referral</w:t>
            </w:r>
          </w:p>
          <w:p w14:paraId="13BE8CF4"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0321A80" w14:textId="10BDEF48"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D2F5A44"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CA6E4A1"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99DCD21" w14:textId="6191453E"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5D34041" w14:textId="1D1A3C2F"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454F294"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9EAE013" w14:textId="128396B1"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2A2F73F"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0F3E429" w14:textId="5D38BFF1"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84BC2D"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340EE6" w14:textId="652870DE"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A2C4D77" w14:textId="5B7ED933"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F02563" w:rsidRPr="005E3B32" w14:paraId="40BCB566" w14:textId="77777777" w:rsidTr="00F02563">
        <w:tc>
          <w:tcPr>
            <w:tcW w:w="1526" w:type="dxa"/>
            <w:vMerge/>
            <w:shd w:val="clear" w:color="auto" w:fill="D9D9D9" w:themeFill="background1" w:themeFillShade="D9"/>
          </w:tcPr>
          <w:p w14:paraId="1D372E02"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vAlign w:val="center"/>
          </w:tcPr>
          <w:p w14:paraId="2CBF9A8C"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Poor quality of care; poor adherence to standards for use of commodities; poor monitoring or quality assurance mechanisms</w:t>
            </w:r>
          </w:p>
          <w:p w14:paraId="68ECC26A"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DEB457B" w14:textId="387A4A59"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5D56BE2"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7987BAC"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FCD1C4B" w14:textId="51E77B84"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AC36CE4" w14:textId="15A0B90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6356C93"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932615"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A28D5EF"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BA417A7" w14:textId="646F1C62"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12C35BC"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81665DB" w14:textId="2C5F7097"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E4E6671" w14:textId="77777777" w:rsidR="00234A59" w:rsidRPr="005E3B32" w:rsidRDefault="00234A59" w:rsidP="00F02563">
            <w:pPr>
              <w:ind w:left="283"/>
              <w:contextualSpacing/>
              <w:jc w:val="center"/>
              <w:rPr>
                <w:rFonts w:ascii="Calibri" w:hAnsi="Calibri" w:cs="Times New Roman"/>
                <w:color w:val="000000" w:themeColor="text1"/>
              </w:rPr>
            </w:pPr>
          </w:p>
        </w:tc>
      </w:tr>
      <w:tr w:rsidR="00F02563" w:rsidRPr="005E3B32" w14:paraId="65A3B22A" w14:textId="77777777" w:rsidTr="005822C4">
        <w:trPr>
          <w:trHeight w:val="561"/>
        </w:trPr>
        <w:tc>
          <w:tcPr>
            <w:tcW w:w="1526" w:type="dxa"/>
            <w:vMerge/>
            <w:shd w:val="clear" w:color="auto" w:fill="D9D9D9" w:themeFill="background1" w:themeFillShade="D9"/>
          </w:tcPr>
          <w:p w14:paraId="2287D450"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vAlign w:val="center"/>
          </w:tcPr>
          <w:p w14:paraId="4D98B5EB"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Poor availability, maintenance and quality of equipment</w:t>
            </w:r>
          </w:p>
          <w:p w14:paraId="4FE8B4C3"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D6B836B"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09D6CE7"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26782E8"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815BF78"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5F397C"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12D2130" w14:textId="4683188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B5F11CA" w14:textId="2E5148A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93A6D0B" w14:textId="7F5D7620"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175FFD0"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6E3869C"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1AFE36B" w14:textId="3F8997B2"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3B4440E" w14:textId="1C8D5B1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234A59" w:rsidRPr="005E3B32" w14:paraId="18580B47" w14:textId="77777777" w:rsidTr="005822C4">
        <w:trPr>
          <w:trHeight w:val="871"/>
        </w:trPr>
        <w:tc>
          <w:tcPr>
            <w:tcW w:w="1526" w:type="dxa"/>
            <w:vMerge/>
            <w:shd w:val="clear" w:color="auto" w:fill="D9D9D9" w:themeFill="background1" w:themeFillShade="D9"/>
          </w:tcPr>
          <w:p w14:paraId="53F6D072"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vAlign w:val="center"/>
          </w:tcPr>
          <w:p w14:paraId="7687C6AB"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Poor coverage/ availability of service at district level</w:t>
            </w:r>
          </w:p>
          <w:p w14:paraId="3EA7816D"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B1D0E89" w14:textId="20965627"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4C372BC"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91595C0"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C1EBF78" w14:textId="26CCF9C2"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2A41478"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BB20A13"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8394382"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7DFAC72"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AE73934"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38A44AE"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A7970F2" w14:textId="5A69C59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FEED46C" w14:textId="75EB2EA7"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234A59" w:rsidRPr="005E3B32" w14:paraId="647E2C0A" w14:textId="77777777" w:rsidTr="005822C4">
        <w:trPr>
          <w:trHeight w:val="853"/>
        </w:trPr>
        <w:tc>
          <w:tcPr>
            <w:tcW w:w="1526" w:type="dxa"/>
            <w:vMerge/>
            <w:shd w:val="clear" w:color="auto" w:fill="D9D9D9" w:themeFill="background1" w:themeFillShade="D9"/>
          </w:tcPr>
          <w:p w14:paraId="04B566AF"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vAlign w:val="center"/>
          </w:tcPr>
          <w:p w14:paraId="51DD8734"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Inadequate number/skills of health workers providing resuscitation</w:t>
            </w:r>
          </w:p>
          <w:p w14:paraId="3E30EA6B"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59DD01A"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456F5B"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CCDBDE9"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BFB9B43"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E8050D9"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AA8A3F"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865EA3" w14:textId="4273E55E"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E9858E"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AB5799D" w14:textId="733320C3"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F0784DB"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E80931B" w14:textId="0B7CBBF9"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59872F0" w14:textId="77777777" w:rsidR="00234A59" w:rsidRPr="005E3B32" w:rsidRDefault="00234A59" w:rsidP="00F02563">
            <w:pPr>
              <w:ind w:left="283"/>
              <w:contextualSpacing/>
              <w:jc w:val="center"/>
              <w:rPr>
                <w:rFonts w:ascii="Calibri" w:hAnsi="Calibri" w:cs="Times New Roman"/>
                <w:color w:val="000000" w:themeColor="text1"/>
              </w:rPr>
            </w:pPr>
          </w:p>
        </w:tc>
      </w:tr>
      <w:tr w:rsidR="00234A59" w:rsidRPr="005E3B32" w14:paraId="3ACD7F71" w14:textId="77777777" w:rsidTr="00F02563">
        <w:trPr>
          <w:trHeight w:val="1166"/>
        </w:trPr>
        <w:tc>
          <w:tcPr>
            <w:tcW w:w="1526" w:type="dxa"/>
            <w:vMerge/>
            <w:shd w:val="clear" w:color="auto" w:fill="D9D9D9" w:themeFill="background1" w:themeFillShade="D9"/>
          </w:tcPr>
          <w:p w14:paraId="576C6714"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vAlign w:val="center"/>
          </w:tcPr>
          <w:p w14:paraId="3A98C41C"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Ineffective communication between health facilities and the community</w:t>
            </w:r>
          </w:p>
          <w:p w14:paraId="74BB563C"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1E8322F" w14:textId="6FDBEC08"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3DA0E9D"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F6F7932" w14:textId="77777777" w:rsidR="00234A59" w:rsidRPr="005E3B32" w:rsidRDefault="00234A59" w:rsidP="00F02563">
            <w:pPr>
              <w:ind w:left="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2895D0A" w14:textId="77777777" w:rsidR="00234A59" w:rsidRPr="005E3B32" w:rsidRDefault="00234A59" w:rsidP="00F02563">
            <w:pPr>
              <w:ind w:left="360"/>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AC31570"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91A2421"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AE8F9E6"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6C7ECC2"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D2A039" w14:textId="0A9777CF"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1598B12"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338D547" w14:textId="77777777" w:rsidR="00234A59" w:rsidRPr="005E3B32" w:rsidRDefault="00234A59" w:rsidP="00F02563">
            <w:pPr>
              <w:ind w:left="9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65AF74A" w14:textId="4B43FEEC"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r>
      <w:tr w:rsidR="00F02563" w:rsidRPr="005E3B32" w14:paraId="35948B7F" w14:textId="77777777" w:rsidTr="005822C4">
        <w:trPr>
          <w:trHeight w:val="1141"/>
        </w:trPr>
        <w:tc>
          <w:tcPr>
            <w:tcW w:w="1526" w:type="dxa"/>
            <w:vMerge w:val="restart"/>
            <w:shd w:val="clear" w:color="auto" w:fill="D9D9D9" w:themeFill="background1" w:themeFillShade="D9"/>
          </w:tcPr>
          <w:p w14:paraId="789ED64F" w14:textId="77777777" w:rsidR="00234A59" w:rsidRPr="005E3B32" w:rsidRDefault="00234A59" w:rsidP="001F3069">
            <w:pPr>
              <w:rPr>
                <w:rFonts w:ascii="Calibri" w:hAnsi="Calibri" w:cs="Times New Roman"/>
                <w:b/>
                <w:color w:val="595959" w:themeColor="text1" w:themeTint="A6"/>
              </w:rPr>
            </w:pPr>
            <w:r w:rsidRPr="005E3B32">
              <w:rPr>
                <w:rFonts w:ascii="Calibri" w:hAnsi="Calibri" w:cs="Times New Roman"/>
                <w:b/>
                <w:color w:val="595959" w:themeColor="text1" w:themeTint="A6"/>
              </w:rPr>
              <w:t>Health Information System</w:t>
            </w:r>
          </w:p>
        </w:tc>
        <w:tc>
          <w:tcPr>
            <w:tcW w:w="3260" w:type="dxa"/>
            <w:tcBorders>
              <w:right w:val="single" w:sz="4" w:space="0" w:color="D9D9D9" w:themeColor="background1" w:themeShade="D9"/>
            </w:tcBorders>
            <w:shd w:val="clear" w:color="auto" w:fill="F2F2F2" w:themeFill="background1" w:themeFillShade="F2"/>
            <w:vAlign w:val="center"/>
          </w:tcPr>
          <w:p w14:paraId="11A8476F"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Poor documentation of resuscitation service; poor implementation of perinatal death reviews and audits</w:t>
            </w:r>
          </w:p>
          <w:p w14:paraId="009080C0"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2A7F687" w14:textId="62FAD2B5"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0A97C66"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11634D0" w14:textId="4B7267DC"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BF4EEA6" w14:textId="7F07314B"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741D09" w14:textId="51FB0A4C"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8ACE17"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31130CF" w14:textId="26C6EFC9"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58A309E" w14:textId="77777777" w:rsidR="00234A59" w:rsidRPr="005E3B32" w:rsidRDefault="00234A59" w:rsidP="00F02563">
            <w:pPr>
              <w:ind w:left="283"/>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177F8D0" w14:textId="38E9B442"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291251E" w14:textId="78B51154"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549DCC5" w14:textId="5566BD0C"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DA7487C" w14:textId="616F672C"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F02563" w:rsidRPr="005E3B32" w14:paraId="3B821ED4" w14:textId="77777777" w:rsidTr="005822C4">
        <w:trPr>
          <w:trHeight w:val="778"/>
        </w:trPr>
        <w:tc>
          <w:tcPr>
            <w:tcW w:w="1526" w:type="dxa"/>
            <w:vMerge/>
            <w:shd w:val="clear" w:color="auto" w:fill="D9D9D9" w:themeFill="background1" w:themeFillShade="D9"/>
          </w:tcPr>
          <w:p w14:paraId="1EB867CC"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D9D9D9" w:themeFill="background1" w:themeFillShade="D9"/>
            <w:vAlign w:val="center"/>
          </w:tcPr>
          <w:p w14:paraId="7EA87134"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Newborn indicators not captured in HMIS</w:t>
            </w:r>
          </w:p>
          <w:p w14:paraId="2372BCBA"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3BEE738" w14:textId="7DA6E07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DB8F2EF" w14:textId="05FEB26B"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B4C9F61"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58B1CEF" w14:textId="170F5D5C"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4E1EEB7"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A8FBFEA"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C26140" w14:textId="437D4586"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19CE28" w14:textId="37E0FAE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406C2C0" w14:textId="4D052B02"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26A2116"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C83FA98" w14:textId="71C3BFED"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E317C81" w14:textId="09D5FFD2"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234A59" w:rsidRPr="005E3B32" w14:paraId="2AACA7A1" w14:textId="77777777" w:rsidTr="005822C4">
        <w:trPr>
          <w:trHeight w:val="534"/>
        </w:trPr>
        <w:tc>
          <w:tcPr>
            <w:tcW w:w="1526" w:type="dxa"/>
            <w:vMerge/>
            <w:shd w:val="clear" w:color="auto" w:fill="D9D9D9" w:themeFill="background1" w:themeFillShade="D9"/>
          </w:tcPr>
          <w:p w14:paraId="09E58D2D" w14:textId="77777777" w:rsidR="00234A59" w:rsidRPr="005E3B32" w:rsidRDefault="00234A59" w:rsidP="001F3069">
            <w:pPr>
              <w:rPr>
                <w:rFonts w:ascii="Calibri" w:hAnsi="Calibri" w:cs="Times New Roman"/>
                <w:b/>
                <w:color w:val="595959" w:themeColor="text1" w:themeTint="A6"/>
              </w:rPr>
            </w:pPr>
          </w:p>
        </w:tc>
        <w:tc>
          <w:tcPr>
            <w:tcW w:w="3260" w:type="dxa"/>
            <w:tcBorders>
              <w:right w:val="single" w:sz="4" w:space="0" w:color="D9D9D9" w:themeColor="background1" w:themeShade="D9"/>
            </w:tcBorders>
            <w:shd w:val="clear" w:color="auto" w:fill="F2F2F2" w:themeFill="background1" w:themeFillShade="F2"/>
            <w:vAlign w:val="center"/>
          </w:tcPr>
          <w:p w14:paraId="1F0BD0AD"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Data quality is poor/limited</w:t>
            </w:r>
          </w:p>
          <w:p w14:paraId="4665A8E0" w14:textId="77777777" w:rsidR="006953CE" w:rsidRPr="005E3B32" w:rsidRDefault="006953CE"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50C75B0" w14:textId="77777777" w:rsidR="00234A59" w:rsidRPr="005E3B32" w:rsidRDefault="00234A59" w:rsidP="00F02563">
            <w:pPr>
              <w:ind w:left="9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A0BB263"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DC74472" w14:textId="5A4FB814"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099CA5D"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6F542DB" w14:textId="3F55B4A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A1282B6"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32D279C"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6553494"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DCF18B7" w14:textId="77777777" w:rsidR="00234A59" w:rsidRPr="005E3B32" w:rsidRDefault="00234A59" w:rsidP="00F02563">
            <w:pPr>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CF3F421"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5E9730D" w14:textId="55FF4467"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7EF8421" w14:textId="3CEFFAEF"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F02563" w:rsidRPr="005E3B32" w14:paraId="0199DE77" w14:textId="77777777" w:rsidTr="005822C4">
        <w:trPr>
          <w:trHeight w:val="968"/>
        </w:trPr>
        <w:tc>
          <w:tcPr>
            <w:tcW w:w="1526" w:type="dxa"/>
            <w:vMerge w:val="restart"/>
            <w:shd w:val="clear" w:color="auto" w:fill="D9D9D9" w:themeFill="background1" w:themeFillShade="D9"/>
          </w:tcPr>
          <w:p w14:paraId="3CA78376" w14:textId="77777777" w:rsidR="00234A59" w:rsidRPr="005E3B32" w:rsidRDefault="00234A59" w:rsidP="001F3069">
            <w:pPr>
              <w:rPr>
                <w:rFonts w:ascii="Calibri" w:hAnsi="Calibri" w:cs="Times New Roman"/>
                <w:b/>
                <w:color w:val="595959" w:themeColor="text1" w:themeTint="A6"/>
              </w:rPr>
            </w:pPr>
            <w:r w:rsidRPr="005E3B32">
              <w:rPr>
                <w:rFonts w:ascii="Calibri" w:hAnsi="Calibri" w:cs="Times New Roman"/>
                <w:b/>
                <w:color w:val="595959" w:themeColor="text1" w:themeTint="A6"/>
              </w:rPr>
              <w:t>Community Ownership and Partnership</w:t>
            </w:r>
          </w:p>
        </w:tc>
        <w:tc>
          <w:tcPr>
            <w:tcW w:w="3260" w:type="dxa"/>
            <w:tcBorders>
              <w:right w:val="single" w:sz="4" w:space="0" w:color="D9D9D9" w:themeColor="background1" w:themeShade="D9"/>
            </w:tcBorders>
            <w:shd w:val="clear" w:color="auto" w:fill="D9D9D9" w:themeFill="background1" w:themeFillShade="D9"/>
            <w:vAlign w:val="center"/>
          </w:tcPr>
          <w:p w14:paraId="09C53E04" w14:textId="3C87DAE5"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Poor co</w:t>
            </w:r>
            <w:r w:rsidR="005E3B32">
              <w:rPr>
                <w:rFonts w:ascii="Calibri" w:hAnsi="Calibri" w:cs="Times New Roman"/>
                <w:color w:val="595959" w:themeColor="text1" w:themeTint="A6"/>
              </w:rPr>
              <w:t>mmunity/male involvement/mobilis</w:t>
            </w:r>
            <w:r w:rsidRPr="005E3B32">
              <w:rPr>
                <w:rFonts w:ascii="Calibri" w:hAnsi="Calibri" w:cs="Times New Roman"/>
                <w:color w:val="595959" w:themeColor="text1" w:themeTint="A6"/>
              </w:rPr>
              <w:t>ation to facilitate care seeking</w:t>
            </w:r>
          </w:p>
          <w:p w14:paraId="016B13A6" w14:textId="77777777" w:rsidR="00C820B9" w:rsidRPr="005E3B32" w:rsidRDefault="00C820B9"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3DD6940" w14:textId="77777777" w:rsidR="00234A59" w:rsidRPr="005E3B32" w:rsidRDefault="00234A59" w:rsidP="00F02563">
            <w:pPr>
              <w:ind w:left="9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01B7A97" w14:textId="77777777" w:rsidR="00234A59" w:rsidRPr="005E3B32" w:rsidRDefault="00234A59" w:rsidP="00F02563">
            <w:pPr>
              <w:ind w:left="360"/>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93ADCFD" w14:textId="60CF1EE7"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23CA03E"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ADC2531" w14:textId="25FFC902"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A8BAB43"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B35E774" w14:textId="1AED8B25"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DFD3D3B"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722F672" w14:textId="73E1079A"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3555079"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AFD22BA" w14:textId="3FF34D15"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C29FB48" w14:textId="5D7A82A8"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r>
      <w:tr w:rsidR="00234A59" w:rsidRPr="005E3B32" w14:paraId="3189BF1E" w14:textId="77777777" w:rsidTr="005822C4">
        <w:trPr>
          <w:trHeight w:val="313"/>
        </w:trPr>
        <w:tc>
          <w:tcPr>
            <w:tcW w:w="1526" w:type="dxa"/>
            <w:vMerge/>
            <w:shd w:val="clear" w:color="auto" w:fill="D9D9D9" w:themeFill="background1" w:themeFillShade="D9"/>
            <w:vAlign w:val="center"/>
          </w:tcPr>
          <w:p w14:paraId="06F81E87" w14:textId="77777777" w:rsidR="00234A59" w:rsidRPr="005E3B32" w:rsidRDefault="00234A59" w:rsidP="001F3069">
            <w:pPr>
              <w:jc w:val="center"/>
              <w:rPr>
                <w:rFonts w:ascii="Calibri" w:hAnsi="Calibri" w:cs="Times New Roman"/>
                <w:color w:val="595959" w:themeColor="text1" w:themeTint="A6"/>
              </w:rPr>
            </w:pPr>
          </w:p>
        </w:tc>
        <w:tc>
          <w:tcPr>
            <w:tcW w:w="3260" w:type="dxa"/>
            <w:tcBorders>
              <w:right w:val="single" w:sz="4" w:space="0" w:color="D9D9D9" w:themeColor="background1" w:themeShade="D9"/>
            </w:tcBorders>
            <w:shd w:val="clear" w:color="auto" w:fill="F2F2F2" w:themeFill="background1" w:themeFillShade="F2"/>
            <w:vAlign w:val="center"/>
          </w:tcPr>
          <w:p w14:paraId="77B7C35C" w14:textId="3E171F8F" w:rsidR="00C820B9" w:rsidRPr="005E3B32" w:rsidRDefault="00234A59" w:rsidP="00672CF7">
            <w:pPr>
              <w:rPr>
                <w:rFonts w:ascii="Calibri" w:hAnsi="Calibri" w:cs="Times New Roman"/>
                <w:color w:val="595959" w:themeColor="text1" w:themeTint="A6"/>
              </w:rPr>
            </w:pPr>
            <w:r w:rsidRPr="005E3B32">
              <w:rPr>
                <w:rFonts w:ascii="Calibri" w:hAnsi="Calibri" w:cs="Times New Roman"/>
                <w:color w:val="595959" w:themeColor="text1" w:themeTint="A6"/>
              </w:rPr>
              <w:t>Socio-cultural and gender barriers and challenges</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FCE8D1B" w14:textId="77777777" w:rsidR="00234A59" w:rsidRPr="005E3B32" w:rsidRDefault="00234A59" w:rsidP="00F02563">
            <w:pPr>
              <w:ind w:left="9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2081D9A" w14:textId="77777777" w:rsidR="00234A59" w:rsidRPr="005E3B32" w:rsidRDefault="00234A59" w:rsidP="00F02563">
            <w:pPr>
              <w:ind w:left="360"/>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C6459C9" w14:textId="77777777" w:rsidR="00234A59" w:rsidRPr="005E3B32" w:rsidRDefault="00234A59" w:rsidP="00F02563">
            <w:pPr>
              <w:ind w:left="283"/>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0D560BE" w14:textId="04E16135"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4ED2200"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83E570D"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A9E93FF" w14:textId="555AE733"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0A0644C" w14:textId="77777777" w:rsidR="00234A59" w:rsidRPr="005E3B32" w:rsidRDefault="00234A59" w:rsidP="00F02563">
            <w:pPr>
              <w:ind w:left="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434761A" w14:textId="1B646B2B"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BA389A8"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BE4B894" w14:textId="767009B7"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089CCFC" w14:textId="77777777" w:rsidR="00234A59" w:rsidRPr="005E3B32" w:rsidRDefault="00234A59" w:rsidP="00F02563">
            <w:pPr>
              <w:ind w:left="283"/>
              <w:jc w:val="center"/>
              <w:rPr>
                <w:rFonts w:ascii="Calibri" w:hAnsi="Calibri" w:cs="Times New Roman"/>
                <w:color w:val="000000" w:themeColor="text1"/>
              </w:rPr>
            </w:pPr>
          </w:p>
        </w:tc>
      </w:tr>
      <w:tr w:rsidR="00F02563" w:rsidRPr="005E3B32" w14:paraId="796159AB" w14:textId="77777777" w:rsidTr="005822C4">
        <w:trPr>
          <w:trHeight w:val="1066"/>
        </w:trPr>
        <w:tc>
          <w:tcPr>
            <w:tcW w:w="1526" w:type="dxa"/>
            <w:vMerge/>
            <w:shd w:val="clear" w:color="auto" w:fill="D9D9D9" w:themeFill="background1" w:themeFillShade="D9"/>
          </w:tcPr>
          <w:p w14:paraId="0C75C2BF" w14:textId="77777777" w:rsidR="00234A59" w:rsidRPr="005E3B32" w:rsidRDefault="00234A59" w:rsidP="001F3069">
            <w:pPr>
              <w:rPr>
                <w:rFonts w:ascii="Calibri" w:hAnsi="Calibri" w:cs="Times New Roman"/>
                <w:color w:val="595959" w:themeColor="text1" w:themeTint="A6"/>
              </w:rPr>
            </w:pPr>
          </w:p>
        </w:tc>
        <w:tc>
          <w:tcPr>
            <w:tcW w:w="3260" w:type="dxa"/>
            <w:tcBorders>
              <w:right w:val="single" w:sz="4" w:space="0" w:color="D9D9D9" w:themeColor="background1" w:themeShade="D9"/>
            </w:tcBorders>
            <w:shd w:val="clear" w:color="auto" w:fill="D9D9D9" w:themeFill="background1" w:themeFillShade="D9"/>
            <w:vAlign w:val="center"/>
          </w:tcPr>
          <w:p w14:paraId="72A0A0C5"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 xml:space="preserve">Lack of community awareness, information, and counselling about perinatal complications / resuscitation </w:t>
            </w:r>
          </w:p>
          <w:p w14:paraId="1CBCD73E" w14:textId="77777777" w:rsidR="00C820B9" w:rsidRPr="005E3B32" w:rsidRDefault="00C820B9"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39A2A0C" w14:textId="62C9E1A3"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C4BD941"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4DA4800" w14:textId="21520656"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508FEBA"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5211C25" w14:textId="77777777" w:rsidR="00234A59" w:rsidRPr="005E3B32" w:rsidRDefault="00234A59" w:rsidP="00F02563">
            <w:pPr>
              <w:ind w:left="360" w:hanging="360"/>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2418F43"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821AC52" w14:textId="2A7338AD"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EDC9B5C" w14:textId="2D8A372B"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040F388" w14:textId="61163F60" w:rsidR="00234A59" w:rsidRPr="005E3B32" w:rsidRDefault="00E03E0D" w:rsidP="00F02563">
            <w:pPr>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6CBA3D0"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D58429F" w14:textId="43319B0E"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E00A25A" w14:textId="77777777" w:rsidR="00234A59" w:rsidRPr="005E3B32" w:rsidRDefault="00234A59" w:rsidP="00F02563">
            <w:pPr>
              <w:ind w:left="360" w:hanging="360"/>
              <w:jc w:val="center"/>
              <w:rPr>
                <w:rFonts w:ascii="Calibri" w:hAnsi="Calibri" w:cs="Times New Roman"/>
                <w:color w:val="000000" w:themeColor="text1"/>
              </w:rPr>
            </w:pPr>
          </w:p>
        </w:tc>
      </w:tr>
      <w:tr w:rsidR="00F02563" w:rsidRPr="005E3B32" w14:paraId="614212F7" w14:textId="77777777" w:rsidTr="005822C4">
        <w:trPr>
          <w:trHeight w:val="986"/>
        </w:trPr>
        <w:tc>
          <w:tcPr>
            <w:tcW w:w="1526" w:type="dxa"/>
            <w:vMerge/>
            <w:shd w:val="clear" w:color="auto" w:fill="D9D9D9" w:themeFill="background1" w:themeFillShade="D9"/>
          </w:tcPr>
          <w:p w14:paraId="26B9E271" w14:textId="77777777" w:rsidR="00234A59" w:rsidRPr="005E3B32" w:rsidRDefault="00234A59" w:rsidP="001F3069">
            <w:pPr>
              <w:rPr>
                <w:rFonts w:ascii="Calibri" w:hAnsi="Calibri" w:cs="Times New Roman"/>
                <w:color w:val="595959" w:themeColor="text1" w:themeTint="A6"/>
              </w:rPr>
            </w:pPr>
          </w:p>
        </w:tc>
        <w:tc>
          <w:tcPr>
            <w:tcW w:w="3260" w:type="dxa"/>
            <w:tcBorders>
              <w:right w:val="single" w:sz="4" w:space="0" w:color="D9D9D9" w:themeColor="background1" w:themeShade="D9"/>
            </w:tcBorders>
            <w:shd w:val="clear" w:color="auto" w:fill="F2F2F2" w:themeFill="background1" w:themeFillShade="F2"/>
            <w:vAlign w:val="center"/>
          </w:tcPr>
          <w:p w14:paraId="1744AA44"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Limited availability of education and communication materials in local languages</w:t>
            </w:r>
          </w:p>
          <w:p w14:paraId="4430E37D" w14:textId="77777777" w:rsidR="00C820B9" w:rsidRPr="005E3B32" w:rsidRDefault="00C820B9"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2941578"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6085504" w14:textId="75E22698"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8B24BAD"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B0E01CA" w14:textId="77777777" w:rsidR="00234A59" w:rsidRPr="005E3B32" w:rsidRDefault="00234A59" w:rsidP="00F02563">
            <w:pPr>
              <w:ind w:left="360" w:hanging="360"/>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3678956" w14:textId="7FEF8323"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60C71BE"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6748D7E" w14:textId="2286C18A"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0650432"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E5EE1CF"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29098E67"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6EA8D4D7" w14:textId="26BB8D4C"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DFA2AA0" w14:textId="04285F00"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r>
      <w:tr w:rsidR="00234A59" w:rsidRPr="005E3B32" w14:paraId="4606C72F" w14:textId="77777777" w:rsidTr="005822C4">
        <w:trPr>
          <w:trHeight w:val="604"/>
        </w:trPr>
        <w:tc>
          <w:tcPr>
            <w:tcW w:w="1526" w:type="dxa"/>
            <w:vMerge/>
            <w:shd w:val="clear" w:color="auto" w:fill="D9D9D9" w:themeFill="background1" w:themeFillShade="D9"/>
          </w:tcPr>
          <w:p w14:paraId="3EDE7B93" w14:textId="77777777" w:rsidR="00234A59" w:rsidRPr="005E3B32" w:rsidRDefault="00234A59" w:rsidP="001F3069">
            <w:pPr>
              <w:rPr>
                <w:rFonts w:ascii="Calibri" w:hAnsi="Calibri" w:cs="Times New Roman"/>
                <w:color w:val="595959" w:themeColor="text1" w:themeTint="A6"/>
              </w:rPr>
            </w:pPr>
          </w:p>
        </w:tc>
        <w:tc>
          <w:tcPr>
            <w:tcW w:w="3260" w:type="dxa"/>
            <w:tcBorders>
              <w:right w:val="single" w:sz="4" w:space="0" w:color="D9D9D9" w:themeColor="background1" w:themeShade="D9"/>
            </w:tcBorders>
            <w:shd w:val="clear" w:color="auto" w:fill="D9D9D9" w:themeFill="background1" w:themeFillShade="D9"/>
            <w:vAlign w:val="center"/>
          </w:tcPr>
          <w:p w14:paraId="4044C08E" w14:textId="77777777" w:rsidR="00234A59" w:rsidRPr="005E3B32" w:rsidRDefault="00234A59" w:rsidP="001F3069">
            <w:pPr>
              <w:rPr>
                <w:rFonts w:ascii="Calibri" w:hAnsi="Calibri" w:cs="Times New Roman"/>
                <w:color w:val="595959" w:themeColor="text1" w:themeTint="A6"/>
              </w:rPr>
            </w:pPr>
            <w:r w:rsidRPr="005E3B32">
              <w:rPr>
                <w:rFonts w:ascii="Calibri" w:hAnsi="Calibri" w:cs="Times New Roman"/>
                <w:color w:val="595959" w:themeColor="text1" w:themeTint="A6"/>
              </w:rPr>
              <w:t>Access constraints (distance, cost of travel and care)</w:t>
            </w:r>
          </w:p>
          <w:p w14:paraId="78379B2E" w14:textId="77777777" w:rsidR="00C820B9" w:rsidRPr="005E3B32" w:rsidRDefault="00C820B9" w:rsidP="001F3069">
            <w:pPr>
              <w:rPr>
                <w:rFonts w:ascii="Calibri" w:hAnsi="Calibri" w:cs="Times New Roman"/>
                <w:color w:val="595959" w:themeColor="text1" w:themeTint="A6"/>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8491951" w14:textId="023DF518"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75CF796"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4933A6A"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5F34D756" w14:textId="03FC5462" w:rsidR="00234A59" w:rsidRPr="005E3B32" w:rsidRDefault="00E03E0D" w:rsidP="00F02563">
            <w:pPr>
              <w:ind w:left="360" w:hanging="360"/>
              <w:jc w:val="center"/>
              <w:rPr>
                <w:rFonts w:ascii="Calibri" w:hAnsi="Calibri" w:cs="Times New Roman"/>
                <w:color w:val="000000" w:themeColor="text1"/>
              </w:rPr>
            </w:pPr>
            <w:r w:rsidRPr="005E3B32">
              <w:rPr>
                <w:rFonts w:ascii="Capitals" w:hAnsi="Capitals" w:cs="Capitals"/>
                <w:color w:val="000000" w:themeColor="text1"/>
              </w:rPr>
              <w:t>✓</w:t>
            </w: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935EE7D"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750AE8A1"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E8B63AC" w14:textId="43C1FC64"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047B88A4" w14:textId="77777777" w:rsidR="00234A59" w:rsidRPr="005E3B32" w:rsidRDefault="00234A59" w:rsidP="00F02563">
            <w:pPr>
              <w:ind w:left="283"/>
              <w:contextualSpacing/>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235B62D" w14:textId="1BD133EE" w:rsidR="00234A59" w:rsidRPr="005E3B32" w:rsidRDefault="00E03E0D" w:rsidP="00F02563">
            <w:pPr>
              <w:contextualSpacing/>
              <w:jc w:val="center"/>
              <w:rPr>
                <w:rFonts w:ascii="Calibri" w:hAnsi="Calibri" w:cs="Times New Roman"/>
                <w:color w:val="000000" w:themeColor="text1"/>
              </w:rPr>
            </w:pPr>
            <w:r w:rsidRPr="005E3B32">
              <w:rPr>
                <w:rFonts w:ascii="Capitals" w:hAnsi="Capitals" w:cs="Capitals"/>
                <w:color w:val="000000" w:themeColor="text1"/>
              </w:rPr>
              <w:t>✓</w:t>
            </w: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319A9179" w14:textId="77777777" w:rsidR="00234A59" w:rsidRPr="005E3B32" w:rsidRDefault="00234A59" w:rsidP="00F02563">
            <w:pPr>
              <w:jc w:val="center"/>
              <w:rPr>
                <w:rFonts w:ascii="Calibri" w:hAnsi="Calibri" w:cs="Times New Roman"/>
                <w:color w:val="000000" w:themeColor="text1"/>
              </w:rPr>
            </w:pPr>
          </w:p>
        </w:tc>
        <w:tc>
          <w:tcPr>
            <w:tcW w:w="491"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11CBA07B" w14:textId="77777777" w:rsidR="00234A59" w:rsidRPr="005E3B32" w:rsidRDefault="00234A59" w:rsidP="00F02563">
            <w:pPr>
              <w:ind w:left="283"/>
              <w:contextualSpacing/>
              <w:jc w:val="center"/>
              <w:rPr>
                <w:rFonts w:ascii="Calibri" w:hAnsi="Calibri" w:cs="Times New Roman"/>
                <w:color w:val="000000" w:themeColor="text1"/>
              </w:rPr>
            </w:pPr>
          </w:p>
        </w:tc>
        <w:tc>
          <w:tcPr>
            <w:tcW w:w="492" w:type="dxa"/>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shd w:val="clear" w:color="auto" w:fill="auto"/>
            <w:vAlign w:val="center"/>
          </w:tcPr>
          <w:p w14:paraId="4BD85A23" w14:textId="77777777" w:rsidR="00234A59" w:rsidRPr="005E3B32" w:rsidRDefault="00234A59" w:rsidP="00F02563">
            <w:pPr>
              <w:ind w:left="283"/>
              <w:contextualSpacing/>
              <w:jc w:val="center"/>
              <w:rPr>
                <w:rFonts w:ascii="Calibri" w:hAnsi="Calibri" w:cs="Times New Roman"/>
                <w:color w:val="000000" w:themeColor="text1"/>
              </w:rPr>
            </w:pPr>
          </w:p>
        </w:tc>
      </w:tr>
    </w:tbl>
    <w:p w14:paraId="043F3785" w14:textId="77777777" w:rsidR="002D45D8" w:rsidRPr="005E3B32" w:rsidRDefault="002D45D8" w:rsidP="002D45D8">
      <w:pPr>
        <w:rPr>
          <w:rFonts w:ascii="Calibri" w:hAnsi="Calibri"/>
        </w:rPr>
      </w:pPr>
      <w:r w:rsidRPr="005E3B32">
        <w:rPr>
          <w:rFonts w:ascii="Calibri" w:hAnsi="Calibri" w:cs="Times New Roman"/>
        </w:rPr>
        <w:t xml:space="preserve">DRC: Democratic Republic of Congo; HMIS: </w:t>
      </w:r>
      <w:r w:rsidRPr="005E3B32">
        <w:rPr>
          <w:rFonts w:ascii="Calibri" w:hAnsi="Calibri" w:cs="Times New Roman"/>
          <w:shd w:val="clear" w:color="auto" w:fill="FFFFFF"/>
        </w:rPr>
        <w:t>Health Management and Information Systems;</w:t>
      </w:r>
      <w:r w:rsidRPr="005E3B32">
        <w:rPr>
          <w:rFonts w:ascii="Calibri" w:hAnsi="Calibri" w:cs="Times New Roman"/>
        </w:rPr>
        <w:t xml:space="preserve"> IEC: Information Education and Communication</w:t>
      </w:r>
    </w:p>
    <w:p w14:paraId="48306929" w14:textId="77777777" w:rsidR="002D45D8" w:rsidRPr="005E3B32" w:rsidRDefault="002D45D8" w:rsidP="003A50B5">
      <w:pPr>
        <w:rPr>
          <w:rFonts w:ascii="Calibri" w:hAnsi="Calibri"/>
        </w:rPr>
      </w:pPr>
    </w:p>
    <w:p w14:paraId="5B70B31C" w14:textId="77777777" w:rsidR="00D643FE" w:rsidRPr="005E3B32" w:rsidRDefault="00D643FE" w:rsidP="003A50B5">
      <w:pPr>
        <w:rPr>
          <w:rFonts w:ascii="Calibri" w:hAnsi="Calibri"/>
        </w:rPr>
      </w:pPr>
    </w:p>
    <w:p w14:paraId="5420377B" w14:textId="77777777" w:rsidR="00CC0772" w:rsidRPr="005E3B32" w:rsidRDefault="00CC0772" w:rsidP="00CC0772">
      <w:pPr>
        <w:rPr>
          <w:rFonts w:ascii="Calibri" w:hAnsi="Calibri"/>
        </w:rPr>
      </w:pPr>
    </w:p>
    <w:p w14:paraId="72FD54FA" w14:textId="77777777" w:rsidR="00CC0772" w:rsidRPr="005E3B32" w:rsidRDefault="00CC0772" w:rsidP="00CC0772">
      <w:pPr>
        <w:rPr>
          <w:rFonts w:ascii="Calibri" w:hAnsi="Calibri"/>
        </w:rPr>
      </w:pPr>
    </w:p>
    <w:p w14:paraId="7BB1FF37" w14:textId="77777777" w:rsidR="00CC0772" w:rsidRPr="005E3B32" w:rsidRDefault="00CC0772" w:rsidP="00CC0772">
      <w:pPr>
        <w:rPr>
          <w:rFonts w:ascii="Calibri" w:hAnsi="Calibri"/>
        </w:rPr>
      </w:pPr>
    </w:p>
    <w:p w14:paraId="7698DFAE" w14:textId="77777777" w:rsidR="00CC0772" w:rsidRPr="005E3B32" w:rsidRDefault="00CC0772" w:rsidP="00CC0772">
      <w:pPr>
        <w:rPr>
          <w:rFonts w:ascii="Calibri" w:hAnsi="Calibri"/>
        </w:rPr>
      </w:pPr>
    </w:p>
    <w:p w14:paraId="61CA1C68" w14:textId="77777777" w:rsidR="00CC0772" w:rsidRPr="005E3B32" w:rsidRDefault="00CC0772" w:rsidP="00CC0772">
      <w:pPr>
        <w:rPr>
          <w:rFonts w:ascii="Calibri" w:hAnsi="Calibri"/>
        </w:rPr>
      </w:pPr>
    </w:p>
    <w:p w14:paraId="21B0A7E9" w14:textId="77777777" w:rsidR="00CC0772" w:rsidRPr="005E3B32" w:rsidRDefault="00CC0772" w:rsidP="00CC0772">
      <w:pPr>
        <w:rPr>
          <w:rFonts w:ascii="Calibri" w:hAnsi="Calibri"/>
        </w:rPr>
      </w:pPr>
    </w:p>
    <w:p w14:paraId="11265F3A" w14:textId="77777777" w:rsidR="00CC0772" w:rsidRPr="005E3B32" w:rsidRDefault="00CC0772" w:rsidP="00CC0772">
      <w:pPr>
        <w:rPr>
          <w:rFonts w:ascii="Calibri" w:hAnsi="Calibri"/>
        </w:rPr>
      </w:pPr>
    </w:p>
    <w:p w14:paraId="081FF5C9" w14:textId="77777777" w:rsidR="00CC0772" w:rsidRPr="005E3B32" w:rsidRDefault="00CC0772" w:rsidP="00CC0772">
      <w:pPr>
        <w:rPr>
          <w:rFonts w:ascii="Calibri" w:hAnsi="Calibri"/>
        </w:rPr>
      </w:pPr>
    </w:p>
    <w:p w14:paraId="4D24DEF5" w14:textId="77777777" w:rsidR="00CC0772" w:rsidRPr="005E3B32" w:rsidRDefault="00CC0772" w:rsidP="00CC0772">
      <w:pPr>
        <w:rPr>
          <w:rFonts w:ascii="Calibri" w:hAnsi="Calibri"/>
        </w:rPr>
        <w:sectPr w:rsidR="00CC0772" w:rsidRPr="005E3B32" w:rsidSect="002C299C">
          <w:pgSz w:w="12240" w:h="15840" w:code="1"/>
          <w:pgMar w:top="1440" w:right="1440" w:bottom="1440" w:left="1170" w:header="720" w:footer="720" w:gutter="0"/>
          <w:cols w:space="720"/>
          <w:docGrid w:linePitch="360"/>
        </w:sectPr>
      </w:pPr>
    </w:p>
    <w:p w14:paraId="1A8A4D06" w14:textId="77777777" w:rsidR="00CC0772" w:rsidRPr="005E3B32" w:rsidRDefault="00CC0772" w:rsidP="0073212E">
      <w:pPr>
        <w:pStyle w:val="Heading1"/>
        <w:rPr>
          <w:rFonts w:ascii="Calibri" w:hAnsi="Calibri"/>
        </w:rPr>
      </w:pPr>
    </w:p>
    <w:p w14:paraId="5B69841A" w14:textId="77777777" w:rsidR="00CC0772" w:rsidRPr="005E3B32" w:rsidRDefault="00CC0772" w:rsidP="00CC0772">
      <w:pPr>
        <w:rPr>
          <w:rFonts w:ascii="Calibri" w:hAnsi="Calibri"/>
        </w:rPr>
      </w:pPr>
    </w:p>
    <w:p w14:paraId="79FDC9D6" w14:textId="77777777" w:rsidR="00CC0772" w:rsidRPr="005E3B32" w:rsidRDefault="00CC0772" w:rsidP="00CC0772">
      <w:pPr>
        <w:rPr>
          <w:rFonts w:ascii="Calibri" w:hAnsi="Calibri"/>
        </w:rPr>
      </w:pPr>
    </w:p>
    <w:p w14:paraId="18350244" w14:textId="77777777" w:rsidR="00CC0772" w:rsidRPr="005E3B32" w:rsidRDefault="00CC0772" w:rsidP="00CC0772">
      <w:pPr>
        <w:rPr>
          <w:rFonts w:ascii="Calibri" w:hAnsi="Calibri"/>
        </w:rPr>
      </w:pPr>
    </w:p>
    <w:p w14:paraId="7E1AF0ED" w14:textId="77777777" w:rsidR="00CC0772" w:rsidRPr="005E3B32" w:rsidRDefault="00CC0772" w:rsidP="0073212E">
      <w:pPr>
        <w:pStyle w:val="Heading1"/>
        <w:rPr>
          <w:rFonts w:ascii="Calibri" w:hAnsi="Calibri"/>
        </w:rPr>
        <w:sectPr w:rsidR="00CC0772" w:rsidRPr="005E3B32" w:rsidSect="00CC0772">
          <w:type w:val="continuous"/>
          <w:pgSz w:w="12240" w:h="15840" w:code="1"/>
          <w:pgMar w:top="1440" w:right="1440" w:bottom="1440" w:left="1170" w:header="720" w:footer="720" w:gutter="0"/>
          <w:cols w:space="720"/>
          <w:docGrid w:linePitch="360"/>
        </w:sectPr>
      </w:pPr>
    </w:p>
    <w:p w14:paraId="0834238E" w14:textId="419E4988" w:rsidR="00A27464" w:rsidRPr="005E3B32" w:rsidRDefault="003D2A5C" w:rsidP="00C0426E">
      <w:pPr>
        <w:pStyle w:val="Heading1"/>
        <w:spacing w:before="0" w:line="240" w:lineRule="auto"/>
        <w:rPr>
          <w:rFonts w:ascii="Calibri" w:hAnsi="Calibri"/>
        </w:rPr>
      </w:pPr>
      <w:bookmarkStart w:id="3" w:name="_Toc295339797"/>
      <w:r w:rsidRPr="005E3B32">
        <w:rPr>
          <w:rFonts w:ascii="Calibri" w:hAnsi="Calibri"/>
        </w:rPr>
        <w:lastRenderedPageBreak/>
        <w:t>C</w:t>
      </w:r>
      <w:r w:rsidR="00A27464" w:rsidRPr="005E3B32">
        <w:rPr>
          <w:rFonts w:ascii="Calibri" w:hAnsi="Calibri"/>
        </w:rPr>
        <w:t xml:space="preserve">. </w:t>
      </w:r>
      <w:r w:rsidR="0005167F" w:rsidRPr="005E3B32">
        <w:rPr>
          <w:rFonts w:ascii="Calibri" w:hAnsi="Calibri"/>
        </w:rPr>
        <w:t xml:space="preserve">Table S3: </w:t>
      </w:r>
      <w:r w:rsidR="008325D7" w:rsidRPr="005E3B32">
        <w:rPr>
          <w:rFonts w:ascii="Calibri" w:hAnsi="Calibri"/>
        </w:rPr>
        <w:t xml:space="preserve">Solutions </w:t>
      </w:r>
      <w:r w:rsidR="0005167F" w:rsidRPr="005E3B32">
        <w:rPr>
          <w:rFonts w:ascii="Calibri" w:hAnsi="Calibri"/>
        </w:rPr>
        <w:t>for basic newborn care</w:t>
      </w:r>
      <w:bookmarkEnd w:id="3"/>
    </w:p>
    <w:p w14:paraId="28E64623" w14:textId="77777777" w:rsidR="001824C9" w:rsidRPr="005E3B32" w:rsidRDefault="001824C9" w:rsidP="00A27464">
      <w:pPr>
        <w:spacing w:after="0" w:line="240" w:lineRule="auto"/>
        <w:rPr>
          <w:rFonts w:ascii="Calibri" w:hAnsi="Calibri"/>
          <w:b/>
        </w:rPr>
      </w:pPr>
    </w:p>
    <w:tbl>
      <w:tblPr>
        <w:tblStyle w:val="GridTable5Dark-Accent12"/>
        <w:tblW w:w="14849" w:type="dxa"/>
        <w:tblInd w:w="-545" w:type="dxa"/>
        <w:tblLayout w:type="fixed"/>
        <w:tblLook w:val="04A0" w:firstRow="1" w:lastRow="0" w:firstColumn="1" w:lastColumn="0" w:noHBand="0" w:noVBand="1"/>
      </w:tblPr>
      <w:tblGrid>
        <w:gridCol w:w="1929"/>
        <w:gridCol w:w="2153"/>
        <w:gridCol w:w="2153"/>
        <w:gridCol w:w="2154"/>
        <w:gridCol w:w="2153"/>
        <w:gridCol w:w="2153"/>
        <w:gridCol w:w="2154"/>
      </w:tblGrid>
      <w:tr w:rsidR="00E12269" w:rsidRPr="005E3B32" w14:paraId="66E3CC37" w14:textId="77777777" w:rsidTr="00A4392D">
        <w:trPr>
          <w:cnfStyle w:val="100000000000" w:firstRow="1" w:lastRow="0" w:firstColumn="0" w:lastColumn="0" w:oddVBand="0" w:evenVBand="0" w:oddHBand="0" w:evenHBand="0" w:firstRowFirstColumn="0" w:firstRowLastColumn="0" w:lastRowFirstColumn="0" w:lastRowLastColumn="0"/>
          <w:trHeight w:val="191"/>
          <w:tblHeader/>
        </w:trPr>
        <w:tc>
          <w:tcPr>
            <w:cnfStyle w:val="001000000000" w:firstRow="0" w:lastRow="0" w:firstColumn="1" w:lastColumn="0" w:oddVBand="0" w:evenVBand="0" w:oddHBand="0" w:evenHBand="0" w:firstRowFirstColumn="0" w:firstRowLastColumn="0" w:lastRowFirstColumn="0" w:lastRowLastColumn="0"/>
            <w:tcW w:w="14849" w:type="dxa"/>
            <w:gridSpan w:val="7"/>
            <w:shd w:val="clear" w:color="auto" w:fill="7F7F7F" w:themeFill="text1" w:themeFillTint="80"/>
          </w:tcPr>
          <w:p w14:paraId="4F901E36" w14:textId="7820BD8F" w:rsidR="00E12269" w:rsidRPr="005E3B32" w:rsidRDefault="00E12269" w:rsidP="00556B3E">
            <w:pPr>
              <w:jc w:val="center"/>
              <w:rPr>
                <w:rFonts w:ascii="Calibri" w:hAnsi="Calibri"/>
              </w:rPr>
            </w:pPr>
            <w:r w:rsidRPr="005E3B32">
              <w:rPr>
                <w:rFonts w:ascii="Calibri" w:hAnsi="Calibri"/>
              </w:rPr>
              <w:t>Basic Newborn Care</w:t>
            </w:r>
          </w:p>
        </w:tc>
      </w:tr>
      <w:tr w:rsidR="00E12269" w:rsidRPr="005E3B32" w14:paraId="7BABDA78" w14:textId="77777777" w:rsidTr="00A4392D">
        <w:trPr>
          <w:cnfStyle w:val="100000000000" w:firstRow="1" w:lastRow="0" w:firstColumn="0" w:lastColumn="0" w:oddVBand="0" w:evenVBand="0" w:oddHBand="0" w:evenHBand="0" w:firstRowFirstColumn="0" w:firstRowLastColumn="0" w:lastRowFirstColumn="0" w:lastRowLastColumn="0"/>
          <w:trHeight w:val="191"/>
          <w:tblHeader/>
        </w:trPr>
        <w:tc>
          <w:tcPr>
            <w:cnfStyle w:val="001000000000" w:firstRow="0" w:lastRow="0" w:firstColumn="1" w:lastColumn="0" w:oddVBand="0" w:evenVBand="0" w:oddHBand="0" w:evenHBand="0" w:firstRowFirstColumn="0" w:firstRowLastColumn="0" w:lastRowFirstColumn="0" w:lastRowLastColumn="0"/>
            <w:tcW w:w="1929" w:type="dxa"/>
            <w:vMerge w:val="restart"/>
            <w:tcBorders>
              <w:bottom w:val="single" w:sz="4" w:space="0" w:color="FFFFFF" w:themeColor="background1"/>
            </w:tcBorders>
            <w:shd w:val="clear" w:color="auto" w:fill="D9D9D9" w:themeFill="background1" w:themeFillShade="D9"/>
            <w:vAlign w:val="center"/>
          </w:tcPr>
          <w:p w14:paraId="4C1E4893" w14:textId="77777777" w:rsidR="00E12269" w:rsidRPr="005E3B32" w:rsidRDefault="00E12269" w:rsidP="00556B3E">
            <w:pPr>
              <w:jc w:val="center"/>
              <w:rPr>
                <w:rFonts w:ascii="Calibri" w:hAnsi="Calibri"/>
                <w:color w:val="595959" w:themeColor="text1" w:themeTint="A6"/>
              </w:rPr>
            </w:pPr>
            <w:r w:rsidRPr="005E3B32">
              <w:rPr>
                <w:rFonts w:ascii="Calibri" w:hAnsi="Calibri"/>
                <w:color w:val="595959" w:themeColor="text1" w:themeTint="A6"/>
              </w:rPr>
              <w:t>Health System Building Block</w:t>
            </w:r>
          </w:p>
        </w:tc>
        <w:tc>
          <w:tcPr>
            <w:tcW w:w="12920" w:type="dxa"/>
            <w:gridSpan w:val="6"/>
            <w:tcBorders>
              <w:bottom w:val="single" w:sz="4" w:space="0" w:color="FFFFFF" w:themeColor="background1"/>
            </w:tcBorders>
            <w:shd w:val="clear" w:color="auto" w:fill="D9D9D9" w:themeFill="background1" w:themeFillShade="D9"/>
          </w:tcPr>
          <w:p w14:paraId="40D30D23" w14:textId="77777777" w:rsidR="00E12269" w:rsidRPr="005E3B32" w:rsidRDefault="00E12269" w:rsidP="00556B3E">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Africa</w:t>
            </w:r>
          </w:p>
        </w:tc>
      </w:tr>
      <w:tr w:rsidR="00E12269" w:rsidRPr="005E3B32" w14:paraId="088AF0D4" w14:textId="77777777" w:rsidTr="00A32E2E">
        <w:trPr>
          <w:cnfStyle w:val="100000000000" w:firstRow="1" w:lastRow="0" w:firstColumn="0" w:lastColumn="0" w:oddVBand="0" w:evenVBand="0" w:oddHBand="0" w:evenHBand="0" w:firstRowFirstColumn="0" w:firstRowLastColumn="0" w:lastRowFirstColumn="0" w:lastRowLastColumn="0"/>
          <w:trHeight w:val="755"/>
          <w:tblHeader/>
        </w:trPr>
        <w:tc>
          <w:tcPr>
            <w:cnfStyle w:val="001000000000" w:firstRow="0" w:lastRow="0" w:firstColumn="1" w:lastColumn="0" w:oddVBand="0" w:evenVBand="0" w:oddHBand="0" w:evenHBand="0" w:firstRowFirstColumn="0" w:firstRowLastColumn="0" w:lastRowFirstColumn="0" w:lastRowLastColumn="0"/>
            <w:tcW w:w="1929" w:type="dxa"/>
            <w:vMerge/>
            <w:tcBorders>
              <w:top w:val="single" w:sz="4" w:space="0" w:color="BFBFBF" w:themeColor="background1" w:themeShade="BF"/>
              <w:bottom w:val="single" w:sz="4" w:space="0" w:color="F2F2F2" w:themeColor="background1" w:themeShade="F2"/>
            </w:tcBorders>
            <w:shd w:val="clear" w:color="auto" w:fill="D9D9D9" w:themeFill="background1" w:themeFillShade="D9"/>
          </w:tcPr>
          <w:p w14:paraId="0AE916DF" w14:textId="77777777" w:rsidR="00E12269" w:rsidRPr="005E3B32" w:rsidRDefault="00E12269" w:rsidP="00556B3E">
            <w:pPr>
              <w:rPr>
                <w:rFonts w:ascii="Calibri" w:hAnsi="Calibri"/>
                <w:b w:val="0"/>
                <w:color w:val="595959" w:themeColor="text1" w:themeTint="A6"/>
              </w:rPr>
            </w:pPr>
          </w:p>
        </w:tc>
        <w:tc>
          <w:tcPr>
            <w:tcW w:w="2153" w:type="dxa"/>
            <w:tcBorders>
              <w:bottom w:val="single" w:sz="4" w:space="0" w:color="F2F2F2" w:themeColor="background1" w:themeShade="F2"/>
              <w:right w:val="single" w:sz="4" w:space="0" w:color="FFFFFF" w:themeColor="background1"/>
            </w:tcBorders>
            <w:shd w:val="clear" w:color="auto" w:fill="D9D9D9" w:themeFill="background1" w:themeFillShade="D9"/>
            <w:vAlign w:val="center"/>
          </w:tcPr>
          <w:p w14:paraId="2B1F246E" w14:textId="77777777" w:rsidR="00E12269" w:rsidRPr="005E3B32" w:rsidRDefault="00E12269" w:rsidP="00556B3E">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Cameroon</w:t>
            </w:r>
          </w:p>
        </w:tc>
        <w:tc>
          <w:tcPr>
            <w:tcW w:w="2153"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64C56B5F" w14:textId="77777777" w:rsidR="00E12269" w:rsidRPr="005E3B32" w:rsidRDefault="00E12269" w:rsidP="00556B3E">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DRC</w:t>
            </w:r>
          </w:p>
        </w:tc>
        <w:tc>
          <w:tcPr>
            <w:tcW w:w="215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04B50C6F" w14:textId="77777777" w:rsidR="00E12269" w:rsidRPr="005E3B32" w:rsidRDefault="00E12269" w:rsidP="00556B3E">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Kenya</w:t>
            </w:r>
          </w:p>
        </w:tc>
        <w:tc>
          <w:tcPr>
            <w:tcW w:w="2153"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30AAA789" w14:textId="77777777" w:rsidR="00E12269" w:rsidRPr="005E3B32" w:rsidRDefault="00E12269" w:rsidP="00556B3E">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Malawi</w:t>
            </w:r>
          </w:p>
        </w:tc>
        <w:tc>
          <w:tcPr>
            <w:tcW w:w="2153"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1DEA08DD" w14:textId="77777777" w:rsidR="00E12269" w:rsidRPr="005E3B32" w:rsidRDefault="00E12269" w:rsidP="00556B3E">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Nigeria</w:t>
            </w:r>
          </w:p>
        </w:tc>
        <w:tc>
          <w:tcPr>
            <w:tcW w:w="2154" w:type="dxa"/>
            <w:tcBorders>
              <w:left w:val="single" w:sz="4" w:space="0" w:color="FFFFFF" w:themeColor="background1"/>
              <w:bottom w:val="single" w:sz="4" w:space="0" w:color="F2F2F2" w:themeColor="background1" w:themeShade="F2"/>
            </w:tcBorders>
            <w:shd w:val="clear" w:color="auto" w:fill="D9D9D9" w:themeFill="background1" w:themeFillShade="D9"/>
            <w:vAlign w:val="center"/>
          </w:tcPr>
          <w:p w14:paraId="3662D4D0" w14:textId="77777777" w:rsidR="00E12269" w:rsidRPr="005E3B32" w:rsidRDefault="00E12269" w:rsidP="00556B3E">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Uganda</w:t>
            </w:r>
          </w:p>
        </w:tc>
      </w:tr>
      <w:tr w:rsidR="00E12269" w:rsidRPr="005E3B32" w14:paraId="2C6B392C" w14:textId="77777777" w:rsidTr="00A32E2E">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929"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545B082" w14:textId="77777777" w:rsidR="00E12269" w:rsidRPr="005E3B32" w:rsidRDefault="00E12269" w:rsidP="00B53DF8">
            <w:pPr>
              <w:rPr>
                <w:rFonts w:ascii="Calibri" w:hAnsi="Calibri"/>
                <w:b w:val="0"/>
                <w:color w:val="595959" w:themeColor="text1" w:themeTint="A6"/>
              </w:rPr>
            </w:pPr>
            <w:r w:rsidRPr="005E3B32">
              <w:rPr>
                <w:rFonts w:ascii="Calibri" w:hAnsi="Calibri"/>
                <w:color w:val="595959" w:themeColor="text1" w:themeTint="A6"/>
              </w:rPr>
              <w:t>Leadership and Governance</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5330079" w14:textId="77777777" w:rsidR="00E12269" w:rsidRPr="005E3B32" w:rsidRDefault="00E12269" w:rsidP="00EF1B2A">
            <w:pPr>
              <w:pStyle w:val="ListParagraph"/>
              <w:numPr>
                <w:ilvl w:val="0"/>
                <w:numId w:val="33"/>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Introduce all aspects of global PEC basic care for newborns in the document SRMNI strategy including the monitoring of N-only at the community level</w:t>
            </w:r>
          </w:p>
          <w:p w14:paraId="60A5E52B" w14:textId="77777777" w:rsidR="00E12269" w:rsidRPr="005E3B32" w:rsidRDefault="00E12269" w:rsidP="00E12269">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0D601F1" w14:textId="77777777" w:rsidR="00E12269" w:rsidRPr="005E3B32" w:rsidRDefault="00E12269" w:rsidP="00EF1B2A">
            <w:pPr>
              <w:pStyle w:val="ListParagraph"/>
              <w:numPr>
                <w:ilvl w:val="0"/>
                <w:numId w:val="1"/>
              </w:numPr>
              <w:ind w:left="19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Introducing said aspects in the curricula of schools and training schools</w:t>
            </w:r>
          </w:p>
          <w:p w14:paraId="6D914D9B" w14:textId="575579D6" w:rsidR="00E12269" w:rsidRPr="005E3B32" w:rsidRDefault="00E12269" w:rsidP="00E12269">
            <w:pPr>
              <w:ind w:left="5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B3FE95A" w14:textId="77777777" w:rsidR="00E12269" w:rsidRPr="005E3B32" w:rsidRDefault="00E12269" w:rsidP="00EF1B2A">
            <w:pPr>
              <w:pStyle w:val="ListParagraph"/>
              <w:numPr>
                <w:ilvl w:val="0"/>
                <w:numId w:val="33"/>
              </w:numPr>
              <w:ind w:left="148"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Integration of new guidelines on umbilical cord care in the standards document  </w:t>
            </w:r>
          </w:p>
          <w:p w14:paraId="7DE7E2CE" w14:textId="77777777" w:rsidR="00E12269" w:rsidRPr="005E3B32" w:rsidRDefault="00E12269" w:rsidP="00E12269">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69EF96F7" w14:textId="43F4F31E" w:rsidR="00E12269" w:rsidRPr="005E3B32" w:rsidRDefault="00E12269" w:rsidP="00EF1B2A">
            <w:pPr>
              <w:pStyle w:val="ListParagraph"/>
              <w:numPr>
                <w:ilvl w:val="0"/>
                <w:numId w:val="1"/>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Extension of standards and guidelines on basic neonatal care at all levels of the health pyramid.</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1F328AE" w14:textId="77777777" w:rsidR="00E12269" w:rsidRPr="005E3B32" w:rsidRDefault="00E12269" w:rsidP="00EF1B2A">
            <w:pPr>
              <w:pStyle w:val="ListParagraph"/>
              <w:numPr>
                <w:ilvl w:val="0"/>
                <w:numId w:val="1"/>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Establishment of MNH scale</w:t>
            </w:r>
          </w:p>
          <w:p w14:paraId="43632A70" w14:textId="77777777" w:rsidR="00E12269" w:rsidRPr="005E3B32" w:rsidRDefault="00E12269" w:rsidP="00E12269">
            <w:pPr>
              <w:ind w:left="1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36242FB6" w14:textId="086C7222" w:rsidR="00E12269" w:rsidRPr="005E3B32" w:rsidRDefault="00E12269" w:rsidP="00EF1B2A">
            <w:pPr>
              <w:pStyle w:val="ListParagraph"/>
              <w:numPr>
                <w:ilvl w:val="0"/>
                <w:numId w:val="1"/>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Implementation plan with a committee to monitor implementation  </w:t>
            </w:r>
          </w:p>
          <w:p w14:paraId="254735A8" w14:textId="77777777" w:rsidR="00E12269" w:rsidRPr="005E3B32" w:rsidRDefault="00E12269" w:rsidP="00E12269">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1C5B23FA" w14:textId="37E22E05" w:rsidR="00E12269" w:rsidRPr="005E3B32" w:rsidRDefault="00E12269" w:rsidP="00EF1B2A">
            <w:pPr>
              <w:pStyle w:val="ListParagraph"/>
              <w:numPr>
                <w:ilvl w:val="0"/>
                <w:numId w:val="1"/>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GOK to work closely with CSOs, CBOs, Implementing partners and BMS manufacturers</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F7FF453" w14:textId="230AE9B0" w:rsidR="00E12269" w:rsidRPr="005E3B32" w:rsidRDefault="00E12269" w:rsidP="00EF1B2A">
            <w:pPr>
              <w:pStyle w:val="ListParagraph"/>
              <w:numPr>
                <w:ilvl w:val="0"/>
                <w:numId w:val="1"/>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s="Times New Roman"/>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26FC897" w14:textId="77777777" w:rsidR="00E12269" w:rsidRPr="005E3B32" w:rsidRDefault="00E12269" w:rsidP="00EF1B2A">
            <w:pPr>
              <w:pStyle w:val="ListParagraph"/>
              <w:numPr>
                <w:ilvl w:val="0"/>
                <w:numId w:val="1"/>
              </w:numPr>
              <w:ind w:left="209" w:hanging="209"/>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Advocacy to relevant stakeholders at the three tiers of government to ensure policy implementation</w:t>
            </w:r>
          </w:p>
          <w:p w14:paraId="358CC193" w14:textId="77777777" w:rsidR="00E12269" w:rsidRPr="005E3B32" w:rsidRDefault="00E12269" w:rsidP="00E12269">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54F05F0D" w14:textId="71FB66EC" w:rsidR="00E12269" w:rsidRPr="005E3B32" w:rsidRDefault="005E3B32" w:rsidP="00EF1B2A">
            <w:pPr>
              <w:pStyle w:val="ListParagraph"/>
              <w:numPr>
                <w:ilvl w:val="0"/>
                <w:numId w:val="1"/>
              </w:numPr>
              <w:ind w:left="209" w:hanging="209"/>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Pr>
                <w:rFonts w:ascii="Calibri" w:hAnsi="Calibri" w:cs="Times New Roman"/>
                <w:color w:val="595959" w:themeColor="text1" w:themeTint="A6"/>
                <w:sz w:val="20"/>
                <w:szCs w:val="20"/>
              </w:rPr>
              <w:t>Carry out sensitis</w:t>
            </w:r>
            <w:r w:rsidR="00E12269" w:rsidRPr="005E3B32">
              <w:rPr>
                <w:rFonts w:ascii="Calibri" w:hAnsi="Calibri" w:cs="Times New Roman"/>
                <w:color w:val="595959" w:themeColor="text1" w:themeTint="A6"/>
                <w:sz w:val="20"/>
                <w:szCs w:val="20"/>
              </w:rPr>
              <w:t>ation activities</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47B61FF" w14:textId="1E9AAD03" w:rsidR="00E12269" w:rsidRPr="005E3B32" w:rsidRDefault="00E12269" w:rsidP="00EF1B2A">
            <w:pPr>
              <w:pStyle w:val="ListParagraph"/>
              <w:numPr>
                <w:ilvl w:val="0"/>
                <w:numId w:val="1"/>
              </w:numPr>
              <w:ind w:left="175"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No solutions proposed</w:t>
            </w:r>
          </w:p>
        </w:tc>
      </w:tr>
      <w:tr w:rsidR="00E12269" w:rsidRPr="005E3B32" w14:paraId="032FB7EB" w14:textId="77777777" w:rsidTr="00A32E2E">
        <w:trPr>
          <w:trHeight w:val="183"/>
        </w:trPr>
        <w:tc>
          <w:tcPr>
            <w:cnfStyle w:val="001000000000" w:firstRow="0" w:lastRow="0" w:firstColumn="1" w:lastColumn="0" w:oddVBand="0" w:evenVBand="0" w:oddHBand="0" w:evenHBand="0" w:firstRowFirstColumn="0" w:firstRowLastColumn="0" w:lastRowFirstColumn="0" w:lastRowLastColumn="0"/>
            <w:tcW w:w="1929"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87D160B" w14:textId="256F2FE2" w:rsidR="00E12269" w:rsidRPr="005E3B32" w:rsidRDefault="00E12269" w:rsidP="00B53DF8">
            <w:pPr>
              <w:rPr>
                <w:rFonts w:ascii="Calibri" w:hAnsi="Calibri"/>
                <w:b w:val="0"/>
                <w:color w:val="595959" w:themeColor="text1" w:themeTint="A6"/>
              </w:rPr>
            </w:pPr>
            <w:r w:rsidRPr="005E3B32">
              <w:rPr>
                <w:rFonts w:ascii="Calibri" w:hAnsi="Calibri"/>
                <w:color w:val="595959" w:themeColor="text1" w:themeTint="A6"/>
              </w:rPr>
              <w:t>Health Financing</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4250E17" w14:textId="77777777" w:rsidR="00E12269" w:rsidRPr="005E3B32" w:rsidRDefault="00E12269" w:rsidP="00EF1B2A">
            <w:pPr>
              <w:pStyle w:val="ListParagraph"/>
              <w:numPr>
                <w:ilvl w:val="0"/>
                <w:numId w:val="34"/>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Advocacy for budget allocation for health of the newborn</w:t>
            </w:r>
          </w:p>
          <w:p w14:paraId="5C9A668A" w14:textId="77777777" w:rsidR="00E12269" w:rsidRPr="005E3B32" w:rsidRDefault="00E12269" w:rsidP="00E12269">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2A5CA256" w14:textId="77777777" w:rsidR="00E12269" w:rsidRPr="005E3B32" w:rsidRDefault="00E12269" w:rsidP="00EF1B2A">
            <w:pPr>
              <w:pStyle w:val="ListParagraph"/>
              <w:numPr>
                <w:ilvl w:val="0"/>
                <w:numId w:val="34"/>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Equipping FS specific materials for PEC N-Do</w:t>
            </w:r>
          </w:p>
          <w:p w14:paraId="3ECC8DCA" w14:textId="77777777" w:rsidR="00E12269" w:rsidRPr="005E3B32" w:rsidRDefault="00E12269" w:rsidP="00E12269">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61C35B4B" w14:textId="48686256" w:rsidR="00E12269" w:rsidRPr="005E3B32" w:rsidRDefault="00E12269" w:rsidP="00EF1B2A">
            <w:pPr>
              <w:pStyle w:val="ListParagraph"/>
              <w:numPr>
                <w:ilvl w:val="0"/>
                <w:numId w:val="2"/>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Support the financing of newborn care (kits, grant, free)</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F8CBDDE" w14:textId="5C80E516" w:rsidR="00E12269" w:rsidRPr="005E3B32" w:rsidRDefault="005E3B32" w:rsidP="00EF1B2A">
            <w:pPr>
              <w:pStyle w:val="ListParagraph"/>
              <w:numPr>
                <w:ilvl w:val="0"/>
                <w:numId w:val="2"/>
              </w:numPr>
              <w:ind w:left="196" w:hanging="189"/>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Pr>
                <w:rFonts w:ascii="Calibri" w:hAnsi="Calibri" w:cs="Times New Roman"/>
                <w:color w:val="595959" w:themeColor="text1" w:themeTint="A6"/>
                <w:sz w:val="20"/>
                <w:szCs w:val="20"/>
              </w:rPr>
              <w:t>Advocacy and social mobilis</w:t>
            </w:r>
            <w:r w:rsidR="00E12269" w:rsidRPr="005E3B32">
              <w:rPr>
                <w:rFonts w:ascii="Calibri" w:hAnsi="Calibri" w:cs="Times New Roman"/>
                <w:color w:val="595959" w:themeColor="text1" w:themeTint="A6"/>
                <w:sz w:val="20"/>
                <w:szCs w:val="20"/>
              </w:rPr>
              <w:t xml:space="preserve">ation for mutual health  </w:t>
            </w:r>
          </w:p>
          <w:p w14:paraId="655CC816" w14:textId="77777777" w:rsidR="00E12269" w:rsidRPr="005E3B32" w:rsidRDefault="00E12269" w:rsidP="00E12269">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4843734E" w14:textId="3374D70C" w:rsidR="00E12269" w:rsidRPr="005E3B32" w:rsidRDefault="00E12269" w:rsidP="00EF1B2A">
            <w:pPr>
              <w:pStyle w:val="ListParagraph"/>
              <w:numPr>
                <w:ilvl w:val="0"/>
                <w:numId w:val="2"/>
              </w:numPr>
              <w:ind w:left="176" w:hanging="16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Subsidies for newborn care by State.</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0C1952B" w14:textId="77777777" w:rsidR="00934D21" w:rsidRPr="005E3B32" w:rsidRDefault="00E12269" w:rsidP="00EF1B2A">
            <w:pPr>
              <w:pStyle w:val="ListParagraph"/>
              <w:numPr>
                <w:ilvl w:val="0"/>
                <w:numId w:val="2"/>
              </w:numPr>
              <w:ind w:left="176" w:hanging="16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Using the RH-BP and the MNH scale up implementation for MNH resource mobilisation through mapping of all MNH partners  </w:t>
            </w:r>
          </w:p>
          <w:p w14:paraId="3E4A0522" w14:textId="77777777" w:rsidR="00934D21" w:rsidRPr="005E3B32" w:rsidRDefault="00934D21" w:rsidP="00934D21">
            <w:pPr>
              <w:ind w:left="1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328B040B" w14:textId="77777777" w:rsidR="00934D21" w:rsidRPr="005E3B32" w:rsidRDefault="00E12269" w:rsidP="00EF1B2A">
            <w:pPr>
              <w:pStyle w:val="ListParagraph"/>
              <w:numPr>
                <w:ilvl w:val="0"/>
                <w:numId w:val="2"/>
              </w:numPr>
              <w:ind w:left="176" w:hanging="16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Advocacy for increased funding for MNH including the MNCH Bill  </w:t>
            </w:r>
          </w:p>
          <w:p w14:paraId="06928522" w14:textId="77777777" w:rsidR="00A4392D" w:rsidRPr="005E3B32" w:rsidRDefault="00A4392D" w:rsidP="00934D21">
            <w:pPr>
              <w:ind w:left="1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3614C04B" w14:textId="0FEAABE0" w:rsidR="00E12269" w:rsidRPr="005E3B32" w:rsidRDefault="00E12269" w:rsidP="00E12269">
            <w:pPr>
              <w:pStyle w:val="ListParagraph"/>
              <w:numPr>
                <w:ilvl w:val="0"/>
                <w:numId w:val="2"/>
              </w:numPr>
              <w:ind w:left="176" w:hanging="16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Advocacy Universal health care  </w:t>
            </w:r>
          </w:p>
          <w:p w14:paraId="3E0A237F" w14:textId="77777777" w:rsidR="00A4392D" w:rsidRPr="005E3B32" w:rsidRDefault="00A4392D" w:rsidP="00A4392D">
            <w:pPr>
              <w:ind w:left="1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6758574F" w14:textId="77777777" w:rsidR="00C0426E" w:rsidRPr="005E3B32" w:rsidRDefault="00C0426E" w:rsidP="00A4392D">
            <w:pPr>
              <w:ind w:left="1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418622E1" w14:textId="77777777" w:rsidR="00E12269" w:rsidRPr="005E3B32" w:rsidRDefault="00E12269" w:rsidP="00EF1B2A">
            <w:pPr>
              <w:pStyle w:val="ListParagraph"/>
              <w:numPr>
                <w:ilvl w:val="0"/>
                <w:numId w:val="2"/>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lastRenderedPageBreak/>
              <w:t xml:space="preserve">MNH </w:t>
            </w:r>
            <w:r w:rsidR="00934D21" w:rsidRPr="005E3B32">
              <w:rPr>
                <w:rFonts w:ascii="Calibri" w:hAnsi="Calibri" w:cs="Times New Roman"/>
                <w:color w:val="595959" w:themeColor="text1" w:themeTint="A6"/>
                <w:sz w:val="20"/>
                <w:szCs w:val="20"/>
              </w:rPr>
              <w:t>I</w:t>
            </w:r>
            <w:r w:rsidRPr="005E3B32">
              <w:rPr>
                <w:rFonts w:ascii="Calibri" w:hAnsi="Calibri" w:cs="Times New Roman"/>
                <w:color w:val="595959" w:themeColor="text1" w:themeTint="A6"/>
                <w:sz w:val="20"/>
                <w:szCs w:val="20"/>
              </w:rPr>
              <w:t>mplementation Plan established with close monitoring of its implementation at all levels.</w:t>
            </w:r>
          </w:p>
          <w:p w14:paraId="51F82AF0" w14:textId="6C3ED534" w:rsidR="00934D21" w:rsidRPr="005E3B32" w:rsidRDefault="00934D21" w:rsidP="00934D21">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8942469" w14:textId="2CB18153" w:rsidR="00E12269" w:rsidRPr="005E3B32" w:rsidRDefault="00E12269" w:rsidP="00EF1B2A">
            <w:pPr>
              <w:pStyle w:val="ListParagraph"/>
              <w:numPr>
                <w:ilvl w:val="0"/>
                <w:numId w:val="2"/>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lastRenderedPageBreak/>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266DA8A" w14:textId="77777777" w:rsidR="007C4B61" w:rsidRPr="005E3B32" w:rsidRDefault="00E12269" w:rsidP="00EF1B2A">
            <w:pPr>
              <w:pStyle w:val="ListParagraph"/>
              <w:numPr>
                <w:ilvl w:val="0"/>
                <w:numId w:val="2"/>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Advocacy to government to increase funding</w:t>
            </w:r>
            <w:r w:rsidR="007C4B61" w:rsidRPr="005E3B32">
              <w:rPr>
                <w:rFonts w:ascii="Calibri" w:hAnsi="Calibri" w:cs="Times New Roman"/>
                <w:color w:val="595959" w:themeColor="text1" w:themeTint="A6"/>
                <w:sz w:val="20"/>
                <w:szCs w:val="20"/>
              </w:rPr>
              <w:t xml:space="preserve"> for maternal and newborn care </w:t>
            </w:r>
          </w:p>
          <w:p w14:paraId="614C85A1" w14:textId="77777777" w:rsidR="007C4B61" w:rsidRPr="005E3B32" w:rsidRDefault="007C4B61" w:rsidP="007C4B61">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574A3609" w14:textId="77777777" w:rsidR="007C4B61" w:rsidRPr="005E3B32" w:rsidRDefault="00E12269" w:rsidP="00EF1B2A">
            <w:pPr>
              <w:pStyle w:val="ListParagraph"/>
              <w:numPr>
                <w:ilvl w:val="0"/>
                <w:numId w:val="2"/>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Ensure due process is followed in procurement following adequate needs assessment  </w:t>
            </w:r>
          </w:p>
          <w:p w14:paraId="2C380EEB" w14:textId="77777777" w:rsidR="00A4392D" w:rsidRPr="005E3B32" w:rsidRDefault="00A4392D" w:rsidP="007C4B61">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52A0F0DE" w14:textId="45E5D2AA" w:rsidR="007C4B61" w:rsidRPr="005E3B32" w:rsidRDefault="00E12269" w:rsidP="00C0426E">
            <w:pPr>
              <w:pStyle w:val="ListParagraph"/>
              <w:numPr>
                <w:ilvl w:val="0"/>
                <w:numId w:val="2"/>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Increased involvement of relevant stakeholders in procurement decisions  </w:t>
            </w:r>
          </w:p>
          <w:p w14:paraId="7DA10A36" w14:textId="77777777" w:rsidR="00E12269" w:rsidRPr="005E3B32" w:rsidRDefault="00E12269" w:rsidP="00EF1B2A">
            <w:pPr>
              <w:pStyle w:val="ListParagraph"/>
              <w:numPr>
                <w:ilvl w:val="0"/>
                <w:numId w:val="2"/>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lastRenderedPageBreak/>
              <w:t>Widen the scope of health insurance</w:t>
            </w:r>
          </w:p>
          <w:p w14:paraId="7302D604" w14:textId="00A19A16" w:rsidR="00A4392D" w:rsidRPr="005E3B32" w:rsidRDefault="00A4392D" w:rsidP="00A4392D">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ED958C7" w14:textId="77777777" w:rsidR="00E12269" w:rsidRPr="005E3B32" w:rsidRDefault="00E12269" w:rsidP="00EF1B2A">
            <w:pPr>
              <w:pStyle w:val="ListParagraph"/>
              <w:numPr>
                <w:ilvl w:val="0"/>
                <w:numId w:val="3"/>
              </w:numPr>
              <w:ind w:left="175"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lastRenderedPageBreak/>
              <w:t>No solutions proposed</w:t>
            </w:r>
          </w:p>
        </w:tc>
      </w:tr>
      <w:tr w:rsidR="007C4B61" w:rsidRPr="005E3B32" w14:paraId="1000D7E6" w14:textId="77777777" w:rsidTr="00A32E2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929"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8AF5BE1" w14:textId="3EDA8C7E" w:rsidR="007C4B61" w:rsidRPr="005E3B32" w:rsidRDefault="007C4B61" w:rsidP="00B53DF8">
            <w:pPr>
              <w:rPr>
                <w:rFonts w:ascii="Calibri" w:hAnsi="Calibri"/>
                <w:b w:val="0"/>
                <w:color w:val="595959" w:themeColor="text1" w:themeTint="A6"/>
              </w:rPr>
            </w:pPr>
            <w:r w:rsidRPr="005E3B32">
              <w:rPr>
                <w:rFonts w:ascii="Calibri" w:hAnsi="Calibri"/>
                <w:color w:val="595959" w:themeColor="text1" w:themeTint="A6"/>
              </w:rPr>
              <w:lastRenderedPageBreak/>
              <w:t>Health Workforce</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0173AAB" w14:textId="77777777" w:rsidR="000C5436" w:rsidRPr="005E3B32" w:rsidRDefault="007C4B61" w:rsidP="00EF1B2A">
            <w:pPr>
              <w:pStyle w:val="ListParagraph"/>
              <w:numPr>
                <w:ilvl w:val="0"/>
                <w:numId w:val="3"/>
              </w:numPr>
              <w:ind w:left="175" w:hanging="175"/>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CHWs involved in the PEC n-do</w:t>
            </w:r>
            <w:r w:rsidR="00124883" w:rsidRPr="005E3B32">
              <w:rPr>
                <w:rFonts w:ascii="Calibri" w:hAnsi="Calibri"/>
                <w:color w:val="595959" w:themeColor="text1" w:themeTint="A6"/>
                <w:sz w:val="20"/>
                <w:szCs w:val="20"/>
              </w:rPr>
              <w:t xml:space="preserve"> </w:t>
            </w:r>
          </w:p>
          <w:p w14:paraId="252E7EBE" w14:textId="77777777" w:rsidR="000C5436" w:rsidRPr="005E3B32" w:rsidRDefault="000C5436" w:rsidP="000C5436">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A42A79A" w14:textId="16325D35" w:rsidR="007C4B61" w:rsidRPr="005E3B32" w:rsidRDefault="007C4B61" w:rsidP="00EF1B2A">
            <w:pPr>
              <w:pStyle w:val="ListParagraph"/>
              <w:numPr>
                <w:ilvl w:val="0"/>
                <w:numId w:val="3"/>
              </w:numPr>
              <w:ind w:left="175" w:hanging="175"/>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Revise training modules)</w:t>
            </w:r>
          </w:p>
          <w:p w14:paraId="0A247F16" w14:textId="77777777" w:rsidR="007C4B61" w:rsidRPr="005E3B32" w:rsidRDefault="007C4B61" w:rsidP="007C4B61">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5A64B8B5" w14:textId="352C350D" w:rsidR="007C4B61" w:rsidRPr="005E3B32" w:rsidRDefault="007C4B61" w:rsidP="00EF1B2A">
            <w:pPr>
              <w:pStyle w:val="ListParagraph"/>
              <w:numPr>
                <w:ilvl w:val="0"/>
                <w:numId w:val="3"/>
              </w:numPr>
              <w:ind w:left="19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Extend training on PEC N-Do throughout the country</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EACC9FB" w14:textId="77777777" w:rsidR="007C4B61" w:rsidRPr="005E3B32" w:rsidRDefault="007C4B61" w:rsidP="00EF1B2A">
            <w:pPr>
              <w:pStyle w:val="ListParagraph"/>
              <w:numPr>
                <w:ilvl w:val="0"/>
                <w:numId w:val="3"/>
              </w:numPr>
              <w:ind w:left="19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Capacity building of health workers through skills-based approach (CBA)  </w:t>
            </w:r>
          </w:p>
          <w:p w14:paraId="15CD5A4F" w14:textId="77777777" w:rsidR="007C4B61" w:rsidRPr="005E3B32" w:rsidRDefault="007C4B61" w:rsidP="007C4B61">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535BD613" w14:textId="020E3E0D" w:rsidR="007C4B61" w:rsidRPr="005E3B32" w:rsidRDefault="007C4B61" w:rsidP="00EF1B2A">
            <w:pPr>
              <w:pStyle w:val="ListParagraph"/>
              <w:numPr>
                <w:ilvl w:val="0"/>
                <w:numId w:val="3"/>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Improved working conditions for staff.</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3C75183" w14:textId="77777777" w:rsidR="00124883" w:rsidRPr="005E3B32" w:rsidRDefault="007C4B61" w:rsidP="00EF1B2A">
            <w:pPr>
              <w:pStyle w:val="ListParagraph"/>
              <w:numPr>
                <w:ilvl w:val="0"/>
                <w:numId w:val="3"/>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Advocate implementation of HRH strategy</w:t>
            </w:r>
          </w:p>
          <w:p w14:paraId="62A8F5F6" w14:textId="77777777" w:rsidR="00124883" w:rsidRPr="005E3B32" w:rsidRDefault="00124883" w:rsidP="00124883">
            <w:pPr>
              <w:ind w:left="1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3A403AC6" w14:textId="0BF492BF" w:rsidR="00124883" w:rsidRPr="005E3B32" w:rsidRDefault="007C4B61" w:rsidP="00EF1B2A">
            <w:pPr>
              <w:pStyle w:val="ListParagraph"/>
              <w:numPr>
                <w:ilvl w:val="0"/>
                <w:numId w:val="3"/>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Advocate for Counties to incorporate and </w:t>
            </w:r>
            <w:r w:rsidR="00124883" w:rsidRPr="005E3B32">
              <w:rPr>
                <w:rFonts w:ascii="Calibri" w:hAnsi="Calibri" w:cs="Times New Roman"/>
                <w:color w:val="595959" w:themeColor="text1" w:themeTint="A6"/>
                <w:sz w:val="20"/>
                <w:szCs w:val="20"/>
              </w:rPr>
              <w:t>implement HRH</w:t>
            </w:r>
            <w:r w:rsidRPr="005E3B32">
              <w:rPr>
                <w:rFonts w:ascii="Calibri" w:hAnsi="Calibri" w:cs="Times New Roman"/>
                <w:color w:val="595959" w:themeColor="text1" w:themeTint="A6"/>
                <w:sz w:val="20"/>
                <w:szCs w:val="20"/>
              </w:rPr>
              <w:t xml:space="preserve"> issues in their strategic plans  </w:t>
            </w:r>
          </w:p>
          <w:p w14:paraId="37E4C35E" w14:textId="77777777" w:rsidR="00124883" w:rsidRPr="005E3B32" w:rsidRDefault="00124883" w:rsidP="00124883">
            <w:pPr>
              <w:ind w:left="1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767A8CB1" w14:textId="7C279C36" w:rsidR="007C4B61" w:rsidRPr="005E3B32" w:rsidRDefault="007C4B61" w:rsidP="00EF1B2A">
            <w:pPr>
              <w:pStyle w:val="ListParagraph"/>
              <w:numPr>
                <w:ilvl w:val="0"/>
                <w:numId w:val="3"/>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Scale up of “Heshima (Respect at Birth)” project </w:t>
            </w:r>
            <w:r w:rsidR="00124883" w:rsidRPr="005E3B32">
              <w:rPr>
                <w:rFonts w:ascii="Calibri" w:hAnsi="Calibri" w:cs="Times New Roman"/>
                <w:color w:val="595959" w:themeColor="text1" w:themeTint="A6"/>
                <w:sz w:val="20"/>
                <w:szCs w:val="20"/>
              </w:rPr>
              <w:t xml:space="preserve">which should be a component of </w:t>
            </w:r>
            <w:r w:rsidRPr="005E3B32">
              <w:rPr>
                <w:rFonts w:ascii="Calibri" w:hAnsi="Calibri" w:cs="Times New Roman"/>
                <w:color w:val="595959" w:themeColor="text1" w:themeTint="A6"/>
                <w:sz w:val="20"/>
                <w:szCs w:val="20"/>
              </w:rPr>
              <w:t>the MNH scale up implementation Plan</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6745251" w14:textId="22707F02" w:rsidR="007C4B61" w:rsidRPr="005E3B32" w:rsidRDefault="007C4B61" w:rsidP="00EF1B2A">
            <w:pPr>
              <w:pStyle w:val="ListParagraph"/>
              <w:numPr>
                <w:ilvl w:val="0"/>
                <w:numId w:val="3"/>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D4B21E0" w14:textId="77777777" w:rsidR="00EB63A9" w:rsidRPr="005E3B32" w:rsidRDefault="007C4B61" w:rsidP="00EF1B2A">
            <w:pPr>
              <w:pStyle w:val="ListParagraph"/>
              <w:numPr>
                <w:ilvl w:val="0"/>
                <w:numId w:val="3"/>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Increase number of training i</w:t>
            </w:r>
            <w:r w:rsidR="00EB63A9" w:rsidRPr="005E3B32">
              <w:rPr>
                <w:rFonts w:ascii="Calibri" w:hAnsi="Calibri" w:cs="Times New Roman"/>
                <w:color w:val="595959" w:themeColor="text1" w:themeTint="A6"/>
                <w:sz w:val="20"/>
                <w:szCs w:val="20"/>
              </w:rPr>
              <w:t>nstitutions in deficient areas</w:t>
            </w:r>
          </w:p>
          <w:p w14:paraId="13BB0857" w14:textId="77777777" w:rsidR="00EB63A9" w:rsidRPr="005E3B32" w:rsidRDefault="00EB63A9" w:rsidP="00EB63A9">
            <w:pPr>
              <w:ind w:left="35"/>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0D48EB19" w14:textId="77777777" w:rsidR="00EB63A9" w:rsidRPr="005E3B32" w:rsidRDefault="007C4B61" w:rsidP="00EF1B2A">
            <w:pPr>
              <w:pStyle w:val="ListParagraph"/>
              <w:numPr>
                <w:ilvl w:val="0"/>
                <w:numId w:val="3"/>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Improved retention of HCWs through improved welfare packages  </w:t>
            </w:r>
          </w:p>
          <w:p w14:paraId="7A79649A" w14:textId="77777777" w:rsidR="00EB63A9" w:rsidRPr="005E3B32" w:rsidRDefault="00EB63A9" w:rsidP="00EB63A9">
            <w:pPr>
              <w:ind w:left="35"/>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48CB21BB" w14:textId="77777777" w:rsidR="00EB63A9" w:rsidRPr="005E3B32" w:rsidRDefault="007C4B61" w:rsidP="00EF1B2A">
            <w:pPr>
              <w:pStyle w:val="ListParagraph"/>
              <w:numPr>
                <w:ilvl w:val="0"/>
                <w:numId w:val="3"/>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Task-shifting policy should be developed and implemented  </w:t>
            </w:r>
          </w:p>
          <w:p w14:paraId="46D236CB" w14:textId="77777777" w:rsidR="00EB63A9" w:rsidRPr="005E3B32" w:rsidRDefault="00EB63A9" w:rsidP="00EB63A9">
            <w:pPr>
              <w:ind w:left="35"/>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37155612" w14:textId="77777777" w:rsidR="00EB63A9" w:rsidRPr="005E3B32" w:rsidRDefault="007C4B61" w:rsidP="00EF1B2A">
            <w:pPr>
              <w:pStyle w:val="ListParagraph"/>
              <w:numPr>
                <w:ilvl w:val="0"/>
                <w:numId w:val="3"/>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Urgent updates of pre-service training curricula for all cadres of healthcare workers  </w:t>
            </w:r>
          </w:p>
          <w:p w14:paraId="668E9684" w14:textId="77777777" w:rsidR="00EB63A9" w:rsidRPr="005E3B32" w:rsidRDefault="00EB63A9" w:rsidP="00EB63A9">
            <w:pPr>
              <w:ind w:left="35"/>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1AE05826" w14:textId="4893BB8B" w:rsidR="007C4B61" w:rsidRPr="005E3B32" w:rsidRDefault="00EB63A9" w:rsidP="00EF1B2A">
            <w:pPr>
              <w:pStyle w:val="ListParagraph"/>
              <w:numPr>
                <w:ilvl w:val="0"/>
                <w:numId w:val="3"/>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I</w:t>
            </w:r>
            <w:r w:rsidR="007C4B61" w:rsidRPr="005E3B32">
              <w:rPr>
                <w:rFonts w:ascii="Calibri" w:hAnsi="Calibri" w:cs="Times New Roman"/>
                <w:color w:val="595959" w:themeColor="text1" w:themeTint="A6"/>
                <w:sz w:val="20"/>
                <w:szCs w:val="20"/>
              </w:rPr>
              <w:t>n-service training and reorientation of health workers.</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5895A53" w14:textId="00B1E79C" w:rsidR="003F40DF" w:rsidRPr="005E3B32" w:rsidRDefault="00BE5E98" w:rsidP="00EF1B2A">
            <w:pPr>
              <w:pStyle w:val="ListParagraph"/>
              <w:numPr>
                <w:ilvl w:val="0"/>
                <w:numId w:val="3"/>
              </w:numPr>
              <w:ind w:left="182"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Reanalyse</w:t>
            </w:r>
            <w:r w:rsidR="007C4B61" w:rsidRPr="005E3B32">
              <w:rPr>
                <w:rFonts w:ascii="Calibri" w:hAnsi="Calibri" w:cs="Times New Roman"/>
                <w:color w:val="595959" w:themeColor="text1" w:themeTint="A6"/>
                <w:sz w:val="20"/>
                <w:szCs w:val="20"/>
              </w:rPr>
              <w:t xml:space="preserve"> and revise the staffing norms for facilities to ensure adequate numbers of midwives and nurses caring for newborns  </w:t>
            </w:r>
          </w:p>
          <w:p w14:paraId="240D3B4F" w14:textId="77777777" w:rsidR="003F40DF" w:rsidRPr="005E3B32" w:rsidRDefault="003F40DF" w:rsidP="003F40DF">
            <w:pPr>
              <w:ind w:left="40"/>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42E3EA57" w14:textId="4FDA3C32" w:rsidR="003F40DF" w:rsidRPr="005E3B32" w:rsidRDefault="007C4B61" w:rsidP="00EF1B2A">
            <w:pPr>
              <w:pStyle w:val="ListParagraph"/>
              <w:numPr>
                <w:ilvl w:val="0"/>
                <w:numId w:val="3"/>
              </w:numPr>
              <w:ind w:left="182"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Better HR management including job descri</w:t>
            </w:r>
            <w:r w:rsidR="003F40DF" w:rsidRPr="005E3B32">
              <w:rPr>
                <w:rFonts w:ascii="Calibri" w:hAnsi="Calibri" w:cs="Times New Roman"/>
                <w:color w:val="595959" w:themeColor="text1" w:themeTint="A6"/>
                <w:sz w:val="20"/>
                <w:szCs w:val="20"/>
              </w:rPr>
              <w:t>ptions, performance appraisals</w:t>
            </w:r>
          </w:p>
          <w:p w14:paraId="2787DF19" w14:textId="77777777" w:rsidR="003F40DF" w:rsidRPr="005E3B32" w:rsidRDefault="003F40DF" w:rsidP="003F40DF">
            <w:pPr>
              <w:ind w:left="40"/>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41EBD8B4" w14:textId="77777777" w:rsidR="003F40DF" w:rsidRPr="005E3B32" w:rsidRDefault="003F40DF" w:rsidP="00EF1B2A">
            <w:pPr>
              <w:pStyle w:val="ListParagraph"/>
              <w:numPr>
                <w:ilvl w:val="0"/>
                <w:numId w:val="3"/>
              </w:numPr>
              <w:ind w:left="182"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I</w:t>
            </w:r>
            <w:r w:rsidR="007C4B61" w:rsidRPr="005E3B32">
              <w:rPr>
                <w:rFonts w:ascii="Calibri" w:hAnsi="Calibri" w:cs="Times New Roman"/>
                <w:color w:val="595959" w:themeColor="text1" w:themeTint="A6"/>
                <w:sz w:val="20"/>
                <w:szCs w:val="20"/>
              </w:rPr>
              <w:t xml:space="preserve">nvolve district level Quality Improvement team in improving the cleanliness, appearance and general environment of health facilities  </w:t>
            </w:r>
          </w:p>
          <w:p w14:paraId="3DBC181E" w14:textId="77777777" w:rsidR="00A4392D" w:rsidRPr="005E3B32" w:rsidRDefault="00A4392D" w:rsidP="003F40DF">
            <w:pPr>
              <w:ind w:left="40"/>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4824F14C" w14:textId="77777777" w:rsidR="00184B70" w:rsidRPr="005E3B32" w:rsidRDefault="00184B70" w:rsidP="003F40DF">
            <w:pPr>
              <w:ind w:left="40"/>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4C49D4B7" w14:textId="77777777" w:rsidR="00184B70" w:rsidRPr="005E3B32" w:rsidRDefault="00184B70" w:rsidP="003F40DF">
            <w:pPr>
              <w:ind w:left="40"/>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47723DBB" w14:textId="77777777" w:rsidR="00184B70" w:rsidRPr="005E3B32" w:rsidRDefault="00184B70" w:rsidP="003F40DF">
            <w:pPr>
              <w:ind w:left="40"/>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421455B1" w14:textId="77777777" w:rsidR="003F40DF" w:rsidRPr="005E3B32" w:rsidRDefault="007C4B61" w:rsidP="00EF1B2A">
            <w:pPr>
              <w:pStyle w:val="ListParagraph"/>
              <w:numPr>
                <w:ilvl w:val="0"/>
                <w:numId w:val="3"/>
              </w:numPr>
              <w:ind w:left="182"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lastRenderedPageBreak/>
              <w:t xml:space="preserve">Develop and test a new bonus payment system for midwives based on number of deliveries and with documented post-natal visits  </w:t>
            </w:r>
          </w:p>
          <w:p w14:paraId="1FB11B41" w14:textId="77777777" w:rsidR="003F40DF" w:rsidRPr="005E3B32" w:rsidRDefault="003F40DF" w:rsidP="003F40DF">
            <w:pPr>
              <w:ind w:left="40"/>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7CB1B0F9" w14:textId="7F7025A3" w:rsidR="003F40DF" w:rsidRPr="005E3B32" w:rsidRDefault="005E3B32" w:rsidP="00EF1B2A">
            <w:pPr>
              <w:pStyle w:val="ListParagraph"/>
              <w:numPr>
                <w:ilvl w:val="0"/>
                <w:numId w:val="3"/>
              </w:numPr>
              <w:ind w:left="182"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Pr>
                <w:rFonts w:ascii="Calibri" w:hAnsi="Calibri" w:cs="Times New Roman"/>
                <w:color w:val="595959" w:themeColor="text1" w:themeTint="A6"/>
                <w:sz w:val="20"/>
                <w:szCs w:val="20"/>
              </w:rPr>
              <w:t>Revitalis</w:t>
            </w:r>
            <w:r w:rsidR="007C4B61" w:rsidRPr="005E3B32">
              <w:rPr>
                <w:rFonts w:ascii="Calibri" w:hAnsi="Calibri" w:cs="Times New Roman"/>
                <w:color w:val="595959" w:themeColor="text1" w:themeTint="A6"/>
                <w:sz w:val="20"/>
                <w:szCs w:val="20"/>
              </w:rPr>
              <w:t xml:space="preserve">e the system for sanctions/rewards </w:t>
            </w:r>
            <w:r w:rsidR="003F40DF" w:rsidRPr="005E3B32">
              <w:rPr>
                <w:rFonts w:ascii="Calibri" w:hAnsi="Calibri" w:cs="Times New Roman"/>
                <w:color w:val="595959" w:themeColor="text1" w:themeTint="A6"/>
                <w:sz w:val="20"/>
                <w:szCs w:val="20"/>
              </w:rPr>
              <w:t>for health workers performance</w:t>
            </w:r>
          </w:p>
          <w:p w14:paraId="5839A250" w14:textId="77777777" w:rsidR="003F40DF" w:rsidRPr="005E3B32" w:rsidRDefault="003F40DF" w:rsidP="003F40DF">
            <w:pPr>
              <w:ind w:left="40"/>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0012ABD0" w14:textId="403CEF36" w:rsidR="007C4B61" w:rsidRPr="005E3B32" w:rsidRDefault="007C4B61" w:rsidP="00EF1B2A">
            <w:pPr>
              <w:pStyle w:val="ListParagraph"/>
              <w:numPr>
                <w:ilvl w:val="0"/>
                <w:numId w:val="3"/>
              </w:numPr>
              <w:ind w:left="182"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Develop mentorship program for facility midwives and nurses to strengthen skills in newborn care and resuscitation  </w:t>
            </w:r>
          </w:p>
          <w:p w14:paraId="6755EBC1" w14:textId="77777777" w:rsidR="007C4B61" w:rsidRPr="005E3B32" w:rsidRDefault="007C4B61" w:rsidP="007C4B61">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7B64EEB0" w14:textId="15BEA74D" w:rsidR="007C4B61" w:rsidRPr="005E3B32" w:rsidRDefault="007C4B61" w:rsidP="00EF1B2A">
            <w:pPr>
              <w:pStyle w:val="ListParagraph"/>
              <w:numPr>
                <w:ilvl w:val="0"/>
                <w:numId w:val="3"/>
              </w:numPr>
              <w:ind w:left="175"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Midwifery pre-service training should include competency-based techniques for building skills, especially for newborn care</w:t>
            </w:r>
          </w:p>
          <w:p w14:paraId="04B71331" w14:textId="77777777" w:rsidR="00A4392D" w:rsidRPr="005E3B32" w:rsidRDefault="00A4392D" w:rsidP="003F40DF">
            <w:pPr>
              <w:ind w:left="34"/>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7E67F39F" w14:textId="77777777" w:rsidR="00184B70" w:rsidRPr="005E3B32" w:rsidRDefault="00184B70" w:rsidP="003F40DF">
            <w:pPr>
              <w:ind w:left="34"/>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74FA1D22" w14:textId="77777777" w:rsidR="00184B70" w:rsidRPr="005E3B32" w:rsidRDefault="00184B70" w:rsidP="003F40DF">
            <w:pPr>
              <w:ind w:left="34"/>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2BA264C6" w14:textId="664236DC" w:rsidR="00184B70" w:rsidRPr="005E3B32" w:rsidRDefault="00184B70" w:rsidP="003F40DF">
            <w:pPr>
              <w:ind w:left="34"/>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tc>
      </w:tr>
      <w:tr w:rsidR="00EB2544" w:rsidRPr="005E3B32" w14:paraId="1821357B" w14:textId="77777777" w:rsidTr="00A32E2E">
        <w:trPr>
          <w:trHeight w:val="183"/>
        </w:trPr>
        <w:tc>
          <w:tcPr>
            <w:cnfStyle w:val="001000000000" w:firstRow="0" w:lastRow="0" w:firstColumn="1" w:lastColumn="0" w:oddVBand="0" w:evenVBand="0" w:oddHBand="0" w:evenHBand="0" w:firstRowFirstColumn="0" w:firstRowLastColumn="0" w:lastRowFirstColumn="0" w:lastRowLastColumn="0"/>
            <w:tcW w:w="1929"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B674F7A" w14:textId="065F5E8D" w:rsidR="00EB2544" w:rsidRPr="005E3B32" w:rsidRDefault="00EB2544" w:rsidP="00B53DF8">
            <w:pPr>
              <w:rPr>
                <w:rFonts w:ascii="Calibri" w:hAnsi="Calibri"/>
                <w:b w:val="0"/>
                <w:color w:val="595959" w:themeColor="text1" w:themeTint="A6"/>
              </w:rPr>
            </w:pPr>
            <w:r w:rsidRPr="005E3B32">
              <w:rPr>
                <w:rFonts w:ascii="Calibri" w:hAnsi="Calibri"/>
                <w:color w:val="595959" w:themeColor="text1" w:themeTint="A6"/>
              </w:rPr>
              <w:lastRenderedPageBreak/>
              <w:t>Essential Medical Products and Technologies</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72A98B3" w14:textId="7916B9A6" w:rsidR="00EB2544" w:rsidRPr="005E3B32" w:rsidRDefault="005E3B32" w:rsidP="00EF1B2A">
            <w:pPr>
              <w:pStyle w:val="ListParagraph"/>
              <w:numPr>
                <w:ilvl w:val="0"/>
                <w:numId w:val="4"/>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t>Popularis</w:t>
            </w:r>
            <w:r w:rsidR="00EB2544" w:rsidRPr="005E3B32">
              <w:rPr>
                <w:rFonts w:ascii="Calibri" w:hAnsi="Calibri"/>
                <w:color w:val="595959" w:themeColor="text1" w:themeTint="A6"/>
                <w:sz w:val="20"/>
                <w:szCs w:val="20"/>
              </w:rPr>
              <w:t>e the use of first-line chlorhexidine for cord care in health facilities (in place of the alcohol) and communities</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D6A5CF1" w14:textId="77777777" w:rsidR="00EB2544" w:rsidRPr="005E3B32" w:rsidRDefault="00EB2544" w:rsidP="00EF1B2A">
            <w:pPr>
              <w:pStyle w:val="ListParagraph"/>
              <w:numPr>
                <w:ilvl w:val="0"/>
                <w:numId w:val="4"/>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Advocacy for staffing of health facilities in equipment, materials and inputs for the newborn </w:t>
            </w:r>
          </w:p>
          <w:p w14:paraId="020F2FBD" w14:textId="77777777" w:rsidR="00EB2544" w:rsidRPr="005E3B32" w:rsidRDefault="00EB2544" w:rsidP="00EB2544">
            <w:pPr>
              <w:ind w:left="5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411978F7" w14:textId="147C5D2C" w:rsidR="00EB2544" w:rsidRPr="005E3B32" w:rsidRDefault="00EB2544" w:rsidP="00EF1B2A">
            <w:pPr>
              <w:pStyle w:val="ListParagraph"/>
              <w:numPr>
                <w:ilvl w:val="0"/>
                <w:numId w:val="4"/>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Inclusion of 7.1% chlorhexidine on NEML  </w:t>
            </w:r>
          </w:p>
          <w:p w14:paraId="094283E2" w14:textId="77777777" w:rsidR="00EB2544" w:rsidRPr="005E3B32" w:rsidRDefault="00EB2544" w:rsidP="00EB2544">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0EE1FA30" w14:textId="57CA3B02" w:rsidR="00EB2544" w:rsidRPr="005E3B32" w:rsidRDefault="00EB2544" w:rsidP="00EF1B2A">
            <w:pPr>
              <w:pStyle w:val="ListParagraph"/>
              <w:numPr>
                <w:ilvl w:val="0"/>
                <w:numId w:val="4"/>
              </w:numPr>
              <w:ind w:left="176" w:hanging="16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Supply of 7.1% chlorhexidine in the country.</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5996E2F" w14:textId="77777777" w:rsidR="00EB2544" w:rsidRPr="005E3B32" w:rsidRDefault="00EB2544" w:rsidP="00EF1B2A">
            <w:pPr>
              <w:pStyle w:val="ListParagraph"/>
              <w:numPr>
                <w:ilvl w:val="0"/>
                <w:numId w:val="4"/>
              </w:numPr>
              <w:ind w:left="176" w:hanging="16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Include in NEML  </w:t>
            </w:r>
          </w:p>
          <w:p w14:paraId="0A24B860" w14:textId="77777777" w:rsidR="00EB2544" w:rsidRPr="005E3B32" w:rsidRDefault="00EB2544" w:rsidP="00EB2544">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0E47C1DB" w14:textId="3DC1F04D" w:rsidR="00EB2544" w:rsidRPr="005E3B32" w:rsidRDefault="00EB2544" w:rsidP="00EF1B2A">
            <w:pPr>
              <w:pStyle w:val="ListParagraph"/>
              <w:numPr>
                <w:ilvl w:val="0"/>
                <w:numId w:val="4"/>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Work with drug manufactures in country for availability of appropriate formulation and with PPP for importation of gel form</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1E4ADCC" w14:textId="4A5DE4B2" w:rsidR="00EB2544" w:rsidRPr="005E3B32" w:rsidRDefault="00EB2544" w:rsidP="00EF1B2A">
            <w:pPr>
              <w:pStyle w:val="ListParagraph"/>
              <w:numPr>
                <w:ilvl w:val="0"/>
                <w:numId w:val="4"/>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F0C2F64" w14:textId="77777777" w:rsidR="00EB2544" w:rsidRPr="005E3B32" w:rsidRDefault="00EB2544" w:rsidP="00EF1B2A">
            <w:pPr>
              <w:pStyle w:val="ListParagraph"/>
              <w:numPr>
                <w:ilvl w:val="0"/>
                <w:numId w:val="4"/>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Expedite action on implementing the policy on use of chlorhexidine for cord care  </w:t>
            </w:r>
          </w:p>
          <w:p w14:paraId="46FE3F5F" w14:textId="77777777" w:rsidR="00EB2544" w:rsidRPr="005E3B32" w:rsidRDefault="00EB2544" w:rsidP="00EB2544">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6F222AF2" w14:textId="7182EE56" w:rsidR="00EB2544" w:rsidRPr="005E3B32" w:rsidRDefault="00EB2544" w:rsidP="00EF1B2A">
            <w:pPr>
              <w:pStyle w:val="ListParagraph"/>
              <w:numPr>
                <w:ilvl w:val="0"/>
                <w:numId w:val="4"/>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Provision of essential medicines, commodities and equipment.</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D4FF872" w14:textId="77777777" w:rsidR="00EB2544" w:rsidRPr="005E3B32" w:rsidRDefault="00EB2544" w:rsidP="00EF1B2A">
            <w:pPr>
              <w:pStyle w:val="ListParagraph"/>
              <w:numPr>
                <w:ilvl w:val="0"/>
                <w:numId w:val="4"/>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Work with Uganda team on the UN Commission on commodities on logistics and supply chain management</w:t>
            </w:r>
          </w:p>
          <w:p w14:paraId="2EC4BE18" w14:textId="77777777" w:rsidR="00EB2544" w:rsidRPr="005E3B32" w:rsidRDefault="00EB2544" w:rsidP="00EB2544">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56574593" w14:textId="77777777" w:rsidR="00EB2544" w:rsidRPr="005E3B32" w:rsidRDefault="00EB2544" w:rsidP="00EF1B2A">
            <w:pPr>
              <w:pStyle w:val="ListParagraph"/>
              <w:numPr>
                <w:ilvl w:val="0"/>
                <w:numId w:val="4"/>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Focus on district and health facility level supply management</w:t>
            </w:r>
          </w:p>
          <w:p w14:paraId="585E9D87" w14:textId="77777777" w:rsidR="00EB2544" w:rsidRPr="005E3B32" w:rsidRDefault="00EB2544" w:rsidP="00EB2544">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25A88080" w14:textId="4E4C0B38" w:rsidR="00EB2544" w:rsidRPr="005E3B32" w:rsidRDefault="00EB2544" w:rsidP="00EF1B2A">
            <w:pPr>
              <w:pStyle w:val="ListParagraph"/>
              <w:numPr>
                <w:ilvl w:val="0"/>
                <w:numId w:val="4"/>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Make sure that the Neonatalie kits are procured and distributed to facilities that are trained in neonatal resuscitation to maintain skills  </w:t>
            </w:r>
          </w:p>
          <w:p w14:paraId="4C5675FB" w14:textId="77777777" w:rsidR="00EB2544" w:rsidRPr="005E3B32" w:rsidRDefault="00EB2544" w:rsidP="00EB2544">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261B25CF" w14:textId="77777777" w:rsidR="00EB2544" w:rsidRPr="005E3B32" w:rsidRDefault="00EB2544" w:rsidP="00EF1B2A">
            <w:pPr>
              <w:pStyle w:val="ListParagraph"/>
              <w:numPr>
                <w:ilvl w:val="0"/>
                <w:numId w:val="5"/>
              </w:numPr>
              <w:ind w:left="175"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Work with the MSH/SURE project on specific measures to improve supply chain management for newborn commodities and supplies</w:t>
            </w:r>
          </w:p>
          <w:p w14:paraId="4EC7CE28" w14:textId="77777777" w:rsidR="00EB2544" w:rsidRPr="005E3B32" w:rsidRDefault="00EB2544" w:rsidP="00EB2544">
            <w:pPr>
              <w:ind w:left="34"/>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623CA36E" w14:textId="77777777" w:rsidR="005A4A18" w:rsidRPr="005E3B32" w:rsidRDefault="005A4A18" w:rsidP="00EB2544">
            <w:pPr>
              <w:ind w:left="34"/>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4B569711" w14:textId="77777777" w:rsidR="005A4A18" w:rsidRPr="005E3B32" w:rsidRDefault="005A4A18" w:rsidP="00EB2544">
            <w:pPr>
              <w:ind w:left="34"/>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53EE346D" w14:textId="77777777" w:rsidR="005A4A18" w:rsidRPr="005E3B32" w:rsidRDefault="005A4A18" w:rsidP="00EB2544">
            <w:pPr>
              <w:ind w:left="34"/>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0CD6665A" w14:textId="3DEF72FD" w:rsidR="005A4A18" w:rsidRPr="005E3B32" w:rsidRDefault="005A4A18" w:rsidP="00EB2544">
            <w:pPr>
              <w:ind w:left="34"/>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tc>
      </w:tr>
      <w:tr w:rsidR="006B15DF" w:rsidRPr="005E3B32" w14:paraId="74220578" w14:textId="77777777" w:rsidTr="00A32E2E">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929"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D0D7EA8" w14:textId="6D14F742" w:rsidR="006B15DF" w:rsidRPr="005E3B32" w:rsidRDefault="006B15DF" w:rsidP="00B53DF8">
            <w:pPr>
              <w:rPr>
                <w:rFonts w:ascii="Calibri" w:hAnsi="Calibri"/>
                <w:b w:val="0"/>
                <w:color w:val="595959" w:themeColor="text1" w:themeTint="A6"/>
              </w:rPr>
            </w:pPr>
            <w:r w:rsidRPr="005E3B32">
              <w:rPr>
                <w:rFonts w:ascii="Calibri" w:hAnsi="Calibri"/>
                <w:color w:val="595959" w:themeColor="text1" w:themeTint="A6"/>
              </w:rPr>
              <w:lastRenderedPageBreak/>
              <w:t>Health Service Delivery</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E6B62CB" w14:textId="77777777" w:rsidR="006B15DF" w:rsidRPr="005E3B32" w:rsidRDefault="006B15DF" w:rsidP="00EF1B2A">
            <w:pPr>
              <w:pStyle w:val="ListParagraph"/>
              <w:numPr>
                <w:ilvl w:val="0"/>
                <w:numId w:val="5"/>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Advocacy and awareness of scholarly society, community leaders care about N-Do</w:t>
            </w:r>
          </w:p>
          <w:p w14:paraId="68B9D398" w14:textId="77777777" w:rsidR="006B15DF" w:rsidRPr="005E3B32" w:rsidRDefault="006B15DF" w:rsidP="006B15D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9C0DE1B" w14:textId="3BF763DB" w:rsidR="006B15DF" w:rsidRPr="005E3B32" w:rsidRDefault="006B15DF" w:rsidP="00EF1B2A">
            <w:pPr>
              <w:pStyle w:val="ListParagraph"/>
              <w:numPr>
                <w:ilvl w:val="0"/>
                <w:numId w:val="5"/>
              </w:numPr>
              <w:ind w:left="19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Strengthen the capacity of health facility staff on care N-Ne including the continuum of care in post-natal</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5BF7FF0" w14:textId="596BA916" w:rsidR="006B15DF" w:rsidRPr="005E3B32" w:rsidRDefault="006B15DF" w:rsidP="00EF1B2A">
            <w:pPr>
              <w:pStyle w:val="ListParagraph"/>
              <w:numPr>
                <w:ilvl w:val="0"/>
                <w:numId w:val="5"/>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No solutions proposed</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7D29416" w14:textId="77777777" w:rsidR="006B15DF" w:rsidRPr="005E3B32" w:rsidRDefault="006B15DF" w:rsidP="00EF1B2A">
            <w:pPr>
              <w:pStyle w:val="ListParagraph"/>
              <w:numPr>
                <w:ilvl w:val="0"/>
                <w:numId w:val="5"/>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Establishment and monitoring of MNH scale up implementation Plan </w:t>
            </w:r>
          </w:p>
          <w:p w14:paraId="7C61CAB6" w14:textId="77777777" w:rsidR="006B15DF" w:rsidRPr="005E3B32" w:rsidRDefault="006B15DF" w:rsidP="006B15DF">
            <w:pPr>
              <w:ind w:left="1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2CAA2E5F" w14:textId="77777777" w:rsidR="006B15DF" w:rsidRPr="005E3B32" w:rsidRDefault="006B15DF" w:rsidP="00EF1B2A">
            <w:pPr>
              <w:pStyle w:val="ListParagraph"/>
              <w:numPr>
                <w:ilvl w:val="0"/>
                <w:numId w:val="5"/>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Strengthen the already existing PPP unit within the Ministry of health and enhance collaboration with other ministries </w:t>
            </w:r>
          </w:p>
          <w:p w14:paraId="7D37537D" w14:textId="77777777" w:rsidR="006B15DF" w:rsidRPr="005E3B32" w:rsidRDefault="006B15DF" w:rsidP="006B15DF">
            <w:pPr>
              <w:ind w:left="1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67856F83" w14:textId="77777777" w:rsidR="006B15DF" w:rsidRPr="005E3B32" w:rsidRDefault="006B15DF" w:rsidP="00EF1B2A">
            <w:pPr>
              <w:pStyle w:val="ListParagraph"/>
              <w:numPr>
                <w:ilvl w:val="0"/>
                <w:numId w:val="5"/>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MNH Scale Up Implementation Plan  </w:t>
            </w:r>
          </w:p>
          <w:p w14:paraId="66AEE36E" w14:textId="77777777" w:rsidR="006B15DF" w:rsidRPr="005E3B32" w:rsidRDefault="006B15DF" w:rsidP="006B15DF">
            <w:pPr>
              <w:ind w:left="1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7FC81357" w14:textId="0513E117" w:rsidR="006B15DF" w:rsidRPr="005E3B32" w:rsidRDefault="006B15DF" w:rsidP="00EF1B2A">
            <w:pPr>
              <w:pStyle w:val="ListParagraph"/>
              <w:numPr>
                <w:ilvl w:val="0"/>
                <w:numId w:val="5"/>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To be addressed in the MNH Implementation Plan  </w:t>
            </w:r>
          </w:p>
          <w:p w14:paraId="399AE319" w14:textId="77777777" w:rsidR="006B15DF" w:rsidRPr="005E3B32" w:rsidRDefault="006B15DF" w:rsidP="006B15DF">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38834048" w14:textId="77777777" w:rsidR="006B15DF" w:rsidRPr="005E3B32" w:rsidRDefault="006B15DF" w:rsidP="00EF1B2A">
            <w:pPr>
              <w:pStyle w:val="ListParagraph"/>
              <w:numPr>
                <w:ilvl w:val="0"/>
                <w:numId w:val="5"/>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Close monitoring of the MNH Implementation Plan</w:t>
            </w:r>
          </w:p>
          <w:p w14:paraId="6B253A2B" w14:textId="0606FE8B" w:rsidR="006B15DF" w:rsidRPr="005E3B32" w:rsidRDefault="006B15DF" w:rsidP="006B15DF">
            <w:pPr>
              <w:ind w:left="35"/>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E357AE9" w14:textId="55655289" w:rsidR="006B15DF" w:rsidRPr="005E3B32" w:rsidRDefault="006B15DF" w:rsidP="00EF1B2A">
            <w:pPr>
              <w:pStyle w:val="ListParagraph"/>
              <w:numPr>
                <w:ilvl w:val="0"/>
                <w:numId w:val="5"/>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35F8A4B" w14:textId="77777777" w:rsidR="006B15DF" w:rsidRPr="005E3B32" w:rsidRDefault="006B15DF" w:rsidP="00EF1B2A">
            <w:pPr>
              <w:pStyle w:val="ListParagraph"/>
              <w:numPr>
                <w:ilvl w:val="0"/>
                <w:numId w:val="5"/>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Multi-sectoral collaboration in solving problems of access e.g. provision of access roads, water and power supply, sanitation and infrastructure  </w:t>
            </w:r>
          </w:p>
          <w:p w14:paraId="5EA49121" w14:textId="77777777" w:rsidR="006B15DF" w:rsidRPr="005E3B32" w:rsidRDefault="006B15DF" w:rsidP="006B15DF">
            <w:pPr>
              <w:ind w:left="35"/>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592AB60C" w14:textId="2349344B" w:rsidR="006B15DF" w:rsidRPr="005E3B32" w:rsidRDefault="006B15DF" w:rsidP="00EF1B2A">
            <w:pPr>
              <w:pStyle w:val="ListParagraph"/>
              <w:numPr>
                <w:ilvl w:val="0"/>
                <w:numId w:val="5"/>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More implementation of PPP.</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696D97A" w14:textId="423F5959" w:rsidR="006B15DF" w:rsidRPr="005E3B32" w:rsidRDefault="006B15DF" w:rsidP="00EF1B2A">
            <w:pPr>
              <w:pStyle w:val="ListParagraph"/>
              <w:numPr>
                <w:ilvl w:val="0"/>
                <w:numId w:val="6"/>
              </w:numPr>
              <w:ind w:left="175"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No solutions proposed</w:t>
            </w:r>
          </w:p>
        </w:tc>
      </w:tr>
      <w:tr w:rsidR="001E5829" w:rsidRPr="005E3B32" w14:paraId="64643D2C" w14:textId="77777777" w:rsidTr="00A32E2E">
        <w:trPr>
          <w:trHeight w:val="358"/>
        </w:trPr>
        <w:tc>
          <w:tcPr>
            <w:cnfStyle w:val="001000000000" w:firstRow="0" w:lastRow="0" w:firstColumn="1" w:lastColumn="0" w:oddVBand="0" w:evenVBand="0" w:oddHBand="0" w:evenHBand="0" w:firstRowFirstColumn="0" w:firstRowLastColumn="0" w:lastRowFirstColumn="0" w:lastRowLastColumn="0"/>
            <w:tcW w:w="1929"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838B8DD" w14:textId="17C1B487" w:rsidR="001E5829" w:rsidRPr="005E3B32" w:rsidRDefault="001E5829" w:rsidP="00B53DF8">
            <w:pPr>
              <w:rPr>
                <w:rFonts w:ascii="Calibri" w:hAnsi="Calibri"/>
                <w:b w:val="0"/>
                <w:color w:val="595959" w:themeColor="text1" w:themeTint="A6"/>
              </w:rPr>
            </w:pPr>
            <w:r w:rsidRPr="005E3B32">
              <w:rPr>
                <w:rFonts w:ascii="Calibri" w:hAnsi="Calibri"/>
                <w:color w:val="595959" w:themeColor="text1" w:themeTint="A6"/>
              </w:rPr>
              <w:t>Health Information System</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03243BC" w14:textId="77777777" w:rsidR="001E5829" w:rsidRPr="005E3B32" w:rsidRDefault="001E5829" w:rsidP="00EF1B2A">
            <w:pPr>
              <w:pStyle w:val="ListParagraph"/>
              <w:numPr>
                <w:ilvl w:val="0"/>
                <w:numId w:val="6"/>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Integrate information on the care of n-base is in the NHIS</w:t>
            </w:r>
          </w:p>
          <w:p w14:paraId="035D5DBD" w14:textId="77777777" w:rsidR="001E5829" w:rsidRPr="005E3B32" w:rsidRDefault="001E5829" w:rsidP="001E5829">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1318E243" w14:textId="2FE1D85A" w:rsidR="001E5829" w:rsidRPr="005E3B32" w:rsidRDefault="001E5829" w:rsidP="00EF1B2A">
            <w:pPr>
              <w:pStyle w:val="ListParagraph"/>
              <w:numPr>
                <w:ilvl w:val="0"/>
                <w:numId w:val="6"/>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Disseminate protocols for clinical audits and reviews of perinatal deaths of newborns.</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C9700C0" w14:textId="0635D37C" w:rsidR="001E5829" w:rsidRPr="005E3B32" w:rsidRDefault="001E5829" w:rsidP="00EF1B2A">
            <w:pPr>
              <w:pStyle w:val="ListParagraph"/>
              <w:numPr>
                <w:ilvl w:val="0"/>
                <w:numId w:val="6"/>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Integration of indicators on basic newborn care in the NHIS (under revision)</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2ED283A" w14:textId="77777777" w:rsidR="001E5829" w:rsidRPr="005E3B32" w:rsidRDefault="001E5829" w:rsidP="00EF1B2A">
            <w:pPr>
              <w:pStyle w:val="ListParagraph"/>
              <w:numPr>
                <w:ilvl w:val="0"/>
                <w:numId w:val="6"/>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Work with HMIS and DHIS to include NBC indicators  </w:t>
            </w:r>
          </w:p>
          <w:p w14:paraId="7F2CF9A8" w14:textId="77777777" w:rsidR="001E5829" w:rsidRPr="005E3B32" w:rsidRDefault="001E5829" w:rsidP="001E5829">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4BF63F5A" w14:textId="7B7291E5" w:rsidR="001E5829" w:rsidRPr="005E3B32" w:rsidRDefault="001E5829" w:rsidP="00EF1B2A">
            <w:pPr>
              <w:pStyle w:val="ListParagraph"/>
              <w:numPr>
                <w:ilvl w:val="0"/>
                <w:numId w:val="7"/>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PNC to be a critical component of the MNH Implementation Plan</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0E92B73" w14:textId="336CEDC4" w:rsidR="001E5829" w:rsidRPr="005E3B32" w:rsidRDefault="001E5829" w:rsidP="00EF1B2A">
            <w:pPr>
              <w:pStyle w:val="ListParagraph"/>
              <w:numPr>
                <w:ilvl w:val="0"/>
                <w:numId w:val="7"/>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s="Times New Roman"/>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0859D15" w14:textId="77777777" w:rsidR="001E5829" w:rsidRPr="005E3B32" w:rsidRDefault="001E5829" w:rsidP="00EF1B2A">
            <w:pPr>
              <w:pStyle w:val="ListParagraph"/>
              <w:numPr>
                <w:ilvl w:val="0"/>
                <w:numId w:val="7"/>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Expedite action on the use of updated HMIS tools which include the newborn indicators  </w:t>
            </w:r>
          </w:p>
          <w:p w14:paraId="723A8283" w14:textId="77777777" w:rsidR="001E5829" w:rsidRPr="005E3B32" w:rsidRDefault="001E5829" w:rsidP="001E5829">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27ACD7E4" w14:textId="77777777" w:rsidR="005A4A18" w:rsidRPr="005E3B32" w:rsidRDefault="005A4A18" w:rsidP="001E5829">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2CE31B06" w14:textId="77777777" w:rsidR="005A4A18" w:rsidRPr="005E3B32" w:rsidRDefault="005A4A18" w:rsidP="001E5829">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1F907CD0" w14:textId="77777777" w:rsidR="005A4A18" w:rsidRPr="005E3B32" w:rsidRDefault="005A4A18" w:rsidP="001E5829">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1AEE1B00" w14:textId="780A887C" w:rsidR="001E5829" w:rsidRPr="005E3B32" w:rsidRDefault="001E5829" w:rsidP="005E3B32">
            <w:pPr>
              <w:pStyle w:val="ListParagraph"/>
              <w:numPr>
                <w:ilvl w:val="0"/>
                <w:numId w:val="7"/>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lastRenderedPageBreak/>
              <w:t>Initiate and institutionali</w:t>
            </w:r>
            <w:r w:rsidR="005E3B32">
              <w:rPr>
                <w:rFonts w:ascii="Calibri" w:hAnsi="Calibri" w:cs="Times New Roman"/>
                <w:color w:val="595959" w:themeColor="text1" w:themeTint="A6"/>
                <w:sz w:val="20"/>
                <w:szCs w:val="20"/>
              </w:rPr>
              <w:t>s</w:t>
            </w:r>
            <w:r w:rsidRPr="005E3B32">
              <w:rPr>
                <w:rFonts w:ascii="Calibri" w:hAnsi="Calibri" w:cs="Times New Roman"/>
                <w:color w:val="595959" w:themeColor="text1" w:themeTint="A6"/>
                <w:sz w:val="20"/>
                <w:szCs w:val="20"/>
              </w:rPr>
              <w:t>e clinical audit at all levels of healthcare</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09D8E49" w14:textId="77777777" w:rsidR="001E5829" w:rsidRPr="005E3B32" w:rsidRDefault="001E5829" w:rsidP="00EF1B2A">
            <w:pPr>
              <w:pStyle w:val="ListParagraph"/>
              <w:numPr>
                <w:ilvl w:val="0"/>
                <w:numId w:val="7"/>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lastRenderedPageBreak/>
              <w:t xml:space="preserve">Review and update maternity and post-natal registers </w:t>
            </w:r>
          </w:p>
          <w:p w14:paraId="798D835E" w14:textId="77777777" w:rsidR="001E5829" w:rsidRPr="005E3B32" w:rsidRDefault="001E5829" w:rsidP="001E5829">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745E1DD9" w14:textId="77777777" w:rsidR="005A4A18" w:rsidRPr="005E3B32" w:rsidRDefault="005A4A18" w:rsidP="001E5829">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59AC0F62" w14:textId="77777777" w:rsidR="005A4A18" w:rsidRPr="005E3B32" w:rsidRDefault="005A4A18" w:rsidP="001E5829">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38D6FEB0" w14:textId="77777777" w:rsidR="005A4A18" w:rsidRPr="005E3B32" w:rsidRDefault="005A4A18" w:rsidP="001E5829">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2AF588D8" w14:textId="77777777" w:rsidR="005A4A18" w:rsidRPr="005E3B32" w:rsidRDefault="005A4A18" w:rsidP="001E5829">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288F9751" w14:textId="77777777" w:rsidR="005A4A18" w:rsidRPr="005E3B32" w:rsidRDefault="005A4A18" w:rsidP="001E5829">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38F1AECB" w14:textId="77777777" w:rsidR="001E5829" w:rsidRPr="005E3B32" w:rsidRDefault="001E5829" w:rsidP="00EF1B2A">
            <w:pPr>
              <w:pStyle w:val="ListParagraph"/>
              <w:numPr>
                <w:ilvl w:val="0"/>
                <w:numId w:val="7"/>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lastRenderedPageBreak/>
              <w:t xml:space="preserve">Revise HMIS to collect newborn indicators with clearer definitions and strengthen the use of the information by facilities during discussion at monthly meetings  </w:t>
            </w:r>
          </w:p>
          <w:p w14:paraId="57828701" w14:textId="77777777" w:rsidR="001E5829" w:rsidRPr="005E3B32" w:rsidRDefault="001E5829" w:rsidP="001E5829">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24FC003C" w14:textId="2ACB6230" w:rsidR="001E5829" w:rsidRPr="005E3B32" w:rsidRDefault="001E5829" w:rsidP="00EF1B2A">
            <w:pPr>
              <w:pStyle w:val="ListParagraph"/>
              <w:numPr>
                <w:ilvl w:val="0"/>
                <w:numId w:val="7"/>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Develop an e-Health system using cell phones for tracking and follow up on post natal care visits with VHTs  </w:t>
            </w:r>
          </w:p>
          <w:p w14:paraId="72A1B517" w14:textId="77777777" w:rsidR="001E5829" w:rsidRPr="005E3B32" w:rsidRDefault="001E5829" w:rsidP="001E5829">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54B22A56" w14:textId="0E25A911" w:rsidR="001E5829" w:rsidRPr="005E3B32" w:rsidRDefault="001E5829" w:rsidP="00EF1B2A">
            <w:pPr>
              <w:pStyle w:val="ListParagraph"/>
              <w:numPr>
                <w:ilvl w:val="0"/>
                <w:numId w:val="7"/>
              </w:numPr>
              <w:ind w:left="175"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Strengthen the role of Health Assistants and Health Inspectors to link VHTs to the personnel at the health </w:t>
            </w:r>
            <w:r w:rsidR="00BE5E98" w:rsidRPr="005E3B32">
              <w:rPr>
                <w:rFonts w:ascii="Calibri" w:hAnsi="Calibri" w:cs="Times New Roman"/>
                <w:color w:val="595959" w:themeColor="text1" w:themeTint="A6"/>
                <w:sz w:val="20"/>
                <w:szCs w:val="20"/>
              </w:rPr>
              <w:t>centres</w:t>
            </w:r>
            <w:r w:rsidRPr="005E3B32">
              <w:rPr>
                <w:rFonts w:ascii="Calibri" w:hAnsi="Calibri" w:cs="Times New Roman"/>
                <w:color w:val="595959" w:themeColor="text1" w:themeTint="A6"/>
                <w:sz w:val="20"/>
                <w:szCs w:val="20"/>
              </w:rPr>
              <w:t xml:space="preserve"> encouraging them to attend monthly meetings and encouraging health personnel to reach out to VHTs</w:t>
            </w:r>
          </w:p>
          <w:p w14:paraId="051103EB" w14:textId="77777777" w:rsidR="001E5829" w:rsidRPr="005E3B32" w:rsidRDefault="001E5829" w:rsidP="001E5829">
            <w:pPr>
              <w:ind w:left="34"/>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3B8E7D28" w14:textId="13057DA7" w:rsidR="005A4A18" w:rsidRPr="005E3B32" w:rsidRDefault="005A4A18" w:rsidP="001E5829">
            <w:pPr>
              <w:ind w:left="34"/>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tc>
      </w:tr>
      <w:tr w:rsidR="00C76AC5" w:rsidRPr="005E3B32" w14:paraId="0AFC6D7C" w14:textId="77777777" w:rsidTr="00A32E2E">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929"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48BB26C" w14:textId="77685B8F" w:rsidR="00C76AC5" w:rsidRPr="005E3B32" w:rsidRDefault="00C76AC5" w:rsidP="00B53DF8">
            <w:pPr>
              <w:rPr>
                <w:rFonts w:ascii="Calibri" w:hAnsi="Calibri"/>
                <w:b w:val="0"/>
                <w:color w:val="595959" w:themeColor="text1" w:themeTint="A6"/>
              </w:rPr>
            </w:pPr>
            <w:r w:rsidRPr="005E3B32">
              <w:rPr>
                <w:rFonts w:ascii="Calibri" w:hAnsi="Calibri"/>
                <w:color w:val="595959" w:themeColor="text1" w:themeTint="A6"/>
              </w:rPr>
              <w:lastRenderedPageBreak/>
              <w:t>Community Ownership and Partnership</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A37A237" w14:textId="77777777" w:rsidR="00C76AC5" w:rsidRPr="005E3B32" w:rsidRDefault="00C76AC5" w:rsidP="00EF1B2A">
            <w:pPr>
              <w:pStyle w:val="ListParagraph"/>
              <w:numPr>
                <w:ilvl w:val="0"/>
                <w:numId w:val="33"/>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Integrate specific strategies (SA, SM) to facilitate the use of n-ing services in remote rural areas</w:t>
            </w:r>
          </w:p>
          <w:p w14:paraId="5CC723AA" w14:textId="77777777" w:rsidR="005A4A18" w:rsidRPr="005E3B32" w:rsidRDefault="005A4A18" w:rsidP="005A4A18">
            <w:pPr>
              <w:ind w:left="3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49536319" w14:textId="22D36396" w:rsidR="00C76AC5" w:rsidRPr="005E3B32" w:rsidRDefault="005E3B32" w:rsidP="00C76AC5">
            <w:pPr>
              <w:pStyle w:val="ListParagraph"/>
              <w:numPr>
                <w:ilvl w:val="0"/>
                <w:numId w:val="33"/>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t>Organis</w:t>
            </w:r>
            <w:r w:rsidR="00C76AC5" w:rsidRPr="005E3B32">
              <w:rPr>
                <w:rFonts w:ascii="Calibri" w:hAnsi="Calibri"/>
                <w:color w:val="595959" w:themeColor="text1" w:themeTint="A6"/>
                <w:sz w:val="20"/>
                <w:szCs w:val="20"/>
              </w:rPr>
              <w:t>e against the reference-reference b</w:t>
            </w:r>
            <w:r w:rsidR="005A4A18" w:rsidRPr="005E3B32">
              <w:rPr>
                <w:rFonts w:ascii="Calibri" w:hAnsi="Calibri"/>
                <w:color w:val="595959" w:themeColor="text1" w:themeTint="A6"/>
                <w:sz w:val="20"/>
                <w:szCs w:val="20"/>
              </w:rPr>
              <w:t>etween community / FS and FS FS</w:t>
            </w:r>
          </w:p>
          <w:p w14:paraId="3938DE4C" w14:textId="77777777" w:rsidR="000C5436" w:rsidRPr="005E3B32" w:rsidRDefault="000C5436" w:rsidP="000C5436">
            <w:pPr>
              <w:ind w:left="3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3C371FF5" w14:textId="66EA65E1" w:rsidR="00C76AC5" w:rsidRPr="005E3B32" w:rsidRDefault="00C76AC5" w:rsidP="00EF1B2A">
            <w:pPr>
              <w:pStyle w:val="ListParagraph"/>
              <w:numPr>
                <w:ilvl w:val="0"/>
                <w:numId w:val="33"/>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Form the CSA PEC N-Do</w:t>
            </w:r>
          </w:p>
          <w:p w14:paraId="29D1CE00" w14:textId="77777777" w:rsidR="00C76AC5" w:rsidRPr="005E3B32" w:rsidRDefault="00C76AC5" w:rsidP="00C76AC5">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2E48D997" w14:textId="70D8A13A" w:rsidR="00C76AC5" w:rsidRPr="005E3B32" w:rsidRDefault="00C76AC5" w:rsidP="00EF1B2A">
            <w:pPr>
              <w:pStyle w:val="ListParagraph"/>
              <w:numPr>
                <w:ilvl w:val="0"/>
                <w:numId w:val="8"/>
              </w:numPr>
              <w:ind w:left="19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Advocacy and community awareness on the identified barriers.</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A37AD98" w14:textId="4E8EAF14" w:rsidR="00C76AC5" w:rsidRPr="005E3B32" w:rsidRDefault="00C76AC5" w:rsidP="001D7443">
            <w:pPr>
              <w:pStyle w:val="ListParagraph"/>
              <w:numPr>
                <w:ilvl w:val="0"/>
                <w:numId w:val="8"/>
              </w:numPr>
              <w:ind w:left="175" w:hanging="164"/>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Strengthening the system of communication and dissemination of standards and guidelines for the community in all ZS</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BAC4844" w14:textId="601DBB29" w:rsidR="00C76AC5" w:rsidRPr="005E3B32" w:rsidRDefault="00C76AC5" w:rsidP="00EF1B2A">
            <w:pPr>
              <w:pStyle w:val="ListParagraph"/>
              <w:numPr>
                <w:ilvl w:val="0"/>
                <w:numId w:val="9"/>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To be covered in the MNH Scale up implementation Plan</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B5D0C2E" w14:textId="34605D7E" w:rsidR="00C76AC5" w:rsidRPr="005E3B32" w:rsidRDefault="00C76AC5" w:rsidP="00EF1B2A">
            <w:pPr>
              <w:pStyle w:val="ListParagraph"/>
              <w:numPr>
                <w:ilvl w:val="0"/>
                <w:numId w:val="9"/>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26C6892" w14:textId="7931FC29" w:rsidR="00C76AC5" w:rsidRPr="005E3B32" w:rsidRDefault="00C76AC5" w:rsidP="00EF1B2A">
            <w:pPr>
              <w:pStyle w:val="ListParagraph"/>
              <w:numPr>
                <w:ilvl w:val="0"/>
                <w:numId w:val="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Engaging com</w:t>
            </w:r>
            <w:r w:rsidR="005E3B32">
              <w:rPr>
                <w:rFonts w:ascii="Calibri" w:hAnsi="Calibri" w:cs="Times New Roman"/>
                <w:color w:val="595959" w:themeColor="text1" w:themeTint="A6"/>
                <w:sz w:val="20"/>
                <w:szCs w:val="20"/>
              </w:rPr>
              <w:t>munities and leaders in sensitis</w:t>
            </w:r>
            <w:r w:rsidRPr="005E3B32">
              <w:rPr>
                <w:rFonts w:ascii="Calibri" w:hAnsi="Calibri" w:cs="Times New Roman"/>
                <w:color w:val="595959" w:themeColor="text1" w:themeTint="A6"/>
                <w:sz w:val="20"/>
                <w:szCs w:val="20"/>
              </w:rPr>
              <w:t>ation fora e.g. town hall meetings and focus group discussions</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9B0A2D1" w14:textId="77777777" w:rsidR="00C76AC5" w:rsidRPr="005E3B32" w:rsidRDefault="00C76AC5" w:rsidP="00EF1B2A">
            <w:pPr>
              <w:pStyle w:val="ListParagraph"/>
              <w:numPr>
                <w:ilvl w:val="0"/>
                <w:numId w:val="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Develop knowledge of TBAs and/or VHTs on routine newborn care (drying and wrapping, immediate breastfeeding, delayed bathing, etc) to educate mothers</w:t>
            </w:r>
          </w:p>
          <w:p w14:paraId="29EC815C" w14:textId="77777777" w:rsidR="00C76AC5" w:rsidRPr="005E3B32" w:rsidRDefault="00C76AC5" w:rsidP="00C76AC5">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43F67AEB" w14:textId="77777777" w:rsidR="005A4A18" w:rsidRPr="005E3B32" w:rsidRDefault="005A4A18" w:rsidP="00C76AC5">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06A4A6FF" w14:textId="247F5C9D" w:rsidR="00C76AC5" w:rsidRPr="005E3B32" w:rsidRDefault="00C76AC5" w:rsidP="00EF1B2A">
            <w:pPr>
              <w:pStyle w:val="ListParagraph"/>
              <w:numPr>
                <w:ilvl w:val="0"/>
                <w:numId w:val="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Develop and implement a comprehensive </w:t>
            </w:r>
            <w:r w:rsidR="00BE5E98" w:rsidRPr="005E3B32">
              <w:rPr>
                <w:rFonts w:ascii="Calibri" w:hAnsi="Calibri" w:cs="Times New Roman"/>
                <w:color w:val="595959" w:themeColor="text1" w:themeTint="A6"/>
                <w:sz w:val="20"/>
                <w:szCs w:val="20"/>
              </w:rPr>
              <w:t>behaviour</w:t>
            </w:r>
            <w:r w:rsidRPr="005E3B32">
              <w:rPr>
                <w:rFonts w:ascii="Calibri" w:hAnsi="Calibri" w:cs="Times New Roman"/>
                <w:color w:val="595959" w:themeColor="text1" w:themeTint="A6"/>
                <w:sz w:val="20"/>
                <w:szCs w:val="20"/>
              </w:rPr>
              <w:t xml:space="preserve"> change communications programs (involving churchs, male involvement, mass media, etc.)  </w:t>
            </w:r>
          </w:p>
          <w:p w14:paraId="75A72CB8" w14:textId="77777777" w:rsidR="00C76AC5" w:rsidRPr="005E3B32" w:rsidRDefault="00C76AC5" w:rsidP="00C76AC5">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73F4A21F" w14:textId="74741CEF" w:rsidR="00C76AC5" w:rsidRPr="005E3B32" w:rsidRDefault="00C76AC5" w:rsidP="00EF1B2A">
            <w:pPr>
              <w:pStyle w:val="ListParagraph"/>
              <w:numPr>
                <w:ilvl w:val="0"/>
                <w:numId w:val="10"/>
              </w:numPr>
              <w:ind w:left="175"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Train Health facility workers to counsel mothers on the importance and actions to be taken for post natal care</w:t>
            </w:r>
          </w:p>
        </w:tc>
      </w:tr>
    </w:tbl>
    <w:p w14:paraId="4EA3A791" w14:textId="77777777" w:rsidR="00E12269" w:rsidRPr="005E3B32" w:rsidRDefault="00E12269">
      <w:pPr>
        <w:rPr>
          <w:rFonts w:ascii="Calibri" w:hAnsi="Calibri"/>
          <w:b/>
          <w:u w:val="single"/>
        </w:rPr>
      </w:pPr>
    </w:p>
    <w:p w14:paraId="78D0055E" w14:textId="77777777" w:rsidR="005A4A18" w:rsidRPr="005E3B32" w:rsidRDefault="005A4A18">
      <w:pPr>
        <w:rPr>
          <w:rFonts w:ascii="Calibri" w:hAnsi="Calibri"/>
          <w:b/>
          <w:u w:val="single"/>
        </w:rPr>
      </w:pPr>
    </w:p>
    <w:p w14:paraId="5F6ACD6D" w14:textId="77777777" w:rsidR="005A4A18" w:rsidRPr="005E3B32" w:rsidRDefault="005A4A18">
      <w:pPr>
        <w:rPr>
          <w:rFonts w:ascii="Calibri" w:hAnsi="Calibri"/>
          <w:b/>
          <w:u w:val="single"/>
        </w:rPr>
      </w:pPr>
    </w:p>
    <w:p w14:paraId="1F57A631" w14:textId="77777777" w:rsidR="005A4A18" w:rsidRPr="005E3B32" w:rsidRDefault="005A4A18">
      <w:pPr>
        <w:rPr>
          <w:rFonts w:ascii="Calibri" w:hAnsi="Calibri"/>
          <w:b/>
          <w:u w:val="single"/>
        </w:rPr>
      </w:pPr>
    </w:p>
    <w:tbl>
      <w:tblPr>
        <w:tblStyle w:val="GridTable5Dark-Accent12"/>
        <w:tblW w:w="14600" w:type="dxa"/>
        <w:tblInd w:w="-635" w:type="dxa"/>
        <w:tblLayout w:type="fixed"/>
        <w:tblLook w:val="04A0" w:firstRow="1" w:lastRow="0" w:firstColumn="1" w:lastColumn="0" w:noHBand="0" w:noVBand="1"/>
      </w:tblPr>
      <w:tblGrid>
        <w:gridCol w:w="1736"/>
        <w:gridCol w:w="2144"/>
        <w:gridCol w:w="2144"/>
        <w:gridCol w:w="2144"/>
        <w:gridCol w:w="2144"/>
        <w:gridCol w:w="2144"/>
        <w:gridCol w:w="2144"/>
      </w:tblGrid>
      <w:tr w:rsidR="0005167F" w:rsidRPr="005E3B32" w14:paraId="240335C3" w14:textId="77777777" w:rsidTr="006B2170">
        <w:trPr>
          <w:cnfStyle w:val="100000000000" w:firstRow="1" w:lastRow="0" w:firstColumn="0" w:lastColumn="0" w:oddVBand="0" w:evenVBand="0" w:oddHBand="0" w:evenHBand="0" w:firstRowFirstColumn="0" w:firstRowLastColumn="0" w:lastRowFirstColumn="0" w:lastRowLastColumn="0"/>
          <w:trHeight w:val="222"/>
          <w:tblHeader/>
        </w:trPr>
        <w:tc>
          <w:tcPr>
            <w:cnfStyle w:val="001000000000" w:firstRow="0" w:lastRow="0" w:firstColumn="1" w:lastColumn="0" w:oddVBand="0" w:evenVBand="0" w:oddHBand="0" w:evenHBand="0" w:firstRowFirstColumn="0" w:firstRowLastColumn="0" w:lastRowFirstColumn="0" w:lastRowLastColumn="0"/>
            <w:tcW w:w="14600" w:type="dxa"/>
            <w:gridSpan w:val="7"/>
            <w:tcBorders>
              <w:bottom w:val="single" w:sz="4" w:space="0" w:color="FFFFFF" w:themeColor="background1"/>
            </w:tcBorders>
            <w:shd w:val="clear" w:color="auto" w:fill="7F7F7F" w:themeFill="text1" w:themeFillTint="80"/>
          </w:tcPr>
          <w:p w14:paraId="576A4C6F" w14:textId="77777777" w:rsidR="0005167F" w:rsidRPr="005E3B32" w:rsidRDefault="0005167F" w:rsidP="006B2170">
            <w:pPr>
              <w:ind w:left="-74"/>
              <w:jc w:val="center"/>
              <w:rPr>
                <w:rFonts w:ascii="Calibri" w:hAnsi="Calibri"/>
                <w:color w:val="595959" w:themeColor="text1" w:themeTint="A6"/>
              </w:rPr>
            </w:pPr>
            <w:r w:rsidRPr="005E3B32">
              <w:rPr>
                <w:rFonts w:ascii="Calibri" w:hAnsi="Calibri"/>
              </w:rPr>
              <w:lastRenderedPageBreak/>
              <w:t>Basic Newborn Care</w:t>
            </w:r>
          </w:p>
        </w:tc>
      </w:tr>
      <w:tr w:rsidR="0005167F" w:rsidRPr="005E3B32" w14:paraId="6E7B4483" w14:textId="77777777" w:rsidTr="006B2170">
        <w:trPr>
          <w:cnfStyle w:val="100000000000" w:firstRow="1" w:lastRow="0" w:firstColumn="0" w:lastColumn="0" w:oddVBand="0" w:evenVBand="0" w:oddHBand="0" w:evenHBand="0" w:firstRowFirstColumn="0" w:firstRowLastColumn="0" w:lastRowFirstColumn="0" w:lastRowLastColumn="0"/>
          <w:trHeight w:val="222"/>
          <w:tblHeader/>
        </w:trPr>
        <w:tc>
          <w:tcPr>
            <w:cnfStyle w:val="001000000000" w:firstRow="0" w:lastRow="0" w:firstColumn="1" w:lastColumn="0" w:oddVBand="0" w:evenVBand="0" w:oddHBand="0" w:evenHBand="0" w:firstRowFirstColumn="0" w:firstRowLastColumn="0" w:lastRowFirstColumn="0" w:lastRowLastColumn="0"/>
            <w:tcW w:w="1736" w:type="dxa"/>
            <w:vMerge w:val="restart"/>
            <w:tcBorders>
              <w:bottom w:val="single" w:sz="4" w:space="0" w:color="FFFFFF" w:themeColor="background1"/>
              <w:right w:val="single" w:sz="4" w:space="0" w:color="FFFFFF" w:themeColor="background1"/>
            </w:tcBorders>
            <w:shd w:val="clear" w:color="auto" w:fill="D9D9D9" w:themeFill="background1" w:themeFillShade="D9"/>
            <w:vAlign w:val="center"/>
          </w:tcPr>
          <w:p w14:paraId="2A3241D9" w14:textId="77777777" w:rsidR="0005167F" w:rsidRPr="005E3B32" w:rsidRDefault="0005167F" w:rsidP="006B2170">
            <w:pPr>
              <w:jc w:val="center"/>
              <w:rPr>
                <w:rFonts w:ascii="Calibri" w:hAnsi="Calibri"/>
                <w:b w:val="0"/>
                <w:color w:val="595959" w:themeColor="text1" w:themeTint="A6"/>
              </w:rPr>
            </w:pPr>
            <w:r w:rsidRPr="005E3B32">
              <w:rPr>
                <w:rFonts w:ascii="Calibri" w:hAnsi="Calibri"/>
                <w:color w:val="595959" w:themeColor="text1" w:themeTint="A6"/>
              </w:rPr>
              <w:t>Healthy System Building Block</w:t>
            </w:r>
          </w:p>
        </w:tc>
        <w:tc>
          <w:tcPr>
            <w:tcW w:w="12864" w:type="dxa"/>
            <w:gridSpan w:val="6"/>
            <w:tcBorders>
              <w:left w:val="single" w:sz="4" w:space="0" w:color="FFFFFF" w:themeColor="background1"/>
              <w:bottom w:val="single" w:sz="4" w:space="0" w:color="FFFFFF" w:themeColor="background1"/>
            </w:tcBorders>
            <w:shd w:val="clear" w:color="auto" w:fill="D9D9D9" w:themeFill="background1" w:themeFillShade="D9"/>
            <w:vAlign w:val="center"/>
          </w:tcPr>
          <w:p w14:paraId="6514EAA9" w14:textId="77777777" w:rsidR="0005167F" w:rsidRPr="005E3B32" w:rsidRDefault="0005167F" w:rsidP="006B2170">
            <w:pPr>
              <w:ind w:left="-1769"/>
              <w:jc w:val="center"/>
              <w:cnfStyle w:val="100000000000" w:firstRow="1" w:lastRow="0" w:firstColumn="0" w:lastColumn="0" w:oddVBand="0" w:evenVBand="0" w:oddHBand="0" w:evenHBand="0" w:firstRowFirstColumn="0" w:firstRowLastColumn="0" w:lastRowFirstColumn="0" w:lastRowLastColumn="0"/>
              <w:rPr>
                <w:rFonts w:ascii="Calibri" w:hAnsi="Calibri"/>
                <w:b w:val="0"/>
                <w:color w:val="595959" w:themeColor="text1" w:themeTint="A6"/>
              </w:rPr>
            </w:pPr>
            <w:r w:rsidRPr="005E3B32">
              <w:rPr>
                <w:rFonts w:ascii="Calibri" w:hAnsi="Calibri"/>
                <w:color w:val="595959" w:themeColor="text1" w:themeTint="A6"/>
              </w:rPr>
              <w:t xml:space="preserve">                                 Asia</w:t>
            </w:r>
          </w:p>
        </w:tc>
      </w:tr>
      <w:tr w:rsidR="0005167F" w:rsidRPr="005E3B32" w14:paraId="06728834" w14:textId="77777777" w:rsidTr="006B2170">
        <w:trPr>
          <w:cnfStyle w:val="100000000000" w:firstRow="1" w:lastRow="0" w:firstColumn="0" w:lastColumn="0" w:oddVBand="0" w:evenVBand="0" w:oddHBand="0" w:evenHBand="0" w:firstRowFirstColumn="0" w:firstRowLastColumn="0" w:lastRowFirstColumn="0" w:lastRowLastColumn="0"/>
          <w:trHeight w:val="728"/>
          <w:tblHeader/>
        </w:trPr>
        <w:tc>
          <w:tcPr>
            <w:cnfStyle w:val="001000000000" w:firstRow="0" w:lastRow="0" w:firstColumn="1" w:lastColumn="0" w:oddVBand="0" w:evenVBand="0" w:oddHBand="0" w:evenHBand="0" w:firstRowFirstColumn="0" w:firstRowLastColumn="0" w:lastRowFirstColumn="0" w:lastRowLastColumn="0"/>
            <w:tcW w:w="1736" w:type="dxa"/>
            <w:vMerge/>
            <w:tcBorders>
              <w:bottom w:val="single" w:sz="4" w:space="0" w:color="F2F2F2" w:themeColor="background1" w:themeShade="F2"/>
              <w:right w:val="single" w:sz="4" w:space="0" w:color="FFFFFF" w:themeColor="background1"/>
            </w:tcBorders>
            <w:shd w:val="clear" w:color="auto" w:fill="D9D9D9" w:themeFill="background1" w:themeFillShade="D9"/>
          </w:tcPr>
          <w:p w14:paraId="0A003DBE" w14:textId="77777777" w:rsidR="0005167F" w:rsidRPr="005E3B32" w:rsidRDefault="0005167F" w:rsidP="006B2170">
            <w:pPr>
              <w:rPr>
                <w:rFonts w:ascii="Calibri" w:hAnsi="Calibri"/>
                <w:b w:val="0"/>
                <w:color w:val="595959" w:themeColor="text1" w:themeTint="A6"/>
              </w:rPr>
            </w:pP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464D6815"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Afghanistan</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229EC11A"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Bangladesh</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3F62C342"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India - AP</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4AE99963"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India - Odisha</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7EAE3FB5"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Nepal</w:t>
            </w:r>
          </w:p>
        </w:tc>
        <w:tc>
          <w:tcPr>
            <w:tcW w:w="2144" w:type="dxa"/>
            <w:tcBorders>
              <w:left w:val="single" w:sz="4" w:space="0" w:color="FFFFFF" w:themeColor="background1"/>
              <w:bottom w:val="single" w:sz="4" w:space="0" w:color="F2F2F2" w:themeColor="background1" w:themeShade="F2"/>
            </w:tcBorders>
            <w:shd w:val="clear" w:color="auto" w:fill="D9D9D9" w:themeFill="background1" w:themeFillShade="D9"/>
            <w:vAlign w:val="center"/>
          </w:tcPr>
          <w:p w14:paraId="7DCEED4C"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Vietnam</w:t>
            </w:r>
          </w:p>
        </w:tc>
      </w:tr>
      <w:tr w:rsidR="0005167F" w:rsidRPr="005E3B32" w14:paraId="399C7431" w14:textId="77777777" w:rsidTr="006B2170">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2DFF5A6"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t>Leadership and Governanc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4DFDB71" w14:textId="77777777" w:rsidR="0005167F" w:rsidRPr="005E3B32" w:rsidRDefault="0005167F" w:rsidP="006B2170">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AF23485" w14:textId="77777777" w:rsidR="0005167F" w:rsidRPr="005E3B32" w:rsidRDefault="0005167F" w:rsidP="006B2170">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Revise job descriptions of basic health workers to include postnatal visits and essential (basic) newborn care  </w:t>
            </w:r>
          </w:p>
          <w:p w14:paraId="68D5D48A" w14:textId="77777777" w:rsidR="0005167F" w:rsidRPr="005E3B32" w:rsidRDefault="0005167F" w:rsidP="006B2170">
            <w:pPr>
              <w:ind w:left="-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6E47A6A5" w14:textId="5C88B559" w:rsidR="0005167F" w:rsidRPr="005E3B32" w:rsidRDefault="005E3B32" w:rsidP="006B2170">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Pr>
                <w:rFonts w:ascii="Calibri" w:hAnsi="Calibri" w:cs="Times New Roman"/>
                <w:color w:val="595959" w:themeColor="text1" w:themeTint="A6"/>
                <w:sz w:val="20"/>
                <w:szCs w:val="20"/>
              </w:rPr>
              <w:t>Introduce standardis</w:t>
            </w:r>
            <w:r w:rsidR="0005167F" w:rsidRPr="005E3B32">
              <w:rPr>
                <w:rFonts w:ascii="Calibri" w:hAnsi="Calibri" w:cs="Times New Roman"/>
                <w:color w:val="595959" w:themeColor="text1" w:themeTint="A6"/>
                <w:sz w:val="20"/>
                <w:szCs w:val="20"/>
              </w:rPr>
              <w:t>ed accountability mechanism for PNC including essential (basic) newborn care both in public and private sector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DD0F317" w14:textId="76B69644" w:rsidR="0005167F" w:rsidRPr="005E3B32" w:rsidRDefault="0005167F" w:rsidP="006B2170">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All the training modules to be approved by</w:t>
            </w:r>
            <w:r w:rsidR="005E3B32">
              <w:rPr>
                <w:rFonts w:ascii="Calibri" w:hAnsi="Calibri"/>
                <w:bCs/>
                <w:color w:val="595959" w:themeColor="text1" w:themeTint="A6"/>
                <w:sz w:val="20"/>
                <w:szCs w:val="20"/>
              </w:rPr>
              <w:t xml:space="preserve"> one technical group to harmonis</w:t>
            </w:r>
            <w:r w:rsidRPr="005E3B32">
              <w:rPr>
                <w:rFonts w:ascii="Calibri" w:hAnsi="Calibri"/>
                <w:bCs/>
                <w:color w:val="595959" w:themeColor="text1" w:themeTint="A6"/>
                <w:sz w:val="20"/>
                <w:szCs w:val="20"/>
              </w:rPr>
              <w:t xml:space="preserve">e the content  </w:t>
            </w:r>
          </w:p>
          <w:p w14:paraId="640A899A" w14:textId="77777777" w:rsidR="0005167F" w:rsidRPr="005E3B32" w:rsidRDefault="0005167F" w:rsidP="006B2170">
            <w:pPr>
              <w:ind w:left="-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034DC765" w14:textId="77777777" w:rsidR="0005167F" w:rsidRPr="005E3B32" w:rsidRDefault="0005167F" w:rsidP="006B2170">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Yearly review and updating with latest information  </w:t>
            </w:r>
          </w:p>
          <w:p w14:paraId="59E71720" w14:textId="77777777" w:rsidR="0005167F" w:rsidRPr="005E3B32" w:rsidRDefault="0005167F" w:rsidP="006B2170">
            <w:pPr>
              <w:ind w:left="-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116F11A1" w14:textId="77777777" w:rsidR="0005167F" w:rsidRPr="005E3B32" w:rsidRDefault="0005167F" w:rsidP="006B2170">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Regular dissemination through monthly meetings at district &amp; block level  </w:t>
            </w:r>
          </w:p>
          <w:p w14:paraId="6D04004A" w14:textId="77777777" w:rsidR="0005167F" w:rsidRPr="005E3B32" w:rsidRDefault="0005167F" w:rsidP="006B2170">
            <w:pPr>
              <w:ind w:left="-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4D8BF691" w14:textId="77777777" w:rsidR="0005167F" w:rsidRPr="005E3B32" w:rsidRDefault="0005167F" w:rsidP="006B2170">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Need for development of guidelines for a holistic approach for feeding practices  </w:t>
            </w:r>
          </w:p>
          <w:p w14:paraId="0D7EF0DF"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9EB4678" w14:textId="77777777" w:rsidR="0005167F" w:rsidRPr="005E3B32" w:rsidRDefault="0005167F" w:rsidP="006B2170">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Clear guidelines to be formulated and disseminated</w:t>
            </w:r>
          </w:p>
          <w:p w14:paraId="401C5B48"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1AE6BAB7"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2095C4FE"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2CB2F4D4"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68673777"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AC7B0E3"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3D0F73BD"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4D7F1EE" w14:textId="77777777" w:rsidR="0005167F" w:rsidRPr="005E3B32" w:rsidRDefault="0005167F" w:rsidP="006B2170">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Guidelines should be regularly updated by a technical committee at the national level  </w:t>
            </w:r>
          </w:p>
          <w:p w14:paraId="3B68E9E3"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42E18CAC" w14:textId="77777777" w:rsidR="0005167F" w:rsidRPr="005E3B32" w:rsidRDefault="0005167F" w:rsidP="006B2170">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Even private sectors and PSUs should use the protocols and report to the stat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1DE68D7" w14:textId="77777777" w:rsidR="0005167F" w:rsidRPr="005E3B32" w:rsidRDefault="0005167F" w:rsidP="006B2170">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C68EF73" w14:textId="77777777" w:rsidR="0005167F" w:rsidRPr="005E3B32" w:rsidRDefault="0005167F" w:rsidP="006B2170">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Newborn care at home should be integrated into M&amp;E plan of the DOH, with a scoring system  </w:t>
            </w:r>
          </w:p>
          <w:p w14:paraId="50B6E578"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138E0C81" w14:textId="77777777" w:rsidR="0005167F" w:rsidRPr="005E3B32" w:rsidRDefault="0005167F" w:rsidP="006B2170">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In disadvantageous areas: need to improve the remuneration policies for health  </w:t>
            </w:r>
          </w:p>
          <w:p w14:paraId="4B827785"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67300E2B" w14:textId="4DEA4211" w:rsidR="0005167F" w:rsidRPr="005E3B32" w:rsidRDefault="005E3B32" w:rsidP="006B2170">
            <w:pPr>
              <w:pStyle w:val="ListParagraph"/>
              <w:numPr>
                <w:ilvl w:val="0"/>
                <w:numId w:val="11"/>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Pr>
                <w:rFonts w:ascii="Calibri" w:hAnsi="Calibri" w:cs="Times New Roman"/>
                <w:color w:val="595959" w:themeColor="text1" w:themeTint="A6"/>
                <w:sz w:val="20"/>
                <w:szCs w:val="20"/>
              </w:rPr>
              <w:t>MoH to organis</w:t>
            </w:r>
            <w:r w:rsidR="0005167F" w:rsidRPr="005E3B32">
              <w:rPr>
                <w:rFonts w:ascii="Calibri" w:hAnsi="Calibri" w:cs="Times New Roman"/>
                <w:color w:val="595959" w:themeColor="text1" w:themeTint="A6"/>
                <w:sz w:val="20"/>
                <w:szCs w:val="20"/>
              </w:rPr>
              <w:t>e a separate advocacy workshop for leaders of health facilities on the importance of newborn care</w:t>
            </w:r>
          </w:p>
        </w:tc>
      </w:tr>
      <w:tr w:rsidR="0005167F" w:rsidRPr="005E3B32" w14:paraId="56F29B34" w14:textId="77777777" w:rsidTr="006B2170">
        <w:trPr>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2225D35"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lastRenderedPageBreak/>
              <w:t>Health Financing</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B5E9930" w14:textId="77777777" w:rsidR="0005167F" w:rsidRPr="005E3B32" w:rsidRDefault="0005167F" w:rsidP="006B2170">
            <w:pPr>
              <w:pStyle w:val="ListParagraph"/>
              <w:numPr>
                <w:ilvl w:val="0"/>
                <w:numId w:val="12"/>
              </w:numPr>
              <w:ind w:left="141"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727A599" w14:textId="77777777" w:rsidR="0005167F" w:rsidRPr="005E3B32" w:rsidRDefault="0005167F" w:rsidP="006B2170">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Specific budget allocation for commodities, logistics related to PNC, basic newborn care needs to be ensured in the operational plan of both DGHS and DGFP</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708AC49" w14:textId="187F5376" w:rsidR="0005167F" w:rsidRPr="005E3B32" w:rsidRDefault="0005167F" w:rsidP="006B2170">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The MOIC meeting at</w:t>
            </w:r>
            <w:r w:rsidR="005E3B32">
              <w:rPr>
                <w:rFonts w:ascii="Calibri" w:hAnsi="Calibri"/>
                <w:bCs/>
                <w:color w:val="595959" w:themeColor="text1" w:themeTint="A6"/>
                <w:sz w:val="20"/>
                <w:szCs w:val="20"/>
              </w:rPr>
              <w:t xml:space="preserve"> the district level to be utilis</w:t>
            </w:r>
            <w:r w:rsidRPr="005E3B32">
              <w:rPr>
                <w:rFonts w:ascii="Calibri" w:hAnsi="Calibri"/>
                <w:bCs/>
                <w:color w:val="595959" w:themeColor="text1" w:themeTint="A6"/>
                <w:sz w:val="20"/>
                <w:szCs w:val="20"/>
              </w:rPr>
              <w:t xml:space="preserve">ed to disseminate financial guidelines and budgetary allocation and MOs in turn to be informed by the MOIC  </w:t>
            </w:r>
          </w:p>
          <w:p w14:paraId="72C62DDB" w14:textId="77777777" w:rsidR="0005167F" w:rsidRPr="005E3B32" w:rsidRDefault="0005167F" w:rsidP="006B2170">
            <w:pPr>
              <w:ind w:left="34"/>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p w14:paraId="37DA1362" w14:textId="22D490C9" w:rsidR="0005167F" w:rsidRPr="005E3B32" w:rsidRDefault="0005167F" w:rsidP="006B2170">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MOIC meetings at</w:t>
            </w:r>
            <w:r w:rsidR="005E3B32">
              <w:rPr>
                <w:rFonts w:ascii="Calibri" w:hAnsi="Calibri"/>
                <w:bCs/>
                <w:color w:val="595959" w:themeColor="text1" w:themeTint="A6"/>
                <w:sz w:val="20"/>
                <w:szCs w:val="20"/>
              </w:rPr>
              <w:t xml:space="preserve"> the district level to be utilis</w:t>
            </w:r>
            <w:r w:rsidRPr="005E3B32">
              <w:rPr>
                <w:rFonts w:ascii="Calibri" w:hAnsi="Calibri"/>
                <w:bCs/>
                <w:color w:val="595959" w:themeColor="text1" w:themeTint="A6"/>
                <w:sz w:val="20"/>
                <w:szCs w:val="20"/>
              </w:rPr>
              <w:t>ed for disseminating clear and uniform guidelines for transportation</w:t>
            </w:r>
          </w:p>
          <w:p w14:paraId="442674F0" w14:textId="77777777" w:rsidR="0005167F" w:rsidRPr="005E3B32" w:rsidRDefault="0005167F" w:rsidP="006B2170">
            <w:pPr>
              <w:ind w:left="34"/>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260E8F7" w14:textId="77777777" w:rsidR="0005167F" w:rsidRPr="005E3B32" w:rsidRDefault="0005167F" w:rsidP="006B2170">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Timely fund flow requires timely approval of PIP from GoI and timely submission of UC from the districts  </w:t>
            </w:r>
          </w:p>
          <w:p w14:paraId="2AD6140A"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p w14:paraId="71CB81F8" w14:textId="77777777" w:rsidR="0005167F" w:rsidRPr="005E3B32" w:rsidRDefault="0005167F" w:rsidP="006B2170">
            <w:pPr>
              <w:pStyle w:val="ListParagraph"/>
              <w:numPr>
                <w:ilvl w:val="0"/>
                <w:numId w:val="13"/>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Buffer funds to be creat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7460C18" w14:textId="77777777" w:rsidR="0005167F" w:rsidRPr="005E3B32" w:rsidRDefault="0005167F" w:rsidP="006B2170">
            <w:pPr>
              <w:pStyle w:val="ListParagraph"/>
              <w:numPr>
                <w:ilvl w:val="0"/>
                <w:numId w:val="13"/>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54AB814" w14:textId="10DA9C97" w:rsidR="0005167F" w:rsidRPr="005E3B32" w:rsidRDefault="005E3B32" w:rsidP="006B2170">
            <w:pPr>
              <w:pStyle w:val="ListParagraph"/>
              <w:numPr>
                <w:ilvl w:val="0"/>
                <w:numId w:val="13"/>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Pr>
                <w:rFonts w:ascii="Calibri" w:hAnsi="Calibri" w:cs="Times New Roman"/>
                <w:color w:val="595959" w:themeColor="text1" w:themeTint="A6"/>
                <w:sz w:val="20"/>
                <w:szCs w:val="20"/>
              </w:rPr>
              <w:t>To mobilis</w:t>
            </w:r>
            <w:r w:rsidR="0005167F" w:rsidRPr="005E3B32">
              <w:rPr>
                <w:rFonts w:ascii="Calibri" w:hAnsi="Calibri" w:cs="Times New Roman"/>
                <w:color w:val="595959" w:themeColor="text1" w:themeTint="A6"/>
                <w:sz w:val="20"/>
                <w:szCs w:val="20"/>
              </w:rPr>
              <w:t xml:space="preserve">e fund for support newborn care for disadvantages families  </w:t>
            </w:r>
          </w:p>
          <w:p w14:paraId="5E84BC6B"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253D36F4" w14:textId="77777777" w:rsidR="0005167F" w:rsidRPr="005E3B32" w:rsidRDefault="0005167F" w:rsidP="006B2170">
            <w:pPr>
              <w:pStyle w:val="ListParagraph"/>
              <w:numPr>
                <w:ilvl w:val="0"/>
                <w:numId w:val="13"/>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To increase the public fund  </w:t>
            </w:r>
          </w:p>
          <w:p w14:paraId="3871FF90"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086617C0" w14:textId="3AE6E6AA" w:rsidR="0005167F" w:rsidRPr="005E3B32" w:rsidRDefault="005E3B32" w:rsidP="006B2170">
            <w:pPr>
              <w:pStyle w:val="ListParagraph"/>
              <w:numPr>
                <w:ilvl w:val="0"/>
                <w:numId w:val="13"/>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Pr>
                <w:rFonts w:ascii="Calibri" w:hAnsi="Calibri" w:cs="Times New Roman"/>
                <w:color w:val="595959" w:themeColor="text1" w:themeTint="A6"/>
                <w:sz w:val="20"/>
                <w:szCs w:val="20"/>
              </w:rPr>
              <w:t>To mobilis</w:t>
            </w:r>
            <w:r w:rsidR="0005167F" w:rsidRPr="005E3B32">
              <w:rPr>
                <w:rFonts w:ascii="Calibri" w:hAnsi="Calibri" w:cs="Times New Roman"/>
                <w:color w:val="595959" w:themeColor="text1" w:themeTint="A6"/>
                <w:sz w:val="20"/>
                <w:szCs w:val="20"/>
              </w:rPr>
              <w:t xml:space="preserve">e from UNs, donors  </w:t>
            </w:r>
          </w:p>
          <w:p w14:paraId="4FA9CB75"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3FEF35E0" w14:textId="763BC1A0" w:rsidR="0005167F" w:rsidRPr="005E3B32" w:rsidRDefault="005E3B32" w:rsidP="006B2170">
            <w:pPr>
              <w:pStyle w:val="ListParagraph"/>
              <w:numPr>
                <w:ilvl w:val="0"/>
                <w:numId w:val="13"/>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Pr>
                <w:rFonts w:ascii="Calibri" w:hAnsi="Calibri" w:cs="Times New Roman"/>
                <w:color w:val="595959" w:themeColor="text1" w:themeTint="A6"/>
                <w:sz w:val="20"/>
                <w:szCs w:val="20"/>
              </w:rPr>
              <w:t>To increase IEC/BCC, prioritis</w:t>
            </w:r>
            <w:r w:rsidR="0005167F" w:rsidRPr="005E3B32">
              <w:rPr>
                <w:rFonts w:ascii="Calibri" w:hAnsi="Calibri" w:cs="Times New Roman"/>
                <w:color w:val="595959" w:themeColor="text1" w:themeTint="A6"/>
                <w:sz w:val="20"/>
                <w:szCs w:val="20"/>
              </w:rPr>
              <w:t>ing areas with high morbidity and mortality</w:t>
            </w:r>
          </w:p>
        </w:tc>
      </w:tr>
      <w:tr w:rsidR="0005167F" w:rsidRPr="005E3B32" w14:paraId="5D472860" w14:textId="77777777" w:rsidTr="006B2170">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4390903"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t>Health Workforc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B1B79E1" w14:textId="77777777" w:rsidR="0005167F" w:rsidRPr="005E3B32" w:rsidRDefault="0005167F" w:rsidP="006B2170">
            <w:pPr>
              <w:pStyle w:val="ListParagraph"/>
              <w:numPr>
                <w:ilvl w:val="0"/>
                <w:numId w:val="14"/>
              </w:numPr>
              <w:ind w:left="141"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81F72A6" w14:textId="77777777" w:rsidR="0005167F" w:rsidRPr="005E3B32" w:rsidRDefault="0005167F" w:rsidP="006B2170">
            <w:pPr>
              <w:pStyle w:val="ListParagraph"/>
              <w:numPr>
                <w:ilvl w:val="0"/>
                <w:numId w:val="14"/>
              </w:numPr>
              <w:ind w:left="141"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Ensure training and refresher training of all basic health workers (public and private) on ENC and PNC  </w:t>
            </w:r>
          </w:p>
          <w:p w14:paraId="297E0FD7"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64327429" w14:textId="77777777" w:rsidR="0005167F" w:rsidRPr="005E3B32" w:rsidRDefault="0005167F"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Ensure distribution and use of job-aid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E9F268D" w14:textId="77777777" w:rsidR="0005167F" w:rsidRPr="005E3B32" w:rsidRDefault="0005167F"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Policy for yearly recruitment</w:t>
            </w:r>
          </w:p>
          <w:p w14:paraId="3A96F160"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4BB6B6FB" w14:textId="77777777" w:rsidR="0005167F" w:rsidRPr="005E3B32" w:rsidRDefault="0005167F"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Empowerment of the MOIC for administrative action against third party contractual staff  </w:t>
            </w:r>
          </w:p>
          <w:p w14:paraId="3B96A37C"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1D0A9FE5" w14:textId="77777777" w:rsidR="0005167F" w:rsidRPr="005E3B32" w:rsidRDefault="0005167F"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Review of the existing financial provisions and monitoring of timely payments  </w:t>
            </w:r>
          </w:p>
          <w:p w14:paraId="3BA4D17C"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3D054BDA" w14:textId="77777777" w:rsidR="0005167F" w:rsidRPr="005E3B32" w:rsidRDefault="0005167F"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lastRenderedPageBreak/>
              <w:t xml:space="preserve">Training status mapping and regular updating of knowledge through hand holding and mentoring visits </w:t>
            </w:r>
          </w:p>
          <w:p w14:paraId="0F3BC0D1"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0260C482" w14:textId="663CA0FD" w:rsidR="0005167F" w:rsidRPr="005E3B32" w:rsidRDefault="005E3B32"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Pr>
                <w:rFonts w:ascii="Calibri" w:hAnsi="Calibri"/>
                <w:bCs/>
                <w:color w:val="595959" w:themeColor="text1" w:themeTint="A6"/>
                <w:sz w:val="20"/>
                <w:szCs w:val="20"/>
              </w:rPr>
              <w:t>Data entry operator to be utilis</w:t>
            </w:r>
            <w:r w:rsidR="0005167F" w:rsidRPr="005E3B32">
              <w:rPr>
                <w:rFonts w:ascii="Calibri" w:hAnsi="Calibri"/>
                <w:bCs/>
                <w:color w:val="595959" w:themeColor="text1" w:themeTint="A6"/>
                <w:sz w:val="20"/>
                <w:szCs w:val="20"/>
              </w:rPr>
              <w:t>ed for overall data entry and not only Arogya-Shre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55F53A4" w14:textId="77777777" w:rsidR="0005167F" w:rsidRPr="005E3B32" w:rsidRDefault="0005167F"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lastRenderedPageBreak/>
              <w:t xml:space="preserve">Appropriate HR policy need to be introduced  </w:t>
            </w:r>
          </w:p>
          <w:p w14:paraId="45189F0F"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C9AE32E" w14:textId="77777777" w:rsidR="0005167F" w:rsidRPr="005E3B32" w:rsidRDefault="0005167F"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Salary of SNCU staff nurses should be at par with government nurses  </w:t>
            </w:r>
          </w:p>
          <w:p w14:paraId="3D0A48A8"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4E9232EA" w14:textId="77777777" w:rsidR="0005167F" w:rsidRPr="005E3B32" w:rsidRDefault="0005167F"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Selection of ASHAs should be appropriate as per the criteria  </w:t>
            </w:r>
          </w:p>
          <w:p w14:paraId="59B82BB3"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09715310"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B8C48E7" w14:textId="77777777" w:rsidR="0005167F" w:rsidRPr="005E3B32" w:rsidRDefault="0005167F"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lastRenderedPageBreak/>
              <w:t xml:space="preserve">Performance of the ASHA needs to be evaluated every 3 years  </w:t>
            </w:r>
          </w:p>
          <w:p w14:paraId="2FD5B9AF"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35413A67" w14:textId="77777777" w:rsidR="0005167F" w:rsidRPr="005E3B32" w:rsidRDefault="0005167F"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HBNC training quality should be improved - part trainings to be accredited  </w:t>
            </w:r>
          </w:p>
          <w:p w14:paraId="226A545E"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6433508B" w14:textId="77777777" w:rsidR="0005167F" w:rsidRPr="005E3B32" w:rsidRDefault="0005167F" w:rsidP="006B2170">
            <w:pPr>
              <w:pStyle w:val="ListParagraph"/>
              <w:numPr>
                <w:ilvl w:val="0"/>
                <w:numId w:val="15"/>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Additional ANMs must be appointed at places where appropriate ASHAs is not availabl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FA5DFC1" w14:textId="77777777" w:rsidR="0005167F" w:rsidRPr="005E3B32" w:rsidRDefault="0005167F" w:rsidP="006B2170">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lastRenderedPageBreak/>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985C13C" w14:textId="77777777" w:rsidR="0005167F" w:rsidRPr="005E3B32" w:rsidRDefault="0005167F" w:rsidP="006B2170">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DoH to have plan for training and allocate fund to various training types: training by request, short-term, long-term training  </w:t>
            </w:r>
          </w:p>
          <w:p w14:paraId="5B52F7A2"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8F2DDB7"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3830837B"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3830E2E5"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467D4388"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4E94982A"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359E6258"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82F90B4"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3CF0ED9" w14:textId="6E37838E" w:rsidR="0005167F" w:rsidRPr="005E3B32" w:rsidRDefault="005E3B32" w:rsidP="006B2170">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lastRenderedPageBreak/>
              <w:t>To develop standardis</w:t>
            </w:r>
            <w:r w:rsidR="0005167F" w:rsidRPr="005E3B32">
              <w:rPr>
                <w:rFonts w:ascii="Calibri" w:hAnsi="Calibri"/>
                <w:color w:val="595959" w:themeColor="text1" w:themeTint="A6"/>
                <w:sz w:val="20"/>
                <w:szCs w:val="20"/>
              </w:rPr>
              <w:t xml:space="preserve">ed training program. Need to have separated certification for essential newborn care and newborn resuscitation  </w:t>
            </w:r>
          </w:p>
          <w:p w14:paraId="69798348"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5AE4316" w14:textId="77777777" w:rsidR="0005167F" w:rsidRPr="005E3B32" w:rsidRDefault="0005167F" w:rsidP="006B2170">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Health workers who already have received training on neonatology need to be deployed in right workplace, without reassignment  </w:t>
            </w:r>
          </w:p>
          <w:p w14:paraId="39508C58"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224CE6E" w14:textId="77777777" w:rsidR="0005167F" w:rsidRPr="005E3B32" w:rsidRDefault="0005167F" w:rsidP="006B2170">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To strengthen training for health communicators on professional knowledge  </w:t>
            </w:r>
          </w:p>
          <w:p w14:paraId="39103039"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3D16C184" w14:textId="77777777" w:rsidR="0005167F" w:rsidRPr="005E3B32" w:rsidRDefault="0005167F" w:rsidP="006B2170">
            <w:pPr>
              <w:pStyle w:val="ListParagraph"/>
              <w:numPr>
                <w:ilvl w:val="0"/>
                <w:numId w:val="15"/>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To increase remuneration to health workers who work on newborn care, newborn resuscitation</w:t>
            </w:r>
          </w:p>
          <w:p w14:paraId="2D0AB162" w14:textId="77777777" w:rsidR="0005167F" w:rsidRPr="005E3B32" w:rsidRDefault="0005167F" w:rsidP="006B2170">
            <w:pPr>
              <w:ind w:left="3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0E43BA92" w14:textId="77777777" w:rsidR="0005167F" w:rsidRPr="005E3B32" w:rsidRDefault="0005167F" w:rsidP="006B2170">
            <w:pPr>
              <w:ind w:left="3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57592ED5" w14:textId="77777777" w:rsidR="0005167F" w:rsidRPr="005E3B32" w:rsidRDefault="0005167F" w:rsidP="006B2170">
            <w:pPr>
              <w:ind w:left="3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3667946" w14:textId="77777777" w:rsidR="0005167F" w:rsidRPr="005E3B32" w:rsidRDefault="0005167F" w:rsidP="006B2170">
            <w:pPr>
              <w:ind w:left="3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r>
      <w:tr w:rsidR="0005167F" w:rsidRPr="005E3B32" w14:paraId="67193733" w14:textId="77777777" w:rsidTr="006B2170">
        <w:trPr>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DE4E2B0"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lastRenderedPageBreak/>
              <w:t>Essential Medical Products and Technologie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0D93E6D" w14:textId="77777777" w:rsidR="0005167F" w:rsidRPr="005E3B32" w:rsidRDefault="0005167F" w:rsidP="006B2170">
            <w:pPr>
              <w:pStyle w:val="ListParagraph"/>
              <w:numPr>
                <w:ilvl w:val="0"/>
                <w:numId w:val="16"/>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93C8FD3" w14:textId="77777777" w:rsidR="0005167F" w:rsidRPr="005E3B32" w:rsidRDefault="0005167F" w:rsidP="006B2170">
            <w:pPr>
              <w:pStyle w:val="ListParagraph"/>
              <w:numPr>
                <w:ilvl w:val="0"/>
                <w:numId w:val="16"/>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Skill of the service providers on neonatal care to be ensured by providing capacity development/training and mentoring</w:t>
            </w:r>
          </w:p>
          <w:p w14:paraId="33665C48" w14:textId="77777777" w:rsidR="0005167F" w:rsidRPr="005E3B32" w:rsidRDefault="0005167F" w:rsidP="006B2170">
            <w:pPr>
              <w:ind w:left="-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78EF0CB2" w14:textId="77777777" w:rsidR="0005167F" w:rsidRPr="005E3B32" w:rsidRDefault="0005167F" w:rsidP="006B2170">
            <w:pPr>
              <w:pStyle w:val="ListParagraph"/>
              <w:numPr>
                <w:ilvl w:val="0"/>
                <w:numId w:val="16"/>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Development of structured performance appraisal system at a regular intervals and dissemination of findings/feedback for improvement  </w:t>
            </w:r>
          </w:p>
          <w:p w14:paraId="05C70101"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3E7E2C0D" w14:textId="77777777" w:rsidR="0005167F" w:rsidRPr="005E3B32" w:rsidRDefault="0005167F" w:rsidP="006B2170">
            <w:pPr>
              <w:pStyle w:val="ListParagraph"/>
              <w:numPr>
                <w:ilvl w:val="0"/>
                <w:numId w:val="16"/>
              </w:numPr>
              <w:ind w:left="157"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Promote delivery by skilled birth attendant and facility delivery</w:t>
            </w:r>
          </w:p>
          <w:p w14:paraId="096CBA67" w14:textId="77777777" w:rsidR="0005167F" w:rsidRPr="005E3B32" w:rsidRDefault="0005167F" w:rsidP="006B2170">
            <w:pPr>
              <w:ind w:left="34"/>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B37C66E" w14:textId="77777777" w:rsidR="0005167F" w:rsidRPr="005E3B32" w:rsidRDefault="0005167F" w:rsidP="006B2170">
            <w:pPr>
              <w:pStyle w:val="ListParagraph"/>
              <w:numPr>
                <w:ilvl w:val="0"/>
                <w:numId w:val="16"/>
              </w:numPr>
              <w:ind w:left="140" w:hanging="140"/>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Knowledge of program managers about the existing standards need to be reinforced through: GO letters from state  </w:t>
            </w:r>
          </w:p>
          <w:p w14:paraId="15C4289B"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p w14:paraId="21567018" w14:textId="4F41FF75" w:rsidR="0005167F" w:rsidRPr="005E3B32" w:rsidRDefault="005E3B32" w:rsidP="006B2170">
            <w:pPr>
              <w:pStyle w:val="ListParagraph"/>
              <w:numPr>
                <w:ilvl w:val="0"/>
                <w:numId w:val="16"/>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Pr>
                <w:rFonts w:ascii="Calibri" w:hAnsi="Calibri"/>
                <w:bCs/>
                <w:color w:val="595959" w:themeColor="text1" w:themeTint="A6"/>
                <w:sz w:val="20"/>
                <w:szCs w:val="20"/>
              </w:rPr>
              <w:t>Monthly meetings to be utilis</w:t>
            </w:r>
            <w:r w:rsidR="0005167F" w:rsidRPr="005E3B32">
              <w:rPr>
                <w:rFonts w:ascii="Calibri" w:hAnsi="Calibri"/>
                <w:bCs/>
                <w:color w:val="595959" w:themeColor="text1" w:themeTint="A6"/>
                <w:sz w:val="20"/>
                <w:szCs w:val="20"/>
              </w:rPr>
              <w:t>ed for dissemination</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C16FB86" w14:textId="77777777" w:rsidR="0005167F" w:rsidRPr="005E3B32" w:rsidRDefault="0005167F" w:rsidP="006B2170">
            <w:pPr>
              <w:pStyle w:val="ListParagraph"/>
              <w:numPr>
                <w:ilvl w:val="0"/>
                <w:numId w:val="16"/>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Awareness generation activities and hands-on training for using ODIMS should be don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8BBFCFF" w14:textId="77777777" w:rsidR="0005167F" w:rsidRPr="005E3B32" w:rsidRDefault="0005167F" w:rsidP="006B2170">
            <w:pPr>
              <w:pStyle w:val="ListParagraph"/>
              <w:numPr>
                <w:ilvl w:val="0"/>
                <w:numId w:val="17"/>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EE5C11E" w14:textId="77777777" w:rsidR="0005167F" w:rsidRPr="005E3B32" w:rsidRDefault="0005167F" w:rsidP="006B2170">
            <w:pPr>
              <w:pStyle w:val="ListParagraph"/>
              <w:numPr>
                <w:ilvl w:val="0"/>
                <w:numId w:val="17"/>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To reconsider the bidding mechanism regarding medicines and equipment for newborns  </w:t>
            </w:r>
          </w:p>
          <w:p w14:paraId="1F2E66C1"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5228BF32" w14:textId="77777777" w:rsidR="0005167F" w:rsidRPr="005E3B32" w:rsidRDefault="0005167F" w:rsidP="006B2170">
            <w:pPr>
              <w:pStyle w:val="ListParagraph"/>
              <w:numPr>
                <w:ilvl w:val="0"/>
                <w:numId w:val="17"/>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To focus on the value of quality for care and treatment, rather than to pick up the cheap price  </w:t>
            </w:r>
          </w:p>
          <w:p w14:paraId="003BCD24"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113987BE" w14:textId="77777777" w:rsidR="0005167F" w:rsidRPr="005E3B32" w:rsidRDefault="0005167F" w:rsidP="006B2170">
            <w:pPr>
              <w:pStyle w:val="ListParagraph"/>
              <w:numPr>
                <w:ilvl w:val="0"/>
                <w:numId w:val="17"/>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s="Times New Roman"/>
                <w:color w:val="595959" w:themeColor="text1" w:themeTint="A6"/>
                <w:sz w:val="20"/>
                <w:szCs w:val="20"/>
              </w:rPr>
              <w:t>To include antiserum IgG into the list of essential drugs</w:t>
            </w:r>
          </w:p>
        </w:tc>
      </w:tr>
      <w:tr w:rsidR="0005167F" w:rsidRPr="005E3B32" w14:paraId="13C60DFC" w14:textId="77777777" w:rsidTr="006B2170">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D678A0E"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t>Health Service Delivery</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8282809" w14:textId="77777777" w:rsidR="0005167F" w:rsidRPr="005E3B32" w:rsidRDefault="0005167F" w:rsidP="006B2170">
            <w:pPr>
              <w:pStyle w:val="ListParagraph"/>
              <w:numPr>
                <w:ilvl w:val="0"/>
                <w:numId w:val="18"/>
              </w:numPr>
              <w:ind w:left="141"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79498CA" w14:textId="77777777" w:rsidR="0005167F" w:rsidRPr="005E3B32" w:rsidRDefault="0005167F" w:rsidP="006B2170">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Include7.1% Chlorhexidine in NEML and market it by pharmaceutical companies including promotion of social marketing.</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AB66E12" w14:textId="77777777" w:rsidR="0005167F" w:rsidRPr="005E3B32" w:rsidRDefault="0005167F" w:rsidP="006B2170">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Extend existing mechanism to ensure ENC in private sector  </w:t>
            </w:r>
          </w:p>
          <w:p w14:paraId="43A9AFEF"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FCF465A" w14:textId="77777777" w:rsidR="0005167F" w:rsidRPr="005E3B32" w:rsidRDefault="0005167F" w:rsidP="006B2170">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Accreditation process based on standard guidelines  </w:t>
            </w:r>
          </w:p>
          <w:p w14:paraId="2DCAE56E"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BD074AA"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67189770"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3576A34B" w14:textId="77777777" w:rsidR="0005167F" w:rsidRPr="005E3B32" w:rsidRDefault="0005167F" w:rsidP="006B2170">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lastRenderedPageBreak/>
              <w:t>Government training programs to be extended to private sector and made mandatory</w:t>
            </w:r>
            <w:r w:rsidRPr="005E3B32">
              <w:rPr>
                <w:rFonts w:ascii="Calibri" w:hAnsi="Calibri"/>
                <w:bCs/>
                <w:color w:val="595959" w:themeColor="text1" w:themeTint="A6"/>
                <w:sz w:val="20"/>
                <w:szCs w:val="20"/>
              </w:rPr>
              <w:br/>
            </w:r>
          </w:p>
          <w:p w14:paraId="23633489" w14:textId="77777777" w:rsidR="0005167F" w:rsidRPr="005E3B32" w:rsidRDefault="0005167F" w:rsidP="006B2170">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Community awareness though IEC, involvement of local leaders, SHG groups  </w:t>
            </w:r>
          </w:p>
          <w:p w14:paraId="2FE33FC4"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3C120D6F" w14:textId="77777777" w:rsidR="0005167F" w:rsidRPr="005E3B32" w:rsidRDefault="0005167F" w:rsidP="006B2170">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Existing mechanism needs to be streamlined through effective and regular supportive supervision and monitoring and by strengthening of training centres  </w:t>
            </w:r>
          </w:p>
          <w:p w14:paraId="1B9A1CE4"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025307D6" w14:textId="77777777" w:rsidR="0005167F" w:rsidRPr="005E3B32" w:rsidRDefault="0005167F" w:rsidP="006B2170">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Need to procure at least one fully functional ambulance at PHC level</w:t>
            </w:r>
          </w:p>
          <w:p w14:paraId="46604847"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76C193B9"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7B4D1F6F"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8BBCFA5"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3819E38E"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43B86AB"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AAA1DEC" w14:textId="77777777" w:rsidR="0005167F" w:rsidRPr="005E3B32" w:rsidRDefault="0005167F" w:rsidP="006B2170">
            <w:pPr>
              <w:pStyle w:val="ListParagraph"/>
              <w:numPr>
                <w:ilvl w:val="0"/>
                <w:numId w:val="18"/>
              </w:numPr>
              <w:ind w:left="122"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lastRenderedPageBreak/>
              <w:t>Adequate staff to be provided at all DPs</w:t>
            </w:r>
          </w:p>
          <w:p w14:paraId="3B4AAB5F" w14:textId="77777777" w:rsidR="0005167F" w:rsidRPr="005E3B32" w:rsidRDefault="0005167F" w:rsidP="006B2170">
            <w:pPr>
              <w:ind w:left="-20"/>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3A9D1DAD" w14:textId="77777777" w:rsidR="0005167F" w:rsidRPr="005E3B32" w:rsidRDefault="0005167F" w:rsidP="006B2170">
            <w:pPr>
              <w:pStyle w:val="ListParagraph"/>
              <w:numPr>
                <w:ilvl w:val="0"/>
                <w:numId w:val="18"/>
              </w:numPr>
              <w:ind w:left="122"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Monitoring tool needs to be developed  </w:t>
            </w:r>
          </w:p>
          <w:p w14:paraId="3888383C" w14:textId="77777777" w:rsidR="0005167F" w:rsidRPr="005E3B32" w:rsidRDefault="0005167F" w:rsidP="006B2170">
            <w:pPr>
              <w:ind w:left="-20"/>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CE22D16" w14:textId="77777777" w:rsidR="0005167F" w:rsidRPr="005E3B32" w:rsidRDefault="0005167F" w:rsidP="006B2170">
            <w:pPr>
              <w:pStyle w:val="ListParagraph"/>
              <w:numPr>
                <w:ilvl w:val="0"/>
                <w:numId w:val="18"/>
              </w:numPr>
              <w:ind w:left="122"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Child health committee should be made functional  </w:t>
            </w:r>
          </w:p>
          <w:p w14:paraId="6BE89648" w14:textId="77777777" w:rsidR="0005167F" w:rsidRPr="005E3B32" w:rsidRDefault="0005167F" w:rsidP="006B2170">
            <w:pPr>
              <w:ind w:left="-20"/>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4DA3A92" w14:textId="2D5C2BCA" w:rsidR="0005167F" w:rsidRPr="005E3B32" w:rsidRDefault="0005167F" w:rsidP="006B2170">
            <w:pPr>
              <w:pStyle w:val="ListParagraph"/>
              <w:numPr>
                <w:ilvl w:val="0"/>
                <w:numId w:val="18"/>
              </w:numPr>
              <w:ind w:left="122"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lastRenderedPageBreak/>
              <w:t>Child hea</w:t>
            </w:r>
            <w:r w:rsidR="005E3B32">
              <w:rPr>
                <w:rFonts w:ascii="Calibri" w:hAnsi="Calibri"/>
                <w:bCs/>
                <w:color w:val="595959" w:themeColor="text1" w:themeTint="A6"/>
                <w:sz w:val="20"/>
                <w:szCs w:val="20"/>
              </w:rPr>
              <w:t>lth review needs to be regularis</w:t>
            </w:r>
            <w:r w:rsidRPr="005E3B32">
              <w:rPr>
                <w:rFonts w:ascii="Calibri" w:hAnsi="Calibri"/>
                <w:bCs/>
                <w:color w:val="595959" w:themeColor="text1" w:themeTint="A6"/>
                <w:sz w:val="20"/>
                <w:szCs w:val="20"/>
              </w:rPr>
              <w:t xml:space="preserve">ed on a monthly basis  </w:t>
            </w:r>
          </w:p>
          <w:p w14:paraId="5305DAF7" w14:textId="77777777" w:rsidR="0005167F" w:rsidRPr="005E3B32" w:rsidRDefault="0005167F" w:rsidP="006B2170">
            <w:pPr>
              <w:ind w:left="-20"/>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22AE0D19" w14:textId="77777777" w:rsidR="0005167F" w:rsidRPr="005E3B32" w:rsidRDefault="0005167F" w:rsidP="006B2170">
            <w:pPr>
              <w:pStyle w:val="ListParagraph"/>
              <w:numPr>
                <w:ilvl w:val="0"/>
                <w:numId w:val="18"/>
              </w:numPr>
              <w:ind w:left="122"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There should be some policy for private sector too  </w:t>
            </w:r>
          </w:p>
          <w:p w14:paraId="0A3949FB" w14:textId="77777777" w:rsidR="0005167F" w:rsidRPr="005E3B32" w:rsidRDefault="0005167F" w:rsidP="006B2170">
            <w:pPr>
              <w:pStyle w:val="ListParagraph"/>
              <w:numPr>
                <w:ilvl w:val="0"/>
                <w:numId w:val="19"/>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MCTS needs to be strengthen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2D7EA1D" w14:textId="77777777" w:rsidR="0005167F" w:rsidRPr="005E3B32" w:rsidRDefault="0005167F" w:rsidP="006B2170">
            <w:pPr>
              <w:pStyle w:val="ListParagraph"/>
              <w:numPr>
                <w:ilvl w:val="0"/>
                <w:numId w:val="1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lastRenderedPageBreak/>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03D42C3" w14:textId="77777777" w:rsidR="0005167F" w:rsidRPr="005E3B32" w:rsidRDefault="0005167F" w:rsidP="006B2170">
            <w:pPr>
              <w:pStyle w:val="ListParagraph"/>
              <w:numPr>
                <w:ilvl w:val="0"/>
                <w:numId w:val="1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To strengthen collaboration between Obstetrics and Paediatrics for newborn care  </w:t>
            </w:r>
          </w:p>
          <w:p w14:paraId="0936FFB8"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1DFCF742" w14:textId="77777777" w:rsidR="0005167F" w:rsidRPr="005E3B32" w:rsidRDefault="0005167F" w:rsidP="006B2170">
            <w:pPr>
              <w:pStyle w:val="ListParagraph"/>
              <w:numPr>
                <w:ilvl w:val="0"/>
                <w:numId w:val="1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To strengthen M&amp;E for the safe referral package for newborn  </w:t>
            </w:r>
          </w:p>
          <w:p w14:paraId="0CA66869"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670037EB"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0E6E1FEB" w14:textId="77777777" w:rsidR="0005167F" w:rsidRPr="005E3B32" w:rsidRDefault="0005167F" w:rsidP="006B2170">
            <w:pPr>
              <w:pStyle w:val="ListParagraph"/>
              <w:numPr>
                <w:ilvl w:val="0"/>
                <w:numId w:val="1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lastRenderedPageBreak/>
              <w:t xml:space="preserve">To assess the need to give training to the health workers  </w:t>
            </w:r>
          </w:p>
          <w:p w14:paraId="31CB4347"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5DE0CA84" w14:textId="1A68B111" w:rsidR="0005167F" w:rsidRPr="005E3B32" w:rsidRDefault="005E3B32" w:rsidP="006B2170">
            <w:pPr>
              <w:pStyle w:val="ListParagraph"/>
              <w:numPr>
                <w:ilvl w:val="0"/>
                <w:numId w:val="19"/>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Pr>
                <w:rFonts w:ascii="Calibri" w:hAnsi="Calibri" w:cs="Times New Roman"/>
                <w:color w:val="595959" w:themeColor="text1" w:themeTint="A6"/>
                <w:sz w:val="20"/>
                <w:szCs w:val="20"/>
              </w:rPr>
              <w:t>To mobilis</w:t>
            </w:r>
            <w:r w:rsidR="0005167F" w:rsidRPr="005E3B32">
              <w:rPr>
                <w:rFonts w:ascii="Calibri" w:hAnsi="Calibri" w:cs="Times New Roman"/>
                <w:color w:val="595959" w:themeColor="text1" w:themeTint="A6"/>
                <w:sz w:val="20"/>
                <w:szCs w:val="20"/>
              </w:rPr>
              <w:t>e support from local authorities</w:t>
            </w:r>
          </w:p>
        </w:tc>
      </w:tr>
      <w:tr w:rsidR="0005167F" w:rsidRPr="005E3B32" w14:paraId="40A67ECE" w14:textId="77777777" w:rsidTr="006B2170">
        <w:trPr>
          <w:trHeight w:val="417"/>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01342D5"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lastRenderedPageBreak/>
              <w:t>Health Information System</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DF7A763" w14:textId="77777777" w:rsidR="0005167F" w:rsidRPr="005E3B32" w:rsidRDefault="0005167F" w:rsidP="006B2170">
            <w:pPr>
              <w:pStyle w:val="ListParagraph"/>
              <w:numPr>
                <w:ilvl w:val="0"/>
                <w:numId w:val="20"/>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0DD8224" w14:textId="77777777" w:rsidR="0005167F" w:rsidRPr="005E3B32" w:rsidRDefault="0005167F" w:rsidP="006B2170">
            <w:pPr>
              <w:pStyle w:val="ListParagraph"/>
              <w:numPr>
                <w:ilvl w:val="0"/>
                <w:numId w:val="20"/>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Incorporation of basic newborn related indicators in HMIS  </w:t>
            </w:r>
          </w:p>
          <w:p w14:paraId="5CD67E9C"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2BC41737" w14:textId="77777777" w:rsidR="0005167F" w:rsidRPr="005E3B32" w:rsidRDefault="0005167F" w:rsidP="006B2170">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Establish functioning system for death review.</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CBB6C14" w14:textId="77777777" w:rsidR="0005167F" w:rsidRPr="005E3B32" w:rsidRDefault="0005167F" w:rsidP="006B2170">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Identify specific indicators for ENCR and incorporated in HMIS through consultative meetings at state level  </w:t>
            </w:r>
          </w:p>
          <w:p w14:paraId="5D2DFF99" w14:textId="77777777" w:rsidR="0005167F" w:rsidRPr="005E3B32" w:rsidRDefault="0005167F" w:rsidP="006B2170">
            <w:pPr>
              <w:ind w:left="34"/>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p w14:paraId="48B38399" w14:textId="77777777" w:rsidR="0005167F" w:rsidRPr="005E3B32" w:rsidRDefault="0005167F" w:rsidP="006B2170">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Situational analysis to be carried out by block and district with guidance from state  </w:t>
            </w:r>
          </w:p>
          <w:p w14:paraId="29CC5774" w14:textId="77777777" w:rsidR="0005167F" w:rsidRPr="005E3B32" w:rsidRDefault="0005167F" w:rsidP="006B2170">
            <w:pPr>
              <w:ind w:left="34"/>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p w14:paraId="1F43D2F0" w14:textId="77777777" w:rsidR="0005167F" w:rsidRPr="005E3B32" w:rsidRDefault="0005167F" w:rsidP="006B2170">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Reinforcement through action plan based on the findings of situational analysis  </w:t>
            </w:r>
          </w:p>
          <w:p w14:paraId="07FFF3D8"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p w14:paraId="013A50DB" w14:textId="4D536184" w:rsidR="0005167F" w:rsidRPr="005E3B32" w:rsidRDefault="005E3B32" w:rsidP="006B2170">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Pr>
                <w:rFonts w:ascii="Calibri" w:hAnsi="Calibri"/>
                <w:bCs/>
                <w:color w:val="595959" w:themeColor="text1" w:themeTint="A6"/>
                <w:sz w:val="20"/>
                <w:szCs w:val="20"/>
              </w:rPr>
              <w:t>Institutionalis</w:t>
            </w:r>
            <w:r w:rsidR="0005167F" w:rsidRPr="005E3B32">
              <w:rPr>
                <w:rFonts w:ascii="Calibri" w:hAnsi="Calibri"/>
                <w:bCs/>
                <w:color w:val="595959" w:themeColor="text1" w:themeTint="A6"/>
                <w:sz w:val="20"/>
                <w:szCs w:val="20"/>
              </w:rPr>
              <w:t>e in public health system through involvement of local district administration and include in the agenda for monthly review meetings</w:t>
            </w:r>
          </w:p>
          <w:p w14:paraId="353C9B8E" w14:textId="77777777" w:rsidR="0005167F" w:rsidRPr="005E3B32" w:rsidRDefault="0005167F" w:rsidP="006B2170">
            <w:pPr>
              <w:ind w:left="34"/>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12860B0" w14:textId="77777777" w:rsidR="0005167F" w:rsidRPr="005E3B32" w:rsidRDefault="0005167F" w:rsidP="006B2170">
            <w:pPr>
              <w:pStyle w:val="ListParagraph"/>
              <w:numPr>
                <w:ilvl w:val="0"/>
                <w:numId w:val="21"/>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5123DEE" w14:textId="77777777" w:rsidR="0005167F" w:rsidRPr="005E3B32" w:rsidRDefault="0005167F" w:rsidP="006B2170">
            <w:pPr>
              <w:pStyle w:val="ListParagraph"/>
              <w:numPr>
                <w:ilvl w:val="0"/>
                <w:numId w:val="21"/>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7DEAA9B" w14:textId="77777777" w:rsidR="0005167F" w:rsidRPr="005E3B32" w:rsidRDefault="0005167F" w:rsidP="006B2170">
            <w:pPr>
              <w:pStyle w:val="ListParagraph"/>
              <w:numPr>
                <w:ilvl w:val="0"/>
                <w:numId w:val="21"/>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To set up surveillance and review systems for certain important indicators such as neonatal mortality  </w:t>
            </w:r>
          </w:p>
          <w:p w14:paraId="5443B94D"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45289344" w14:textId="77777777" w:rsidR="0005167F" w:rsidRPr="005E3B32" w:rsidRDefault="0005167F" w:rsidP="006B2170">
            <w:pPr>
              <w:pStyle w:val="ListParagraph"/>
              <w:numPr>
                <w:ilvl w:val="0"/>
                <w:numId w:val="21"/>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s="Times New Roman"/>
                <w:color w:val="595959" w:themeColor="text1" w:themeTint="A6"/>
                <w:sz w:val="20"/>
                <w:szCs w:val="20"/>
              </w:rPr>
              <w:t>To give training on calculation of indicators on newborn care for persons in charge of statistics</w:t>
            </w:r>
          </w:p>
        </w:tc>
      </w:tr>
      <w:tr w:rsidR="0005167F" w:rsidRPr="005E3B32" w14:paraId="219AF7B1" w14:textId="77777777" w:rsidTr="006B2170">
        <w:trPr>
          <w:cnfStyle w:val="000000100000" w:firstRow="0" w:lastRow="0" w:firstColumn="0" w:lastColumn="0" w:oddVBand="0" w:evenVBand="0" w:oddHBand="1" w:evenHBand="0" w:firstRowFirstColumn="0" w:firstRowLastColumn="0" w:lastRowFirstColumn="0" w:lastRowLastColumn="0"/>
          <w:trHeight w:val="3625"/>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E5B7C47"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lastRenderedPageBreak/>
              <w:t>Community Ownership and Partnership</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6BB88A9" w14:textId="77777777" w:rsidR="0005167F" w:rsidRPr="005E3B32" w:rsidRDefault="0005167F" w:rsidP="006B2170">
            <w:pPr>
              <w:pStyle w:val="ListParagraph"/>
              <w:numPr>
                <w:ilvl w:val="0"/>
                <w:numId w:val="22"/>
              </w:numPr>
              <w:ind w:left="141"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3767F35" w14:textId="77777777" w:rsidR="0005167F" w:rsidRPr="005E3B32" w:rsidRDefault="0005167F" w:rsidP="006B2170">
            <w:pPr>
              <w:pStyle w:val="ListParagraph"/>
              <w:numPr>
                <w:ilvl w:val="0"/>
                <w:numId w:val="22"/>
              </w:numPr>
              <w:tabs>
                <w:tab w:val="left" w:pos="0"/>
                <w:tab w:val="left" w:pos="915"/>
              </w:tabs>
              <w:ind w:left="141"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BCC activities through IPC and counselling targeting the pregnant women and their families </w:t>
            </w:r>
          </w:p>
          <w:p w14:paraId="73FAD67D" w14:textId="77777777" w:rsidR="0005167F" w:rsidRPr="005E3B32" w:rsidRDefault="0005167F" w:rsidP="006B2170">
            <w:pPr>
              <w:tabs>
                <w:tab w:val="left" w:pos="0"/>
                <w:tab w:val="left" w:pos="915"/>
              </w:tabs>
              <w:ind w:left="-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79036920" w14:textId="77777777" w:rsidR="0005167F" w:rsidRPr="005E3B32" w:rsidRDefault="0005167F" w:rsidP="006B2170">
            <w:pPr>
              <w:pStyle w:val="ListParagraph"/>
              <w:numPr>
                <w:ilvl w:val="0"/>
                <w:numId w:val="22"/>
              </w:numPr>
              <w:tabs>
                <w:tab w:val="left" w:pos="0"/>
                <w:tab w:val="left" w:pos="915"/>
              </w:tabs>
              <w:ind w:left="141"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Develop functioning referral mechanisms  </w:t>
            </w:r>
          </w:p>
          <w:p w14:paraId="12E4EA3D" w14:textId="77777777" w:rsidR="0005167F" w:rsidRPr="005E3B32" w:rsidRDefault="0005167F" w:rsidP="006B2170">
            <w:pPr>
              <w:tabs>
                <w:tab w:val="left" w:pos="0"/>
                <w:tab w:val="left" w:pos="915"/>
              </w:tabs>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72FAD224" w14:textId="77777777" w:rsidR="0005167F" w:rsidRPr="005E3B32" w:rsidRDefault="0005167F" w:rsidP="006B2170">
            <w:pPr>
              <w:pStyle w:val="ListParagraph"/>
              <w:numPr>
                <w:ilvl w:val="0"/>
                <w:numId w:val="22"/>
              </w:numPr>
              <w:tabs>
                <w:tab w:val="left" w:pos="0"/>
                <w:tab w:val="left" w:pos="915"/>
              </w:tabs>
              <w:ind w:left="176"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Massive campaign using multiple channels for dissemination of information on importance of PNC and basic newborn car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B5CA0D2" w14:textId="77777777" w:rsidR="0005167F" w:rsidRPr="005E3B32" w:rsidRDefault="0005167F" w:rsidP="006B2170">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Recruitment of ASHAs to be streamlined through rational identification and placement mechanisms  </w:t>
            </w:r>
          </w:p>
          <w:p w14:paraId="4B9267F0"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4AAA3F40" w14:textId="77777777" w:rsidR="0005167F" w:rsidRPr="005E3B32" w:rsidRDefault="0005167F" w:rsidP="006B2170">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Awareness generation through IEC, mass media campaigns  </w:t>
            </w:r>
          </w:p>
          <w:p w14:paraId="004944A8"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15DBA2AC" w14:textId="77777777" w:rsidR="0005167F" w:rsidRPr="005E3B32" w:rsidRDefault="0005167F" w:rsidP="006B2170">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Replacement of wages  </w:t>
            </w:r>
          </w:p>
          <w:p w14:paraId="25FC5876"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CDA5CA5" w14:textId="77777777" w:rsidR="0005167F" w:rsidRPr="005E3B32" w:rsidRDefault="0005167F" w:rsidP="006B2170">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Introduction and implementation of alternative methods of transportation such as doli’s</w:t>
            </w:r>
          </w:p>
          <w:p w14:paraId="402117AF" w14:textId="77777777" w:rsidR="0005167F" w:rsidRPr="005E3B32" w:rsidRDefault="0005167F"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0966413" w14:textId="77777777" w:rsidR="0005167F" w:rsidRPr="005E3B32" w:rsidRDefault="0005167F" w:rsidP="006B2170">
            <w:pPr>
              <w:pStyle w:val="ListParagraph"/>
              <w:numPr>
                <w:ilvl w:val="0"/>
                <w:numId w:val="23"/>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489FC07" w14:textId="77777777" w:rsidR="0005167F" w:rsidRPr="005E3B32" w:rsidRDefault="0005167F" w:rsidP="006B2170">
            <w:pPr>
              <w:pStyle w:val="ListParagraph"/>
              <w:numPr>
                <w:ilvl w:val="0"/>
                <w:numId w:val="23"/>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C966B31" w14:textId="77777777" w:rsidR="0005167F" w:rsidRPr="005E3B32" w:rsidRDefault="0005167F" w:rsidP="006B2170">
            <w:pPr>
              <w:pStyle w:val="ListParagraph"/>
              <w:numPr>
                <w:ilvl w:val="0"/>
                <w:numId w:val="23"/>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To compile IEC/BCC materials suitable for local circumstances, especially to the ethnic minorities</w:t>
            </w:r>
          </w:p>
        </w:tc>
      </w:tr>
    </w:tbl>
    <w:p w14:paraId="175266F3" w14:textId="77777777" w:rsidR="004E02DC" w:rsidRPr="005E3B32" w:rsidRDefault="004E02DC">
      <w:pPr>
        <w:rPr>
          <w:rFonts w:ascii="Calibri" w:hAnsi="Calibri"/>
          <w:b/>
          <w:u w:val="single"/>
        </w:rPr>
      </w:pPr>
    </w:p>
    <w:p w14:paraId="4F443F4F" w14:textId="77777777" w:rsidR="004E02DC" w:rsidRPr="005E3B32" w:rsidRDefault="004E02DC">
      <w:pPr>
        <w:rPr>
          <w:rFonts w:ascii="Calibri" w:hAnsi="Calibri"/>
          <w:b/>
          <w:u w:val="single"/>
        </w:rPr>
      </w:pPr>
    </w:p>
    <w:p w14:paraId="083D9B09" w14:textId="77777777" w:rsidR="004E02DC" w:rsidRPr="005E3B32" w:rsidRDefault="004E02DC">
      <w:pPr>
        <w:rPr>
          <w:rFonts w:ascii="Calibri" w:hAnsi="Calibri"/>
          <w:b/>
          <w:u w:val="single"/>
        </w:rPr>
      </w:pPr>
    </w:p>
    <w:p w14:paraId="3E7159DF" w14:textId="77777777" w:rsidR="004E02DC" w:rsidRPr="005E3B32" w:rsidRDefault="004E02DC">
      <w:pPr>
        <w:rPr>
          <w:rFonts w:ascii="Calibri" w:hAnsi="Calibri"/>
          <w:b/>
          <w:u w:val="single"/>
        </w:rPr>
      </w:pPr>
    </w:p>
    <w:p w14:paraId="1D91A34B" w14:textId="77777777" w:rsidR="004E02DC" w:rsidRPr="005E3B32" w:rsidRDefault="004E02DC">
      <w:pPr>
        <w:rPr>
          <w:rFonts w:ascii="Calibri" w:hAnsi="Calibri"/>
          <w:b/>
          <w:u w:val="single"/>
        </w:rPr>
      </w:pPr>
    </w:p>
    <w:p w14:paraId="77324192" w14:textId="77777777" w:rsidR="004E02DC" w:rsidRPr="005E3B32" w:rsidRDefault="004E02DC">
      <w:pPr>
        <w:rPr>
          <w:rFonts w:ascii="Calibri" w:hAnsi="Calibri"/>
          <w:b/>
          <w:u w:val="single"/>
        </w:rPr>
      </w:pPr>
    </w:p>
    <w:tbl>
      <w:tblPr>
        <w:tblStyle w:val="GridTable5Dark-Accent12"/>
        <w:tblW w:w="14600" w:type="dxa"/>
        <w:tblInd w:w="-635" w:type="dxa"/>
        <w:tblLayout w:type="fixed"/>
        <w:tblLook w:val="04A0" w:firstRow="1" w:lastRow="0" w:firstColumn="1" w:lastColumn="0" w:noHBand="0" w:noVBand="1"/>
      </w:tblPr>
      <w:tblGrid>
        <w:gridCol w:w="1736"/>
        <w:gridCol w:w="2144"/>
        <w:gridCol w:w="2144"/>
        <w:gridCol w:w="2144"/>
        <w:gridCol w:w="2144"/>
        <w:gridCol w:w="2144"/>
        <w:gridCol w:w="2144"/>
      </w:tblGrid>
      <w:tr w:rsidR="004E02DC" w:rsidRPr="005E3B32" w14:paraId="5075067B" w14:textId="77777777" w:rsidTr="006B2170">
        <w:trPr>
          <w:cnfStyle w:val="100000000000" w:firstRow="1" w:lastRow="0" w:firstColumn="0" w:lastColumn="0" w:oddVBand="0" w:evenVBand="0" w:oddHBand="0" w:evenHBand="0" w:firstRowFirstColumn="0" w:firstRowLastColumn="0" w:lastRowFirstColumn="0" w:lastRowLastColumn="0"/>
          <w:trHeight w:val="222"/>
          <w:tblHeader/>
        </w:trPr>
        <w:tc>
          <w:tcPr>
            <w:cnfStyle w:val="001000000000" w:firstRow="0" w:lastRow="0" w:firstColumn="1" w:lastColumn="0" w:oddVBand="0" w:evenVBand="0" w:oddHBand="0" w:evenHBand="0" w:firstRowFirstColumn="0" w:firstRowLastColumn="0" w:lastRowFirstColumn="0" w:lastRowLastColumn="0"/>
            <w:tcW w:w="14600" w:type="dxa"/>
            <w:gridSpan w:val="7"/>
            <w:tcBorders>
              <w:bottom w:val="single" w:sz="4" w:space="0" w:color="FFFFFF" w:themeColor="background1"/>
            </w:tcBorders>
            <w:shd w:val="clear" w:color="auto" w:fill="7F7F7F" w:themeFill="text1" w:themeFillTint="80"/>
          </w:tcPr>
          <w:p w14:paraId="5E0A6943" w14:textId="77777777" w:rsidR="004E02DC" w:rsidRPr="005E3B32" w:rsidRDefault="004E02DC" w:rsidP="006B2170">
            <w:pPr>
              <w:ind w:left="-74"/>
              <w:jc w:val="center"/>
              <w:rPr>
                <w:rFonts w:ascii="Calibri" w:hAnsi="Calibri"/>
                <w:color w:val="595959" w:themeColor="text1" w:themeTint="A6"/>
              </w:rPr>
            </w:pPr>
            <w:r w:rsidRPr="005E3B32">
              <w:rPr>
                <w:rFonts w:ascii="Calibri" w:hAnsi="Calibri"/>
              </w:rPr>
              <w:lastRenderedPageBreak/>
              <w:t>Basic Newborn Care</w:t>
            </w:r>
          </w:p>
        </w:tc>
      </w:tr>
      <w:tr w:rsidR="004E02DC" w:rsidRPr="005E3B32" w14:paraId="19D11234" w14:textId="77777777" w:rsidTr="006B2170">
        <w:trPr>
          <w:cnfStyle w:val="100000000000" w:firstRow="1" w:lastRow="0" w:firstColumn="0" w:lastColumn="0" w:oddVBand="0" w:evenVBand="0" w:oddHBand="0" w:evenHBand="0" w:firstRowFirstColumn="0" w:firstRowLastColumn="0" w:lastRowFirstColumn="0" w:lastRowLastColumn="0"/>
          <w:trHeight w:val="222"/>
          <w:tblHeader/>
        </w:trPr>
        <w:tc>
          <w:tcPr>
            <w:cnfStyle w:val="001000000000" w:firstRow="0" w:lastRow="0" w:firstColumn="1" w:lastColumn="0" w:oddVBand="0" w:evenVBand="0" w:oddHBand="0" w:evenHBand="0" w:firstRowFirstColumn="0" w:firstRowLastColumn="0" w:lastRowFirstColumn="0" w:lastRowLastColumn="0"/>
            <w:tcW w:w="1736" w:type="dxa"/>
            <w:vMerge w:val="restart"/>
            <w:tcBorders>
              <w:bottom w:val="single" w:sz="4" w:space="0" w:color="FFFFFF" w:themeColor="background1"/>
              <w:right w:val="single" w:sz="4" w:space="0" w:color="FFFFFF" w:themeColor="background1"/>
            </w:tcBorders>
            <w:shd w:val="clear" w:color="auto" w:fill="D9D9D9" w:themeFill="background1" w:themeFillShade="D9"/>
            <w:vAlign w:val="center"/>
          </w:tcPr>
          <w:p w14:paraId="3486800A" w14:textId="77777777" w:rsidR="004E02DC" w:rsidRPr="005E3B32" w:rsidRDefault="004E02DC" w:rsidP="006B2170">
            <w:pPr>
              <w:jc w:val="center"/>
              <w:rPr>
                <w:rFonts w:ascii="Calibri" w:hAnsi="Calibri"/>
                <w:b w:val="0"/>
                <w:color w:val="595959" w:themeColor="text1" w:themeTint="A6"/>
              </w:rPr>
            </w:pPr>
            <w:r w:rsidRPr="005E3B32">
              <w:rPr>
                <w:rFonts w:ascii="Calibri" w:hAnsi="Calibri"/>
                <w:color w:val="595959" w:themeColor="text1" w:themeTint="A6"/>
              </w:rPr>
              <w:t>Healthy System Building Block</w:t>
            </w:r>
          </w:p>
        </w:tc>
        <w:tc>
          <w:tcPr>
            <w:tcW w:w="12864" w:type="dxa"/>
            <w:gridSpan w:val="6"/>
            <w:tcBorders>
              <w:left w:val="single" w:sz="4" w:space="0" w:color="FFFFFF" w:themeColor="background1"/>
              <w:bottom w:val="single" w:sz="4" w:space="0" w:color="FFFFFF" w:themeColor="background1"/>
            </w:tcBorders>
            <w:shd w:val="clear" w:color="auto" w:fill="D9D9D9" w:themeFill="background1" w:themeFillShade="D9"/>
            <w:vAlign w:val="center"/>
          </w:tcPr>
          <w:p w14:paraId="26EAD3EE" w14:textId="77777777" w:rsidR="004E02DC" w:rsidRPr="005E3B32" w:rsidRDefault="004E02DC" w:rsidP="006B2170">
            <w:pPr>
              <w:ind w:left="-1769"/>
              <w:jc w:val="center"/>
              <w:cnfStyle w:val="100000000000" w:firstRow="1" w:lastRow="0" w:firstColumn="0" w:lastColumn="0" w:oddVBand="0" w:evenVBand="0" w:oddHBand="0" w:evenHBand="0" w:firstRowFirstColumn="0" w:firstRowLastColumn="0" w:lastRowFirstColumn="0" w:lastRowLastColumn="0"/>
              <w:rPr>
                <w:rFonts w:ascii="Calibri" w:hAnsi="Calibri"/>
                <w:b w:val="0"/>
                <w:color w:val="595959" w:themeColor="text1" w:themeTint="A6"/>
              </w:rPr>
            </w:pPr>
            <w:r w:rsidRPr="005E3B32">
              <w:rPr>
                <w:rFonts w:ascii="Calibri" w:hAnsi="Calibri"/>
                <w:color w:val="595959" w:themeColor="text1" w:themeTint="A6"/>
              </w:rPr>
              <w:t xml:space="preserve">                                 Pakistan</w:t>
            </w:r>
          </w:p>
        </w:tc>
      </w:tr>
      <w:tr w:rsidR="004E02DC" w:rsidRPr="005E3B32" w14:paraId="149AAB9F" w14:textId="77777777" w:rsidTr="006B2170">
        <w:trPr>
          <w:cnfStyle w:val="100000000000" w:firstRow="1" w:lastRow="0" w:firstColumn="0" w:lastColumn="0" w:oddVBand="0" w:evenVBand="0" w:oddHBand="0" w:evenHBand="0" w:firstRowFirstColumn="0" w:firstRowLastColumn="0" w:lastRowFirstColumn="0" w:lastRowLastColumn="0"/>
          <w:trHeight w:val="728"/>
          <w:tblHeader/>
        </w:trPr>
        <w:tc>
          <w:tcPr>
            <w:cnfStyle w:val="001000000000" w:firstRow="0" w:lastRow="0" w:firstColumn="1" w:lastColumn="0" w:oddVBand="0" w:evenVBand="0" w:oddHBand="0" w:evenHBand="0" w:firstRowFirstColumn="0" w:firstRowLastColumn="0" w:lastRowFirstColumn="0" w:lastRowLastColumn="0"/>
            <w:tcW w:w="1736" w:type="dxa"/>
            <w:vMerge/>
            <w:tcBorders>
              <w:bottom w:val="single" w:sz="4" w:space="0" w:color="F2F2F2" w:themeColor="background1" w:themeShade="F2"/>
              <w:right w:val="single" w:sz="4" w:space="0" w:color="FFFFFF" w:themeColor="background1"/>
            </w:tcBorders>
            <w:shd w:val="clear" w:color="auto" w:fill="D9D9D9" w:themeFill="background1" w:themeFillShade="D9"/>
          </w:tcPr>
          <w:p w14:paraId="04B405F9" w14:textId="77777777" w:rsidR="004E02DC" w:rsidRPr="005E3B32" w:rsidRDefault="004E02DC" w:rsidP="006B2170">
            <w:pPr>
              <w:rPr>
                <w:rFonts w:ascii="Calibri" w:hAnsi="Calibri"/>
                <w:b w:val="0"/>
                <w:color w:val="595959" w:themeColor="text1" w:themeTint="A6"/>
              </w:rPr>
            </w:pP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0955D3F6" w14:textId="77777777" w:rsidR="004E02DC" w:rsidRPr="005E3B32" w:rsidRDefault="004E02DC"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AJK</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3CB1482E" w14:textId="77777777" w:rsidR="004E02DC" w:rsidRPr="005E3B32" w:rsidRDefault="004E02DC"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Baluchistan</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782ACEF2" w14:textId="77777777" w:rsidR="004E02DC" w:rsidRPr="005E3B32" w:rsidRDefault="004E02DC"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Gilgit-Baltistan</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1D5209A2" w14:textId="77777777" w:rsidR="004E02DC" w:rsidRPr="005E3B32" w:rsidRDefault="004E02DC"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Khayber Pakhtun</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6F485F18" w14:textId="77777777" w:rsidR="004E02DC" w:rsidRPr="005E3B32" w:rsidRDefault="004E02DC"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Punjab</w:t>
            </w:r>
          </w:p>
        </w:tc>
        <w:tc>
          <w:tcPr>
            <w:tcW w:w="2144" w:type="dxa"/>
            <w:tcBorders>
              <w:left w:val="single" w:sz="4" w:space="0" w:color="FFFFFF" w:themeColor="background1"/>
              <w:bottom w:val="single" w:sz="4" w:space="0" w:color="F2F2F2" w:themeColor="background1" w:themeShade="F2"/>
            </w:tcBorders>
            <w:shd w:val="clear" w:color="auto" w:fill="D9D9D9" w:themeFill="background1" w:themeFillShade="D9"/>
            <w:vAlign w:val="center"/>
          </w:tcPr>
          <w:p w14:paraId="4675145A" w14:textId="77777777" w:rsidR="004E02DC" w:rsidRPr="005E3B32" w:rsidRDefault="004E02DC"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Sindh</w:t>
            </w:r>
          </w:p>
        </w:tc>
      </w:tr>
      <w:tr w:rsidR="004E02DC" w:rsidRPr="005E3B32" w14:paraId="77768D8F" w14:textId="77777777" w:rsidTr="006B2170">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CB6ADF5" w14:textId="77777777" w:rsidR="004E02DC" w:rsidRPr="005E3B32" w:rsidRDefault="004E02DC" w:rsidP="006B2170">
            <w:pPr>
              <w:rPr>
                <w:rFonts w:ascii="Calibri" w:hAnsi="Calibri"/>
                <w:b w:val="0"/>
                <w:color w:val="595959" w:themeColor="text1" w:themeTint="A6"/>
              </w:rPr>
            </w:pPr>
            <w:r w:rsidRPr="005E3B32">
              <w:rPr>
                <w:rFonts w:ascii="Calibri" w:hAnsi="Calibri"/>
                <w:color w:val="595959" w:themeColor="text1" w:themeTint="A6"/>
              </w:rPr>
              <w:t>Leadership and Governanc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73C5683" w14:textId="77777777" w:rsidR="004E02DC" w:rsidRPr="005E3B32" w:rsidRDefault="004E02DC" w:rsidP="006B2170">
            <w:pPr>
              <w:pStyle w:val="ListParagraph"/>
              <w:numPr>
                <w:ilvl w:val="0"/>
                <w:numId w:val="35"/>
              </w:numPr>
              <w:ind w:left="142"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Measures to promote adherence to standards and clinical protocols on Basic newborn care are: Capacity building skilled birth attendants in competencies of immediate newborn care   </w:t>
            </w:r>
          </w:p>
          <w:p w14:paraId="40CFB682" w14:textId="77777777" w:rsidR="004E02DC" w:rsidRPr="005E3B32" w:rsidRDefault="004E02DC" w:rsidP="006B2170">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7B9967AC" w14:textId="77777777" w:rsidR="004E02DC" w:rsidRPr="005E3B32" w:rsidRDefault="004E02DC" w:rsidP="006B2170">
            <w:pPr>
              <w:pStyle w:val="ListParagraph"/>
              <w:numPr>
                <w:ilvl w:val="0"/>
                <w:numId w:val="35"/>
              </w:numPr>
              <w:ind w:left="142"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Provision of checklists   specifying key actions for the care and monitoring for newborn including warmth, hygiene, cord care, immediate exclusive breast feeding, counselling and support, support for alternative feeding methods, recognition of danger signs and care seeking timing of post natal visits  </w:t>
            </w:r>
          </w:p>
          <w:p w14:paraId="472B3881" w14:textId="77777777" w:rsidR="004E02DC" w:rsidRPr="005E3B32" w:rsidRDefault="004E02DC" w:rsidP="006B2170">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602392FD" w14:textId="77777777" w:rsidR="004E02DC" w:rsidRPr="005E3B32" w:rsidRDefault="004E02DC" w:rsidP="006B2170">
            <w:pPr>
              <w:pStyle w:val="ListParagraph"/>
              <w:numPr>
                <w:ilvl w:val="0"/>
                <w:numId w:val="24"/>
              </w:numPr>
              <w:ind w:left="110"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Monitoring for checking their competencies</w:t>
            </w:r>
          </w:p>
          <w:p w14:paraId="4FCAE3DA" w14:textId="77777777" w:rsidR="004E02DC" w:rsidRPr="005E3B32" w:rsidRDefault="004E02DC" w:rsidP="006B2170">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5940A46" w14:textId="77777777" w:rsidR="004E02DC" w:rsidRPr="005E3B32" w:rsidRDefault="004E02DC" w:rsidP="006B2170">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B5ADE5F" w14:textId="77777777" w:rsidR="004E02DC" w:rsidRPr="005E3B32" w:rsidRDefault="004E02DC" w:rsidP="006B2170">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811AC2B" w14:textId="77777777" w:rsidR="004E02DC" w:rsidRPr="005E3B32" w:rsidRDefault="004E02DC" w:rsidP="006B2170">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s="Times New Roman"/>
                <w:color w:val="595959" w:themeColor="text1" w:themeTint="A6"/>
                <w:sz w:val="20"/>
                <w:szCs w:val="20"/>
              </w:rPr>
              <w:t>Basic Newborn care services should be made available through a need based and equitable geographic sprea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906B64E" w14:textId="77777777" w:rsidR="004E02DC" w:rsidRPr="005E3B32" w:rsidRDefault="004E02DC" w:rsidP="006B2170">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18C8928" w14:textId="77777777" w:rsidR="004E02DC" w:rsidRPr="005E3B32" w:rsidRDefault="004E02DC" w:rsidP="006B2170">
            <w:pPr>
              <w:pStyle w:val="ListParagraph"/>
              <w:numPr>
                <w:ilvl w:val="0"/>
                <w:numId w:val="11"/>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r>
      <w:tr w:rsidR="004E02DC" w:rsidRPr="005E3B32" w14:paraId="0CFB2291" w14:textId="77777777" w:rsidTr="006B2170">
        <w:trPr>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A219279" w14:textId="77777777" w:rsidR="004E02DC" w:rsidRPr="005E3B32" w:rsidRDefault="004E02DC" w:rsidP="006B2170">
            <w:pPr>
              <w:rPr>
                <w:rFonts w:ascii="Calibri" w:hAnsi="Calibri"/>
                <w:b w:val="0"/>
                <w:color w:val="595959" w:themeColor="text1" w:themeTint="A6"/>
              </w:rPr>
            </w:pPr>
            <w:r w:rsidRPr="005E3B32">
              <w:rPr>
                <w:rFonts w:ascii="Calibri" w:hAnsi="Calibri"/>
                <w:color w:val="595959" w:themeColor="text1" w:themeTint="A6"/>
              </w:rPr>
              <w:lastRenderedPageBreak/>
              <w:t>Health Financing</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4FCF89D" w14:textId="77777777" w:rsidR="004E02DC" w:rsidRPr="005E3B32" w:rsidRDefault="004E02DC" w:rsidP="006B2170">
            <w:pPr>
              <w:pStyle w:val="ListParagraph"/>
              <w:numPr>
                <w:ilvl w:val="0"/>
                <w:numId w:val="12"/>
              </w:numPr>
              <w:ind w:left="141"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Appropriate allocation of funds for necessary equipment</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7DA4B8B" w14:textId="77777777" w:rsidR="004E02DC" w:rsidRPr="005E3B32" w:rsidRDefault="004E02DC" w:rsidP="006B2170">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C90E94B" w14:textId="77777777" w:rsidR="004E02DC" w:rsidRPr="005E3B32" w:rsidRDefault="004E02DC" w:rsidP="006B2170">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s="Times New Roman"/>
                <w:color w:val="595959" w:themeColor="text1" w:themeTint="A6"/>
                <w:sz w:val="20"/>
                <w:szCs w:val="20"/>
              </w:rPr>
              <w:t>Redistribution and allocation of fund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E5294E5" w14:textId="77777777" w:rsidR="004E02DC" w:rsidRPr="005E3B32" w:rsidRDefault="004E02DC" w:rsidP="006B2170">
            <w:pPr>
              <w:pStyle w:val="ListParagraph"/>
              <w:numPr>
                <w:ilvl w:val="0"/>
                <w:numId w:val="26"/>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The budget allocation should be made in such a way so that it addresses the coverage and quality issues surrounding Basic Newborn Care</w:t>
            </w:r>
          </w:p>
          <w:p w14:paraId="41270D4D" w14:textId="77777777" w:rsidR="004E02DC" w:rsidRPr="005E3B32" w:rsidRDefault="004E02DC" w:rsidP="006B2170">
            <w:pPr>
              <w:ind w:left="34"/>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2362369" w14:textId="77777777" w:rsidR="004E02DC" w:rsidRPr="005E3B32" w:rsidRDefault="004E02DC" w:rsidP="006B2170">
            <w:pPr>
              <w:pStyle w:val="ListParagraph"/>
              <w:numPr>
                <w:ilvl w:val="0"/>
                <w:numId w:val="13"/>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1F91DDB" w14:textId="77777777" w:rsidR="004E02DC" w:rsidRPr="005E3B32" w:rsidRDefault="004E02DC" w:rsidP="006B2170">
            <w:pPr>
              <w:pStyle w:val="ListParagraph"/>
              <w:numPr>
                <w:ilvl w:val="0"/>
                <w:numId w:val="13"/>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r>
      <w:tr w:rsidR="004E02DC" w:rsidRPr="005E3B32" w14:paraId="43E5204E" w14:textId="77777777" w:rsidTr="006B2170">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969DD82" w14:textId="77777777" w:rsidR="004E02DC" w:rsidRPr="005E3B32" w:rsidRDefault="004E02DC" w:rsidP="006B2170">
            <w:pPr>
              <w:rPr>
                <w:rFonts w:ascii="Calibri" w:hAnsi="Calibri"/>
                <w:b w:val="0"/>
                <w:color w:val="595959" w:themeColor="text1" w:themeTint="A6"/>
              </w:rPr>
            </w:pPr>
            <w:r w:rsidRPr="005E3B32">
              <w:rPr>
                <w:rFonts w:ascii="Calibri" w:hAnsi="Calibri"/>
                <w:color w:val="595959" w:themeColor="text1" w:themeTint="A6"/>
              </w:rPr>
              <w:t>Health Workforc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D638CFC" w14:textId="77777777" w:rsidR="004E02DC" w:rsidRPr="005E3B32" w:rsidRDefault="004E02DC" w:rsidP="006B2170">
            <w:pPr>
              <w:pStyle w:val="ListParagraph"/>
              <w:numPr>
                <w:ilvl w:val="0"/>
                <w:numId w:val="37"/>
              </w:numPr>
              <w:ind w:left="142"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Mechanism required for checking competencies of Health workers providing BEmOC services  </w:t>
            </w:r>
          </w:p>
          <w:p w14:paraId="3F246156" w14:textId="77777777" w:rsidR="004E02DC" w:rsidRPr="005E3B32" w:rsidRDefault="004E02DC"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1B6E626" w14:textId="77777777" w:rsidR="004E02DC" w:rsidRPr="005E3B32" w:rsidRDefault="004E02DC" w:rsidP="006B2170">
            <w:pPr>
              <w:pStyle w:val="ListParagraph"/>
              <w:numPr>
                <w:ilvl w:val="0"/>
                <w:numId w:val="14"/>
              </w:numPr>
              <w:ind w:left="141"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Manuals detailing standards of practice to be provided to all staff.</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0A82BB4" w14:textId="77777777" w:rsidR="004E02DC" w:rsidRPr="005E3B32" w:rsidRDefault="004E02DC"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EA16173" w14:textId="77777777" w:rsidR="004E02DC" w:rsidRPr="005E3B32" w:rsidRDefault="004E02DC" w:rsidP="006B2170">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Further training and accountability, monitoring</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0243013" w14:textId="77777777" w:rsidR="004E02DC" w:rsidRPr="005E3B32" w:rsidRDefault="004E02DC" w:rsidP="006B2170">
            <w:pPr>
              <w:pStyle w:val="ListParagraph"/>
              <w:numPr>
                <w:ilvl w:val="0"/>
                <w:numId w:val="27"/>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Ensure that all service providers receive competency based pre-service and on-the-job training  </w:t>
            </w:r>
          </w:p>
          <w:p w14:paraId="775524B0" w14:textId="77777777" w:rsidR="004E02DC" w:rsidRPr="005E3B32" w:rsidRDefault="004E02DC"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86D6156" w14:textId="77777777" w:rsidR="004E02DC" w:rsidRPr="005E3B32" w:rsidRDefault="004E02DC" w:rsidP="006B2170">
            <w:pPr>
              <w:pStyle w:val="ListParagraph"/>
              <w:numPr>
                <w:ilvl w:val="0"/>
                <w:numId w:val="27"/>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The staff placements between urban and rural areas should be equitable and need based  </w:t>
            </w:r>
          </w:p>
          <w:p w14:paraId="373BDB36" w14:textId="77777777" w:rsidR="004E02DC" w:rsidRPr="005E3B32" w:rsidRDefault="004E02DC"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0E557E96" w14:textId="77777777" w:rsidR="004E02DC" w:rsidRPr="005E3B32" w:rsidRDefault="004E02DC" w:rsidP="006B2170">
            <w:pPr>
              <w:pStyle w:val="ListParagraph"/>
              <w:numPr>
                <w:ilvl w:val="0"/>
                <w:numId w:val="27"/>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Develop a strong Monitoring and supervisory system in line with the job description of the service providers</w:t>
            </w:r>
          </w:p>
          <w:p w14:paraId="00E5FD6A" w14:textId="77777777" w:rsidR="004E02DC" w:rsidRPr="005E3B32" w:rsidRDefault="004E02DC"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12377279" w14:textId="77777777" w:rsidR="004E02DC" w:rsidRPr="005E3B32" w:rsidRDefault="004E02DC"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742F50D0" w14:textId="77777777" w:rsidR="004E02DC" w:rsidRPr="005E3B32" w:rsidRDefault="004E02DC"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63C447E" w14:textId="77777777" w:rsidR="004E02DC" w:rsidRPr="005E3B32" w:rsidRDefault="004E02DC"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611C80D8" w14:textId="77777777" w:rsidR="004E02DC" w:rsidRPr="005E3B32" w:rsidRDefault="004E02DC"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D87CDF7" w14:textId="77777777" w:rsidR="004E02DC" w:rsidRPr="005E3B32" w:rsidRDefault="004E02DC" w:rsidP="006B2170">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DF53AFE" w14:textId="77777777" w:rsidR="004E02DC" w:rsidRPr="005E3B32" w:rsidRDefault="004E02DC" w:rsidP="006B2170">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r>
      <w:tr w:rsidR="004E02DC" w:rsidRPr="005E3B32" w14:paraId="09E17B66" w14:textId="77777777" w:rsidTr="006B2170">
        <w:trPr>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81517E4" w14:textId="77777777" w:rsidR="004E02DC" w:rsidRPr="005E3B32" w:rsidRDefault="004E02DC" w:rsidP="006B2170">
            <w:pPr>
              <w:rPr>
                <w:rFonts w:ascii="Calibri" w:hAnsi="Calibri"/>
                <w:b w:val="0"/>
                <w:color w:val="595959" w:themeColor="text1" w:themeTint="A6"/>
              </w:rPr>
            </w:pPr>
            <w:r w:rsidRPr="005E3B32">
              <w:rPr>
                <w:rFonts w:ascii="Calibri" w:hAnsi="Calibri"/>
                <w:color w:val="595959" w:themeColor="text1" w:themeTint="A6"/>
              </w:rPr>
              <w:lastRenderedPageBreak/>
              <w:t>Essential Medical Products and Technologie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C427193" w14:textId="77777777" w:rsidR="004E02DC" w:rsidRPr="005E3B32" w:rsidRDefault="004E02DC" w:rsidP="006B2170">
            <w:pPr>
              <w:pStyle w:val="ListParagraph"/>
              <w:numPr>
                <w:ilvl w:val="0"/>
                <w:numId w:val="28"/>
              </w:numPr>
              <w:ind w:left="110"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Functional logistic system to assess and forecast the requirement of essential medicines and supplies for basic Newborn care</w:t>
            </w:r>
          </w:p>
          <w:p w14:paraId="4C0BF5E2" w14:textId="77777777" w:rsidR="004E02DC" w:rsidRPr="005E3B32" w:rsidRDefault="004E02DC" w:rsidP="006B2170">
            <w:pPr>
              <w:ind w:left="-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1E4C515" w14:textId="77777777" w:rsidR="004E02DC" w:rsidRPr="005E3B32" w:rsidRDefault="004E02DC" w:rsidP="006B2170">
            <w:pPr>
              <w:pStyle w:val="ListParagraph"/>
              <w:numPr>
                <w:ilvl w:val="0"/>
                <w:numId w:val="16"/>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0697246" w14:textId="77777777" w:rsidR="004E02DC" w:rsidRPr="005E3B32" w:rsidRDefault="004E02DC" w:rsidP="006B2170">
            <w:pPr>
              <w:pStyle w:val="ListParagraph"/>
              <w:numPr>
                <w:ilvl w:val="0"/>
                <w:numId w:val="16"/>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s="Times New Roman"/>
                <w:color w:val="595959" w:themeColor="text1" w:themeTint="A6"/>
                <w:sz w:val="20"/>
                <w:szCs w:val="20"/>
              </w:rPr>
              <w:t>System for supplies and maintenance needs to develop</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851B163" w14:textId="77777777" w:rsidR="004E02DC" w:rsidRPr="005E3B32" w:rsidRDefault="004E02DC" w:rsidP="006B2170">
            <w:pPr>
              <w:pStyle w:val="ListParagraph"/>
              <w:numPr>
                <w:ilvl w:val="0"/>
                <w:numId w:val="16"/>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s="Times New Roman"/>
                <w:color w:val="595959" w:themeColor="text1" w:themeTint="A6"/>
                <w:sz w:val="20"/>
                <w:szCs w:val="20"/>
              </w:rPr>
              <w:t>Strengthen the Logistics Information System to make it more responsive to the logistical needs of all health facilitie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10EF828" w14:textId="77777777" w:rsidR="004E02DC" w:rsidRPr="005E3B32" w:rsidRDefault="004E02DC" w:rsidP="006B2170">
            <w:pPr>
              <w:pStyle w:val="ListParagraph"/>
              <w:numPr>
                <w:ilvl w:val="0"/>
                <w:numId w:val="17"/>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6530487" w14:textId="77777777" w:rsidR="004E02DC" w:rsidRPr="005E3B32" w:rsidRDefault="004E02DC" w:rsidP="006B2170">
            <w:pPr>
              <w:pStyle w:val="ListParagraph"/>
              <w:numPr>
                <w:ilvl w:val="0"/>
                <w:numId w:val="17"/>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r>
      <w:tr w:rsidR="004E02DC" w:rsidRPr="005E3B32" w14:paraId="7F0814E7" w14:textId="77777777" w:rsidTr="006B2170">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A47AF0E" w14:textId="77777777" w:rsidR="004E02DC" w:rsidRPr="005E3B32" w:rsidRDefault="004E02DC" w:rsidP="006B2170">
            <w:pPr>
              <w:rPr>
                <w:rFonts w:ascii="Calibri" w:hAnsi="Calibri"/>
                <w:b w:val="0"/>
                <w:color w:val="595959" w:themeColor="text1" w:themeTint="A6"/>
              </w:rPr>
            </w:pPr>
            <w:r w:rsidRPr="005E3B32">
              <w:rPr>
                <w:rFonts w:ascii="Calibri" w:hAnsi="Calibri"/>
                <w:color w:val="595959" w:themeColor="text1" w:themeTint="A6"/>
              </w:rPr>
              <w:t>Health Service Delivery</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B136C01" w14:textId="77777777" w:rsidR="004E02DC" w:rsidRPr="005E3B32" w:rsidRDefault="004E02DC" w:rsidP="006B2170">
            <w:pPr>
              <w:pStyle w:val="ListParagraph"/>
              <w:numPr>
                <w:ilvl w:val="0"/>
                <w:numId w:val="18"/>
              </w:numPr>
              <w:ind w:left="141"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Active efforts to be made by all health facilities to promote quality BNC Service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3231384" w14:textId="77777777" w:rsidR="004E02DC" w:rsidRPr="005E3B32" w:rsidRDefault="004E02DC" w:rsidP="006B2170">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3B08ECA" w14:textId="77777777" w:rsidR="004E02DC" w:rsidRPr="005E3B32" w:rsidRDefault="004E02DC" w:rsidP="006B2170">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7629B13" w14:textId="77777777" w:rsidR="004E02DC" w:rsidRPr="005E3B32" w:rsidRDefault="004E02DC" w:rsidP="006B2170">
            <w:pPr>
              <w:pStyle w:val="ListParagraph"/>
              <w:numPr>
                <w:ilvl w:val="0"/>
                <w:numId w:val="30"/>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Ensure that staff is well trained on clinical guidelines and adheres to it  </w:t>
            </w:r>
          </w:p>
          <w:p w14:paraId="0CE3EA84" w14:textId="77777777" w:rsidR="004E02DC" w:rsidRPr="005E3B32" w:rsidRDefault="004E02DC" w:rsidP="006B2170">
            <w:pPr>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1EA88FCA" w14:textId="77777777" w:rsidR="004E02DC" w:rsidRPr="005E3B32" w:rsidRDefault="004E02DC" w:rsidP="006B2170">
            <w:pPr>
              <w:pStyle w:val="ListParagraph"/>
              <w:numPr>
                <w:ilvl w:val="0"/>
                <w:numId w:val="30"/>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Develop a system for continuous quality improvement</w:t>
            </w:r>
          </w:p>
          <w:p w14:paraId="43A0F6F3" w14:textId="77777777" w:rsidR="004E02DC" w:rsidRPr="005E3B32" w:rsidRDefault="004E02DC" w:rsidP="006B2170">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12E9575" w14:textId="77777777" w:rsidR="004E02DC" w:rsidRPr="005E3B32" w:rsidRDefault="004E02DC" w:rsidP="006B2170">
            <w:pPr>
              <w:pStyle w:val="ListParagraph"/>
              <w:numPr>
                <w:ilvl w:val="0"/>
                <w:numId w:val="1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328606D" w14:textId="77777777" w:rsidR="004E02DC" w:rsidRPr="005E3B32" w:rsidRDefault="004E02DC" w:rsidP="006B2170">
            <w:pPr>
              <w:pStyle w:val="ListParagraph"/>
              <w:numPr>
                <w:ilvl w:val="0"/>
                <w:numId w:val="19"/>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r>
      <w:tr w:rsidR="004E02DC" w:rsidRPr="005E3B32" w14:paraId="071A80FA" w14:textId="77777777" w:rsidTr="006B2170">
        <w:trPr>
          <w:trHeight w:val="417"/>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416E3EA" w14:textId="77777777" w:rsidR="004E02DC" w:rsidRPr="005E3B32" w:rsidRDefault="004E02DC" w:rsidP="006B2170">
            <w:pPr>
              <w:rPr>
                <w:rFonts w:ascii="Calibri" w:hAnsi="Calibri"/>
                <w:b w:val="0"/>
                <w:color w:val="595959" w:themeColor="text1" w:themeTint="A6"/>
              </w:rPr>
            </w:pPr>
            <w:r w:rsidRPr="005E3B32">
              <w:rPr>
                <w:rFonts w:ascii="Calibri" w:hAnsi="Calibri"/>
                <w:color w:val="595959" w:themeColor="text1" w:themeTint="A6"/>
              </w:rPr>
              <w:t>Health Information System</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D328DE8" w14:textId="77777777" w:rsidR="004E02DC" w:rsidRPr="005E3B32" w:rsidRDefault="004E02DC" w:rsidP="006B2170">
            <w:pPr>
              <w:pStyle w:val="ListParagraph"/>
              <w:numPr>
                <w:ilvl w:val="0"/>
                <w:numId w:val="20"/>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77AC78A" w14:textId="77777777" w:rsidR="004E02DC" w:rsidRPr="005E3B32" w:rsidRDefault="004E02DC" w:rsidP="006B2170">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C45ACD6" w14:textId="77777777" w:rsidR="004E02DC" w:rsidRPr="005E3B32" w:rsidRDefault="004E02DC" w:rsidP="006B2170">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8044DF4" w14:textId="77777777" w:rsidR="004E02DC" w:rsidRPr="005E3B32" w:rsidRDefault="004E02DC" w:rsidP="006B2170">
            <w:pPr>
              <w:pStyle w:val="ListParagraph"/>
              <w:numPr>
                <w:ilvl w:val="0"/>
                <w:numId w:val="3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Ensure that Basic Newborn care is part of the HMIS  </w:t>
            </w:r>
          </w:p>
          <w:p w14:paraId="082F7D09" w14:textId="77777777" w:rsidR="004E02DC" w:rsidRPr="005E3B32" w:rsidRDefault="004E02DC" w:rsidP="006B2170">
            <w:pPr>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p w14:paraId="20DC6B42" w14:textId="77777777" w:rsidR="004E02DC" w:rsidRPr="005E3B32" w:rsidRDefault="004E02DC" w:rsidP="006B2170">
            <w:pPr>
              <w:pStyle w:val="ListParagraph"/>
              <w:numPr>
                <w:ilvl w:val="0"/>
                <w:numId w:val="3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s="Times New Roman"/>
                <w:color w:val="595959" w:themeColor="text1" w:themeTint="A6"/>
                <w:sz w:val="20"/>
                <w:szCs w:val="20"/>
              </w:rPr>
              <w:t>Collect and analyse, and use data for quality improvement and informed decision making</w:t>
            </w:r>
          </w:p>
          <w:p w14:paraId="430B842A" w14:textId="77777777" w:rsidR="004E02DC" w:rsidRPr="005E3B32" w:rsidRDefault="004E02DC" w:rsidP="006B2170">
            <w:pPr>
              <w:ind w:left="-20"/>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BDA1A26" w14:textId="77777777" w:rsidR="004E02DC" w:rsidRPr="005E3B32" w:rsidRDefault="004E02DC" w:rsidP="006B2170">
            <w:pPr>
              <w:pStyle w:val="ListParagraph"/>
              <w:numPr>
                <w:ilvl w:val="0"/>
                <w:numId w:val="21"/>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929E3F1" w14:textId="77777777" w:rsidR="004E02DC" w:rsidRPr="005E3B32" w:rsidRDefault="004E02DC" w:rsidP="006B2170">
            <w:pPr>
              <w:pStyle w:val="ListParagraph"/>
              <w:numPr>
                <w:ilvl w:val="0"/>
                <w:numId w:val="21"/>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r>
      <w:tr w:rsidR="004E02DC" w:rsidRPr="005E3B32" w14:paraId="25FE1A50" w14:textId="77777777" w:rsidTr="006B2170">
        <w:trPr>
          <w:cnfStyle w:val="000000100000" w:firstRow="0" w:lastRow="0" w:firstColumn="0" w:lastColumn="0" w:oddVBand="0" w:evenVBand="0" w:oddHBand="1" w:evenHBand="0" w:firstRowFirstColumn="0" w:firstRowLastColumn="0" w:lastRowFirstColumn="0" w:lastRowLastColumn="0"/>
          <w:trHeight w:val="3625"/>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ED2A3EE" w14:textId="77777777" w:rsidR="004E02DC" w:rsidRPr="005E3B32" w:rsidRDefault="004E02DC" w:rsidP="006B2170">
            <w:pPr>
              <w:rPr>
                <w:rFonts w:ascii="Calibri" w:hAnsi="Calibri"/>
                <w:b w:val="0"/>
                <w:color w:val="595959" w:themeColor="text1" w:themeTint="A6"/>
              </w:rPr>
            </w:pPr>
            <w:r w:rsidRPr="005E3B32">
              <w:rPr>
                <w:rFonts w:ascii="Calibri" w:hAnsi="Calibri"/>
                <w:color w:val="595959" w:themeColor="text1" w:themeTint="A6"/>
              </w:rPr>
              <w:lastRenderedPageBreak/>
              <w:t>Community Ownership and Partnership</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1E7A247" w14:textId="77777777" w:rsidR="004E02DC" w:rsidRPr="005E3B32" w:rsidRDefault="004E02DC" w:rsidP="006B2170">
            <w:pPr>
              <w:pStyle w:val="ListParagraph"/>
              <w:numPr>
                <w:ilvl w:val="0"/>
                <w:numId w:val="39"/>
              </w:numPr>
              <w:tabs>
                <w:tab w:val="left" w:pos="915"/>
              </w:tabs>
              <w:ind w:left="142"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Awareness programs for community by CMWs and LHWs  </w:t>
            </w:r>
          </w:p>
          <w:p w14:paraId="7E4935D6" w14:textId="77777777" w:rsidR="004E02DC" w:rsidRPr="005E3B32" w:rsidRDefault="004E02DC" w:rsidP="006B2170">
            <w:pPr>
              <w:tabs>
                <w:tab w:val="left" w:pos="915"/>
              </w:tabs>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59A34DD9" w14:textId="77777777" w:rsidR="004E02DC" w:rsidRPr="005E3B32" w:rsidRDefault="004E02DC" w:rsidP="006B2170">
            <w:pPr>
              <w:pStyle w:val="ListParagraph"/>
              <w:numPr>
                <w:ilvl w:val="0"/>
                <w:numId w:val="39"/>
              </w:numPr>
              <w:tabs>
                <w:tab w:val="left" w:pos="915"/>
              </w:tabs>
              <w:ind w:left="142"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Media campaign  </w:t>
            </w:r>
          </w:p>
          <w:p w14:paraId="68EE6874" w14:textId="77777777" w:rsidR="004E02DC" w:rsidRPr="005E3B32" w:rsidRDefault="004E02DC" w:rsidP="006B2170">
            <w:pPr>
              <w:tabs>
                <w:tab w:val="left" w:pos="915"/>
              </w:tabs>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D2A1631" w14:textId="77777777" w:rsidR="004E02DC" w:rsidRPr="005E3B32" w:rsidRDefault="004E02DC" w:rsidP="006B2170">
            <w:pPr>
              <w:pStyle w:val="ListParagraph"/>
              <w:numPr>
                <w:ilvl w:val="0"/>
                <w:numId w:val="39"/>
              </w:numPr>
              <w:tabs>
                <w:tab w:val="left" w:pos="915"/>
              </w:tabs>
              <w:ind w:left="142"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IEC material</w:t>
            </w:r>
          </w:p>
          <w:p w14:paraId="72A2066D" w14:textId="77777777" w:rsidR="004E02DC" w:rsidRPr="005E3B32" w:rsidRDefault="004E02DC" w:rsidP="006B2170">
            <w:pPr>
              <w:ind w:left="-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CDD7F61" w14:textId="77777777" w:rsidR="004E02DC" w:rsidRPr="005E3B32" w:rsidRDefault="004E02DC" w:rsidP="006B2170">
            <w:pPr>
              <w:pStyle w:val="ListParagraph"/>
              <w:numPr>
                <w:ilvl w:val="0"/>
                <w:numId w:val="22"/>
              </w:numPr>
              <w:tabs>
                <w:tab w:val="left" w:pos="0"/>
                <w:tab w:val="left" w:pos="915"/>
              </w:tabs>
              <w:ind w:left="176"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86C88C6" w14:textId="77777777" w:rsidR="004E02DC" w:rsidRPr="005E3B32" w:rsidRDefault="004E02DC" w:rsidP="006B2170">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Awareness for girls, mother and female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6C7FA49" w14:textId="77777777" w:rsidR="004E02DC" w:rsidRPr="005E3B32" w:rsidRDefault="004E02DC" w:rsidP="006B2170">
            <w:pPr>
              <w:pStyle w:val="ListParagraph"/>
              <w:numPr>
                <w:ilvl w:val="0"/>
                <w:numId w:val="23"/>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Raise awareness regarding Basic Newborn care and ensure community participation through culturally appropriate way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0D97AA4" w14:textId="77777777" w:rsidR="004E02DC" w:rsidRPr="005E3B32" w:rsidRDefault="004E02DC" w:rsidP="006B2170">
            <w:pPr>
              <w:pStyle w:val="ListParagraph"/>
              <w:numPr>
                <w:ilvl w:val="0"/>
                <w:numId w:val="23"/>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242C14B" w14:textId="77777777" w:rsidR="004E02DC" w:rsidRPr="005E3B32" w:rsidRDefault="004E02DC" w:rsidP="006B2170">
            <w:pPr>
              <w:pStyle w:val="ListParagraph"/>
              <w:numPr>
                <w:ilvl w:val="0"/>
                <w:numId w:val="23"/>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r>
    </w:tbl>
    <w:p w14:paraId="58F21909" w14:textId="463B801B" w:rsidR="00BE4F7C" w:rsidRPr="005E3B32" w:rsidRDefault="00BE4F7C">
      <w:pPr>
        <w:rPr>
          <w:rFonts w:ascii="Calibri" w:hAnsi="Calibri"/>
          <w:b/>
          <w:u w:val="single"/>
        </w:rPr>
      </w:pPr>
      <w:r w:rsidRPr="005E3B32">
        <w:rPr>
          <w:rFonts w:ascii="Calibri" w:hAnsi="Calibri"/>
          <w:b/>
          <w:u w:val="single"/>
        </w:rPr>
        <w:br w:type="page"/>
      </w:r>
    </w:p>
    <w:p w14:paraId="0224C9C1" w14:textId="3A0C059B" w:rsidR="00A27464" w:rsidRPr="005E3B32" w:rsidRDefault="003D2A5C" w:rsidP="00184B70">
      <w:pPr>
        <w:pStyle w:val="Heading1"/>
        <w:spacing w:before="0" w:line="240" w:lineRule="auto"/>
        <w:rPr>
          <w:rFonts w:ascii="Calibri" w:hAnsi="Calibri"/>
        </w:rPr>
      </w:pPr>
      <w:bookmarkStart w:id="4" w:name="_Toc295339798"/>
      <w:r w:rsidRPr="005E3B32">
        <w:rPr>
          <w:rFonts w:ascii="Calibri" w:hAnsi="Calibri"/>
        </w:rPr>
        <w:lastRenderedPageBreak/>
        <w:t>D</w:t>
      </w:r>
      <w:r w:rsidR="00BE4F7C" w:rsidRPr="005E3B32">
        <w:rPr>
          <w:rFonts w:ascii="Calibri" w:hAnsi="Calibri"/>
        </w:rPr>
        <w:t xml:space="preserve">. </w:t>
      </w:r>
      <w:r w:rsidR="006B2170" w:rsidRPr="005E3B32">
        <w:rPr>
          <w:rFonts w:ascii="Calibri" w:hAnsi="Calibri"/>
        </w:rPr>
        <w:t xml:space="preserve">Table S4: </w:t>
      </w:r>
      <w:r w:rsidR="008325D7" w:rsidRPr="005E3B32">
        <w:rPr>
          <w:rFonts w:ascii="Calibri" w:hAnsi="Calibri"/>
        </w:rPr>
        <w:t xml:space="preserve">Solutions </w:t>
      </w:r>
      <w:r w:rsidR="0005167F" w:rsidRPr="005E3B32">
        <w:rPr>
          <w:rFonts w:ascii="Calibri" w:hAnsi="Calibri"/>
        </w:rPr>
        <w:t>for neonatal resuscitation</w:t>
      </w:r>
      <w:bookmarkEnd w:id="4"/>
      <w:r w:rsidR="0005167F" w:rsidRPr="005E3B32">
        <w:rPr>
          <w:rFonts w:ascii="Calibri" w:hAnsi="Calibri"/>
        </w:rPr>
        <w:t xml:space="preserve"> </w:t>
      </w:r>
    </w:p>
    <w:p w14:paraId="2F9831EA" w14:textId="77777777" w:rsidR="003620BE" w:rsidRPr="005E3B32" w:rsidRDefault="003620BE" w:rsidP="003620BE">
      <w:pPr>
        <w:spacing w:after="0"/>
        <w:rPr>
          <w:rFonts w:ascii="Calibri" w:hAnsi="Calibri"/>
        </w:rPr>
      </w:pPr>
    </w:p>
    <w:tbl>
      <w:tblPr>
        <w:tblStyle w:val="GridTable5Dark-Accent12"/>
        <w:tblW w:w="14707" w:type="dxa"/>
        <w:tblInd w:w="-545" w:type="dxa"/>
        <w:tblLayout w:type="fixed"/>
        <w:tblLook w:val="04A0" w:firstRow="1" w:lastRow="0" w:firstColumn="1" w:lastColumn="0" w:noHBand="0" w:noVBand="1"/>
      </w:tblPr>
      <w:tblGrid>
        <w:gridCol w:w="1787"/>
        <w:gridCol w:w="2153"/>
        <w:gridCol w:w="2153"/>
        <w:gridCol w:w="2154"/>
        <w:gridCol w:w="2153"/>
        <w:gridCol w:w="2153"/>
        <w:gridCol w:w="2154"/>
      </w:tblGrid>
      <w:tr w:rsidR="0005167F" w:rsidRPr="005E3B32" w14:paraId="48F1428D" w14:textId="77777777" w:rsidTr="006B2170">
        <w:trPr>
          <w:cnfStyle w:val="100000000000" w:firstRow="1" w:lastRow="0" w:firstColumn="0" w:lastColumn="0" w:oddVBand="0" w:evenVBand="0" w:oddHBand="0" w:evenHBand="0" w:firstRowFirstColumn="0" w:firstRowLastColumn="0" w:lastRowFirstColumn="0" w:lastRowLastColumn="0"/>
          <w:trHeight w:val="191"/>
          <w:tblHeader/>
        </w:trPr>
        <w:tc>
          <w:tcPr>
            <w:cnfStyle w:val="001000000000" w:firstRow="0" w:lastRow="0" w:firstColumn="1" w:lastColumn="0" w:oddVBand="0" w:evenVBand="0" w:oddHBand="0" w:evenHBand="0" w:firstRowFirstColumn="0" w:firstRowLastColumn="0" w:lastRowFirstColumn="0" w:lastRowLastColumn="0"/>
            <w:tcW w:w="14707" w:type="dxa"/>
            <w:gridSpan w:val="7"/>
            <w:shd w:val="clear" w:color="auto" w:fill="7F7F7F" w:themeFill="text1" w:themeFillTint="80"/>
          </w:tcPr>
          <w:p w14:paraId="5ECBBBD2" w14:textId="77777777" w:rsidR="0005167F" w:rsidRPr="005E3B32" w:rsidRDefault="0005167F" w:rsidP="006B2170">
            <w:pPr>
              <w:jc w:val="center"/>
              <w:rPr>
                <w:rFonts w:ascii="Calibri" w:hAnsi="Calibri"/>
              </w:rPr>
            </w:pPr>
            <w:r w:rsidRPr="005E3B32">
              <w:rPr>
                <w:rFonts w:ascii="Calibri" w:hAnsi="Calibri"/>
              </w:rPr>
              <w:t xml:space="preserve">Neonatal Resuscitation </w:t>
            </w:r>
          </w:p>
        </w:tc>
      </w:tr>
      <w:tr w:rsidR="0005167F" w:rsidRPr="005E3B32" w14:paraId="36A23D19" w14:textId="77777777" w:rsidTr="006B2170">
        <w:trPr>
          <w:cnfStyle w:val="100000000000" w:firstRow="1" w:lastRow="0" w:firstColumn="0" w:lastColumn="0" w:oddVBand="0" w:evenVBand="0" w:oddHBand="0" w:evenHBand="0" w:firstRowFirstColumn="0" w:firstRowLastColumn="0" w:lastRowFirstColumn="0" w:lastRowLastColumn="0"/>
          <w:trHeight w:val="191"/>
          <w:tblHeader/>
        </w:trPr>
        <w:tc>
          <w:tcPr>
            <w:cnfStyle w:val="001000000000" w:firstRow="0" w:lastRow="0" w:firstColumn="1" w:lastColumn="0" w:oddVBand="0" w:evenVBand="0" w:oddHBand="0" w:evenHBand="0" w:firstRowFirstColumn="0" w:firstRowLastColumn="0" w:lastRowFirstColumn="0" w:lastRowLastColumn="0"/>
            <w:tcW w:w="1787" w:type="dxa"/>
            <w:vMerge w:val="restart"/>
            <w:tcBorders>
              <w:bottom w:val="single" w:sz="4" w:space="0" w:color="FFFFFF" w:themeColor="background1"/>
            </w:tcBorders>
            <w:shd w:val="clear" w:color="auto" w:fill="D9D9D9" w:themeFill="background1" w:themeFillShade="D9"/>
            <w:vAlign w:val="center"/>
          </w:tcPr>
          <w:p w14:paraId="6A92FE33" w14:textId="77777777" w:rsidR="0005167F" w:rsidRPr="005E3B32" w:rsidRDefault="0005167F" w:rsidP="006B2170">
            <w:pPr>
              <w:jc w:val="center"/>
              <w:rPr>
                <w:rFonts w:ascii="Calibri" w:hAnsi="Calibri"/>
                <w:color w:val="595959" w:themeColor="text1" w:themeTint="A6"/>
              </w:rPr>
            </w:pPr>
            <w:r w:rsidRPr="005E3B32">
              <w:rPr>
                <w:rFonts w:ascii="Calibri" w:hAnsi="Calibri"/>
                <w:color w:val="595959" w:themeColor="text1" w:themeTint="A6"/>
              </w:rPr>
              <w:t>Health System Building Block</w:t>
            </w:r>
          </w:p>
        </w:tc>
        <w:tc>
          <w:tcPr>
            <w:tcW w:w="12920" w:type="dxa"/>
            <w:gridSpan w:val="6"/>
            <w:tcBorders>
              <w:bottom w:val="single" w:sz="4" w:space="0" w:color="FFFFFF" w:themeColor="background1"/>
            </w:tcBorders>
            <w:shd w:val="clear" w:color="auto" w:fill="D9D9D9" w:themeFill="background1" w:themeFillShade="D9"/>
          </w:tcPr>
          <w:p w14:paraId="242EE8B5"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b w:val="0"/>
                <w:color w:val="595959" w:themeColor="text1" w:themeTint="A6"/>
              </w:rPr>
            </w:pPr>
            <w:r w:rsidRPr="005E3B32">
              <w:rPr>
                <w:rFonts w:ascii="Calibri" w:hAnsi="Calibri"/>
                <w:b w:val="0"/>
                <w:color w:val="595959" w:themeColor="text1" w:themeTint="A6"/>
              </w:rPr>
              <w:t>Africa</w:t>
            </w:r>
          </w:p>
        </w:tc>
      </w:tr>
      <w:tr w:rsidR="0005167F" w:rsidRPr="005E3B32" w14:paraId="31806926" w14:textId="77777777" w:rsidTr="006B2170">
        <w:trPr>
          <w:cnfStyle w:val="100000000000" w:firstRow="1" w:lastRow="0" w:firstColumn="0" w:lastColumn="0" w:oddVBand="0" w:evenVBand="0" w:oddHBand="0" w:evenHBand="0" w:firstRowFirstColumn="0" w:firstRowLastColumn="0" w:lastRowFirstColumn="0" w:lastRowLastColumn="0"/>
          <w:trHeight w:val="755"/>
          <w:tblHeader/>
        </w:trPr>
        <w:tc>
          <w:tcPr>
            <w:cnfStyle w:val="001000000000" w:firstRow="0" w:lastRow="0" w:firstColumn="1" w:lastColumn="0" w:oddVBand="0" w:evenVBand="0" w:oddHBand="0" w:evenHBand="0" w:firstRowFirstColumn="0" w:firstRowLastColumn="0" w:lastRowFirstColumn="0" w:lastRowLastColumn="0"/>
            <w:tcW w:w="1787" w:type="dxa"/>
            <w:vMerge/>
            <w:tcBorders>
              <w:top w:val="single" w:sz="4" w:space="0" w:color="BFBFBF" w:themeColor="background1" w:themeShade="BF"/>
              <w:bottom w:val="single" w:sz="4" w:space="0" w:color="F2F2F2" w:themeColor="background1" w:themeShade="F2"/>
            </w:tcBorders>
            <w:shd w:val="clear" w:color="auto" w:fill="D9D9D9" w:themeFill="background1" w:themeFillShade="D9"/>
          </w:tcPr>
          <w:p w14:paraId="090EBDA7" w14:textId="77777777" w:rsidR="0005167F" w:rsidRPr="005E3B32" w:rsidRDefault="0005167F" w:rsidP="006B2170">
            <w:pPr>
              <w:rPr>
                <w:rFonts w:ascii="Calibri" w:hAnsi="Calibri"/>
                <w:b w:val="0"/>
                <w:color w:val="595959" w:themeColor="text1" w:themeTint="A6"/>
              </w:rPr>
            </w:pPr>
          </w:p>
        </w:tc>
        <w:tc>
          <w:tcPr>
            <w:tcW w:w="2153" w:type="dxa"/>
            <w:tcBorders>
              <w:bottom w:val="single" w:sz="4" w:space="0" w:color="F2F2F2" w:themeColor="background1" w:themeShade="F2"/>
              <w:right w:val="single" w:sz="4" w:space="0" w:color="FFFFFF" w:themeColor="background1"/>
            </w:tcBorders>
            <w:shd w:val="clear" w:color="auto" w:fill="D9D9D9" w:themeFill="background1" w:themeFillShade="D9"/>
            <w:vAlign w:val="center"/>
          </w:tcPr>
          <w:p w14:paraId="158E73C8"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Cameroon</w:t>
            </w:r>
          </w:p>
        </w:tc>
        <w:tc>
          <w:tcPr>
            <w:tcW w:w="2153"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14FC7768"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DRC</w:t>
            </w:r>
          </w:p>
        </w:tc>
        <w:tc>
          <w:tcPr>
            <w:tcW w:w="215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347D89A7"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Kenya</w:t>
            </w:r>
          </w:p>
        </w:tc>
        <w:tc>
          <w:tcPr>
            <w:tcW w:w="2153"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4F16A056"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Malawi</w:t>
            </w:r>
          </w:p>
        </w:tc>
        <w:tc>
          <w:tcPr>
            <w:tcW w:w="2153"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3211E6D3"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Nigeria</w:t>
            </w:r>
          </w:p>
        </w:tc>
        <w:tc>
          <w:tcPr>
            <w:tcW w:w="2154" w:type="dxa"/>
            <w:tcBorders>
              <w:left w:val="single" w:sz="4" w:space="0" w:color="FFFFFF" w:themeColor="background1"/>
              <w:bottom w:val="single" w:sz="4" w:space="0" w:color="F2F2F2" w:themeColor="background1" w:themeShade="F2"/>
            </w:tcBorders>
            <w:shd w:val="clear" w:color="auto" w:fill="D9D9D9" w:themeFill="background1" w:themeFillShade="D9"/>
            <w:vAlign w:val="center"/>
          </w:tcPr>
          <w:p w14:paraId="73D0EF7C" w14:textId="77777777" w:rsidR="0005167F" w:rsidRPr="005E3B32" w:rsidRDefault="0005167F" w:rsidP="006B2170">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Uganda</w:t>
            </w:r>
          </w:p>
        </w:tc>
      </w:tr>
      <w:tr w:rsidR="0005167F" w:rsidRPr="005E3B32" w14:paraId="3BCEEBAE" w14:textId="77777777" w:rsidTr="006B2170">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787"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64EAF72"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t>Leadership and Governance</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3AD7DAF" w14:textId="77777777" w:rsidR="0005167F" w:rsidRPr="005E3B32" w:rsidRDefault="0005167F" w:rsidP="006B2170">
            <w:pPr>
              <w:pStyle w:val="ListParagraph"/>
              <w:numPr>
                <w:ilvl w:val="0"/>
                <w:numId w:val="1"/>
              </w:numPr>
              <w:ind w:left="19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Include part of neonatal resuscitation in SRMNI Plan and guide the IMCI</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1BB712D" w14:textId="77777777" w:rsidR="0005167F" w:rsidRPr="005E3B32" w:rsidRDefault="0005167F" w:rsidP="006B2170">
            <w:pPr>
              <w:pStyle w:val="ListParagraph"/>
              <w:numPr>
                <w:ilvl w:val="0"/>
                <w:numId w:val="1"/>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Dissemination of standards and guidelines on basic neonatal care at all levels of the health pyramid</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EF19394" w14:textId="77777777" w:rsidR="0005167F" w:rsidRPr="005E3B32" w:rsidRDefault="0005167F" w:rsidP="006B2170">
            <w:pPr>
              <w:pStyle w:val="ListParagraph"/>
              <w:numPr>
                <w:ilvl w:val="0"/>
                <w:numId w:val="1"/>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Conduct a systematic review of related policies and strategies </w:t>
            </w:r>
          </w:p>
          <w:p w14:paraId="04B77281" w14:textId="77777777" w:rsidR="0005167F" w:rsidRPr="005E3B32" w:rsidRDefault="0005167F" w:rsidP="006B2170">
            <w:pPr>
              <w:ind w:left="1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0CB07B42" w14:textId="77777777" w:rsidR="0005167F" w:rsidRPr="005E3B32" w:rsidRDefault="0005167F" w:rsidP="006B2170">
            <w:pPr>
              <w:pStyle w:val="ListParagraph"/>
              <w:numPr>
                <w:ilvl w:val="0"/>
                <w:numId w:val="1"/>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Systematic address gaps identified</w:t>
            </w:r>
          </w:p>
          <w:p w14:paraId="697555E3" w14:textId="77777777" w:rsidR="0005167F" w:rsidRPr="005E3B32" w:rsidRDefault="0005167F" w:rsidP="006B2170">
            <w:pPr>
              <w:ind w:left="1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556CC72C" w14:textId="77777777" w:rsidR="0005167F" w:rsidRPr="005E3B32" w:rsidRDefault="0005167F" w:rsidP="006B2170">
            <w:pPr>
              <w:pStyle w:val="ListParagraph"/>
              <w:numPr>
                <w:ilvl w:val="0"/>
                <w:numId w:val="1"/>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Include and regularly review pre-service training curricula  </w:t>
            </w:r>
          </w:p>
          <w:p w14:paraId="4921B76E"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2D86C5A3" w14:textId="77777777" w:rsidR="0005167F" w:rsidRPr="005E3B32" w:rsidRDefault="0005167F" w:rsidP="006B2170">
            <w:pPr>
              <w:pStyle w:val="ListParagraph"/>
              <w:numPr>
                <w:ilvl w:val="0"/>
                <w:numId w:val="1"/>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Include neonatal resuscitation in as a component of ENC at Level 2 facilities</w:t>
            </w:r>
          </w:p>
          <w:p w14:paraId="2658CD6A" w14:textId="77777777" w:rsidR="0005167F" w:rsidRPr="005E3B32" w:rsidRDefault="0005167F" w:rsidP="006B2170">
            <w:pPr>
              <w:ind w:left="35"/>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 xml:space="preserve">  </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7CD351F" w14:textId="77777777" w:rsidR="0005167F" w:rsidRPr="005E3B32" w:rsidRDefault="0005167F" w:rsidP="006B2170">
            <w:pPr>
              <w:pStyle w:val="ListParagraph"/>
              <w:numPr>
                <w:ilvl w:val="0"/>
                <w:numId w:val="1"/>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67BC964" w14:textId="77777777" w:rsidR="0005167F" w:rsidRPr="005E3B32" w:rsidRDefault="0005167F" w:rsidP="006B2170">
            <w:pPr>
              <w:pStyle w:val="ListParagraph"/>
              <w:numPr>
                <w:ilvl w:val="0"/>
                <w:numId w:val="1"/>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Encourage ANC and delivery at hospital facilities  </w:t>
            </w:r>
          </w:p>
          <w:p w14:paraId="65E9E714" w14:textId="77777777" w:rsidR="0005167F" w:rsidRPr="005E3B32" w:rsidRDefault="0005167F" w:rsidP="006B2170">
            <w:pPr>
              <w:ind w:left="35"/>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5952DDBB" w14:textId="77777777" w:rsidR="0005167F" w:rsidRPr="005E3B32" w:rsidRDefault="0005167F" w:rsidP="006B2170">
            <w:pPr>
              <w:pStyle w:val="ListParagraph"/>
              <w:numPr>
                <w:ilvl w:val="0"/>
                <w:numId w:val="1"/>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These should be adequately equipped and accessible</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B112540" w14:textId="77777777" w:rsidR="0005167F" w:rsidRPr="005E3B32" w:rsidRDefault="0005167F" w:rsidP="006B2170">
            <w:pPr>
              <w:pStyle w:val="ListParagraph"/>
              <w:numPr>
                <w:ilvl w:val="0"/>
                <w:numId w:val="1"/>
              </w:numPr>
              <w:ind w:left="175"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r>
      <w:tr w:rsidR="0005167F" w:rsidRPr="005E3B32" w14:paraId="192339DD" w14:textId="77777777" w:rsidTr="006B2170">
        <w:trPr>
          <w:trHeight w:val="183"/>
        </w:trPr>
        <w:tc>
          <w:tcPr>
            <w:cnfStyle w:val="001000000000" w:firstRow="0" w:lastRow="0" w:firstColumn="1" w:lastColumn="0" w:oddVBand="0" w:evenVBand="0" w:oddHBand="0" w:evenHBand="0" w:firstRowFirstColumn="0" w:firstRowLastColumn="0" w:lastRowFirstColumn="0" w:lastRowLastColumn="0"/>
            <w:tcW w:w="1787"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C344D7A"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t>Health Financing</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D8CFDF0" w14:textId="70AF928C" w:rsidR="0005167F" w:rsidRPr="005E3B32" w:rsidRDefault="005E3B32" w:rsidP="006B2170">
            <w:pPr>
              <w:pStyle w:val="ListParagraph"/>
              <w:numPr>
                <w:ilvl w:val="0"/>
                <w:numId w:val="2"/>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t>Advocacy for the mobilis</w:t>
            </w:r>
            <w:r w:rsidR="0005167F" w:rsidRPr="005E3B32">
              <w:rPr>
                <w:rFonts w:ascii="Calibri" w:hAnsi="Calibri"/>
                <w:color w:val="595959" w:themeColor="text1" w:themeTint="A6"/>
                <w:sz w:val="20"/>
                <w:szCs w:val="20"/>
              </w:rPr>
              <w:t>ation of funds for the care of the newborn, including resuscitation and strengthening of the public - private partnership</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4F6B801" w14:textId="05C085D8" w:rsidR="0005167F" w:rsidRPr="005E3B32" w:rsidRDefault="005E3B32" w:rsidP="006B2170">
            <w:pPr>
              <w:pStyle w:val="ListParagraph"/>
              <w:numPr>
                <w:ilvl w:val="0"/>
                <w:numId w:val="2"/>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t>Advocacy and social mobilis</w:t>
            </w:r>
            <w:r w:rsidR="0005167F" w:rsidRPr="005E3B32">
              <w:rPr>
                <w:rFonts w:ascii="Calibri" w:hAnsi="Calibri"/>
                <w:color w:val="595959" w:themeColor="text1" w:themeTint="A6"/>
                <w:sz w:val="20"/>
                <w:szCs w:val="20"/>
              </w:rPr>
              <w:t>ation for health insurance scheme</w:t>
            </w:r>
          </w:p>
          <w:p w14:paraId="77FDD3B4" w14:textId="77777777" w:rsidR="0005167F" w:rsidRPr="005E3B32" w:rsidRDefault="0005167F" w:rsidP="006B2170">
            <w:pPr>
              <w:ind w:left="1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FAF9C52" w14:textId="60008EE5" w:rsidR="0005167F" w:rsidRPr="005E3B32" w:rsidRDefault="005E3B32" w:rsidP="006B2170">
            <w:pPr>
              <w:pStyle w:val="ListParagraph"/>
              <w:numPr>
                <w:ilvl w:val="0"/>
                <w:numId w:val="2"/>
              </w:numPr>
              <w:ind w:left="122" w:hanging="12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t>Coordinated resource mobilis</w:t>
            </w:r>
            <w:r w:rsidR="0005167F" w:rsidRPr="005E3B32">
              <w:rPr>
                <w:rFonts w:ascii="Calibri" w:hAnsi="Calibri"/>
                <w:color w:val="595959" w:themeColor="text1" w:themeTint="A6"/>
                <w:sz w:val="20"/>
                <w:szCs w:val="20"/>
              </w:rPr>
              <w:t>ation efforts starting with a costed imp</w:t>
            </w:r>
            <w:r>
              <w:rPr>
                <w:rFonts w:ascii="Calibri" w:hAnsi="Calibri"/>
                <w:color w:val="595959" w:themeColor="text1" w:themeTint="A6"/>
                <w:sz w:val="20"/>
                <w:szCs w:val="20"/>
              </w:rPr>
              <w:t>lementation plan, with prioritis</w:t>
            </w:r>
            <w:r w:rsidR="0005167F" w:rsidRPr="005E3B32">
              <w:rPr>
                <w:rFonts w:ascii="Calibri" w:hAnsi="Calibri"/>
                <w:color w:val="595959" w:themeColor="text1" w:themeTint="A6"/>
                <w:sz w:val="20"/>
                <w:szCs w:val="20"/>
              </w:rPr>
              <w:t xml:space="preserve">ation of neonatal HII, including neonatal resuscitation  </w:t>
            </w:r>
          </w:p>
          <w:p w14:paraId="6F0CE069" w14:textId="77777777" w:rsidR="0005167F" w:rsidRPr="005E3B32" w:rsidRDefault="0005167F" w:rsidP="006B2170">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773CDE93" w14:textId="5CEB121E" w:rsidR="0005167F" w:rsidRPr="005E3B32" w:rsidRDefault="0005167F" w:rsidP="006B2170">
            <w:pPr>
              <w:pStyle w:val="ListParagraph"/>
              <w:numPr>
                <w:ilvl w:val="0"/>
                <w:numId w:val="2"/>
              </w:numPr>
              <w:ind w:left="122" w:hanging="12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PSM related finan</w:t>
            </w:r>
            <w:r w:rsidR="005E3B32">
              <w:rPr>
                <w:rFonts w:ascii="Calibri" w:hAnsi="Calibri"/>
                <w:color w:val="595959" w:themeColor="text1" w:themeTint="A6"/>
                <w:sz w:val="20"/>
                <w:szCs w:val="20"/>
              </w:rPr>
              <w:t>cing should align with prioritis</w:t>
            </w:r>
            <w:r w:rsidRPr="005E3B32">
              <w:rPr>
                <w:rFonts w:ascii="Calibri" w:hAnsi="Calibri"/>
                <w:color w:val="595959" w:themeColor="text1" w:themeTint="A6"/>
                <w:sz w:val="20"/>
                <w:szCs w:val="20"/>
              </w:rPr>
              <w:t xml:space="preserve">ed HII interventions  </w:t>
            </w:r>
          </w:p>
          <w:p w14:paraId="75339480" w14:textId="77777777" w:rsidR="0005167F" w:rsidRPr="005E3B32" w:rsidRDefault="0005167F" w:rsidP="006B2170">
            <w:pPr>
              <w:pStyle w:val="ListParagraph"/>
              <w:numPr>
                <w:ilvl w:val="0"/>
                <w:numId w:val="2"/>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lastRenderedPageBreak/>
              <w:t>Advocacy for PSM to reflect the programme urgency with regards to neonatal HII including neonatal resuscitation</w:t>
            </w:r>
          </w:p>
          <w:p w14:paraId="56D4F04E" w14:textId="77777777" w:rsidR="0005167F" w:rsidRPr="005E3B32" w:rsidRDefault="0005167F" w:rsidP="006B2170">
            <w:pPr>
              <w:ind w:left="35"/>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213B947" w14:textId="77777777" w:rsidR="0005167F" w:rsidRPr="005E3B32" w:rsidRDefault="0005167F" w:rsidP="006B2170">
            <w:pPr>
              <w:pStyle w:val="ListParagraph"/>
              <w:numPr>
                <w:ilvl w:val="0"/>
                <w:numId w:val="2"/>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lastRenderedPageBreak/>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9B7A393" w14:textId="77777777" w:rsidR="0005167F" w:rsidRPr="005E3B32" w:rsidRDefault="0005167F" w:rsidP="006B2170">
            <w:pPr>
              <w:pStyle w:val="ListParagraph"/>
              <w:numPr>
                <w:ilvl w:val="0"/>
                <w:numId w:val="2"/>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Advocacy at all levels for increased funding and resources </w:t>
            </w:r>
          </w:p>
          <w:p w14:paraId="650AFC84" w14:textId="77777777" w:rsidR="0005167F" w:rsidRPr="005E3B32" w:rsidRDefault="0005167F" w:rsidP="006B2170">
            <w:pPr>
              <w:ind w:left="35"/>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7186440B" w14:textId="77777777" w:rsidR="0005167F" w:rsidRPr="005E3B32" w:rsidRDefault="0005167F" w:rsidP="006B2170">
            <w:pPr>
              <w:pStyle w:val="ListParagraph"/>
              <w:numPr>
                <w:ilvl w:val="0"/>
                <w:numId w:val="2"/>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Health insurance for maternal and neonatal services</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6ED5002" w14:textId="77777777" w:rsidR="0005167F" w:rsidRPr="005E3B32" w:rsidRDefault="0005167F" w:rsidP="006B2170">
            <w:pPr>
              <w:pStyle w:val="ListParagraph"/>
              <w:numPr>
                <w:ilvl w:val="0"/>
                <w:numId w:val="3"/>
              </w:numPr>
              <w:ind w:left="175"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r>
      <w:tr w:rsidR="0005167F" w:rsidRPr="005E3B32" w14:paraId="47D3A97A" w14:textId="77777777" w:rsidTr="006B2170">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787"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76FA4A7"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lastRenderedPageBreak/>
              <w:t>Health Workforce</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10CA4EA" w14:textId="77777777" w:rsidR="0005167F" w:rsidRPr="005E3B32" w:rsidRDefault="0005167F" w:rsidP="006B2170">
            <w:pPr>
              <w:pStyle w:val="ListParagraph"/>
              <w:numPr>
                <w:ilvl w:val="0"/>
                <w:numId w:val="3"/>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Train health personnel in the care of the newborn, including resuscitation</w:t>
            </w:r>
          </w:p>
          <w:p w14:paraId="2D1F5D6E"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2750162F" w14:textId="77777777" w:rsidR="0005167F" w:rsidRPr="005E3B32" w:rsidRDefault="0005167F" w:rsidP="006B2170">
            <w:pPr>
              <w:pStyle w:val="ListParagraph"/>
              <w:numPr>
                <w:ilvl w:val="0"/>
                <w:numId w:val="3"/>
              </w:numPr>
              <w:ind w:left="19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Equipping MSDS (Material resuscitation of the newborn)</w:t>
            </w:r>
          </w:p>
          <w:p w14:paraId="466FDF04" w14:textId="77777777" w:rsidR="0005167F" w:rsidRPr="005E3B32" w:rsidRDefault="0005167F" w:rsidP="006B2170">
            <w:pPr>
              <w:ind w:left="55"/>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CCB8367" w14:textId="77777777" w:rsidR="0005167F" w:rsidRPr="005E3B32" w:rsidRDefault="0005167F" w:rsidP="006B2170">
            <w:pPr>
              <w:pStyle w:val="ListParagraph"/>
              <w:numPr>
                <w:ilvl w:val="0"/>
                <w:numId w:val="3"/>
              </w:numPr>
              <w:ind w:left="148"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Capacity building of health workers  </w:t>
            </w:r>
          </w:p>
          <w:p w14:paraId="367CF649"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3012FA0" w14:textId="77777777" w:rsidR="0005167F" w:rsidRPr="005E3B32" w:rsidRDefault="0005167F" w:rsidP="006B2170">
            <w:pPr>
              <w:pStyle w:val="ListParagraph"/>
              <w:numPr>
                <w:ilvl w:val="0"/>
                <w:numId w:val="3"/>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Ensure the motivation of health personnel.</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F8CF68D" w14:textId="77777777" w:rsidR="0005167F" w:rsidRPr="005E3B32" w:rsidRDefault="0005167F" w:rsidP="006B2170">
            <w:pPr>
              <w:pStyle w:val="ListParagraph"/>
              <w:numPr>
                <w:ilvl w:val="0"/>
                <w:numId w:val="3"/>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DDB4894" w14:textId="77777777" w:rsidR="0005167F" w:rsidRPr="005E3B32" w:rsidRDefault="0005167F" w:rsidP="006B2170">
            <w:pPr>
              <w:pStyle w:val="ListParagraph"/>
              <w:numPr>
                <w:ilvl w:val="0"/>
                <w:numId w:val="3"/>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07C28EF" w14:textId="77777777" w:rsidR="0005167F" w:rsidRPr="005E3B32" w:rsidRDefault="0005167F" w:rsidP="006B2170">
            <w:pPr>
              <w:pStyle w:val="ListParagraph"/>
              <w:numPr>
                <w:ilvl w:val="0"/>
                <w:numId w:val="3"/>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Improve availability and placements of job aids at all levels  </w:t>
            </w:r>
          </w:p>
          <w:p w14:paraId="463B4A7E" w14:textId="77777777" w:rsidR="0005167F" w:rsidRPr="005E3B32" w:rsidRDefault="0005167F" w:rsidP="006B2170">
            <w:pPr>
              <w:ind w:left="35"/>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BA58C4D" w14:textId="77777777" w:rsidR="0005167F" w:rsidRPr="005E3B32" w:rsidRDefault="0005167F" w:rsidP="006B2170">
            <w:pPr>
              <w:pStyle w:val="ListParagraph"/>
              <w:numPr>
                <w:ilvl w:val="0"/>
                <w:numId w:val="3"/>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Training and retraining on neonatal resuscitation</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9045F95" w14:textId="77777777" w:rsidR="0005167F" w:rsidRPr="005E3B32" w:rsidRDefault="0005167F" w:rsidP="006B2170">
            <w:pPr>
              <w:pStyle w:val="ListParagraph"/>
              <w:numPr>
                <w:ilvl w:val="0"/>
                <w:numId w:val="3"/>
              </w:numPr>
              <w:ind w:left="175"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r>
      <w:tr w:rsidR="0005167F" w:rsidRPr="005E3B32" w14:paraId="604FF582" w14:textId="77777777" w:rsidTr="006B2170">
        <w:trPr>
          <w:trHeight w:val="183"/>
        </w:trPr>
        <w:tc>
          <w:tcPr>
            <w:cnfStyle w:val="001000000000" w:firstRow="0" w:lastRow="0" w:firstColumn="1" w:lastColumn="0" w:oddVBand="0" w:evenVBand="0" w:oddHBand="0" w:evenHBand="0" w:firstRowFirstColumn="0" w:firstRowLastColumn="0" w:lastRowFirstColumn="0" w:lastRowLastColumn="0"/>
            <w:tcW w:w="1787"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E1978B3"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t>Essential Medical Products and Technologies</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2383A87" w14:textId="77777777" w:rsidR="0005167F" w:rsidRPr="005E3B32" w:rsidRDefault="0005167F" w:rsidP="006B2170">
            <w:pPr>
              <w:pStyle w:val="ListParagraph"/>
              <w:numPr>
                <w:ilvl w:val="0"/>
                <w:numId w:val="4"/>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Review the list of essential drugs and consumables to include the new one, included in the SYNAME</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22A1C2B" w14:textId="77777777" w:rsidR="0005167F" w:rsidRPr="005E3B32" w:rsidRDefault="0005167F" w:rsidP="006B2170">
            <w:pPr>
              <w:pStyle w:val="ListParagraph"/>
              <w:numPr>
                <w:ilvl w:val="0"/>
                <w:numId w:val="4"/>
              </w:numPr>
              <w:ind w:left="176" w:hanging="163"/>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Advocacy to increase public funds for the provision of equipment and inputs for the newborn</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4877045" w14:textId="77777777" w:rsidR="0005167F" w:rsidRPr="005E3B32" w:rsidRDefault="0005167F" w:rsidP="006B2170">
            <w:pPr>
              <w:pStyle w:val="ListParagraph"/>
              <w:numPr>
                <w:ilvl w:val="0"/>
                <w:numId w:val="4"/>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AEAC7F4" w14:textId="77777777" w:rsidR="0005167F" w:rsidRPr="005E3B32" w:rsidRDefault="0005167F" w:rsidP="006B2170">
            <w:pPr>
              <w:pStyle w:val="ListParagraph"/>
              <w:numPr>
                <w:ilvl w:val="0"/>
                <w:numId w:val="4"/>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C05C105" w14:textId="77777777" w:rsidR="0005167F" w:rsidRPr="005E3B32" w:rsidRDefault="0005167F" w:rsidP="006B2170">
            <w:pPr>
              <w:pStyle w:val="ListParagraph"/>
              <w:numPr>
                <w:ilvl w:val="0"/>
                <w:numId w:val="4"/>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Make wall charts, Ambu bags (all sizes) available  </w:t>
            </w:r>
          </w:p>
          <w:p w14:paraId="73CAAD70" w14:textId="77777777" w:rsidR="0005167F" w:rsidRPr="005E3B32" w:rsidRDefault="0005167F" w:rsidP="006B2170">
            <w:pPr>
              <w:ind w:left="35"/>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416C8C9C" w14:textId="77777777" w:rsidR="0005167F" w:rsidRPr="005E3B32" w:rsidRDefault="0005167F" w:rsidP="006B2170">
            <w:pPr>
              <w:pStyle w:val="ListParagraph"/>
              <w:numPr>
                <w:ilvl w:val="0"/>
                <w:numId w:val="4"/>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Strengthen LMIS for neonatal commodities and devices</w:t>
            </w:r>
          </w:p>
          <w:p w14:paraId="7C5B1E4D" w14:textId="77777777" w:rsidR="0005167F" w:rsidRPr="005E3B32" w:rsidRDefault="0005167F" w:rsidP="006B2170">
            <w:pPr>
              <w:ind w:left="35"/>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EA663D0" w14:textId="77777777" w:rsidR="0005167F" w:rsidRPr="005E3B32" w:rsidRDefault="0005167F" w:rsidP="006B2170">
            <w:pPr>
              <w:pStyle w:val="ListParagraph"/>
              <w:numPr>
                <w:ilvl w:val="0"/>
                <w:numId w:val="5"/>
              </w:numPr>
              <w:ind w:left="175"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r>
      <w:tr w:rsidR="0005167F" w:rsidRPr="005E3B32" w14:paraId="465D92A1" w14:textId="77777777" w:rsidTr="006B2170">
        <w:trPr>
          <w:cnfStyle w:val="000000100000" w:firstRow="0" w:lastRow="0" w:firstColumn="0" w:lastColumn="0" w:oddVBand="0" w:evenVBand="0" w:oddHBand="1" w:evenHBand="0" w:firstRowFirstColumn="0" w:firstRowLastColumn="0" w:lastRowFirstColumn="0" w:lastRowLastColumn="0"/>
          <w:trHeight w:val="183"/>
        </w:trPr>
        <w:tc>
          <w:tcPr>
            <w:cnfStyle w:val="001000000000" w:firstRow="0" w:lastRow="0" w:firstColumn="1" w:lastColumn="0" w:oddVBand="0" w:evenVBand="0" w:oddHBand="0" w:evenHBand="0" w:firstRowFirstColumn="0" w:firstRowLastColumn="0" w:lastRowFirstColumn="0" w:lastRowLastColumn="0"/>
            <w:tcW w:w="1787"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68A58FC"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t>Health Service Delivery</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484B6CE" w14:textId="75BCB7A9" w:rsidR="0005167F" w:rsidRPr="005E3B32" w:rsidRDefault="005E3B32" w:rsidP="006B2170">
            <w:pPr>
              <w:pStyle w:val="ListParagraph"/>
              <w:numPr>
                <w:ilvl w:val="0"/>
                <w:numId w:val="5"/>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t>Organis</w:t>
            </w:r>
            <w:r w:rsidR="0005167F" w:rsidRPr="005E3B32">
              <w:rPr>
                <w:rFonts w:ascii="Calibri" w:hAnsi="Calibri"/>
                <w:color w:val="595959" w:themeColor="text1" w:themeTint="A6"/>
                <w:sz w:val="20"/>
                <w:szCs w:val="20"/>
              </w:rPr>
              <w:t xml:space="preserve">e the system of reference-reference </w:t>
            </w:r>
          </w:p>
          <w:p w14:paraId="6265CF08"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6C449B5" w14:textId="77777777" w:rsidR="0005167F" w:rsidRPr="005E3B32" w:rsidRDefault="0005167F" w:rsidP="006B2170">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34CA2DB" w14:textId="77777777" w:rsidR="0005167F" w:rsidRPr="005E3B32" w:rsidRDefault="0005167F" w:rsidP="006B2170">
            <w:pPr>
              <w:pStyle w:val="ListParagraph"/>
              <w:numPr>
                <w:ilvl w:val="0"/>
                <w:numId w:val="5"/>
              </w:numPr>
              <w:ind w:left="19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lastRenderedPageBreak/>
              <w:t>Promote the transfer in utero</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E10A060" w14:textId="77777777" w:rsidR="0005167F" w:rsidRPr="005E3B32" w:rsidRDefault="0005167F" w:rsidP="006B2170">
            <w:pPr>
              <w:pStyle w:val="ListParagraph"/>
              <w:numPr>
                <w:ilvl w:val="0"/>
                <w:numId w:val="5"/>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lastRenderedPageBreak/>
              <w:t>No solutions proposed</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EE53D2C" w14:textId="77777777" w:rsidR="0005167F" w:rsidRPr="005E3B32" w:rsidRDefault="0005167F" w:rsidP="006B2170">
            <w:pPr>
              <w:pStyle w:val="ListParagraph"/>
              <w:numPr>
                <w:ilvl w:val="0"/>
                <w:numId w:val="5"/>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B68809A" w14:textId="77777777" w:rsidR="0005167F" w:rsidRPr="005E3B32" w:rsidRDefault="0005167F" w:rsidP="006B2170">
            <w:pPr>
              <w:pStyle w:val="ListParagraph"/>
              <w:numPr>
                <w:ilvl w:val="0"/>
                <w:numId w:val="5"/>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31A4F96" w14:textId="74E7FDEA" w:rsidR="0005167F" w:rsidRPr="005E3B32" w:rsidRDefault="005E3B32" w:rsidP="006B2170">
            <w:pPr>
              <w:pStyle w:val="ListParagraph"/>
              <w:numPr>
                <w:ilvl w:val="0"/>
                <w:numId w:val="5"/>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t>Train and encourage the utilis</w:t>
            </w:r>
            <w:r w:rsidR="0005167F" w:rsidRPr="005E3B32">
              <w:rPr>
                <w:rFonts w:ascii="Calibri" w:hAnsi="Calibri"/>
                <w:color w:val="595959" w:themeColor="text1" w:themeTint="A6"/>
                <w:sz w:val="20"/>
                <w:szCs w:val="20"/>
              </w:rPr>
              <w:t xml:space="preserve">ation of checklists and SOPs </w:t>
            </w:r>
          </w:p>
          <w:p w14:paraId="036C1DD0" w14:textId="77777777" w:rsidR="0005167F" w:rsidRPr="005E3B32" w:rsidRDefault="0005167F" w:rsidP="006B2170">
            <w:pPr>
              <w:ind w:left="35"/>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5C072C0" w14:textId="77777777" w:rsidR="0005167F" w:rsidRPr="005E3B32" w:rsidRDefault="0005167F" w:rsidP="006B2170">
            <w:pPr>
              <w:ind w:left="35"/>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22FF26D0" w14:textId="77777777" w:rsidR="0005167F" w:rsidRPr="005E3B32" w:rsidRDefault="0005167F" w:rsidP="006B2170">
            <w:pPr>
              <w:pStyle w:val="ListParagraph"/>
              <w:numPr>
                <w:ilvl w:val="0"/>
                <w:numId w:val="5"/>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lastRenderedPageBreak/>
              <w:t>Collaboration between NGOs and partner activities with coordination by government</w:t>
            </w:r>
          </w:p>
          <w:p w14:paraId="3180C517" w14:textId="77777777" w:rsidR="0005167F" w:rsidRPr="005E3B32" w:rsidRDefault="0005167F" w:rsidP="006B2170">
            <w:pPr>
              <w:ind w:left="35"/>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415E0CB" w14:textId="77777777" w:rsidR="0005167F" w:rsidRPr="005E3B32" w:rsidRDefault="0005167F" w:rsidP="006B2170">
            <w:pPr>
              <w:pStyle w:val="ListParagraph"/>
              <w:numPr>
                <w:ilvl w:val="0"/>
                <w:numId w:val="6"/>
              </w:numPr>
              <w:ind w:left="175"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lastRenderedPageBreak/>
              <w:t>No solutions proposed</w:t>
            </w:r>
          </w:p>
        </w:tc>
      </w:tr>
      <w:tr w:rsidR="0005167F" w:rsidRPr="005E3B32" w14:paraId="6347E6C2" w14:textId="77777777" w:rsidTr="006B2170">
        <w:trPr>
          <w:trHeight w:val="358"/>
        </w:trPr>
        <w:tc>
          <w:tcPr>
            <w:cnfStyle w:val="001000000000" w:firstRow="0" w:lastRow="0" w:firstColumn="1" w:lastColumn="0" w:oddVBand="0" w:evenVBand="0" w:oddHBand="0" w:evenHBand="0" w:firstRowFirstColumn="0" w:firstRowLastColumn="0" w:lastRowFirstColumn="0" w:lastRowLastColumn="0"/>
            <w:tcW w:w="1787"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ECEFDE3"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lastRenderedPageBreak/>
              <w:t>Health Information System</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5EEA74F" w14:textId="77777777" w:rsidR="0005167F" w:rsidRPr="005E3B32" w:rsidRDefault="0005167F" w:rsidP="006B2170">
            <w:pPr>
              <w:pStyle w:val="ListParagraph"/>
              <w:numPr>
                <w:ilvl w:val="0"/>
                <w:numId w:val="6"/>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Include resuscitation data collection tools in routine</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F95643B" w14:textId="77777777" w:rsidR="0005167F" w:rsidRPr="005E3B32" w:rsidRDefault="0005167F" w:rsidP="006B2170">
            <w:pPr>
              <w:pStyle w:val="ListParagraph"/>
              <w:numPr>
                <w:ilvl w:val="0"/>
                <w:numId w:val="6"/>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Revision of the HMIS  </w:t>
            </w:r>
          </w:p>
          <w:p w14:paraId="4132FFCE" w14:textId="77777777" w:rsidR="0005167F" w:rsidRPr="005E3B32" w:rsidRDefault="0005167F" w:rsidP="006B2170">
            <w:pPr>
              <w:ind w:left="55"/>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5C8C498A" w14:textId="77777777" w:rsidR="0005167F" w:rsidRPr="005E3B32" w:rsidRDefault="0005167F" w:rsidP="006B2170">
            <w:pPr>
              <w:pStyle w:val="ListParagraph"/>
              <w:numPr>
                <w:ilvl w:val="0"/>
                <w:numId w:val="6"/>
              </w:numPr>
              <w:ind w:left="19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Integration of indicators on basic newborn care in the HMIS</w:t>
            </w:r>
          </w:p>
          <w:p w14:paraId="0CEE2CD2" w14:textId="77777777" w:rsidR="0005167F" w:rsidRPr="005E3B32" w:rsidRDefault="0005167F" w:rsidP="006B2170">
            <w:pPr>
              <w:ind w:left="55"/>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83A272B" w14:textId="77777777" w:rsidR="0005167F" w:rsidRPr="005E3B32" w:rsidRDefault="0005167F" w:rsidP="006B2170">
            <w:pPr>
              <w:pStyle w:val="ListParagraph"/>
              <w:numPr>
                <w:ilvl w:val="0"/>
                <w:numId w:val="7"/>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9FD5CE9" w14:textId="77777777" w:rsidR="0005167F" w:rsidRPr="005E3B32" w:rsidRDefault="0005167F" w:rsidP="006B2170">
            <w:pPr>
              <w:pStyle w:val="ListParagraph"/>
              <w:numPr>
                <w:ilvl w:val="0"/>
                <w:numId w:val="7"/>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7E22AA3" w14:textId="77777777" w:rsidR="0005167F" w:rsidRPr="005E3B32" w:rsidRDefault="0005167F" w:rsidP="006B2170">
            <w:pPr>
              <w:pStyle w:val="ListParagraph"/>
              <w:numPr>
                <w:ilvl w:val="0"/>
                <w:numId w:val="7"/>
              </w:numPr>
              <w:ind w:left="176"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Strengthen central, and national coordinated HMIS for neonatal resuscitation</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A8AA0CE" w14:textId="77777777" w:rsidR="0005167F" w:rsidRPr="005E3B32" w:rsidRDefault="0005167F" w:rsidP="006B2170">
            <w:pPr>
              <w:pStyle w:val="ListParagraph"/>
              <w:numPr>
                <w:ilvl w:val="0"/>
                <w:numId w:val="7"/>
              </w:numPr>
              <w:ind w:left="175" w:hanging="141"/>
              <w:cnfStyle w:val="000000000000" w:firstRow="0" w:lastRow="0" w:firstColumn="0" w:lastColumn="0" w:oddVBand="0" w:evenVBand="0" w:oddHBand="0"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r>
      <w:tr w:rsidR="0005167F" w:rsidRPr="005E3B32" w14:paraId="7C730286" w14:textId="77777777" w:rsidTr="006B2170">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787"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86C9E34" w14:textId="77777777" w:rsidR="0005167F" w:rsidRPr="005E3B32" w:rsidRDefault="0005167F" w:rsidP="006B2170">
            <w:pPr>
              <w:rPr>
                <w:rFonts w:ascii="Calibri" w:hAnsi="Calibri"/>
                <w:b w:val="0"/>
                <w:color w:val="595959" w:themeColor="text1" w:themeTint="A6"/>
              </w:rPr>
            </w:pPr>
            <w:r w:rsidRPr="005E3B32">
              <w:rPr>
                <w:rFonts w:ascii="Calibri" w:hAnsi="Calibri"/>
                <w:color w:val="595959" w:themeColor="text1" w:themeTint="A6"/>
              </w:rPr>
              <w:t>Community Ownership and Partnership</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9FE2926" w14:textId="77777777" w:rsidR="0005167F" w:rsidRPr="005E3B32" w:rsidRDefault="0005167F" w:rsidP="006B2170">
            <w:pPr>
              <w:pStyle w:val="ListParagraph"/>
              <w:numPr>
                <w:ilvl w:val="0"/>
                <w:numId w:val="8"/>
              </w:numPr>
              <w:ind w:left="19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Educate and involve communities and ASC in the PEC health problems of newborn</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67D851A" w14:textId="77777777" w:rsidR="0005167F" w:rsidRPr="005E3B32" w:rsidRDefault="0005167F" w:rsidP="006B2170">
            <w:pPr>
              <w:pStyle w:val="ListParagraph"/>
              <w:numPr>
                <w:ilvl w:val="0"/>
                <w:numId w:val="8"/>
              </w:numPr>
              <w:ind w:left="176" w:hanging="16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Strengthening the system of communication and dissemination of standards and guidelines for the community in all health zones</w:t>
            </w:r>
          </w:p>
          <w:p w14:paraId="1867F84F" w14:textId="77777777" w:rsidR="0005167F" w:rsidRPr="005E3B32" w:rsidRDefault="0005167F" w:rsidP="006B2170">
            <w:pPr>
              <w:ind w:left="1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7ADBB93" w14:textId="77777777" w:rsidR="0005167F" w:rsidRPr="005E3B32" w:rsidRDefault="0005167F" w:rsidP="006B2170">
            <w:pPr>
              <w:pStyle w:val="ListParagraph"/>
              <w:numPr>
                <w:ilvl w:val="0"/>
                <w:numId w:val="9"/>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F01DE2E" w14:textId="77777777" w:rsidR="0005167F" w:rsidRPr="005E3B32" w:rsidRDefault="0005167F" w:rsidP="006B2170">
            <w:pPr>
              <w:pStyle w:val="ListParagraph"/>
              <w:numPr>
                <w:ilvl w:val="0"/>
                <w:numId w:val="9"/>
              </w:numPr>
              <w:ind w:left="176"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53"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5B55424" w14:textId="77777777" w:rsidR="0005167F" w:rsidRPr="005E3B32" w:rsidRDefault="0005167F" w:rsidP="006B2170">
            <w:pPr>
              <w:pStyle w:val="ListParagraph"/>
              <w:numPr>
                <w:ilvl w:val="0"/>
                <w:numId w:val="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Widespread advocacy to stakeholders at the grassroots</w:t>
            </w:r>
          </w:p>
        </w:tc>
        <w:tc>
          <w:tcPr>
            <w:tcW w:w="215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869C338" w14:textId="77777777" w:rsidR="0005167F" w:rsidRPr="005E3B32" w:rsidRDefault="0005167F" w:rsidP="006B2170">
            <w:pPr>
              <w:pStyle w:val="ListParagraph"/>
              <w:numPr>
                <w:ilvl w:val="0"/>
                <w:numId w:val="10"/>
              </w:numPr>
              <w:ind w:left="175" w:hanging="141"/>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r>
    </w:tbl>
    <w:p w14:paraId="1D38E367" w14:textId="77777777" w:rsidR="0005167F" w:rsidRPr="005E3B32" w:rsidRDefault="0005167F" w:rsidP="003620BE">
      <w:pPr>
        <w:spacing w:after="0"/>
        <w:rPr>
          <w:rFonts w:ascii="Calibri" w:hAnsi="Calibri"/>
        </w:rPr>
      </w:pPr>
    </w:p>
    <w:p w14:paraId="2A789673" w14:textId="77777777" w:rsidR="0005167F" w:rsidRPr="005E3B32" w:rsidRDefault="0005167F" w:rsidP="003620BE">
      <w:pPr>
        <w:spacing w:after="0"/>
        <w:rPr>
          <w:rFonts w:ascii="Calibri" w:hAnsi="Calibri"/>
        </w:rPr>
      </w:pPr>
    </w:p>
    <w:p w14:paraId="6F307DCF" w14:textId="77777777" w:rsidR="0005167F" w:rsidRPr="005E3B32" w:rsidRDefault="0005167F" w:rsidP="003620BE">
      <w:pPr>
        <w:spacing w:after="0"/>
        <w:rPr>
          <w:rFonts w:ascii="Calibri" w:hAnsi="Calibri"/>
        </w:rPr>
      </w:pPr>
    </w:p>
    <w:p w14:paraId="32576BB5" w14:textId="77777777" w:rsidR="0005167F" w:rsidRPr="005E3B32" w:rsidRDefault="0005167F" w:rsidP="003620BE">
      <w:pPr>
        <w:spacing w:after="0"/>
        <w:rPr>
          <w:rFonts w:ascii="Calibri" w:hAnsi="Calibri"/>
        </w:rPr>
      </w:pPr>
    </w:p>
    <w:p w14:paraId="250B86B4" w14:textId="26649285" w:rsidR="00CC0772" w:rsidRPr="005E3B32" w:rsidRDefault="00CC0772" w:rsidP="004B1507">
      <w:pPr>
        <w:rPr>
          <w:rFonts w:ascii="Calibri" w:hAnsi="Calibri"/>
        </w:rPr>
      </w:pPr>
    </w:p>
    <w:p w14:paraId="3FE44C42" w14:textId="77777777" w:rsidR="00617CA9" w:rsidRPr="005E3B32" w:rsidRDefault="00617CA9" w:rsidP="004B1507">
      <w:pPr>
        <w:rPr>
          <w:rFonts w:ascii="Calibri" w:hAnsi="Calibri"/>
        </w:rPr>
      </w:pPr>
    </w:p>
    <w:p w14:paraId="0CB7071E" w14:textId="77777777" w:rsidR="00617CA9" w:rsidRPr="005E3B32" w:rsidRDefault="00617CA9" w:rsidP="004B1507">
      <w:pPr>
        <w:rPr>
          <w:rFonts w:ascii="Calibri" w:hAnsi="Calibri"/>
        </w:rPr>
      </w:pPr>
    </w:p>
    <w:tbl>
      <w:tblPr>
        <w:tblStyle w:val="GridTable5Dark-Accent12"/>
        <w:tblW w:w="14600" w:type="dxa"/>
        <w:tblInd w:w="-635" w:type="dxa"/>
        <w:tblLayout w:type="fixed"/>
        <w:tblLook w:val="04A0" w:firstRow="1" w:lastRow="0" w:firstColumn="1" w:lastColumn="0" w:noHBand="0" w:noVBand="1"/>
      </w:tblPr>
      <w:tblGrid>
        <w:gridCol w:w="1736"/>
        <w:gridCol w:w="2144"/>
        <w:gridCol w:w="2144"/>
        <w:gridCol w:w="2144"/>
        <w:gridCol w:w="2144"/>
        <w:gridCol w:w="2144"/>
        <w:gridCol w:w="2144"/>
      </w:tblGrid>
      <w:tr w:rsidR="00757611" w:rsidRPr="005E3B32" w14:paraId="369E9884" w14:textId="77777777" w:rsidTr="00617CA9">
        <w:trPr>
          <w:cnfStyle w:val="100000000000" w:firstRow="1" w:lastRow="0" w:firstColumn="0" w:lastColumn="0" w:oddVBand="0" w:evenVBand="0" w:oddHBand="0" w:evenHBand="0" w:firstRowFirstColumn="0" w:firstRowLastColumn="0" w:lastRowFirstColumn="0" w:lastRowLastColumn="0"/>
          <w:trHeight w:val="222"/>
          <w:tblHeader/>
        </w:trPr>
        <w:tc>
          <w:tcPr>
            <w:cnfStyle w:val="001000000000" w:firstRow="0" w:lastRow="0" w:firstColumn="1" w:lastColumn="0" w:oddVBand="0" w:evenVBand="0" w:oddHBand="0" w:evenHBand="0" w:firstRowFirstColumn="0" w:firstRowLastColumn="0" w:lastRowFirstColumn="0" w:lastRowLastColumn="0"/>
            <w:tcW w:w="14600" w:type="dxa"/>
            <w:gridSpan w:val="7"/>
            <w:tcBorders>
              <w:bottom w:val="single" w:sz="4" w:space="0" w:color="FFFFFF" w:themeColor="background1"/>
            </w:tcBorders>
            <w:shd w:val="clear" w:color="auto" w:fill="7F7F7F" w:themeFill="text1" w:themeFillTint="80"/>
          </w:tcPr>
          <w:p w14:paraId="2D412113" w14:textId="17F61CCB" w:rsidR="00757611" w:rsidRPr="005E3B32" w:rsidRDefault="00757611" w:rsidP="00D45883">
            <w:pPr>
              <w:ind w:left="-74"/>
              <w:jc w:val="center"/>
              <w:rPr>
                <w:rFonts w:ascii="Calibri" w:hAnsi="Calibri"/>
                <w:color w:val="595959" w:themeColor="text1" w:themeTint="A6"/>
              </w:rPr>
            </w:pPr>
            <w:r w:rsidRPr="005E3B32">
              <w:rPr>
                <w:rFonts w:ascii="Calibri" w:hAnsi="Calibri"/>
              </w:rPr>
              <w:lastRenderedPageBreak/>
              <w:t>Neonatal Resuscitation</w:t>
            </w:r>
          </w:p>
        </w:tc>
      </w:tr>
      <w:tr w:rsidR="00757611" w:rsidRPr="005E3B32" w14:paraId="42FB09E3" w14:textId="77777777" w:rsidTr="00617CA9">
        <w:trPr>
          <w:cnfStyle w:val="100000000000" w:firstRow="1" w:lastRow="0" w:firstColumn="0" w:lastColumn="0" w:oddVBand="0" w:evenVBand="0" w:oddHBand="0" w:evenHBand="0" w:firstRowFirstColumn="0" w:firstRowLastColumn="0" w:lastRowFirstColumn="0" w:lastRowLastColumn="0"/>
          <w:trHeight w:val="222"/>
          <w:tblHeader/>
        </w:trPr>
        <w:tc>
          <w:tcPr>
            <w:cnfStyle w:val="001000000000" w:firstRow="0" w:lastRow="0" w:firstColumn="1" w:lastColumn="0" w:oddVBand="0" w:evenVBand="0" w:oddHBand="0" w:evenHBand="0" w:firstRowFirstColumn="0" w:firstRowLastColumn="0" w:lastRowFirstColumn="0" w:lastRowLastColumn="0"/>
            <w:tcW w:w="1736" w:type="dxa"/>
            <w:vMerge w:val="restart"/>
            <w:tcBorders>
              <w:bottom w:val="single" w:sz="4" w:space="0" w:color="FFFFFF" w:themeColor="background1"/>
              <w:right w:val="single" w:sz="4" w:space="0" w:color="FFFFFF" w:themeColor="background1"/>
            </w:tcBorders>
            <w:shd w:val="clear" w:color="auto" w:fill="D9D9D9" w:themeFill="background1" w:themeFillShade="D9"/>
            <w:vAlign w:val="center"/>
          </w:tcPr>
          <w:p w14:paraId="7D4DD149" w14:textId="77777777" w:rsidR="00757611" w:rsidRPr="005E3B32" w:rsidRDefault="00757611" w:rsidP="00D45883">
            <w:pPr>
              <w:jc w:val="center"/>
              <w:rPr>
                <w:rFonts w:ascii="Calibri" w:hAnsi="Calibri"/>
                <w:b w:val="0"/>
                <w:color w:val="595959" w:themeColor="text1" w:themeTint="A6"/>
              </w:rPr>
            </w:pPr>
            <w:r w:rsidRPr="005E3B32">
              <w:rPr>
                <w:rFonts w:ascii="Calibri" w:hAnsi="Calibri"/>
                <w:color w:val="595959" w:themeColor="text1" w:themeTint="A6"/>
              </w:rPr>
              <w:t>Healthy System Building Block</w:t>
            </w:r>
          </w:p>
        </w:tc>
        <w:tc>
          <w:tcPr>
            <w:tcW w:w="12864" w:type="dxa"/>
            <w:gridSpan w:val="6"/>
            <w:tcBorders>
              <w:left w:val="single" w:sz="4" w:space="0" w:color="FFFFFF" w:themeColor="background1"/>
              <w:bottom w:val="single" w:sz="4" w:space="0" w:color="FFFFFF" w:themeColor="background1"/>
            </w:tcBorders>
            <w:shd w:val="clear" w:color="auto" w:fill="D9D9D9" w:themeFill="background1" w:themeFillShade="D9"/>
            <w:vAlign w:val="center"/>
          </w:tcPr>
          <w:p w14:paraId="2D62D10F" w14:textId="77777777" w:rsidR="00757611" w:rsidRPr="005E3B32" w:rsidRDefault="00757611" w:rsidP="00D45883">
            <w:pPr>
              <w:ind w:left="-1769"/>
              <w:jc w:val="center"/>
              <w:cnfStyle w:val="100000000000" w:firstRow="1" w:lastRow="0" w:firstColumn="0" w:lastColumn="0" w:oddVBand="0" w:evenVBand="0" w:oddHBand="0" w:evenHBand="0" w:firstRowFirstColumn="0" w:firstRowLastColumn="0" w:lastRowFirstColumn="0" w:lastRowLastColumn="0"/>
              <w:rPr>
                <w:rFonts w:ascii="Calibri" w:hAnsi="Calibri"/>
                <w:b w:val="0"/>
                <w:color w:val="595959" w:themeColor="text1" w:themeTint="A6"/>
              </w:rPr>
            </w:pPr>
            <w:r w:rsidRPr="005E3B32">
              <w:rPr>
                <w:rFonts w:ascii="Calibri" w:hAnsi="Calibri"/>
                <w:color w:val="595959" w:themeColor="text1" w:themeTint="A6"/>
              </w:rPr>
              <w:t xml:space="preserve">                                 Asia</w:t>
            </w:r>
          </w:p>
        </w:tc>
      </w:tr>
      <w:tr w:rsidR="00757611" w:rsidRPr="005E3B32" w14:paraId="6EEA1330" w14:textId="77777777" w:rsidTr="00A32E2E">
        <w:trPr>
          <w:cnfStyle w:val="100000000000" w:firstRow="1" w:lastRow="0" w:firstColumn="0" w:lastColumn="0" w:oddVBand="0" w:evenVBand="0" w:oddHBand="0" w:evenHBand="0" w:firstRowFirstColumn="0" w:firstRowLastColumn="0" w:lastRowFirstColumn="0" w:lastRowLastColumn="0"/>
          <w:trHeight w:val="728"/>
          <w:tblHeader/>
        </w:trPr>
        <w:tc>
          <w:tcPr>
            <w:cnfStyle w:val="001000000000" w:firstRow="0" w:lastRow="0" w:firstColumn="1" w:lastColumn="0" w:oddVBand="0" w:evenVBand="0" w:oddHBand="0" w:evenHBand="0" w:firstRowFirstColumn="0" w:firstRowLastColumn="0" w:lastRowFirstColumn="0" w:lastRowLastColumn="0"/>
            <w:tcW w:w="1736" w:type="dxa"/>
            <w:vMerge/>
            <w:tcBorders>
              <w:bottom w:val="single" w:sz="4" w:space="0" w:color="F2F2F2" w:themeColor="background1" w:themeShade="F2"/>
              <w:right w:val="single" w:sz="4" w:space="0" w:color="FFFFFF" w:themeColor="background1"/>
            </w:tcBorders>
            <w:shd w:val="clear" w:color="auto" w:fill="D9D9D9" w:themeFill="background1" w:themeFillShade="D9"/>
          </w:tcPr>
          <w:p w14:paraId="33B71059" w14:textId="77777777" w:rsidR="00757611" w:rsidRPr="005E3B32" w:rsidRDefault="00757611" w:rsidP="00D45883">
            <w:pPr>
              <w:rPr>
                <w:rFonts w:ascii="Calibri" w:hAnsi="Calibri"/>
                <w:b w:val="0"/>
                <w:color w:val="595959" w:themeColor="text1" w:themeTint="A6"/>
              </w:rPr>
            </w:pP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10FAF9BB" w14:textId="77777777" w:rsidR="00757611" w:rsidRPr="005E3B32" w:rsidRDefault="00757611" w:rsidP="00D45883">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Afghanistan</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074B34C8" w14:textId="77777777" w:rsidR="00757611" w:rsidRPr="005E3B32" w:rsidRDefault="00757611" w:rsidP="00D45883">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Bangladesh</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6B3498D2" w14:textId="77777777" w:rsidR="00757611" w:rsidRPr="005E3B32" w:rsidRDefault="00757611" w:rsidP="00D45883">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India - AP</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5BD7AB05" w14:textId="77777777" w:rsidR="00757611" w:rsidRPr="005E3B32" w:rsidRDefault="00757611" w:rsidP="00D45883">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India - Odisha</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7BC8CD08" w14:textId="77777777" w:rsidR="00757611" w:rsidRPr="005E3B32" w:rsidRDefault="00757611" w:rsidP="00D45883">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Nepal</w:t>
            </w:r>
          </w:p>
        </w:tc>
        <w:tc>
          <w:tcPr>
            <w:tcW w:w="2144" w:type="dxa"/>
            <w:tcBorders>
              <w:left w:val="single" w:sz="4" w:space="0" w:color="FFFFFF" w:themeColor="background1"/>
              <w:bottom w:val="single" w:sz="4" w:space="0" w:color="F2F2F2" w:themeColor="background1" w:themeShade="F2"/>
            </w:tcBorders>
            <w:shd w:val="clear" w:color="auto" w:fill="D9D9D9" w:themeFill="background1" w:themeFillShade="D9"/>
            <w:vAlign w:val="center"/>
          </w:tcPr>
          <w:p w14:paraId="616EB386" w14:textId="77777777" w:rsidR="00757611" w:rsidRPr="005E3B32" w:rsidRDefault="00757611" w:rsidP="00D45883">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Vietnam</w:t>
            </w:r>
          </w:p>
        </w:tc>
      </w:tr>
      <w:tr w:rsidR="00757611" w:rsidRPr="005E3B32" w14:paraId="743BDB2B" w14:textId="77777777" w:rsidTr="00A32E2E">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4EF0DC7" w14:textId="77777777" w:rsidR="00757611" w:rsidRPr="005E3B32" w:rsidRDefault="00757611" w:rsidP="00D45883">
            <w:pPr>
              <w:rPr>
                <w:rFonts w:ascii="Calibri" w:hAnsi="Calibri"/>
                <w:b w:val="0"/>
                <w:color w:val="595959" w:themeColor="text1" w:themeTint="A6"/>
              </w:rPr>
            </w:pPr>
            <w:r w:rsidRPr="005E3B32">
              <w:rPr>
                <w:rFonts w:ascii="Calibri" w:hAnsi="Calibri"/>
                <w:color w:val="595959" w:themeColor="text1" w:themeTint="A6"/>
              </w:rPr>
              <w:t>Leadership and Governanc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1F05028" w14:textId="4B1F305A" w:rsidR="00757611" w:rsidRPr="005E3B32" w:rsidRDefault="00757611" w:rsidP="00EF1B2A">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670237F" w14:textId="2D7A71EB" w:rsidR="00757611" w:rsidRPr="005E3B32" w:rsidRDefault="00757611" w:rsidP="00EF1B2A">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Initiatives to bring private sector under complianc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7DF3232" w14:textId="7210CF26" w:rsidR="00757611" w:rsidRPr="005E3B32" w:rsidRDefault="00757611" w:rsidP="00EF1B2A">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All the training module to be approved by</w:t>
            </w:r>
            <w:r w:rsidR="005E3B32">
              <w:rPr>
                <w:rFonts w:ascii="Calibri" w:hAnsi="Calibri"/>
                <w:color w:val="595959" w:themeColor="text1" w:themeTint="A6"/>
                <w:sz w:val="20"/>
                <w:szCs w:val="20"/>
              </w:rPr>
              <w:t xml:space="preserve"> one technical group to harmonis</w:t>
            </w:r>
            <w:r w:rsidRPr="005E3B32">
              <w:rPr>
                <w:rFonts w:ascii="Calibri" w:hAnsi="Calibri"/>
                <w:color w:val="595959" w:themeColor="text1" w:themeTint="A6"/>
                <w:sz w:val="20"/>
                <w:szCs w:val="20"/>
              </w:rPr>
              <w:t xml:space="preserve">e the content  </w:t>
            </w:r>
          </w:p>
          <w:p w14:paraId="2CF397BB" w14:textId="77777777" w:rsidR="00757611" w:rsidRPr="005E3B32" w:rsidRDefault="00757611" w:rsidP="00757611">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00672100" w14:textId="77777777" w:rsidR="00757611" w:rsidRPr="005E3B32" w:rsidRDefault="00757611" w:rsidP="00EF1B2A">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Yearly review and updating with latest information  </w:t>
            </w:r>
          </w:p>
          <w:p w14:paraId="631D1B95" w14:textId="77777777" w:rsidR="00757611" w:rsidRPr="005E3B32" w:rsidRDefault="00757611" w:rsidP="00757611">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ECC9739" w14:textId="77777777" w:rsidR="00757611" w:rsidRPr="005E3B32" w:rsidRDefault="00757611" w:rsidP="00EF1B2A">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Regular dissemination through monthly meetings at district &amp; block level  </w:t>
            </w:r>
          </w:p>
          <w:p w14:paraId="65A843E4" w14:textId="77777777" w:rsidR="00757611" w:rsidRPr="005E3B32" w:rsidRDefault="00757611" w:rsidP="00757611">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1F1FFD0" w14:textId="77777777" w:rsidR="00757611" w:rsidRPr="005E3B32" w:rsidRDefault="00757611" w:rsidP="00EF1B2A">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Need for development of guidelines for a holistic approach for feeding practices </w:t>
            </w:r>
          </w:p>
          <w:p w14:paraId="5943ADBA" w14:textId="77777777" w:rsidR="00757611" w:rsidRPr="005E3B32" w:rsidRDefault="00757611" w:rsidP="00757611">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9399A67" w14:textId="77777777" w:rsidR="00757611" w:rsidRPr="005E3B32" w:rsidRDefault="00757611" w:rsidP="00EF1B2A">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Clear guidelines to be formulated and disseminated</w:t>
            </w:r>
          </w:p>
          <w:p w14:paraId="36E73DAD" w14:textId="77777777" w:rsidR="00757611" w:rsidRPr="005E3B32" w:rsidRDefault="00757611" w:rsidP="00757611">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035DFE0" w14:textId="77777777" w:rsidR="00617CA9" w:rsidRPr="005E3B32" w:rsidRDefault="00617CA9" w:rsidP="00757611">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0DDA7FE7" w14:textId="77777777" w:rsidR="00617CA9" w:rsidRPr="005E3B32" w:rsidRDefault="00617CA9" w:rsidP="00757611">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2696722" w14:textId="77777777" w:rsidR="00617CA9" w:rsidRPr="005E3B32" w:rsidRDefault="00617CA9" w:rsidP="00757611">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0A64F40" w14:textId="77777777" w:rsidR="00617CA9" w:rsidRPr="005E3B32" w:rsidRDefault="00617CA9" w:rsidP="00757611">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373B4A87" w14:textId="77777777" w:rsidR="00617CA9" w:rsidRPr="005E3B32" w:rsidRDefault="00617CA9" w:rsidP="00757611">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07410816" w14:textId="612BD28F" w:rsidR="00617CA9" w:rsidRPr="005E3B32" w:rsidRDefault="00617CA9" w:rsidP="00757611">
            <w:pPr>
              <w:ind w:left="-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0EC221B" w14:textId="1F2812E7" w:rsidR="00757611" w:rsidRPr="005E3B32" w:rsidRDefault="00757611" w:rsidP="00EF1B2A">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DE545F0" w14:textId="7C0C981C" w:rsidR="00757611" w:rsidRPr="005E3B32" w:rsidRDefault="00757611" w:rsidP="00EF1B2A">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6505E3C" w14:textId="2120FCC7" w:rsidR="00757611" w:rsidRPr="005E3B32" w:rsidRDefault="005E3B32" w:rsidP="00EF1B2A">
            <w:pPr>
              <w:pStyle w:val="ListParagraph"/>
              <w:numPr>
                <w:ilvl w:val="0"/>
                <w:numId w:val="11"/>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Pr>
                <w:rFonts w:ascii="Calibri" w:hAnsi="Calibri"/>
                <w:color w:val="595959" w:themeColor="text1" w:themeTint="A6"/>
                <w:sz w:val="20"/>
                <w:szCs w:val="20"/>
              </w:rPr>
              <w:t>MoH to organis</w:t>
            </w:r>
            <w:r w:rsidR="00757611" w:rsidRPr="005E3B32">
              <w:rPr>
                <w:rFonts w:ascii="Calibri" w:hAnsi="Calibri"/>
                <w:color w:val="595959" w:themeColor="text1" w:themeTint="A6"/>
                <w:sz w:val="20"/>
                <w:szCs w:val="20"/>
              </w:rPr>
              <w:t>e a separate advocacy workshop for leaders of health facilities on the importance of newborn care</w:t>
            </w:r>
          </w:p>
        </w:tc>
      </w:tr>
      <w:tr w:rsidR="00D45883" w:rsidRPr="005E3B32" w14:paraId="5E00DBE7" w14:textId="77777777" w:rsidTr="00A32E2E">
        <w:trPr>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753E361" w14:textId="77777777" w:rsidR="00D45883" w:rsidRPr="005E3B32" w:rsidRDefault="00D45883" w:rsidP="00D45883">
            <w:pPr>
              <w:rPr>
                <w:rFonts w:ascii="Calibri" w:hAnsi="Calibri"/>
                <w:b w:val="0"/>
                <w:color w:val="595959" w:themeColor="text1" w:themeTint="A6"/>
              </w:rPr>
            </w:pPr>
            <w:r w:rsidRPr="005E3B32">
              <w:rPr>
                <w:rFonts w:ascii="Calibri" w:hAnsi="Calibri"/>
                <w:color w:val="595959" w:themeColor="text1" w:themeTint="A6"/>
              </w:rPr>
              <w:lastRenderedPageBreak/>
              <w:t>Health Financing</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846C34D" w14:textId="1433C720" w:rsidR="00D45883" w:rsidRPr="005E3B32" w:rsidRDefault="00D45883" w:rsidP="00EF1B2A">
            <w:pPr>
              <w:pStyle w:val="ListParagraph"/>
              <w:numPr>
                <w:ilvl w:val="0"/>
                <w:numId w:val="12"/>
              </w:numPr>
              <w:ind w:left="141"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DBF2A41" w14:textId="2F572A2C" w:rsidR="00D45883" w:rsidRPr="005E3B32" w:rsidRDefault="00D45883" w:rsidP="00EF1B2A">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Adequate fu</w:t>
            </w:r>
            <w:r w:rsidR="005E3B32">
              <w:rPr>
                <w:rFonts w:ascii="Calibri" w:hAnsi="Calibri"/>
                <w:color w:val="595959" w:themeColor="text1" w:themeTint="A6"/>
                <w:sz w:val="20"/>
                <w:szCs w:val="20"/>
              </w:rPr>
              <w:t>nd allocation in OPs for organis</w:t>
            </w:r>
            <w:r w:rsidRPr="005E3B32">
              <w:rPr>
                <w:rFonts w:ascii="Calibri" w:hAnsi="Calibri"/>
                <w:color w:val="595959" w:themeColor="text1" w:themeTint="A6"/>
                <w:sz w:val="20"/>
                <w:szCs w:val="20"/>
              </w:rPr>
              <w:t>ing need-based and refresher training and to procure and replace non-functional resuscitation device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34315F7" w14:textId="2E0D277E" w:rsidR="00D45883" w:rsidRPr="005E3B32" w:rsidRDefault="00D45883" w:rsidP="00EF1B2A">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The MOIC meeting at</w:t>
            </w:r>
            <w:r w:rsidR="005E3B32">
              <w:rPr>
                <w:rFonts w:ascii="Calibri" w:hAnsi="Calibri"/>
                <w:bCs/>
                <w:color w:val="595959" w:themeColor="text1" w:themeTint="A6"/>
                <w:sz w:val="20"/>
                <w:szCs w:val="20"/>
              </w:rPr>
              <w:t xml:space="preserve"> the district level to be utilis</w:t>
            </w:r>
            <w:r w:rsidRPr="005E3B32">
              <w:rPr>
                <w:rFonts w:ascii="Calibri" w:hAnsi="Calibri"/>
                <w:bCs/>
                <w:color w:val="595959" w:themeColor="text1" w:themeTint="A6"/>
                <w:sz w:val="20"/>
                <w:szCs w:val="20"/>
              </w:rPr>
              <w:t>ed to disseminate financial guidelines and budgetary allocation and MOs in turn to be informed by the MOIC</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93DFF77" w14:textId="75CDE851" w:rsidR="00D45883" w:rsidRPr="005E3B32" w:rsidRDefault="00D45883" w:rsidP="00EF1B2A">
            <w:pPr>
              <w:pStyle w:val="ListParagraph"/>
              <w:numPr>
                <w:ilvl w:val="0"/>
                <w:numId w:val="13"/>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A7E5837" w14:textId="48521DE9" w:rsidR="00D45883" w:rsidRPr="005E3B32" w:rsidRDefault="00D45883" w:rsidP="00EF1B2A">
            <w:pPr>
              <w:pStyle w:val="ListParagraph"/>
              <w:numPr>
                <w:ilvl w:val="0"/>
                <w:numId w:val="13"/>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0CDECC0" w14:textId="1F306D61" w:rsidR="00D45883" w:rsidRPr="005E3B32" w:rsidRDefault="005E3B32" w:rsidP="00EF1B2A">
            <w:pPr>
              <w:pStyle w:val="ListParagraph"/>
              <w:numPr>
                <w:ilvl w:val="0"/>
                <w:numId w:val="13"/>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t>To mobilis</w:t>
            </w:r>
            <w:r w:rsidR="00D45883" w:rsidRPr="005E3B32">
              <w:rPr>
                <w:rFonts w:ascii="Calibri" w:hAnsi="Calibri"/>
                <w:color w:val="595959" w:themeColor="text1" w:themeTint="A6"/>
                <w:sz w:val="20"/>
                <w:szCs w:val="20"/>
              </w:rPr>
              <w:t xml:space="preserve">e fund for support newborn care for disadvantages families  </w:t>
            </w:r>
          </w:p>
          <w:p w14:paraId="449B37F5" w14:textId="77777777" w:rsidR="00D45883" w:rsidRPr="005E3B32" w:rsidRDefault="00D45883" w:rsidP="00D45883">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2A9D5FCC" w14:textId="57006122" w:rsidR="00D45883" w:rsidRPr="005E3B32" w:rsidRDefault="00D45883" w:rsidP="00EF1B2A">
            <w:pPr>
              <w:pStyle w:val="ListParagraph"/>
              <w:numPr>
                <w:ilvl w:val="0"/>
                <w:numId w:val="13"/>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To increase the public fund  </w:t>
            </w:r>
          </w:p>
          <w:p w14:paraId="7270E61B" w14:textId="77777777" w:rsidR="00D45883" w:rsidRPr="005E3B32" w:rsidRDefault="00D45883" w:rsidP="00D45883">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4643461A" w14:textId="1011B80B" w:rsidR="00D45883" w:rsidRPr="005E3B32" w:rsidRDefault="005E3B32" w:rsidP="00EF1B2A">
            <w:pPr>
              <w:pStyle w:val="ListParagraph"/>
              <w:numPr>
                <w:ilvl w:val="0"/>
                <w:numId w:val="13"/>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t>To mobilis</w:t>
            </w:r>
            <w:r w:rsidR="00D45883" w:rsidRPr="005E3B32">
              <w:rPr>
                <w:rFonts w:ascii="Calibri" w:hAnsi="Calibri"/>
                <w:color w:val="595959" w:themeColor="text1" w:themeTint="A6"/>
                <w:sz w:val="20"/>
                <w:szCs w:val="20"/>
              </w:rPr>
              <w:t>e from UNs, donors</w:t>
            </w:r>
          </w:p>
          <w:p w14:paraId="1E3E7AFC" w14:textId="70388135" w:rsidR="00D45883" w:rsidRPr="005E3B32" w:rsidRDefault="00D45883" w:rsidP="00D45883">
            <w:pPr>
              <w:ind w:left="33"/>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r>
      <w:tr w:rsidR="008476AF" w:rsidRPr="005E3B32" w14:paraId="5208363D" w14:textId="77777777" w:rsidTr="00A32E2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2011C42" w14:textId="77777777" w:rsidR="008476AF" w:rsidRPr="005E3B32" w:rsidRDefault="008476AF" w:rsidP="00D45883">
            <w:pPr>
              <w:rPr>
                <w:rFonts w:ascii="Calibri" w:hAnsi="Calibri"/>
                <w:b w:val="0"/>
                <w:color w:val="595959" w:themeColor="text1" w:themeTint="A6"/>
              </w:rPr>
            </w:pPr>
            <w:r w:rsidRPr="005E3B32">
              <w:rPr>
                <w:rFonts w:ascii="Calibri" w:hAnsi="Calibri"/>
                <w:color w:val="595959" w:themeColor="text1" w:themeTint="A6"/>
              </w:rPr>
              <w:t>Health Workforc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FA60D08" w14:textId="6057766A" w:rsidR="008476AF" w:rsidRPr="005E3B32" w:rsidRDefault="008476AF" w:rsidP="00EF1B2A">
            <w:pPr>
              <w:pStyle w:val="ListParagraph"/>
              <w:numPr>
                <w:ilvl w:val="0"/>
                <w:numId w:val="14"/>
              </w:numPr>
              <w:ind w:left="141"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47453FB" w14:textId="7992561F" w:rsidR="008476AF" w:rsidRPr="005E3B32" w:rsidRDefault="008476AF" w:rsidP="00EF1B2A">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44B178A" w14:textId="77777777" w:rsidR="008476AF" w:rsidRPr="005E3B32" w:rsidRDefault="008476AF" w:rsidP="00EF1B2A">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Policy for yearly recruitment</w:t>
            </w:r>
          </w:p>
          <w:p w14:paraId="5D42639D" w14:textId="77777777" w:rsidR="008476AF" w:rsidRPr="005E3B32" w:rsidRDefault="008476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5D1BEF0B" w14:textId="77777777" w:rsidR="008476AF" w:rsidRPr="005E3B32" w:rsidRDefault="008476AF" w:rsidP="00EF1B2A">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Empowerment of the MOIC for administrative action against third party contractual staff  </w:t>
            </w:r>
          </w:p>
          <w:p w14:paraId="23C3555D" w14:textId="77777777" w:rsidR="008476AF" w:rsidRPr="005E3B32" w:rsidRDefault="008476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9EDD6AD" w14:textId="77777777" w:rsidR="008476AF" w:rsidRPr="005E3B32" w:rsidRDefault="008476AF" w:rsidP="00EF1B2A">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Review of the existing financial provisions and monitoring of timely payments  </w:t>
            </w:r>
          </w:p>
          <w:p w14:paraId="514BBFEF" w14:textId="77777777" w:rsidR="008476AF" w:rsidRPr="005E3B32" w:rsidRDefault="008476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33BEF9B" w14:textId="1E57D185" w:rsidR="008476AF" w:rsidRPr="005E3B32" w:rsidRDefault="008476AF" w:rsidP="007319BC">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Training status mapping and regular updating of knowledge through hand holding and mentoring visits  </w:t>
            </w:r>
          </w:p>
          <w:p w14:paraId="37F4BB86" w14:textId="36AA23A6" w:rsidR="008476AF" w:rsidRPr="005E3B32" w:rsidRDefault="005E3B32" w:rsidP="00EF1B2A">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Pr>
                <w:rFonts w:ascii="Calibri" w:hAnsi="Calibri"/>
                <w:color w:val="595959" w:themeColor="text1" w:themeTint="A6"/>
                <w:sz w:val="20"/>
                <w:szCs w:val="20"/>
              </w:rPr>
              <w:lastRenderedPageBreak/>
              <w:t>Data entry operator to be utilis</w:t>
            </w:r>
            <w:r w:rsidR="008476AF" w:rsidRPr="005E3B32">
              <w:rPr>
                <w:rFonts w:ascii="Calibri" w:hAnsi="Calibri"/>
                <w:color w:val="595959" w:themeColor="text1" w:themeTint="A6"/>
                <w:sz w:val="20"/>
                <w:szCs w:val="20"/>
              </w:rPr>
              <w:t>ed for overall data entry and not only Arogya-Shree</w:t>
            </w:r>
          </w:p>
          <w:p w14:paraId="37C6D8B6" w14:textId="7D63C773" w:rsidR="008476AF" w:rsidRPr="005E3B32" w:rsidRDefault="008476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6511788" w14:textId="07ED200A" w:rsidR="008476AF" w:rsidRPr="005E3B32" w:rsidRDefault="008476AF" w:rsidP="00EF1B2A">
            <w:pPr>
              <w:pStyle w:val="ListParagraph"/>
              <w:numPr>
                <w:ilvl w:val="0"/>
                <w:numId w:val="15"/>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lastRenderedPageBreak/>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000A9BA" w14:textId="3329BB66" w:rsidR="008476AF" w:rsidRPr="005E3B32" w:rsidRDefault="008476AF" w:rsidP="00EF1B2A">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C35AE20" w14:textId="77777777" w:rsidR="008476AF" w:rsidRPr="005E3B32" w:rsidRDefault="008476AF" w:rsidP="00EF1B2A">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DoH to have plan for training and allocate fund to various training types: training by request, short-term, long-term training  </w:t>
            </w:r>
          </w:p>
          <w:p w14:paraId="462E9218" w14:textId="77777777" w:rsidR="008476AF" w:rsidRPr="005E3B32" w:rsidRDefault="008476AF" w:rsidP="008476A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08543F19" w14:textId="0BC29B54" w:rsidR="008476AF" w:rsidRPr="005E3B32" w:rsidRDefault="005E3B32" w:rsidP="00EF1B2A">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t>To develop standardis</w:t>
            </w:r>
            <w:r w:rsidR="008476AF" w:rsidRPr="005E3B32">
              <w:rPr>
                <w:rFonts w:ascii="Calibri" w:hAnsi="Calibri"/>
                <w:color w:val="595959" w:themeColor="text1" w:themeTint="A6"/>
                <w:sz w:val="20"/>
                <w:szCs w:val="20"/>
              </w:rPr>
              <w:t xml:space="preserve">ed training program. Need to have separated certification for essential newborn care and newborn resuscitation  </w:t>
            </w:r>
          </w:p>
          <w:p w14:paraId="1F795792" w14:textId="77777777" w:rsidR="008476AF" w:rsidRPr="005E3B32" w:rsidRDefault="008476AF" w:rsidP="008476A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8A6F5AE" w14:textId="77777777" w:rsidR="00617CA9" w:rsidRPr="005E3B32" w:rsidRDefault="00617CA9" w:rsidP="008476A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382C0FD8" w14:textId="77777777" w:rsidR="00617CA9" w:rsidRPr="005E3B32" w:rsidRDefault="00617CA9" w:rsidP="008476A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0D68A039" w14:textId="77777777" w:rsidR="00617CA9" w:rsidRPr="005E3B32" w:rsidRDefault="00617CA9" w:rsidP="008476A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01D75A84" w14:textId="77777777" w:rsidR="00617CA9" w:rsidRPr="005E3B32" w:rsidRDefault="00617CA9" w:rsidP="008476A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50E73C7C" w14:textId="23055ACE" w:rsidR="008476AF" w:rsidRPr="005E3B32" w:rsidRDefault="008476AF" w:rsidP="00EF1B2A">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lastRenderedPageBreak/>
              <w:t>To give training to midwives on essential newborn care and newborn resuscitation</w:t>
            </w:r>
          </w:p>
        </w:tc>
      </w:tr>
      <w:tr w:rsidR="008476AF" w:rsidRPr="005E3B32" w14:paraId="7BCD463E" w14:textId="77777777" w:rsidTr="00A32E2E">
        <w:trPr>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015B028" w14:textId="7FD303B6" w:rsidR="008476AF" w:rsidRPr="005E3B32" w:rsidRDefault="008476AF" w:rsidP="00D45883">
            <w:pPr>
              <w:rPr>
                <w:rFonts w:ascii="Calibri" w:hAnsi="Calibri"/>
                <w:b w:val="0"/>
                <w:color w:val="595959" w:themeColor="text1" w:themeTint="A6"/>
              </w:rPr>
            </w:pPr>
            <w:r w:rsidRPr="005E3B32">
              <w:rPr>
                <w:rFonts w:ascii="Calibri" w:hAnsi="Calibri"/>
                <w:color w:val="595959" w:themeColor="text1" w:themeTint="A6"/>
              </w:rPr>
              <w:lastRenderedPageBreak/>
              <w:t>Essential Medical Products and Technologie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B13BAE1" w14:textId="73E2E504" w:rsidR="008476AF" w:rsidRPr="005E3B32" w:rsidRDefault="008476AF" w:rsidP="00EF1B2A">
            <w:pPr>
              <w:pStyle w:val="ListParagraph"/>
              <w:numPr>
                <w:ilvl w:val="0"/>
                <w:numId w:val="16"/>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3973C55" w14:textId="6278BA52" w:rsidR="008476AF" w:rsidRPr="005E3B32" w:rsidRDefault="008476AF" w:rsidP="00EF1B2A">
            <w:pPr>
              <w:pStyle w:val="ListParagraph"/>
              <w:numPr>
                <w:ilvl w:val="0"/>
                <w:numId w:val="16"/>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7AE667C" w14:textId="77777777" w:rsidR="008476AF" w:rsidRPr="005E3B32" w:rsidRDefault="008476AF" w:rsidP="00EF1B2A">
            <w:pPr>
              <w:pStyle w:val="ListParagraph"/>
              <w:numPr>
                <w:ilvl w:val="0"/>
                <w:numId w:val="16"/>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Knowledge of program managers about the existing standards need to be reinforced through: GO letters from state  </w:t>
            </w:r>
          </w:p>
          <w:p w14:paraId="289E8E92" w14:textId="77777777" w:rsidR="008476AF" w:rsidRPr="005E3B32" w:rsidRDefault="008476AF" w:rsidP="007319BC">
            <w:pPr>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67059EF8" w14:textId="44CE9347" w:rsidR="008476AF" w:rsidRPr="005E3B32" w:rsidRDefault="005E3B32" w:rsidP="00EF1B2A">
            <w:pPr>
              <w:pStyle w:val="ListParagraph"/>
              <w:numPr>
                <w:ilvl w:val="0"/>
                <w:numId w:val="16"/>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Pr>
                <w:rFonts w:ascii="Calibri" w:hAnsi="Calibri"/>
                <w:color w:val="595959" w:themeColor="text1" w:themeTint="A6"/>
                <w:sz w:val="20"/>
                <w:szCs w:val="20"/>
              </w:rPr>
              <w:t>Monthly meetings to be utilis</w:t>
            </w:r>
            <w:r w:rsidR="008476AF" w:rsidRPr="005E3B32">
              <w:rPr>
                <w:rFonts w:ascii="Calibri" w:hAnsi="Calibri"/>
                <w:color w:val="595959" w:themeColor="text1" w:themeTint="A6"/>
                <w:sz w:val="20"/>
                <w:szCs w:val="20"/>
              </w:rPr>
              <w:t>ed for dissemination</w:t>
            </w:r>
          </w:p>
          <w:p w14:paraId="7648FEB3" w14:textId="65D0439D" w:rsidR="008476AF" w:rsidRPr="005E3B32" w:rsidRDefault="008476AF" w:rsidP="008476AF">
            <w:pPr>
              <w:ind w:left="34"/>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9602032" w14:textId="1049F3E4" w:rsidR="008476AF" w:rsidRPr="005E3B32" w:rsidRDefault="008476AF" w:rsidP="00EF1B2A">
            <w:pPr>
              <w:pStyle w:val="ListParagraph"/>
              <w:numPr>
                <w:ilvl w:val="0"/>
                <w:numId w:val="16"/>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7C01214" w14:textId="1F5C0C15" w:rsidR="008476AF" w:rsidRPr="005E3B32" w:rsidRDefault="008476AF" w:rsidP="00EF1B2A">
            <w:pPr>
              <w:pStyle w:val="ListParagraph"/>
              <w:numPr>
                <w:ilvl w:val="0"/>
                <w:numId w:val="17"/>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0E63D5F" w14:textId="63EABE41" w:rsidR="008476AF" w:rsidRPr="005E3B32" w:rsidRDefault="008476AF" w:rsidP="00EF1B2A">
            <w:pPr>
              <w:pStyle w:val="ListParagraph"/>
              <w:numPr>
                <w:ilvl w:val="0"/>
                <w:numId w:val="17"/>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To reconsider the bidding mechanism regarding medicines and equipment for newborns to focus on the value of quality for care and treatment, rather than to pick up the cheap price</w:t>
            </w:r>
          </w:p>
        </w:tc>
      </w:tr>
      <w:tr w:rsidR="008476AF" w:rsidRPr="005E3B32" w14:paraId="3224BDE0" w14:textId="77777777" w:rsidTr="00A32E2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D0CA579" w14:textId="77777777" w:rsidR="008476AF" w:rsidRPr="005E3B32" w:rsidRDefault="008476AF" w:rsidP="00D45883">
            <w:pPr>
              <w:rPr>
                <w:rFonts w:ascii="Calibri" w:hAnsi="Calibri"/>
                <w:b w:val="0"/>
                <w:color w:val="595959" w:themeColor="text1" w:themeTint="A6"/>
              </w:rPr>
            </w:pPr>
            <w:r w:rsidRPr="005E3B32">
              <w:rPr>
                <w:rFonts w:ascii="Calibri" w:hAnsi="Calibri"/>
                <w:color w:val="595959" w:themeColor="text1" w:themeTint="A6"/>
              </w:rPr>
              <w:t>Health Service Delivery</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934CAA1" w14:textId="3AD9053A" w:rsidR="008476AF" w:rsidRPr="005E3B32" w:rsidRDefault="008476AF" w:rsidP="00EF1B2A">
            <w:pPr>
              <w:pStyle w:val="ListParagraph"/>
              <w:numPr>
                <w:ilvl w:val="0"/>
                <w:numId w:val="18"/>
              </w:numPr>
              <w:ind w:left="141"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94E5AC1" w14:textId="4CBA29A2" w:rsidR="008476AF" w:rsidRPr="005E3B32" w:rsidRDefault="008476AF" w:rsidP="00EF1B2A">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BD784E9" w14:textId="24335531" w:rsidR="008476AF" w:rsidRPr="005E3B32" w:rsidRDefault="008476AF" w:rsidP="00EF1B2A">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MOIC meetings at</w:t>
            </w:r>
            <w:r w:rsidR="005E3B32">
              <w:rPr>
                <w:rFonts w:ascii="Calibri" w:hAnsi="Calibri"/>
                <w:color w:val="595959" w:themeColor="text1" w:themeTint="A6"/>
                <w:sz w:val="20"/>
                <w:szCs w:val="20"/>
              </w:rPr>
              <w:t xml:space="preserve"> the district level to be utilis</w:t>
            </w:r>
            <w:r w:rsidRPr="005E3B32">
              <w:rPr>
                <w:rFonts w:ascii="Calibri" w:hAnsi="Calibri"/>
                <w:color w:val="595959" w:themeColor="text1" w:themeTint="A6"/>
                <w:sz w:val="20"/>
                <w:szCs w:val="20"/>
              </w:rPr>
              <w:t xml:space="preserve">ed for disseminating clear and uniform guidelines for transportation  </w:t>
            </w:r>
          </w:p>
          <w:p w14:paraId="6DC81378" w14:textId="77777777" w:rsidR="008476AF" w:rsidRPr="005E3B32" w:rsidRDefault="008476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0B66163" w14:textId="77777777" w:rsidR="008476AF" w:rsidRPr="005E3B32" w:rsidRDefault="008476AF" w:rsidP="00EF1B2A">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Extend existing mechanism to ensure ENC in private sector  </w:t>
            </w:r>
          </w:p>
          <w:p w14:paraId="18059E57" w14:textId="77777777" w:rsidR="008476AF" w:rsidRPr="005E3B32" w:rsidRDefault="008476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2A0D9550" w14:textId="77777777" w:rsidR="00617CA9" w:rsidRPr="005E3B32" w:rsidRDefault="00617CA9"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625E82A" w14:textId="77777777" w:rsidR="00617CA9" w:rsidRPr="005E3B32" w:rsidRDefault="00617CA9"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574885BF" w14:textId="77777777" w:rsidR="00617CA9" w:rsidRPr="005E3B32" w:rsidRDefault="00617CA9"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9E6060B" w14:textId="77777777" w:rsidR="008476AF" w:rsidRPr="005E3B32" w:rsidRDefault="008476AF" w:rsidP="00EF1B2A">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lastRenderedPageBreak/>
              <w:t xml:space="preserve">Accreditation process based on standard guidelines  </w:t>
            </w:r>
          </w:p>
          <w:p w14:paraId="32887F26" w14:textId="77777777" w:rsidR="008476AF" w:rsidRPr="005E3B32" w:rsidRDefault="008476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A38D7A6" w14:textId="77777777" w:rsidR="008476AF" w:rsidRPr="005E3B32" w:rsidRDefault="008476AF" w:rsidP="00EF1B2A">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Government training programs to be extended to private sector and made mandatory </w:t>
            </w:r>
          </w:p>
          <w:p w14:paraId="5D8452A4" w14:textId="77777777" w:rsidR="008476AF" w:rsidRPr="005E3B32" w:rsidRDefault="008476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4B4C05BA" w14:textId="77777777" w:rsidR="008476AF" w:rsidRPr="005E3B32" w:rsidRDefault="008476AF" w:rsidP="00EF1B2A">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Existing mechanism needs to be streamlined through effective and regular supportive supervision and monitoring and by strengthening of training centres </w:t>
            </w:r>
          </w:p>
          <w:p w14:paraId="010BC9CC" w14:textId="77777777" w:rsidR="008476AF" w:rsidRPr="005E3B32" w:rsidRDefault="008476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48C9523D" w14:textId="77777777" w:rsidR="008476AF" w:rsidRPr="005E3B32" w:rsidRDefault="008476AF" w:rsidP="00EF1B2A">
            <w:pPr>
              <w:pStyle w:val="ListParagraph"/>
              <w:numPr>
                <w:ilvl w:val="0"/>
                <w:numId w:val="18"/>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eed to procure at least one fully functional ambulance at PHC level</w:t>
            </w:r>
          </w:p>
          <w:p w14:paraId="33372B2C" w14:textId="77777777" w:rsidR="008476AF" w:rsidRPr="005E3B32" w:rsidRDefault="008476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680116C" w14:textId="77777777" w:rsidR="008012AF" w:rsidRPr="005E3B32" w:rsidRDefault="008012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5A293F4A" w14:textId="77777777" w:rsidR="008012AF" w:rsidRPr="005E3B32" w:rsidRDefault="008012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B6DD8AA" w14:textId="77777777" w:rsidR="008012AF" w:rsidRPr="005E3B32" w:rsidRDefault="008012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401DE958" w14:textId="77777777" w:rsidR="008012AF" w:rsidRPr="005E3B32" w:rsidRDefault="008012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568DAAE9" w14:textId="77777777" w:rsidR="008012AF" w:rsidRPr="005E3B32" w:rsidRDefault="008012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13E29399" w14:textId="77777777" w:rsidR="008012AF" w:rsidRPr="005E3B32" w:rsidRDefault="008012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DADFF0A" w14:textId="13A55562" w:rsidR="008012AF" w:rsidRPr="005E3B32" w:rsidRDefault="008012AF" w:rsidP="008476AF">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8837360" w14:textId="77777777" w:rsidR="008476AF" w:rsidRPr="005E3B32" w:rsidRDefault="008476AF" w:rsidP="00EF1B2A">
            <w:pPr>
              <w:pStyle w:val="ListParagraph"/>
              <w:numPr>
                <w:ilvl w:val="0"/>
                <w:numId w:val="18"/>
              </w:numPr>
              <w:ind w:left="122"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lastRenderedPageBreak/>
              <w:t xml:space="preserve">Monitoring tool needs to be developed  </w:t>
            </w:r>
          </w:p>
          <w:p w14:paraId="4761D188" w14:textId="77777777" w:rsidR="008476AF" w:rsidRPr="005E3B32" w:rsidRDefault="008476AF" w:rsidP="008476AF">
            <w:pPr>
              <w:ind w:left="-20"/>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8F81B2D" w14:textId="75EE05CF" w:rsidR="008476AF" w:rsidRPr="005E3B32" w:rsidRDefault="008476AF" w:rsidP="00EF1B2A">
            <w:pPr>
              <w:pStyle w:val="ListParagraph"/>
              <w:numPr>
                <w:ilvl w:val="0"/>
                <w:numId w:val="18"/>
              </w:numPr>
              <w:ind w:left="122"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Child health committee should be made functional and manage the centres  </w:t>
            </w:r>
          </w:p>
          <w:p w14:paraId="11377880" w14:textId="77777777" w:rsidR="008476AF" w:rsidRPr="005E3B32" w:rsidRDefault="008476AF" w:rsidP="007319BC">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463089CB" w14:textId="1816703D" w:rsidR="008476AF" w:rsidRPr="005E3B32" w:rsidRDefault="008476AF" w:rsidP="00EF1B2A">
            <w:pPr>
              <w:pStyle w:val="ListParagraph"/>
              <w:numPr>
                <w:ilvl w:val="0"/>
                <w:numId w:val="19"/>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HR at these centres should be made availabl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F22FB4D" w14:textId="3B4C1E61" w:rsidR="008476AF" w:rsidRPr="005E3B32" w:rsidRDefault="008476AF" w:rsidP="00EF1B2A">
            <w:pPr>
              <w:pStyle w:val="ListParagraph"/>
              <w:numPr>
                <w:ilvl w:val="0"/>
                <w:numId w:val="1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4DDA7A9" w14:textId="77777777" w:rsidR="008476AF" w:rsidRPr="005E3B32" w:rsidRDefault="008476AF" w:rsidP="00EF1B2A">
            <w:pPr>
              <w:pStyle w:val="ListParagraph"/>
              <w:numPr>
                <w:ilvl w:val="0"/>
                <w:numId w:val="1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To strengthen M&amp;E for coherence to the MoH’s decisions, technical guidelines  </w:t>
            </w:r>
          </w:p>
          <w:p w14:paraId="2C0A6BA0" w14:textId="77777777" w:rsidR="008476AF" w:rsidRPr="005E3B32" w:rsidRDefault="008476AF" w:rsidP="008476AF">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5F7B5D73" w14:textId="4675B0BF" w:rsidR="008476AF" w:rsidRPr="005E3B32" w:rsidRDefault="008476AF" w:rsidP="00EF1B2A">
            <w:pPr>
              <w:pStyle w:val="ListParagraph"/>
              <w:numPr>
                <w:ilvl w:val="0"/>
                <w:numId w:val="1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To assess the need  </w:t>
            </w:r>
          </w:p>
          <w:p w14:paraId="1ABCEECE" w14:textId="77777777" w:rsidR="008476AF" w:rsidRPr="005E3B32" w:rsidRDefault="008476AF" w:rsidP="007319BC">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28968979" w14:textId="5D220922" w:rsidR="008476AF" w:rsidRPr="005E3B32" w:rsidRDefault="008476AF" w:rsidP="00EF1B2A">
            <w:pPr>
              <w:pStyle w:val="ListParagraph"/>
              <w:numPr>
                <w:ilvl w:val="0"/>
                <w:numId w:val="19"/>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To give training to the health workers</w:t>
            </w:r>
          </w:p>
        </w:tc>
      </w:tr>
      <w:tr w:rsidR="007319BC" w:rsidRPr="005E3B32" w14:paraId="41BD3381" w14:textId="77777777" w:rsidTr="00A32E2E">
        <w:trPr>
          <w:trHeight w:val="417"/>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69508D3" w14:textId="77777777" w:rsidR="007319BC" w:rsidRPr="005E3B32" w:rsidRDefault="007319BC" w:rsidP="00D45883">
            <w:pPr>
              <w:rPr>
                <w:rFonts w:ascii="Calibri" w:hAnsi="Calibri"/>
                <w:b w:val="0"/>
                <w:color w:val="595959" w:themeColor="text1" w:themeTint="A6"/>
              </w:rPr>
            </w:pPr>
            <w:r w:rsidRPr="005E3B32">
              <w:rPr>
                <w:rFonts w:ascii="Calibri" w:hAnsi="Calibri"/>
                <w:color w:val="595959" w:themeColor="text1" w:themeTint="A6"/>
              </w:rPr>
              <w:lastRenderedPageBreak/>
              <w:t>Health Information System</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E80674F" w14:textId="3679C7EC" w:rsidR="007319BC" w:rsidRPr="005E3B32" w:rsidRDefault="007319BC" w:rsidP="00EF1B2A">
            <w:pPr>
              <w:pStyle w:val="ListParagraph"/>
              <w:numPr>
                <w:ilvl w:val="0"/>
                <w:numId w:val="20"/>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proposed solutio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60C1084" w14:textId="47C3F0D2" w:rsidR="007319BC" w:rsidRPr="005E3B32" w:rsidRDefault="007319BC" w:rsidP="00EF1B2A">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D3543B5" w14:textId="77777777" w:rsidR="007319BC" w:rsidRPr="005E3B32" w:rsidRDefault="007319BC" w:rsidP="00EF1B2A">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Specific indicators for ENCR need to be identified and incorporated in the HMIS through consultative meetings at state level  </w:t>
            </w:r>
          </w:p>
          <w:p w14:paraId="235E061F" w14:textId="77777777" w:rsidR="007319BC" w:rsidRPr="005E3B32" w:rsidRDefault="007319BC" w:rsidP="007319BC">
            <w:pPr>
              <w:ind w:left="34"/>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5C72B6D1" w14:textId="77777777" w:rsidR="007319BC" w:rsidRPr="005E3B32" w:rsidRDefault="007319BC" w:rsidP="00EF1B2A">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Situational analysis to be carried out by block and district with guidance from state  </w:t>
            </w:r>
          </w:p>
          <w:p w14:paraId="1B459C03" w14:textId="77777777" w:rsidR="007319BC" w:rsidRPr="005E3B32" w:rsidRDefault="007319BC" w:rsidP="007319BC">
            <w:pPr>
              <w:ind w:left="34"/>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0C65692B" w14:textId="77777777" w:rsidR="007319BC" w:rsidRPr="005E3B32" w:rsidRDefault="007319BC" w:rsidP="00EF1B2A">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Reinforcement through action plan based on the findings of situational analysis  </w:t>
            </w:r>
          </w:p>
          <w:p w14:paraId="3803C5A3" w14:textId="77777777" w:rsidR="007319BC" w:rsidRPr="005E3B32" w:rsidRDefault="007319BC" w:rsidP="007319BC">
            <w:pPr>
              <w:ind w:left="34"/>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p w14:paraId="2AF74789" w14:textId="2921452E" w:rsidR="007319BC" w:rsidRPr="005E3B32" w:rsidRDefault="005E3B32" w:rsidP="00EF1B2A">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Pr>
                <w:rFonts w:ascii="Calibri" w:hAnsi="Calibri"/>
                <w:color w:val="595959" w:themeColor="text1" w:themeTint="A6"/>
                <w:sz w:val="20"/>
                <w:szCs w:val="20"/>
              </w:rPr>
              <w:t>Institutionalis</w:t>
            </w:r>
            <w:r w:rsidR="007319BC" w:rsidRPr="005E3B32">
              <w:rPr>
                <w:rFonts w:ascii="Calibri" w:hAnsi="Calibri"/>
                <w:color w:val="595959" w:themeColor="text1" w:themeTint="A6"/>
                <w:sz w:val="20"/>
                <w:szCs w:val="20"/>
              </w:rPr>
              <w:t>e in public health system through involvement of local district administration and include in the agenda for monthly review meetings</w:t>
            </w:r>
          </w:p>
          <w:p w14:paraId="4C85BBED" w14:textId="16E359C3" w:rsidR="007319BC" w:rsidRPr="005E3B32" w:rsidRDefault="007319BC" w:rsidP="007319BC">
            <w:pPr>
              <w:ind w:left="34"/>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DEDAFEE" w14:textId="1FAD768A" w:rsidR="009E687C" w:rsidRPr="005E3B32" w:rsidRDefault="009E687C" w:rsidP="00EF1B2A">
            <w:pPr>
              <w:pStyle w:val="ListParagraph"/>
              <w:numPr>
                <w:ilvl w:val="0"/>
                <w:numId w:val="21"/>
              </w:numPr>
              <w:ind w:left="122"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 xml:space="preserve">Real time data capturing mechanism needs to be established </w:t>
            </w:r>
          </w:p>
          <w:p w14:paraId="45284FF0" w14:textId="77777777" w:rsidR="009E687C" w:rsidRPr="005E3B32" w:rsidRDefault="009E687C" w:rsidP="009E687C">
            <w:pPr>
              <w:ind w:left="-20"/>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p w14:paraId="418761C4" w14:textId="23776F27" w:rsidR="007319BC" w:rsidRPr="005E3B32" w:rsidRDefault="007319BC" w:rsidP="00EF1B2A">
            <w:pPr>
              <w:pStyle w:val="ListParagraph"/>
              <w:numPr>
                <w:ilvl w:val="0"/>
                <w:numId w:val="21"/>
              </w:numPr>
              <w:ind w:left="122"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CDR Mechanism with emphasis on neonatal component needs to be rolled out.</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1BE80E9" w14:textId="0CDA9C77" w:rsidR="007319BC" w:rsidRPr="005E3B32" w:rsidRDefault="007319BC" w:rsidP="00EF1B2A">
            <w:pPr>
              <w:pStyle w:val="ListParagraph"/>
              <w:numPr>
                <w:ilvl w:val="0"/>
                <w:numId w:val="21"/>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868A635" w14:textId="5D514029" w:rsidR="007319BC" w:rsidRPr="005E3B32" w:rsidRDefault="007319BC" w:rsidP="00EF1B2A">
            <w:pPr>
              <w:pStyle w:val="ListParagraph"/>
              <w:numPr>
                <w:ilvl w:val="0"/>
                <w:numId w:val="21"/>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To set up surveillance and review systems for certain important indicators such as neonatal mortality, number of newborns in need of resuscitation</w:t>
            </w:r>
          </w:p>
        </w:tc>
      </w:tr>
      <w:tr w:rsidR="00153838" w:rsidRPr="005E3B32" w14:paraId="2E966FCF" w14:textId="77777777" w:rsidTr="00A32E2E">
        <w:trPr>
          <w:cnfStyle w:val="000000100000" w:firstRow="0" w:lastRow="0" w:firstColumn="0" w:lastColumn="0" w:oddVBand="0" w:evenVBand="0" w:oddHBand="1" w:evenHBand="0" w:firstRowFirstColumn="0" w:firstRowLastColumn="0" w:lastRowFirstColumn="0" w:lastRowLastColumn="0"/>
          <w:trHeight w:val="3625"/>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26DC1C5" w14:textId="1282F61C" w:rsidR="00153838" w:rsidRPr="005E3B32" w:rsidRDefault="00153838" w:rsidP="00D45883">
            <w:pPr>
              <w:rPr>
                <w:rFonts w:ascii="Calibri" w:hAnsi="Calibri"/>
                <w:b w:val="0"/>
                <w:color w:val="595959" w:themeColor="text1" w:themeTint="A6"/>
              </w:rPr>
            </w:pPr>
            <w:r w:rsidRPr="005E3B32">
              <w:rPr>
                <w:rFonts w:ascii="Calibri" w:hAnsi="Calibri"/>
                <w:color w:val="595959" w:themeColor="text1" w:themeTint="A6"/>
              </w:rPr>
              <w:lastRenderedPageBreak/>
              <w:t>Community Ownership and Partnership</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7AF573E" w14:textId="3C652A1B" w:rsidR="00153838" w:rsidRPr="005E3B32" w:rsidRDefault="00153838" w:rsidP="00EF1B2A">
            <w:pPr>
              <w:pStyle w:val="ListParagraph"/>
              <w:numPr>
                <w:ilvl w:val="0"/>
                <w:numId w:val="22"/>
              </w:numPr>
              <w:ind w:left="141"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Communication / advocacy through FHAG, mosque, school, building trust of community on health services, radio</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0E27D91" w14:textId="77777777" w:rsidR="00153838" w:rsidRPr="005E3B32" w:rsidRDefault="00153838" w:rsidP="00EF1B2A">
            <w:pPr>
              <w:pStyle w:val="ListParagraph"/>
              <w:numPr>
                <w:ilvl w:val="0"/>
                <w:numId w:val="22"/>
              </w:numPr>
              <w:tabs>
                <w:tab w:val="left" w:pos="0"/>
              </w:tabs>
              <w:ind w:left="141"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 xml:space="preserve">Use of job aids (simplified version) for service providers for counselling on community engagement to increase the use of emergency neonatal services  </w:t>
            </w:r>
          </w:p>
          <w:p w14:paraId="6BF7FFC3" w14:textId="77777777" w:rsidR="00153838" w:rsidRPr="005E3B32" w:rsidRDefault="00153838" w:rsidP="00AC03B4">
            <w:pPr>
              <w:tabs>
                <w:tab w:val="left" w:pos="0"/>
              </w:tabs>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p>
          <w:p w14:paraId="5ABCDFC4" w14:textId="241BBEBF" w:rsidR="00153838" w:rsidRPr="005E3B32" w:rsidRDefault="00153838" w:rsidP="00EF1B2A">
            <w:pPr>
              <w:pStyle w:val="ListParagraph"/>
              <w:numPr>
                <w:ilvl w:val="0"/>
                <w:numId w:val="22"/>
              </w:numPr>
              <w:tabs>
                <w:tab w:val="left" w:pos="0"/>
                <w:tab w:val="left" w:pos="915"/>
              </w:tabs>
              <w:ind w:left="176"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s="Times New Roman"/>
                <w:color w:val="595959" w:themeColor="text1" w:themeTint="A6"/>
                <w:sz w:val="20"/>
                <w:szCs w:val="20"/>
              </w:rPr>
              <w:t>National awareness campaign on neonatal emergency and danger sign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6DD602F" w14:textId="77777777" w:rsidR="00153838" w:rsidRPr="005E3B32" w:rsidRDefault="00153838" w:rsidP="00EF1B2A">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Community awareness though IEC, mass media campaigns, involvement of local leaders, SHG groups  </w:t>
            </w:r>
          </w:p>
          <w:p w14:paraId="2B47FBC8" w14:textId="77777777" w:rsidR="00153838" w:rsidRPr="005E3B32" w:rsidRDefault="00153838" w:rsidP="00153838">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5745F88" w14:textId="77777777" w:rsidR="00153838" w:rsidRPr="005E3B32" w:rsidRDefault="00153838" w:rsidP="00EF1B2A">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Recruitment of ASHAs to be streamlined through rational identification and placement mechanisms  </w:t>
            </w:r>
          </w:p>
          <w:p w14:paraId="5E0987E5" w14:textId="77777777" w:rsidR="00153838" w:rsidRPr="005E3B32" w:rsidRDefault="00153838" w:rsidP="00153838">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6E59F8ED" w14:textId="3C81E3B6" w:rsidR="00153838" w:rsidRPr="005E3B32" w:rsidRDefault="00153838" w:rsidP="00EF1B2A">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 xml:space="preserve">Replacement of wages  </w:t>
            </w:r>
          </w:p>
          <w:p w14:paraId="0CAF8261" w14:textId="77777777" w:rsidR="00153838" w:rsidRPr="005E3B32" w:rsidRDefault="00153838" w:rsidP="00AC03B4">
            <w:pPr>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p>
          <w:p w14:paraId="76451E15" w14:textId="77777777" w:rsidR="00153838" w:rsidRPr="005E3B32" w:rsidRDefault="00153838" w:rsidP="00EF1B2A">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Introduction and implementation of alternative methods of transportation such as doli’s</w:t>
            </w:r>
          </w:p>
          <w:p w14:paraId="516620E7" w14:textId="44297477" w:rsidR="008012AF" w:rsidRPr="005E3B32" w:rsidRDefault="008012AF" w:rsidP="008012AF">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BCB172B" w14:textId="77777777" w:rsidR="00153838" w:rsidRPr="005E3B32" w:rsidRDefault="00153838" w:rsidP="00EF1B2A">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Special BCC drive and convergence with education department needed in tribal areas  </w:t>
            </w:r>
          </w:p>
          <w:p w14:paraId="7E4799C5" w14:textId="77777777" w:rsidR="00153838" w:rsidRPr="005E3B32" w:rsidRDefault="00153838" w:rsidP="00153838">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08789E09" w14:textId="1944C509" w:rsidR="00153838" w:rsidRPr="005E3B32" w:rsidRDefault="00153838" w:rsidP="00EF1B2A">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 xml:space="preserve">Peer to peer and change agent method of BCC should be adopted in these areas  </w:t>
            </w:r>
          </w:p>
          <w:p w14:paraId="1653693B" w14:textId="77777777" w:rsidR="00153838" w:rsidRPr="005E3B32" w:rsidRDefault="00153838" w:rsidP="00AC03B4">
            <w:pPr>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p w14:paraId="5609288A" w14:textId="18F8CB7C" w:rsidR="00153838" w:rsidRPr="005E3B32" w:rsidRDefault="00153838" w:rsidP="00EF1B2A">
            <w:pPr>
              <w:pStyle w:val="ListParagraph"/>
              <w:numPr>
                <w:ilvl w:val="0"/>
                <w:numId w:val="23"/>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bCs/>
                <w:color w:val="595959" w:themeColor="text1" w:themeTint="A6"/>
                <w:sz w:val="20"/>
                <w:szCs w:val="20"/>
              </w:rPr>
              <w:t>Community representatives should be formally involved in audits.</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865222E" w14:textId="5C04E794" w:rsidR="00153838" w:rsidRPr="005E3B32" w:rsidRDefault="00153838" w:rsidP="00EF1B2A">
            <w:pPr>
              <w:pStyle w:val="ListParagraph"/>
              <w:numPr>
                <w:ilvl w:val="0"/>
                <w:numId w:val="23"/>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ADD15B5" w14:textId="62F842B6" w:rsidR="00153838" w:rsidRPr="005E3B32" w:rsidRDefault="00153838" w:rsidP="00EF1B2A">
            <w:pPr>
              <w:pStyle w:val="ListParagraph"/>
              <w:numPr>
                <w:ilvl w:val="0"/>
                <w:numId w:val="23"/>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r>
    </w:tbl>
    <w:p w14:paraId="57BD26AF" w14:textId="77777777" w:rsidR="006D58C2" w:rsidRPr="005E3B32" w:rsidRDefault="006D58C2" w:rsidP="004B1507">
      <w:pPr>
        <w:rPr>
          <w:rFonts w:ascii="Calibri" w:hAnsi="Calibri"/>
        </w:rPr>
      </w:pPr>
    </w:p>
    <w:p w14:paraId="31F0410F" w14:textId="77777777" w:rsidR="001871E6" w:rsidRPr="005E3B32" w:rsidRDefault="001871E6" w:rsidP="004B1507">
      <w:pPr>
        <w:rPr>
          <w:rFonts w:ascii="Calibri" w:hAnsi="Calibri"/>
        </w:rPr>
      </w:pPr>
    </w:p>
    <w:p w14:paraId="68FCA042" w14:textId="77777777" w:rsidR="001871E6" w:rsidRPr="005E3B32" w:rsidRDefault="001871E6" w:rsidP="004B1507">
      <w:pPr>
        <w:rPr>
          <w:rFonts w:ascii="Calibri" w:hAnsi="Calibri"/>
        </w:rPr>
      </w:pPr>
    </w:p>
    <w:p w14:paraId="3E9CEC94" w14:textId="77777777" w:rsidR="001871E6" w:rsidRPr="005E3B32" w:rsidRDefault="001871E6" w:rsidP="004B1507">
      <w:pPr>
        <w:rPr>
          <w:rFonts w:ascii="Calibri" w:hAnsi="Calibri"/>
        </w:rPr>
      </w:pPr>
    </w:p>
    <w:p w14:paraId="01B886DC" w14:textId="77777777" w:rsidR="00F378DC" w:rsidRPr="005E3B32" w:rsidRDefault="00F378DC" w:rsidP="004B1507">
      <w:pPr>
        <w:rPr>
          <w:rFonts w:ascii="Calibri" w:hAnsi="Calibri"/>
        </w:rPr>
      </w:pPr>
    </w:p>
    <w:tbl>
      <w:tblPr>
        <w:tblStyle w:val="GridTable5Dark-Accent12"/>
        <w:tblW w:w="14600" w:type="dxa"/>
        <w:tblInd w:w="-635" w:type="dxa"/>
        <w:tblLayout w:type="fixed"/>
        <w:tblLook w:val="04A0" w:firstRow="1" w:lastRow="0" w:firstColumn="1" w:lastColumn="0" w:noHBand="0" w:noVBand="1"/>
      </w:tblPr>
      <w:tblGrid>
        <w:gridCol w:w="1736"/>
        <w:gridCol w:w="2144"/>
        <w:gridCol w:w="2144"/>
        <w:gridCol w:w="2144"/>
        <w:gridCol w:w="2144"/>
        <w:gridCol w:w="2144"/>
        <w:gridCol w:w="2144"/>
      </w:tblGrid>
      <w:tr w:rsidR="004907C1" w:rsidRPr="005E3B32" w14:paraId="2D62F5C2" w14:textId="77777777" w:rsidTr="004907C1">
        <w:trPr>
          <w:cnfStyle w:val="100000000000" w:firstRow="1" w:lastRow="0" w:firstColumn="0" w:lastColumn="0" w:oddVBand="0" w:evenVBand="0" w:oddHBand="0" w:evenHBand="0" w:firstRowFirstColumn="0" w:firstRowLastColumn="0" w:lastRowFirstColumn="0" w:lastRowLastColumn="0"/>
          <w:trHeight w:val="222"/>
          <w:tblHeader/>
        </w:trPr>
        <w:tc>
          <w:tcPr>
            <w:cnfStyle w:val="001000000000" w:firstRow="0" w:lastRow="0" w:firstColumn="1" w:lastColumn="0" w:oddVBand="0" w:evenVBand="0" w:oddHBand="0" w:evenHBand="0" w:firstRowFirstColumn="0" w:firstRowLastColumn="0" w:lastRowFirstColumn="0" w:lastRowLastColumn="0"/>
            <w:tcW w:w="14600" w:type="dxa"/>
            <w:gridSpan w:val="7"/>
            <w:tcBorders>
              <w:bottom w:val="single" w:sz="4" w:space="0" w:color="FFFFFF" w:themeColor="background1"/>
            </w:tcBorders>
            <w:shd w:val="clear" w:color="auto" w:fill="7F7F7F" w:themeFill="text1" w:themeFillTint="80"/>
          </w:tcPr>
          <w:p w14:paraId="47449708" w14:textId="1EA470B1" w:rsidR="004907C1" w:rsidRPr="005E3B32" w:rsidRDefault="003218D6" w:rsidP="004907C1">
            <w:pPr>
              <w:ind w:left="-74"/>
              <w:jc w:val="center"/>
              <w:rPr>
                <w:rFonts w:ascii="Calibri" w:hAnsi="Calibri"/>
                <w:color w:val="595959" w:themeColor="text1" w:themeTint="A6"/>
              </w:rPr>
            </w:pPr>
            <w:r w:rsidRPr="005E3B32">
              <w:rPr>
                <w:rFonts w:ascii="Calibri" w:hAnsi="Calibri"/>
              </w:rPr>
              <w:lastRenderedPageBreak/>
              <w:t xml:space="preserve">Neonatal Resuscitation </w:t>
            </w:r>
          </w:p>
        </w:tc>
      </w:tr>
      <w:tr w:rsidR="004907C1" w:rsidRPr="005E3B32" w14:paraId="5D54903F" w14:textId="77777777" w:rsidTr="004907C1">
        <w:trPr>
          <w:cnfStyle w:val="100000000000" w:firstRow="1" w:lastRow="0" w:firstColumn="0" w:lastColumn="0" w:oddVBand="0" w:evenVBand="0" w:oddHBand="0" w:evenHBand="0" w:firstRowFirstColumn="0" w:firstRowLastColumn="0" w:lastRowFirstColumn="0" w:lastRowLastColumn="0"/>
          <w:trHeight w:val="222"/>
          <w:tblHeader/>
        </w:trPr>
        <w:tc>
          <w:tcPr>
            <w:cnfStyle w:val="001000000000" w:firstRow="0" w:lastRow="0" w:firstColumn="1" w:lastColumn="0" w:oddVBand="0" w:evenVBand="0" w:oddHBand="0" w:evenHBand="0" w:firstRowFirstColumn="0" w:firstRowLastColumn="0" w:lastRowFirstColumn="0" w:lastRowLastColumn="0"/>
            <w:tcW w:w="1736" w:type="dxa"/>
            <w:vMerge w:val="restart"/>
            <w:tcBorders>
              <w:bottom w:val="single" w:sz="4" w:space="0" w:color="FFFFFF" w:themeColor="background1"/>
              <w:right w:val="single" w:sz="4" w:space="0" w:color="FFFFFF" w:themeColor="background1"/>
            </w:tcBorders>
            <w:shd w:val="clear" w:color="auto" w:fill="D9D9D9" w:themeFill="background1" w:themeFillShade="D9"/>
            <w:vAlign w:val="center"/>
          </w:tcPr>
          <w:p w14:paraId="487AE3E0" w14:textId="77777777" w:rsidR="004907C1" w:rsidRPr="005E3B32" w:rsidRDefault="004907C1" w:rsidP="004907C1">
            <w:pPr>
              <w:jc w:val="center"/>
              <w:rPr>
                <w:rFonts w:ascii="Calibri" w:hAnsi="Calibri"/>
                <w:b w:val="0"/>
                <w:color w:val="595959" w:themeColor="text1" w:themeTint="A6"/>
              </w:rPr>
            </w:pPr>
            <w:r w:rsidRPr="005E3B32">
              <w:rPr>
                <w:rFonts w:ascii="Calibri" w:hAnsi="Calibri"/>
                <w:color w:val="595959" w:themeColor="text1" w:themeTint="A6"/>
              </w:rPr>
              <w:t>Healthy System Building Block</w:t>
            </w:r>
          </w:p>
        </w:tc>
        <w:tc>
          <w:tcPr>
            <w:tcW w:w="12864" w:type="dxa"/>
            <w:gridSpan w:val="6"/>
            <w:tcBorders>
              <w:left w:val="single" w:sz="4" w:space="0" w:color="FFFFFF" w:themeColor="background1"/>
              <w:bottom w:val="single" w:sz="4" w:space="0" w:color="FFFFFF" w:themeColor="background1"/>
            </w:tcBorders>
            <w:shd w:val="clear" w:color="auto" w:fill="D9D9D9" w:themeFill="background1" w:themeFillShade="D9"/>
            <w:vAlign w:val="center"/>
          </w:tcPr>
          <w:p w14:paraId="2D84DE65" w14:textId="4C645D73" w:rsidR="004907C1" w:rsidRPr="005E3B32" w:rsidRDefault="004907C1" w:rsidP="004907C1">
            <w:pPr>
              <w:ind w:left="-1769"/>
              <w:jc w:val="center"/>
              <w:cnfStyle w:val="100000000000" w:firstRow="1" w:lastRow="0" w:firstColumn="0" w:lastColumn="0" w:oddVBand="0" w:evenVBand="0" w:oddHBand="0" w:evenHBand="0" w:firstRowFirstColumn="0" w:firstRowLastColumn="0" w:lastRowFirstColumn="0" w:lastRowLastColumn="0"/>
              <w:rPr>
                <w:rFonts w:ascii="Calibri" w:hAnsi="Calibri"/>
                <w:b w:val="0"/>
                <w:color w:val="595959" w:themeColor="text1" w:themeTint="A6"/>
              </w:rPr>
            </w:pPr>
            <w:r w:rsidRPr="005E3B32">
              <w:rPr>
                <w:rFonts w:ascii="Calibri" w:hAnsi="Calibri"/>
                <w:color w:val="595959" w:themeColor="text1" w:themeTint="A6"/>
              </w:rPr>
              <w:t xml:space="preserve">                                 </w:t>
            </w:r>
            <w:r w:rsidR="003218D6" w:rsidRPr="005E3B32">
              <w:rPr>
                <w:rFonts w:ascii="Calibri" w:hAnsi="Calibri"/>
                <w:color w:val="595959" w:themeColor="text1" w:themeTint="A6"/>
              </w:rPr>
              <w:t>Pakistan</w:t>
            </w:r>
          </w:p>
        </w:tc>
      </w:tr>
      <w:tr w:rsidR="003218D6" w:rsidRPr="005E3B32" w14:paraId="4D76C53B" w14:textId="77777777" w:rsidTr="00A32E2E">
        <w:trPr>
          <w:cnfStyle w:val="100000000000" w:firstRow="1" w:lastRow="0" w:firstColumn="0" w:lastColumn="0" w:oddVBand="0" w:evenVBand="0" w:oddHBand="0" w:evenHBand="0" w:firstRowFirstColumn="0" w:firstRowLastColumn="0" w:lastRowFirstColumn="0" w:lastRowLastColumn="0"/>
          <w:trHeight w:val="728"/>
          <w:tblHeader/>
        </w:trPr>
        <w:tc>
          <w:tcPr>
            <w:cnfStyle w:val="001000000000" w:firstRow="0" w:lastRow="0" w:firstColumn="1" w:lastColumn="0" w:oddVBand="0" w:evenVBand="0" w:oddHBand="0" w:evenHBand="0" w:firstRowFirstColumn="0" w:firstRowLastColumn="0" w:lastRowFirstColumn="0" w:lastRowLastColumn="0"/>
            <w:tcW w:w="1736" w:type="dxa"/>
            <w:vMerge/>
            <w:tcBorders>
              <w:bottom w:val="single" w:sz="4" w:space="0" w:color="F2F2F2" w:themeColor="background1" w:themeShade="F2"/>
              <w:right w:val="single" w:sz="4" w:space="0" w:color="FFFFFF" w:themeColor="background1"/>
            </w:tcBorders>
            <w:shd w:val="clear" w:color="auto" w:fill="D9D9D9" w:themeFill="background1" w:themeFillShade="D9"/>
          </w:tcPr>
          <w:p w14:paraId="102EACA3" w14:textId="77777777" w:rsidR="003218D6" w:rsidRPr="005E3B32" w:rsidRDefault="003218D6" w:rsidP="003218D6">
            <w:pPr>
              <w:rPr>
                <w:rFonts w:ascii="Calibri" w:hAnsi="Calibri"/>
                <w:b w:val="0"/>
                <w:color w:val="595959" w:themeColor="text1" w:themeTint="A6"/>
              </w:rPr>
            </w:pP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69A1A455" w14:textId="174F0766" w:rsidR="003218D6" w:rsidRPr="005E3B32" w:rsidRDefault="003218D6" w:rsidP="003218D6">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AJK</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792A36C7" w14:textId="7E0FEE5A" w:rsidR="003218D6" w:rsidRPr="005E3B32" w:rsidRDefault="003218D6" w:rsidP="003218D6">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Baluchistan</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638471B1" w14:textId="3370BC3A" w:rsidR="003218D6" w:rsidRPr="005E3B32" w:rsidRDefault="003218D6" w:rsidP="003218D6">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Gilgit-Baltistan</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6B0A87D0" w14:textId="0783922C" w:rsidR="003218D6" w:rsidRPr="005E3B32" w:rsidRDefault="003218D6" w:rsidP="003218D6">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Khayber Pakhtun</w:t>
            </w:r>
          </w:p>
        </w:tc>
        <w:tc>
          <w:tcPr>
            <w:tcW w:w="2144" w:type="dxa"/>
            <w:tcBorders>
              <w:left w:val="single" w:sz="4" w:space="0" w:color="FFFFFF" w:themeColor="background1"/>
              <w:bottom w:val="single" w:sz="4" w:space="0" w:color="F2F2F2" w:themeColor="background1" w:themeShade="F2"/>
              <w:right w:val="single" w:sz="4" w:space="0" w:color="FFFFFF" w:themeColor="background1"/>
            </w:tcBorders>
            <w:shd w:val="clear" w:color="auto" w:fill="D9D9D9" w:themeFill="background1" w:themeFillShade="D9"/>
            <w:vAlign w:val="center"/>
          </w:tcPr>
          <w:p w14:paraId="0E0921B7" w14:textId="469F32ED" w:rsidR="003218D6" w:rsidRPr="005E3B32" w:rsidRDefault="003218D6" w:rsidP="003218D6">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Punjab</w:t>
            </w:r>
          </w:p>
        </w:tc>
        <w:tc>
          <w:tcPr>
            <w:tcW w:w="2144" w:type="dxa"/>
            <w:tcBorders>
              <w:left w:val="single" w:sz="4" w:space="0" w:color="FFFFFF" w:themeColor="background1"/>
              <w:bottom w:val="single" w:sz="4" w:space="0" w:color="F2F2F2" w:themeColor="background1" w:themeShade="F2"/>
            </w:tcBorders>
            <w:shd w:val="clear" w:color="auto" w:fill="D9D9D9" w:themeFill="background1" w:themeFillShade="D9"/>
            <w:vAlign w:val="center"/>
          </w:tcPr>
          <w:p w14:paraId="0F5F135E" w14:textId="719B7DD1" w:rsidR="003218D6" w:rsidRPr="005E3B32" w:rsidRDefault="003218D6" w:rsidP="003218D6">
            <w:pPr>
              <w:jc w:val="center"/>
              <w:cnfStyle w:val="100000000000" w:firstRow="1"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rPr>
              <w:t>Sindh</w:t>
            </w:r>
          </w:p>
        </w:tc>
      </w:tr>
      <w:tr w:rsidR="003218D6" w:rsidRPr="005E3B32" w14:paraId="56B2AD51" w14:textId="77777777" w:rsidTr="00A32E2E">
        <w:trPr>
          <w:cnfStyle w:val="000000100000" w:firstRow="0" w:lastRow="0" w:firstColumn="0" w:lastColumn="0" w:oddVBand="0" w:evenVBand="0" w:oddHBand="1" w:evenHBand="0" w:firstRowFirstColumn="0" w:firstRowLastColumn="0" w:lastRowFirstColumn="0" w:lastRowLastColumn="0"/>
          <w:trHeight w:val="428"/>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079383B" w14:textId="77777777" w:rsidR="003218D6" w:rsidRPr="005E3B32" w:rsidRDefault="003218D6" w:rsidP="003218D6">
            <w:pPr>
              <w:rPr>
                <w:rFonts w:ascii="Calibri" w:hAnsi="Calibri"/>
                <w:b w:val="0"/>
                <w:color w:val="595959" w:themeColor="text1" w:themeTint="A6"/>
              </w:rPr>
            </w:pPr>
            <w:r w:rsidRPr="005E3B32">
              <w:rPr>
                <w:rFonts w:ascii="Calibri" w:hAnsi="Calibri"/>
                <w:color w:val="595959" w:themeColor="text1" w:themeTint="A6"/>
              </w:rPr>
              <w:t>Leadership and Governanc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56F1A6F" w14:textId="476CE607" w:rsidR="003218D6" w:rsidRPr="005E3B32" w:rsidRDefault="003218D6" w:rsidP="003218D6">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08CD867" w14:textId="1113E260" w:rsidR="003218D6" w:rsidRPr="005E3B32" w:rsidRDefault="003218D6" w:rsidP="003218D6">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545F01B" w14:textId="42E0366C" w:rsidR="003218D6" w:rsidRPr="005E3B32" w:rsidRDefault="003218D6" w:rsidP="00F0006F">
            <w:pPr>
              <w:pStyle w:val="ListParagraph"/>
              <w:numPr>
                <w:ilvl w:val="0"/>
                <w:numId w:val="10"/>
              </w:numPr>
              <w:ind w:left="141" w:hanging="143"/>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Establishment of MCH wing at MoH level</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4FA76AF" w14:textId="77777777" w:rsidR="003218D6" w:rsidRPr="005E3B32" w:rsidRDefault="003218D6" w:rsidP="003218D6">
            <w:pPr>
              <w:pStyle w:val="ListParagraph"/>
              <w:numPr>
                <w:ilvl w:val="0"/>
                <w:numId w:val="2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Develop and implement a clear policy on newborn resuscitations at all levels of care</w:t>
            </w:r>
          </w:p>
          <w:p w14:paraId="73223E49" w14:textId="2E9493E5" w:rsidR="003218D6" w:rsidRPr="005E3B32" w:rsidRDefault="003218D6" w:rsidP="003218D6">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3BC6425" w14:textId="2DF42311" w:rsidR="003218D6" w:rsidRPr="005E3B32" w:rsidRDefault="003218D6" w:rsidP="003218D6">
            <w:pPr>
              <w:pStyle w:val="ListParagraph"/>
              <w:numPr>
                <w:ilvl w:val="0"/>
                <w:numId w:val="11"/>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4E094A1" w14:textId="2353AD8C" w:rsidR="003218D6" w:rsidRPr="005E3B32" w:rsidRDefault="003218D6" w:rsidP="003218D6">
            <w:pPr>
              <w:pStyle w:val="ListParagraph"/>
              <w:numPr>
                <w:ilvl w:val="0"/>
                <w:numId w:val="11"/>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r>
      <w:tr w:rsidR="003218D6" w:rsidRPr="005E3B32" w14:paraId="41EEAAB7" w14:textId="77777777" w:rsidTr="00A32E2E">
        <w:trPr>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FAFEB8C" w14:textId="77777777" w:rsidR="003218D6" w:rsidRPr="005E3B32" w:rsidRDefault="003218D6" w:rsidP="003218D6">
            <w:pPr>
              <w:rPr>
                <w:rFonts w:ascii="Calibri" w:hAnsi="Calibri"/>
                <w:b w:val="0"/>
                <w:color w:val="595959" w:themeColor="text1" w:themeTint="A6"/>
              </w:rPr>
            </w:pPr>
            <w:r w:rsidRPr="005E3B32">
              <w:rPr>
                <w:rFonts w:ascii="Calibri" w:hAnsi="Calibri"/>
                <w:color w:val="595959" w:themeColor="text1" w:themeTint="A6"/>
              </w:rPr>
              <w:t>Health Financing</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AEC1BA6" w14:textId="1083D2A7" w:rsidR="003218D6" w:rsidRPr="005E3B32" w:rsidRDefault="003218D6" w:rsidP="003218D6">
            <w:pPr>
              <w:pStyle w:val="ListParagraph"/>
              <w:numPr>
                <w:ilvl w:val="0"/>
                <w:numId w:val="12"/>
              </w:numPr>
              <w:ind w:left="141" w:hanging="141"/>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EED7537" w14:textId="0B2BB740" w:rsidR="003218D6" w:rsidRPr="005E3B32" w:rsidRDefault="003218D6" w:rsidP="003218D6">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E6F60C1" w14:textId="2721D90F" w:rsidR="003218D6" w:rsidRPr="005E3B32" w:rsidRDefault="003218D6" w:rsidP="00F0006F">
            <w:pPr>
              <w:pStyle w:val="ListParagraph"/>
              <w:numPr>
                <w:ilvl w:val="0"/>
                <w:numId w:val="12"/>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Priority setting and further budget allocation</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90FD5B4" w14:textId="77777777" w:rsidR="003218D6" w:rsidRPr="005E3B32" w:rsidRDefault="003218D6" w:rsidP="003218D6">
            <w:pPr>
              <w:pStyle w:val="ListParagraph"/>
              <w:numPr>
                <w:ilvl w:val="0"/>
                <w:numId w:val="26"/>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The budget allocation should be made in such a way so that it addresses the coverage and quality issues surrounding Basic Newborn Care</w:t>
            </w:r>
          </w:p>
          <w:p w14:paraId="61F52AE5" w14:textId="5890E0E0" w:rsidR="003218D6" w:rsidRPr="005E3B32" w:rsidRDefault="003218D6" w:rsidP="003218D6">
            <w:pPr>
              <w:ind w:left="34"/>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57B8D8D" w14:textId="5BCD9EC0" w:rsidR="003218D6" w:rsidRPr="005E3B32" w:rsidRDefault="003218D6" w:rsidP="003218D6">
            <w:pPr>
              <w:pStyle w:val="ListParagraph"/>
              <w:numPr>
                <w:ilvl w:val="0"/>
                <w:numId w:val="13"/>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048BFB0" w14:textId="6B54FF21" w:rsidR="003218D6" w:rsidRPr="005E3B32" w:rsidRDefault="003218D6" w:rsidP="003218D6">
            <w:pPr>
              <w:pStyle w:val="ListParagraph"/>
              <w:numPr>
                <w:ilvl w:val="0"/>
                <w:numId w:val="13"/>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r>
      <w:tr w:rsidR="003218D6" w:rsidRPr="005E3B32" w14:paraId="6C278B43" w14:textId="77777777" w:rsidTr="00A32E2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C17F7E8" w14:textId="77777777" w:rsidR="003218D6" w:rsidRPr="005E3B32" w:rsidRDefault="003218D6" w:rsidP="003218D6">
            <w:pPr>
              <w:rPr>
                <w:rFonts w:ascii="Calibri" w:hAnsi="Calibri"/>
                <w:b w:val="0"/>
                <w:color w:val="595959" w:themeColor="text1" w:themeTint="A6"/>
              </w:rPr>
            </w:pPr>
            <w:r w:rsidRPr="005E3B32">
              <w:rPr>
                <w:rFonts w:ascii="Calibri" w:hAnsi="Calibri"/>
                <w:color w:val="595959" w:themeColor="text1" w:themeTint="A6"/>
              </w:rPr>
              <w:t>Health Workforce</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E8E7FC9" w14:textId="5DB2F684" w:rsidR="003218D6" w:rsidRPr="005E3B32" w:rsidRDefault="003218D6" w:rsidP="003218D6">
            <w:pPr>
              <w:pStyle w:val="ListParagraph"/>
              <w:numPr>
                <w:ilvl w:val="0"/>
                <w:numId w:val="14"/>
              </w:numPr>
              <w:ind w:left="141" w:hanging="141"/>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13A43E0" w14:textId="0D095283" w:rsidR="003218D6" w:rsidRPr="005E3B32" w:rsidRDefault="003218D6" w:rsidP="003218D6">
            <w:pPr>
              <w:pStyle w:val="ListParagraph"/>
              <w:numPr>
                <w:ilvl w:val="0"/>
                <w:numId w:val="14"/>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D700A8D" w14:textId="77777777" w:rsidR="003218D6" w:rsidRPr="005E3B32" w:rsidRDefault="003218D6" w:rsidP="003218D6">
            <w:pPr>
              <w:pStyle w:val="ListParagraph"/>
              <w:numPr>
                <w:ilvl w:val="0"/>
                <w:numId w:val="27"/>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p w14:paraId="157178F2" w14:textId="39AF1972" w:rsidR="003218D6" w:rsidRPr="005E3B32" w:rsidRDefault="003218D6" w:rsidP="003218D6">
            <w:pPr>
              <w:ind w:left="34"/>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5C19823" w14:textId="36859FBA" w:rsidR="003218D6" w:rsidRPr="005E3B32" w:rsidRDefault="003218D6" w:rsidP="003218D6">
            <w:pPr>
              <w:pStyle w:val="ListParagraph"/>
              <w:numPr>
                <w:ilvl w:val="0"/>
                <w:numId w:val="15"/>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EF64E28" w14:textId="17E499C3" w:rsidR="003218D6" w:rsidRPr="005E3B32" w:rsidRDefault="003218D6" w:rsidP="003218D6">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4C4C788" w14:textId="37EB9552" w:rsidR="003218D6" w:rsidRPr="005E3B32" w:rsidRDefault="003218D6" w:rsidP="00B759AA">
            <w:pPr>
              <w:pStyle w:val="ListParagraph"/>
              <w:numPr>
                <w:ilvl w:val="0"/>
                <w:numId w:val="15"/>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r>
      <w:tr w:rsidR="003218D6" w:rsidRPr="005E3B32" w14:paraId="5DA0EC23" w14:textId="77777777" w:rsidTr="00A32E2E">
        <w:trPr>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0D9CB83" w14:textId="77777777" w:rsidR="003218D6" w:rsidRPr="005E3B32" w:rsidRDefault="003218D6" w:rsidP="003218D6">
            <w:pPr>
              <w:rPr>
                <w:rFonts w:ascii="Calibri" w:hAnsi="Calibri"/>
                <w:color w:val="595959" w:themeColor="text1" w:themeTint="A6"/>
              </w:rPr>
            </w:pPr>
            <w:r w:rsidRPr="005E3B32">
              <w:rPr>
                <w:rFonts w:ascii="Calibri" w:hAnsi="Calibri"/>
                <w:color w:val="595959" w:themeColor="text1" w:themeTint="A6"/>
              </w:rPr>
              <w:t>Essential Medical Products and Technologies</w:t>
            </w:r>
          </w:p>
          <w:p w14:paraId="441687E5" w14:textId="77777777" w:rsidR="003218D6" w:rsidRPr="005E3B32" w:rsidRDefault="003218D6" w:rsidP="003218D6">
            <w:pPr>
              <w:rPr>
                <w:rFonts w:ascii="Calibri" w:hAnsi="Calibri"/>
                <w:b w:val="0"/>
                <w:color w:val="595959" w:themeColor="text1" w:themeTint="A6"/>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F682E17" w14:textId="30155348" w:rsidR="003218D6" w:rsidRPr="005E3B32" w:rsidRDefault="003218D6" w:rsidP="003218D6">
            <w:pPr>
              <w:pStyle w:val="ListParagraph"/>
              <w:numPr>
                <w:ilvl w:val="0"/>
                <w:numId w:val="16"/>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67C5909" w14:textId="3D28B052" w:rsidR="003218D6" w:rsidRPr="005E3B32" w:rsidRDefault="003218D6" w:rsidP="00F0006F">
            <w:pPr>
              <w:pStyle w:val="ListParagraph"/>
              <w:numPr>
                <w:ilvl w:val="0"/>
                <w:numId w:val="16"/>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7322B5B" w14:textId="0E0FF104" w:rsidR="003218D6" w:rsidRPr="005E3B32" w:rsidRDefault="003218D6" w:rsidP="003218D6">
            <w:pPr>
              <w:pStyle w:val="ListParagraph"/>
              <w:numPr>
                <w:ilvl w:val="0"/>
                <w:numId w:val="16"/>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AB6323A" w14:textId="08032286" w:rsidR="003218D6" w:rsidRPr="005E3B32" w:rsidRDefault="003218D6" w:rsidP="003218D6">
            <w:pPr>
              <w:pStyle w:val="ListParagraph"/>
              <w:numPr>
                <w:ilvl w:val="0"/>
                <w:numId w:val="16"/>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AB1B1AF" w14:textId="4B5DD429" w:rsidR="003218D6" w:rsidRPr="005E3B32" w:rsidRDefault="003218D6" w:rsidP="003218D6">
            <w:pPr>
              <w:pStyle w:val="ListParagraph"/>
              <w:numPr>
                <w:ilvl w:val="0"/>
                <w:numId w:val="17"/>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37BC0D2" w14:textId="6273E6A3" w:rsidR="003218D6" w:rsidRPr="005E3B32" w:rsidRDefault="003218D6" w:rsidP="003218D6">
            <w:pPr>
              <w:pStyle w:val="ListParagraph"/>
              <w:numPr>
                <w:ilvl w:val="0"/>
                <w:numId w:val="17"/>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r>
      <w:tr w:rsidR="003218D6" w:rsidRPr="005E3B32" w14:paraId="5AEC81CA" w14:textId="77777777" w:rsidTr="00A32E2E">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18FEF3C" w14:textId="77777777" w:rsidR="003218D6" w:rsidRPr="005E3B32" w:rsidRDefault="003218D6" w:rsidP="003218D6">
            <w:pPr>
              <w:rPr>
                <w:rFonts w:ascii="Calibri" w:hAnsi="Calibri"/>
                <w:b w:val="0"/>
                <w:color w:val="595959" w:themeColor="text1" w:themeTint="A6"/>
              </w:rPr>
            </w:pPr>
            <w:r w:rsidRPr="005E3B32">
              <w:rPr>
                <w:rFonts w:ascii="Calibri" w:hAnsi="Calibri"/>
                <w:color w:val="595959" w:themeColor="text1" w:themeTint="A6"/>
              </w:rPr>
              <w:t>Health Service Delivery</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9D96F39" w14:textId="7B5B2470" w:rsidR="003218D6" w:rsidRPr="005E3B32" w:rsidRDefault="003218D6" w:rsidP="003218D6">
            <w:pPr>
              <w:pStyle w:val="ListParagraph"/>
              <w:numPr>
                <w:ilvl w:val="0"/>
                <w:numId w:val="18"/>
              </w:numPr>
              <w:ind w:left="141"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62BC9296" w14:textId="77777777" w:rsidR="003218D6" w:rsidRPr="005E3B32" w:rsidRDefault="003218D6" w:rsidP="003218D6">
            <w:pPr>
              <w:pStyle w:val="ListParagraph"/>
              <w:numPr>
                <w:ilvl w:val="0"/>
                <w:numId w:val="30"/>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p w14:paraId="758C8771" w14:textId="7291E9A0" w:rsidR="003218D6" w:rsidRPr="005E3B32" w:rsidRDefault="003218D6" w:rsidP="003218D6">
            <w:pPr>
              <w:ind w:left="34"/>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D227D5D" w14:textId="7750813F" w:rsidR="003218D6" w:rsidRPr="005E3B32" w:rsidRDefault="003218D6" w:rsidP="00F0006F">
            <w:pPr>
              <w:pStyle w:val="ListParagraph"/>
              <w:numPr>
                <w:ilvl w:val="0"/>
                <w:numId w:val="30"/>
              </w:numPr>
              <w:ind w:left="140" w:hanging="140"/>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C0AA539" w14:textId="202B1FAA" w:rsidR="003218D6" w:rsidRPr="005E3B32" w:rsidRDefault="003218D6" w:rsidP="003218D6">
            <w:pPr>
              <w:pStyle w:val="ListParagraph"/>
              <w:numPr>
                <w:ilvl w:val="0"/>
                <w:numId w:val="19"/>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F712EE3" w14:textId="5CCD8F0B" w:rsidR="003218D6" w:rsidRPr="005E3B32" w:rsidRDefault="003218D6" w:rsidP="003218D6">
            <w:pPr>
              <w:pStyle w:val="ListParagraph"/>
              <w:numPr>
                <w:ilvl w:val="0"/>
                <w:numId w:val="19"/>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E09D991" w14:textId="69401685" w:rsidR="003218D6" w:rsidRPr="005E3B32" w:rsidRDefault="003218D6" w:rsidP="003218D6">
            <w:pPr>
              <w:pStyle w:val="ListParagraph"/>
              <w:numPr>
                <w:ilvl w:val="0"/>
                <w:numId w:val="19"/>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r>
      <w:tr w:rsidR="003218D6" w:rsidRPr="005E3B32" w14:paraId="2C8F28C5" w14:textId="77777777" w:rsidTr="00A32E2E">
        <w:trPr>
          <w:trHeight w:val="417"/>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E3C14CC" w14:textId="77777777" w:rsidR="003218D6" w:rsidRPr="005E3B32" w:rsidRDefault="003218D6" w:rsidP="003218D6">
            <w:pPr>
              <w:rPr>
                <w:rFonts w:ascii="Calibri" w:hAnsi="Calibri"/>
                <w:b w:val="0"/>
                <w:color w:val="595959" w:themeColor="text1" w:themeTint="A6"/>
              </w:rPr>
            </w:pPr>
            <w:r w:rsidRPr="005E3B32">
              <w:rPr>
                <w:rFonts w:ascii="Calibri" w:hAnsi="Calibri"/>
                <w:color w:val="595959" w:themeColor="text1" w:themeTint="A6"/>
              </w:rPr>
              <w:t>Health Information System</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1F6BDF6" w14:textId="36D51DAC" w:rsidR="003218D6" w:rsidRPr="005E3B32" w:rsidRDefault="003218D6" w:rsidP="003218D6">
            <w:pPr>
              <w:pStyle w:val="ListParagraph"/>
              <w:numPr>
                <w:ilvl w:val="0"/>
                <w:numId w:val="20"/>
              </w:numPr>
              <w:ind w:left="141"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B7C1944" w14:textId="3714AF90" w:rsidR="003218D6" w:rsidRPr="005E3B32" w:rsidRDefault="003218D6" w:rsidP="003218D6">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9E5C6FC" w14:textId="2F9FFA7C" w:rsidR="003218D6" w:rsidRPr="005E3B32" w:rsidRDefault="003218D6" w:rsidP="00F0006F">
            <w:pPr>
              <w:pStyle w:val="ListParagraph"/>
              <w:numPr>
                <w:ilvl w:val="0"/>
                <w:numId w:val="20"/>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F0F8C23" w14:textId="23ED6F3A" w:rsidR="003218D6" w:rsidRPr="005E3B32" w:rsidRDefault="003218D6" w:rsidP="003218D6">
            <w:pPr>
              <w:pStyle w:val="ListParagraph"/>
              <w:numPr>
                <w:ilvl w:val="0"/>
                <w:numId w:val="21"/>
              </w:numPr>
              <w:ind w:left="176" w:hanging="142"/>
              <w:cnfStyle w:val="000000000000" w:firstRow="0" w:lastRow="0" w:firstColumn="0" w:lastColumn="0" w:oddVBand="0" w:evenVBand="0" w:oddHBand="0"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27FE558" w14:textId="74E110B2" w:rsidR="003218D6" w:rsidRPr="005E3B32" w:rsidRDefault="003218D6" w:rsidP="003218D6">
            <w:pPr>
              <w:pStyle w:val="ListParagraph"/>
              <w:numPr>
                <w:ilvl w:val="0"/>
                <w:numId w:val="21"/>
              </w:numPr>
              <w:ind w:left="176" w:hanging="176"/>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A78EFAB" w14:textId="366F0762" w:rsidR="003218D6" w:rsidRPr="005E3B32" w:rsidRDefault="003218D6" w:rsidP="003218D6">
            <w:pPr>
              <w:pStyle w:val="ListParagraph"/>
              <w:numPr>
                <w:ilvl w:val="0"/>
                <w:numId w:val="21"/>
              </w:numPr>
              <w:ind w:left="175" w:hanging="142"/>
              <w:cnfStyle w:val="000000000000" w:firstRow="0" w:lastRow="0" w:firstColumn="0" w:lastColumn="0" w:oddVBand="0" w:evenVBand="0" w:oddHBand="0" w:evenHBand="0" w:firstRowFirstColumn="0" w:firstRowLastColumn="0" w:lastRowFirstColumn="0" w:lastRowLastColumn="0"/>
              <w:rPr>
                <w:rFonts w:ascii="Calibri" w:hAnsi="Calibri"/>
                <w:color w:val="595959" w:themeColor="text1" w:themeTint="A6"/>
                <w:sz w:val="20"/>
                <w:szCs w:val="20"/>
              </w:rPr>
            </w:pPr>
            <w:r w:rsidRPr="005E3B32">
              <w:rPr>
                <w:rFonts w:ascii="Calibri" w:hAnsi="Calibri"/>
                <w:color w:val="595959" w:themeColor="text1" w:themeTint="A6"/>
                <w:sz w:val="20"/>
                <w:szCs w:val="20"/>
              </w:rPr>
              <w:t>No solutions proposed</w:t>
            </w:r>
          </w:p>
        </w:tc>
      </w:tr>
      <w:tr w:rsidR="003218D6" w:rsidRPr="005E3B32" w14:paraId="324892BE" w14:textId="77777777" w:rsidTr="00A32E2E">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1736"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0B1BE982" w14:textId="77777777" w:rsidR="003218D6" w:rsidRPr="005E3B32" w:rsidRDefault="003218D6" w:rsidP="003218D6">
            <w:pPr>
              <w:rPr>
                <w:rFonts w:ascii="Calibri" w:hAnsi="Calibri"/>
                <w:b w:val="0"/>
                <w:color w:val="595959" w:themeColor="text1" w:themeTint="A6"/>
              </w:rPr>
            </w:pPr>
            <w:r w:rsidRPr="005E3B32">
              <w:rPr>
                <w:rFonts w:ascii="Calibri" w:hAnsi="Calibri"/>
                <w:color w:val="595959" w:themeColor="text1" w:themeTint="A6"/>
              </w:rPr>
              <w:lastRenderedPageBreak/>
              <w:t>Community Ownership and Partnership</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48D9CED5" w14:textId="7830CBB4" w:rsidR="003218D6" w:rsidRPr="005E3B32" w:rsidRDefault="003218D6" w:rsidP="003218D6">
            <w:pPr>
              <w:pStyle w:val="ListParagraph"/>
              <w:numPr>
                <w:ilvl w:val="0"/>
                <w:numId w:val="22"/>
              </w:numPr>
              <w:ind w:left="141"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7CDE25B9" w14:textId="3F96FEEF" w:rsidR="003218D6" w:rsidRPr="005E3B32" w:rsidRDefault="003218D6" w:rsidP="003218D6">
            <w:pPr>
              <w:pStyle w:val="ListParagraph"/>
              <w:numPr>
                <w:ilvl w:val="0"/>
                <w:numId w:val="22"/>
              </w:numPr>
              <w:tabs>
                <w:tab w:val="left" w:pos="0"/>
                <w:tab w:val="left" w:pos="915"/>
              </w:tabs>
              <w:ind w:left="176" w:hanging="142"/>
              <w:cnfStyle w:val="000000100000" w:firstRow="0" w:lastRow="0" w:firstColumn="0" w:lastColumn="0" w:oddVBand="0" w:evenVBand="0" w:oddHBand="1" w:evenHBand="0" w:firstRowFirstColumn="0" w:firstRowLastColumn="0" w:lastRowFirstColumn="0" w:lastRowLastColumn="0"/>
              <w:rPr>
                <w:rFonts w:ascii="Calibri" w:hAnsi="Calibri" w:cs="Times New Roman"/>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2CE71C6F" w14:textId="1EBEE7E7" w:rsidR="003218D6" w:rsidRPr="005E3B32" w:rsidRDefault="003218D6" w:rsidP="00F0006F">
            <w:pPr>
              <w:pStyle w:val="ListParagraph"/>
              <w:numPr>
                <w:ilvl w:val="0"/>
                <w:numId w:val="22"/>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393A95CE" w14:textId="6F871770" w:rsidR="003218D6" w:rsidRPr="005E3B32" w:rsidRDefault="003218D6" w:rsidP="003218D6">
            <w:pPr>
              <w:pStyle w:val="ListParagraph"/>
              <w:numPr>
                <w:ilvl w:val="0"/>
                <w:numId w:val="23"/>
              </w:numPr>
              <w:ind w:left="176" w:hanging="142"/>
              <w:cnfStyle w:val="000000100000" w:firstRow="0" w:lastRow="0" w:firstColumn="0" w:lastColumn="0" w:oddVBand="0" w:evenVBand="0" w:oddHBand="1" w:evenHBand="0" w:firstRowFirstColumn="0" w:firstRowLastColumn="0" w:lastRowFirstColumn="0" w:lastRowLastColumn="0"/>
              <w:rPr>
                <w:rFonts w:ascii="Calibri" w:hAnsi="Calibri"/>
                <w:bCs/>
                <w:color w:val="595959" w:themeColor="text1" w:themeTint="A6"/>
                <w:sz w:val="20"/>
                <w:szCs w:val="20"/>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1791E49E" w14:textId="544CEFB6" w:rsidR="003218D6" w:rsidRPr="005E3B32" w:rsidRDefault="003218D6" w:rsidP="003218D6">
            <w:pPr>
              <w:pStyle w:val="ListParagraph"/>
              <w:numPr>
                <w:ilvl w:val="0"/>
                <w:numId w:val="23"/>
              </w:numPr>
              <w:ind w:left="176" w:hanging="176"/>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c>
          <w:tcPr>
            <w:tcW w:w="2144"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auto"/>
          </w:tcPr>
          <w:p w14:paraId="52FC40A3" w14:textId="3F07E6D6" w:rsidR="003218D6" w:rsidRPr="005E3B32" w:rsidRDefault="003218D6" w:rsidP="003218D6">
            <w:pPr>
              <w:pStyle w:val="ListParagraph"/>
              <w:numPr>
                <w:ilvl w:val="0"/>
                <w:numId w:val="23"/>
              </w:numPr>
              <w:ind w:left="175" w:hanging="142"/>
              <w:cnfStyle w:val="000000100000" w:firstRow="0" w:lastRow="0" w:firstColumn="0" w:lastColumn="0" w:oddVBand="0" w:evenVBand="0" w:oddHBand="1" w:evenHBand="0" w:firstRowFirstColumn="0" w:firstRowLastColumn="0" w:lastRowFirstColumn="0" w:lastRowLastColumn="0"/>
              <w:rPr>
                <w:rFonts w:ascii="Calibri" w:hAnsi="Calibri"/>
                <w:color w:val="595959" w:themeColor="text1" w:themeTint="A6"/>
              </w:rPr>
            </w:pPr>
            <w:r w:rsidRPr="005E3B32">
              <w:rPr>
                <w:rFonts w:ascii="Calibri" w:hAnsi="Calibri"/>
                <w:color w:val="595959" w:themeColor="text1" w:themeTint="A6"/>
                <w:sz w:val="20"/>
                <w:szCs w:val="20"/>
              </w:rPr>
              <w:t>No solutions proposed</w:t>
            </w:r>
          </w:p>
        </w:tc>
      </w:tr>
    </w:tbl>
    <w:p w14:paraId="29B08CE3" w14:textId="77777777" w:rsidR="004907C1" w:rsidRPr="005E3B32" w:rsidRDefault="004907C1" w:rsidP="004B1507">
      <w:pPr>
        <w:rPr>
          <w:rFonts w:ascii="Calibri" w:hAnsi="Calibri"/>
        </w:rPr>
      </w:pPr>
    </w:p>
    <w:p w14:paraId="7519A2B3" w14:textId="77777777" w:rsidR="004907C1" w:rsidRPr="005E3B32" w:rsidRDefault="004907C1" w:rsidP="004B1507">
      <w:pPr>
        <w:rPr>
          <w:rFonts w:ascii="Calibri" w:hAnsi="Calibri"/>
        </w:rPr>
      </w:pPr>
    </w:p>
    <w:p w14:paraId="29C8DA91" w14:textId="77777777" w:rsidR="004907C1" w:rsidRPr="005E3B32" w:rsidRDefault="004907C1" w:rsidP="004B1507">
      <w:pPr>
        <w:rPr>
          <w:rFonts w:ascii="Calibri" w:hAnsi="Calibri"/>
        </w:rPr>
      </w:pPr>
    </w:p>
    <w:p w14:paraId="1975C58B" w14:textId="77777777" w:rsidR="004907C1" w:rsidRPr="005E3B32" w:rsidRDefault="004907C1" w:rsidP="004B1507">
      <w:pPr>
        <w:rPr>
          <w:rFonts w:ascii="Calibri" w:hAnsi="Calibri"/>
        </w:rPr>
        <w:sectPr w:rsidR="004907C1" w:rsidRPr="005E3B32" w:rsidSect="00CC0772">
          <w:pgSz w:w="15840" w:h="12240" w:orient="landscape" w:code="1"/>
          <w:pgMar w:top="1170" w:right="1440" w:bottom="1440" w:left="1440" w:header="720" w:footer="720" w:gutter="0"/>
          <w:cols w:space="720"/>
          <w:docGrid w:linePitch="360"/>
        </w:sectPr>
      </w:pPr>
    </w:p>
    <w:p w14:paraId="56AFCC9A" w14:textId="4636E91A" w:rsidR="003D2A5C" w:rsidRPr="005E3B32" w:rsidRDefault="003D2A5C" w:rsidP="00184B70">
      <w:pPr>
        <w:pStyle w:val="Heading1"/>
        <w:spacing w:before="0" w:line="240" w:lineRule="auto"/>
        <w:rPr>
          <w:rFonts w:ascii="Calibri" w:hAnsi="Calibri"/>
        </w:rPr>
      </w:pPr>
      <w:bookmarkStart w:id="5" w:name="_Toc292473106"/>
      <w:bookmarkStart w:id="6" w:name="_Toc295339799"/>
      <w:r w:rsidRPr="005E3B32">
        <w:rPr>
          <w:rFonts w:ascii="Calibri" w:hAnsi="Calibri"/>
        </w:rPr>
        <w:lastRenderedPageBreak/>
        <w:t xml:space="preserve">E. Figure S1: Subnational grading of bottlenecks for </w:t>
      </w:r>
      <w:bookmarkEnd w:id="5"/>
      <w:r w:rsidRPr="005E3B32">
        <w:rPr>
          <w:rFonts w:ascii="Calibri" w:hAnsi="Calibri"/>
        </w:rPr>
        <w:t>basic newborn care</w:t>
      </w:r>
      <w:bookmarkEnd w:id="6"/>
    </w:p>
    <w:p w14:paraId="31491BC5" w14:textId="77777777" w:rsidR="003D2A5C" w:rsidRPr="005E3B32" w:rsidRDefault="003D2A5C" w:rsidP="003D2A5C">
      <w:pPr>
        <w:rPr>
          <w:rFonts w:ascii="Calibri" w:hAnsi="Calibri"/>
        </w:rPr>
      </w:pPr>
    </w:p>
    <w:p w14:paraId="7075A530" w14:textId="19E03779" w:rsidR="003D2A5C" w:rsidRPr="005E3B32" w:rsidRDefault="00096E2C" w:rsidP="003D2A5C">
      <w:pPr>
        <w:rPr>
          <w:rFonts w:ascii="Calibri" w:hAnsi="Calibri"/>
        </w:rPr>
      </w:pPr>
      <w:r w:rsidRPr="005E3B32">
        <w:rPr>
          <w:noProof/>
          <w:lang w:eastAsia="en-GB"/>
        </w:rPr>
        <w:drawing>
          <wp:inline distT="0" distB="0" distL="0" distR="0" wp14:anchorId="39C4F9EF" wp14:editId="633D1623">
            <wp:extent cx="6115050" cy="3074021"/>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15050" cy="3074021"/>
                    </a:xfrm>
                    <a:prstGeom prst="rect">
                      <a:avLst/>
                    </a:prstGeom>
                    <a:noFill/>
                    <a:ln>
                      <a:noFill/>
                    </a:ln>
                  </pic:spPr>
                </pic:pic>
              </a:graphicData>
            </a:graphic>
          </wp:inline>
        </w:drawing>
      </w:r>
    </w:p>
    <w:p w14:paraId="6C4F135A" w14:textId="77777777" w:rsidR="003D2A5C" w:rsidRPr="005E3B32" w:rsidRDefault="003D2A5C" w:rsidP="003D2A5C">
      <w:pPr>
        <w:rPr>
          <w:rFonts w:ascii="Calibri" w:hAnsi="Calibri"/>
        </w:rPr>
      </w:pPr>
    </w:p>
    <w:p w14:paraId="30A659B5" w14:textId="77777777" w:rsidR="003D2A5C" w:rsidRPr="005E3B32" w:rsidRDefault="003D2A5C" w:rsidP="003D2A5C">
      <w:pPr>
        <w:rPr>
          <w:rFonts w:ascii="Calibri" w:hAnsi="Calibri"/>
        </w:rPr>
      </w:pPr>
    </w:p>
    <w:p w14:paraId="78CC51E3" w14:textId="77777777" w:rsidR="003D2A5C" w:rsidRPr="005E3B32" w:rsidRDefault="003D2A5C" w:rsidP="003D2A5C">
      <w:pPr>
        <w:rPr>
          <w:rFonts w:ascii="Calibri" w:hAnsi="Calibri"/>
        </w:rPr>
      </w:pPr>
    </w:p>
    <w:p w14:paraId="516E6933" w14:textId="77777777" w:rsidR="003D2A5C" w:rsidRPr="005E3B32" w:rsidRDefault="003D2A5C" w:rsidP="003D2A5C">
      <w:pPr>
        <w:rPr>
          <w:rFonts w:ascii="Calibri" w:hAnsi="Calibri"/>
        </w:rPr>
      </w:pPr>
    </w:p>
    <w:p w14:paraId="13C6AD8F" w14:textId="77777777" w:rsidR="003D2A5C" w:rsidRPr="005E3B32" w:rsidRDefault="003D2A5C" w:rsidP="003D2A5C">
      <w:pPr>
        <w:rPr>
          <w:rFonts w:ascii="Calibri" w:hAnsi="Calibri"/>
        </w:rPr>
      </w:pPr>
    </w:p>
    <w:p w14:paraId="47FD0D3B" w14:textId="77777777" w:rsidR="003D2A5C" w:rsidRPr="005E3B32" w:rsidRDefault="003D2A5C" w:rsidP="003D2A5C">
      <w:pPr>
        <w:rPr>
          <w:rFonts w:ascii="Calibri" w:hAnsi="Calibri"/>
        </w:rPr>
      </w:pPr>
    </w:p>
    <w:p w14:paraId="51F178CF" w14:textId="77777777" w:rsidR="003D2A5C" w:rsidRPr="005E3B32" w:rsidRDefault="003D2A5C" w:rsidP="003D2A5C">
      <w:pPr>
        <w:rPr>
          <w:rFonts w:ascii="Calibri" w:hAnsi="Calibri"/>
        </w:rPr>
      </w:pPr>
    </w:p>
    <w:p w14:paraId="37B47803" w14:textId="77777777" w:rsidR="003D2A5C" w:rsidRPr="005E3B32" w:rsidRDefault="003D2A5C" w:rsidP="003D2A5C">
      <w:pPr>
        <w:rPr>
          <w:rFonts w:ascii="Calibri" w:hAnsi="Calibri"/>
        </w:rPr>
      </w:pPr>
    </w:p>
    <w:p w14:paraId="216CEAA0" w14:textId="77777777" w:rsidR="003D2A5C" w:rsidRPr="005E3B32" w:rsidRDefault="003D2A5C" w:rsidP="003D2A5C">
      <w:pPr>
        <w:rPr>
          <w:rFonts w:ascii="Calibri" w:hAnsi="Calibri"/>
        </w:rPr>
      </w:pPr>
    </w:p>
    <w:p w14:paraId="6A71C64D" w14:textId="77777777" w:rsidR="003D2A5C" w:rsidRPr="005E3B32" w:rsidRDefault="003D2A5C" w:rsidP="003D2A5C">
      <w:pPr>
        <w:rPr>
          <w:rFonts w:ascii="Calibri" w:hAnsi="Calibri"/>
        </w:rPr>
      </w:pPr>
    </w:p>
    <w:p w14:paraId="29D1716F" w14:textId="77777777" w:rsidR="003D2A5C" w:rsidRPr="005E3B32" w:rsidRDefault="003D2A5C" w:rsidP="003D2A5C">
      <w:pPr>
        <w:rPr>
          <w:rFonts w:ascii="Calibri" w:hAnsi="Calibri"/>
        </w:rPr>
      </w:pPr>
    </w:p>
    <w:p w14:paraId="70B71E86" w14:textId="77777777" w:rsidR="003D2A5C" w:rsidRPr="005E3B32" w:rsidRDefault="003D2A5C" w:rsidP="003D2A5C">
      <w:pPr>
        <w:rPr>
          <w:rFonts w:ascii="Calibri" w:hAnsi="Calibri"/>
        </w:rPr>
      </w:pPr>
    </w:p>
    <w:p w14:paraId="3C1AE12F" w14:textId="77777777" w:rsidR="003D2A5C" w:rsidRPr="005E3B32" w:rsidRDefault="003D2A5C" w:rsidP="003D2A5C">
      <w:pPr>
        <w:rPr>
          <w:rFonts w:ascii="Calibri" w:hAnsi="Calibri"/>
        </w:rPr>
      </w:pPr>
    </w:p>
    <w:p w14:paraId="4A8281D2" w14:textId="79A53012" w:rsidR="003D2A5C" w:rsidRPr="005E3B32" w:rsidRDefault="003D2A5C" w:rsidP="00EB5B99">
      <w:pPr>
        <w:pStyle w:val="Heading1"/>
        <w:spacing w:before="0" w:line="240" w:lineRule="auto"/>
        <w:rPr>
          <w:rFonts w:ascii="Calibri" w:hAnsi="Calibri"/>
        </w:rPr>
      </w:pPr>
      <w:bookmarkStart w:id="7" w:name="_Toc295339800"/>
      <w:r w:rsidRPr="005E3B32">
        <w:rPr>
          <w:rFonts w:ascii="Calibri" w:hAnsi="Calibri"/>
        </w:rPr>
        <w:lastRenderedPageBreak/>
        <w:t>F.</w:t>
      </w:r>
      <w:r w:rsidR="00574D52" w:rsidRPr="005E3B32">
        <w:rPr>
          <w:rFonts w:ascii="Calibri" w:hAnsi="Calibri"/>
        </w:rPr>
        <w:t xml:space="preserve"> Figure S2</w:t>
      </w:r>
      <w:r w:rsidRPr="005E3B32">
        <w:rPr>
          <w:rFonts w:ascii="Calibri" w:hAnsi="Calibri"/>
        </w:rPr>
        <w:t>: Subnational grading of bottlenecks for neonatal resuscitation</w:t>
      </w:r>
      <w:bookmarkEnd w:id="7"/>
    </w:p>
    <w:p w14:paraId="0197DDB8" w14:textId="77777777" w:rsidR="003D2A5C" w:rsidRPr="005E3B32" w:rsidRDefault="003D2A5C" w:rsidP="003D2A5C"/>
    <w:p w14:paraId="345BD046" w14:textId="1DCA42E3" w:rsidR="003D2A5C" w:rsidRPr="005E3B32" w:rsidRDefault="00096E2C" w:rsidP="003D2A5C">
      <w:r w:rsidRPr="005E3B32">
        <w:rPr>
          <w:noProof/>
          <w:lang w:eastAsia="en-GB"/>
        </w:rPr>
        <w:drawing>
          <wp:inline distT="0" distB="0" distL="0" distR="0" wp14:anchorId="279A89B9" wp14:editId="7C98E0BB">
            <wp:extent cx="6115050" cy="3074021"/>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15050" cy="3074021"/>
                    </a:xfrm>
                    <a:prstGeom prst="rect">
                      <a:avLst/>
                    </a:prstGeom>
                    <a:noFill/>
                    <a:ln>
                      <a:noFill/>
                    </a:ln>
                  </pic:spPr>
                </pic:pic>
              </a:graphicData>
            </a:graphic>
          </wp:inline>
        </w:drawing>
      </w:r>
    </w:p>
    <w:p w14:paraId="4151DF40" w14:textId="77777777" w:rsidR="003D2A5C" w:rsidRPr="005E3B32" w:rsidRDefault="003D2A5C" w:rsidP="003D2A5C"/>
    <w:p w14:paraId="7CEE8193" w14:textId="77777777" w:rsidR="003D2A5C" w:rsidRPr="005E3B32" w:rsidRDefault="003D2A5C" w:rsidP="003D2A5C"/>
    <w:p w14:paraId="64EDD0BF" w14:textId="77777777" w:rsidR="003D2A5C" w:rsidRPr="005E3B32" w:rsidRDefault="003D2A5C" w:rsidP="003D2A5C"/>
    <w:p w14:paraId="126E2268" w14:textId="77777777" w:rsidR="003D2A5C" w:rsidRPr="005E3B32" w:rsidRDefault="003D2A5C" w:rsidP="003D2A5C"/>
    <w:p w14:paraId="262A9C4A" w14:textId="77777777" w:rsidR="003D2A5C" w:rsidRPr="005E3B32" w:rsidRDefault="003D2A5C" w:rsidP="003D2A5C"/>
    <w:p w14:paraId="4BBA98AD" w14:textId="77777777" w:rsidR="003D2A5C" w:rsidRPr="005E3B32" w:rsidRDefault="003D2A5C" w:rsidP="003D2A5C"/>
    <w:p w14:paraId="507FFDDD" w14:textId="77777777" w:rsidR="003D2A5C" w:rsidRPr="005E3B32" w:rsidRDefault="003D2A5C" w:rsidP="003D2A5C"/>
    <w:p w14:paraId="593AD908" w14:textId="77777777" w:rsidR="003D2A5C" w:rsidRPr="005E3B32" w:rsidRDefault="003D2A5C" w:rsidP="003D2A5C"/>
    <w:p w14:paraId="41A4E844" w14:textId="77777777" w:rsidR="003D2A5C" w:rsidRPr="005E3B32" w:rsidRDefault="003D2A5C" w:rsidP="003D2A5C"/>
    <w:p w14:paraId="6E6F42CE" w14:textId="77777777" w:rsidR="003D2A5C" w:rsidRPr="005E3B32" w:rsidRDefault="003D2A5C" w:rsidP="003D2A5C"/>
    <w:p w14:paraId="3D62CB54" w14:textId="77777777" w:rsidR="003D2A5C" w:rsidRPr="005E3B32" w:rsidRDefault="003D2A5C" w:rsidP="003D2A5C"/>
    <w:p w14:paraId="121F1DF9" w14:textId="77777777" w:rsidR="003D2A5C" w:rsidRPr="005E3B32" w:rsidRDefault="003D2A5C" w:rsidP="003D2A5C"/>
    <w:p w14:paraId="4ECDA5BC" w14:textId="77777777" w:rsidR="003D2A5C" w:rsidRPr="005E3B32" w:rsidRDefault="003D2A5C" w:rsidP="003D2A5C"/>
    <w:p w14:paraId="72D7D585" w14:textId="77777777" w:rsidR="003D2A5C" w:rsidRPr="005E3B32" w:rsidRDefault="003D2A5C" w:rsidP="003D2A5C">
      <w:pPr>
        <w:rPr>
          <w:rFonts w:ascii="Calibri" w:hAnsi="Calibri"/>
        </w:rPr>
      </w:pPr>
    </w:p>
    <w:p w14:paraId="0481400A" w14:textId="764A6FA0" w:rsidR="00AC71A5" w:rsidRPr="005E3B32" w:rsidRDefault="003D2A5C" w:rsidP="00925F66">
      <w:pPr>
        <w:pStyle w:val="Heading1"/>
        <w:spacing w:before="0" w:line="240" w:lineRule="auto"/>
        <w:rPr>
          <w:rFonts w:ascii="Calibri" w:hAnsi="Calibri"/>
        </w:rPr>
      </w:pPr>
      <w:bookmarkStart w:id="8" w:name="_Toc295339801"/>
      <w:r w:rsidRPr="005E3B32">
        <w:rPr>
          <w:rFonts w:ascii="Calibri" w:hAnsi="Calibri"/>
        </w:rPr>
        <w:lastRenderedPageBreak/>
        <w:t>G</w:t>
      </w:r>
      <w:r w:rsidR="0073212E" w:rsidRPr="005E3B32">
        <w:rPr>
          <w:rFonts w:ascii="Calibri" w:hAnsi="Calibri"/>
        </w:rPr>
        <w:t xml:space="preserve">. </w:t>
      </w:r>
      <w:r w:rsidR="0073224B" w:rsidRPr="005E3B32">
        <w:rPr>
          <w:rFonts w:ascii="Calibri" w:hAnsi="Calibri"/>
        </w:rPr>
        <w:t>Literature search s</w:t>
      </w:r>
      <w:r w:rsidR="008325D7" w:rsidRPr="005E3B32">
        <w:rPr>
          <w:rFonts w:ascii="Calibri" w:hAnsi="Calibri"/>
        </w:rPr>
        <w:t>trategy</w:t>
      </w:r>
      <w:bookmarkEnd w:id="8"/>
    </w:p>
    <w:p w14:paraId="58E06E0E" w14:textId="77777777" w:rsidR="004A3118" w:rsidRPr="005E3B32" w:rsidRDefault="004A3118" w:rsidP="00BE4F7C">
      <w:pPr>
        <w:spacing w:after="0" w:line="240" w:lineRule="auto"/>
        <w:ind w:left="720" w:hanging="720"/>
        <w:rPr>
          <w:rFonts w:ascii="Calibri" w:hAnsi="Calibri"/>
        </w:rPr>
      </w:pPr>
    </w:p>
    <w:p w14:paraId="34EB01F4" w14:textId="77777777" w:rsidR="004A3118" w:rsidRPr="005E3B32" w:rsidRDefault="004A3118" w:rsidP="00BE4F7C">
      <w:pPr>
        <w:spacing w:after="0" w:line="240" w:lineRule="auto"/>
        <w:ind w:left="720" w:hanging="720"/>
        <w:rPr>
          <w:rFonts w:ascii="Calibri" w:hAnsi="Calibri"/>
        </w:rPr>
      </w:pPr>
    </w:p>
    <w:p w14:paraId="19ED8F71" w14:textId="77777777" w:rsidR="004A3118" w:rsidRPr="005E3B32" w:rsidRDefault="004A3118" w:rsidP="004A3118">
      <w:pPr>
        <w:spacing w:after="0" w:line="240" w:lineRule="auto"/>
        <w:rPr>
          <w:rFonts w:ascii="Calibri" w:hAnsi="Calibri"/>
          <w:b/>
        </w:rPr>
      </w:pPr>
      <w:r w:rsidRPr="005E3B32">
        <w:rPr>
          <w:rFonts w:ascii="Calibri" w:hAnsi="Calibri"/>
          <w:b/>
        </w:rPr>
        <w:t xml:space="preserve">We used the following search terms in Pub Med, Cochrane Database of Systematic Reviews and Google Scholar. Appropriate limits were applied and only relevant articles (especially systematic reviews and meta-analysis) in English language were retrieved. </w:t>
      </w:r>
    </w:p>
    <w:p w14:paraId="49A493F4" w14:textId="77777777" w:rsidR="004A3118" w:rsidRPr="005E3B32" w:rsidRDefault="004A3118" w:rsidP="004A3118">
      <w:pPr>
        <w:spacing w:after="0" w:line="240" w:lineRule="auto"/>
        <w:rPr>
          <w:rFonts w:ascii="Calibri" w:hAnsi="Calibri"/>
          <w:b/>
        </w:rPr>
      </w:pPr>
    </w:p>
    <w:p w14:paraId="49CCD06E" w14:textId="77777777" w:rsidR="004A3118" w:rsidRPr="005E3B32" w:rsidRDefault="004A3118" w:rsidP="004A3118">
      <w:pPr>
        <w:spacing w:after="0" w:line="240" w:lineRule="auto"/>
        <w:rPr>
          <w:rFonts w:ascii="Calibri" w:hAnsi="Calibri"/>
          <w:b/>
          <w:u w:val="single"/>
        </w:rPr>
      </w:pPr>
      <w:r w:rsidRPr="005E3B32">
        <w:rPr>
          <w:rFonts w:ascii="Calibri" w:hAnsi="Calibri"/>
          <w:b/>
          <w:u w:val="single"/>
        </w:rPr>
        <w:t>Newborn</w:t>
      </w:r>
    </w:p>
    <w:p w14:paraId="5164EF2A" w14:textId="77777777" w:rsidR="004A3118" w:rsidRPr="005E3B32" w:rsidRDefault="004A3118" w:rsidP="004A3118">
      <w:pPr>
        <w:spacing w:after="0" w:line="240" w:lineRule="auto"/>
        <w:rPr>
          <w:rFonts w:ascii="Calibri" w:hAnsi="Calibri"/>
          <w:b/>
        </w:rPr>
      </w:pPr>
    </w:p>
    <w:p w14:paraId="28380AFB" w14:textId="77777777" w:rsidR="004A3118" w:rsidRPr="005E3B32" w:rsidRDefault="004A3118" w:rsidP="004A3118">
      <w:pPr>
        <w:spacing w:line="240" w:lineRule="auto"/>
        <w:rPr>
          <w:rFonts w:ascii="Calibri" w:hAnsi="Calibri"/>
        </w:rPr>
      </w:pPr>
      <w:r w:rsidRPr="005E3B32">
        <w:rPr>
          <w:rFonts w:ascii="Calibri" w:hAnsi="Calibri"/>
        </w:rPr>
        <w:t>(neonate* OR newborn* OR new-born* OR neonatal / OR newborn, basic care/ OR newborn, essential care/ OR newborn, intrapartum care/ OR newborn, routine care/ OR newborn, care at birth/)</w:t>
      </w:r>
    </w:p>
    <w:p w14:paraId="090A082B" w14:textId="77777777" w:rsidR="004A3118" w:rsidRPr="005E3B32" w:rsidRDefault="004A3118" w:rsidP="004A3118">
      <w:pPr>
        <w:spacing w:line="240" w:lineRule="auto"/>
        <w:rPr>
          <w:rFonts w:ascii="Calibri" w:hAnsi="Calibri"/>
        </w:rPr>
      </w:pPr>
      <w:r w:rsidRPr="005E3B32">
        <w:rPr>
          <w:rFonts w:ascii="Calibri" w:hAnsi="Calibri"/>
        </w:rPr>
        <w:t>AND</w:t>
      </w:r>
    </w:p>
    <w:p w14:paraId="60E809F3" w14:textId="77777777" w:rsidR="004A3118" w:rsidRPr="005E3B32" w:rsidRDefault="004A3118" w:rsidP="004A3118">
      <w:pPr>
        <w:spacing w:line="240" w:lineRule="auto"/>
        <w:rPr>
          <w:rFonts w:ascii="Calibri" w:hAnsi="Calibri"/>
          <w:b/>
          <w:u w:val="single"/>
        </w:rPr>
      </w:pPr>
      <w:r w:rsidRPr="005E3B32">
        <w:rPr>
          <w:rFonts w:ascii="Calibri" w:hAnsi="Calibri"/>
          <w:b/>
          <w:u w:val="single"/>
        </w:rPr>
        <w:t xml:space="preserve">Resuscitation </w:t>
      </w:r>
    </w:p>
    <w:p w14:paraId="40D28F30" w14:textId="77777777" w:rsidR="004A3118" w:rsidRPr="005E3B32" w:rsidRDefault="004A3118" w:rsidP="004A3118">
      <w:pPr>
        <w:spacing w:line="240" w:lineRule="auto"/>
        <w:rPr>
          <w:rFonts w:ascii="Calibri" w:hAnsi="Calibri"/>
        </w:rPr>
      </w:pPr>
      <w:r w:rsidRPr="005E3B32">
        <w:rPr>
          <w:rFonts w:ascii="Calibri" w:hAnsi="Calibri"/>
        </w:rPr>
        <w:t>(bag and mask OR resuscitation, at birth OR resuscitation, intrapartum care OR resuscitation, labour room/ OR skills/ OR performance/ OR skills retention)</w:t>
      </w:r>
    </w:p>
    <w:p w14:paraId="68CBEB18" w14:textId="77777777" w:rsidR="004A3118" w:rsidRPr="005E3B32" w:rsidRDefault="004A3118" w:rsidP="004A3118">
      <w:pPr>
        <w:spacing w:line="240" w:lineRule="auto"/>
        <w:rPr>
          <w:rFonts w:ascii="Calibri" w:hAnsi="Calibri"/>
        </w:rPr>
      </w:pPr>
      <w:r w:rsidRPr="005E3B32">
        <w:rPr>
          <w:rFonts w:ascii="Calibri" w:hAnsi="Calibri"/>
        </w:rPr>
        <w:t xml:space="preserve">AND </w:t>
      </w:r>
    </w:p>
    <w:p w14:paraId="7206DC92" w14:textId="77777777" w:rsidR="004A3118" w:rsidRPr="005E3B32" w:rsidRDefault="004A3118" w:rsidP="004A3118">
      <w:pPr>
        <w:spacing w:line="240" w:lineRule="auto"/>
        <w:rPr>
          <w:rFonts w:ascii="Calibri" w:hAnsi="Calibri"/>
          <w:b/>
          <w:u w:val="single"/>
        </w:rPr>
      </w:pPr>
      <w:r w:rsidRPr="005E3B32">
        <w:rPr>
          <w:rFonts w:ascii="Calibri" w:hAnsi="Calibri"/>
          <w:b/>
          <w:u w:val="single"/>
        </w:rPr>
        <w:t>Immediate postnatal care</w:t>
      </w:r>
    </w:p>
    <w:p w14:paraId="0C48B99D" w14:textId="77777777" w:rsidR="004A3118" w:rsidRPr="005E3B32" w:rsidRDefault="004A3118" w:rsidP="004A3118">
      <w:pPr>
        <w:spacing w:line="240" w:lineRule="auto"/>
        <w:rPr>
          <w:rFonts w:ascii="Calibri" w:hAnsi="Calibri"/>
        </w:rPr>
      </w:pPr>
      <w:r w:rsidRPr="005E3B32">
        <w:rPr>
          <w:rFonts w:ascii="Calibri" w:hAnsi="Calibri"/>
        </w:rPr>
        <w:t>(early newborn examination OR early newborn assessment OR care on first day of life OR care during first twenty four hours/ OR immediate postnatal care, hygienic practices/ OR immediate postnatal care, warmth or skin-to-skin or drying or wrapping or delayed bathing or radiant warmer / OR immediate postnatal care, cord care or umbilical cord care/ OR immediate postnatal care, nourishment or breastfeeding/)</w:t>
      </w:r>
    </w:p>
    <w:p w14:paraId="5D057727" w14:textId="77777777" w:rsidR="004A3118" w:rsidRPr="005E3B32" w:rsidRDefault="004A3118" w:rsidP="004A3118">
      <w:pPr>
        <w:spacing w:line="240" w:lineRule="auto"/>
        <w:rPr>
          <w:rFonts w:ascii="Calibri" w:hAnsi="Calibri"/>
        </w:rPr>
      </w:pPr>
      <w:r w:rsidRPr="005E3B32">
        <w:rPr>
          <w:rFonts w:ascii="Calibri" w:hAnsi="Calibri"/>
        </w:rPr>
        <w:t>AND</w:t>
      </w:r>
    </w:p>
    <w:p w14:paraId="35B8F912" w14:textId="77777777" w:rsidR="004A3118" w:rsidRPr="005E3B32" w:rsidRDefault="004A3118" w:rsidP="004A3118">
      <w:pPr>
        <w:spacing w:after="0" w:line="240" w:lineRule="auto"/>
        <w:rPr>
          <w:rFonts w:ascii="Calibri" w:hAnsi="Calibri"/>
          <w:b/>
        </w:rPr>
      </w:pPr>
      <w:r w:rsidRPr="005E3B32">
        <w:rPr>
          <w:rFonts w:ascii="Calibri" w:hAnsi="Calibri"/>
          <w:b/>
        </w:rPr>
        <w:t xml:space="preserve">Search terms for the discussion section include: </w:t>
      </w:r>
    </w:p>
    <w:p w14:paraId="14380294" w14:textId="77777777" w:rsidR="004A3118" w:rsidRPr="005E3B32" w:rsidRDefault="004A3118" w:rsidP="004A3118">
      <w:pPr>
        <w:spacing w:line="240" w:lineRule="auto"/>
        <w:rPr>
          <w:rFonts w:ascii="Calibri" w:hAnsi="Calibri"/>
          <w:b/>
          <w:u w:val="single"/>
        </w:rPr>
      </w:pPr>
    </w:p>
    <w:p w14:paraId="43C7B5D7" w14:textId="77777777" w:rsidR="004A3118" w:rsidRPr="005E3B32" w:rsidRDefault="004A3118" w:rsidP="004A3118">
      <w:pPr>
        <w:spacing w:line="240" w:lineRule="auto"/>
        <w:rPr>
          <w:rFonts w:ascii="Calibri" w:hAnsi="Calibri" w:cs="Times New Roman"/>
          <w:b/>
          <w:bCs/>
          <w:szCs w:val="24"/>
          <w:u w:val="single"/>
        </w:rPr>
      </w:pPr>
      <w:r w:rsidRPr="005E3B32">
        <w:rPr>
          <w:rFonts w:ascii="Calibri" w:hAnsi="Calibri" w:cs="Times New Roman"/>
          <w:b/>
          <w:bCs/>
          <w:szCs w:val="24"/>
          <w:u w:val="single"/>
        </w:rPr>
        <w:t>Leadership and governance</w:t>
      </w:r>
    </w:p>
    <w:p w14:paraId="5F97DD48"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Leader or leadership) AND (political OR traditional OR religious/ OR advocacy OR engagement OR awareness OR commitment OR skills OR training)</w:t>
      </w:r>
    </w:p>
    <w:p w14:paraId="60110DBD"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 xml:space="preserve">Policy </w:t>
      </w:r>
    </w:p>
    <w:p w14:paraId="0948EBCC"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 xml:space="preserve">Policy implementation </w:t>
      </w:r>
    </w:p>
    <w:p w14:paraId="4D8AA64F" w14:textId="77777777" w:rsidR="004A3118" w:rsidRPr="005E3B32" w:rsidRDefault="004A3118" w:rsidP="004A3118">
      <w:pPr>
        <w:spacing w:line="240" w:lineRule="auto"/>
        <w:rPr>
          <w:rFonts w:ascii="Calibri" w:hAnsi="Calibri"/>
          <w:sz w:val="20"/>
        </w:rPr>
      </w:pPr>
      <w:r w:rsidRPr="005E3B32">
        <w:rPr>
          <w:rFonts w:ascii="Calibri" w:hAnsi="Calibri" w:cs="Times New Roman"/>
          <w:bCs/>
          <w:szCs w:val="24"/>
        </w:rPr>
        <w:t>Guidelines and Standards</w:t>
      </w:r>
    </w:p>
    <w:p w14:paraId="5B1AFD30" w14:textId="77777777" w:rsidR="004A3118" w:rsidRPr="005E3B32" w:rsidRDefault="004A3118" w:rsidP="004A3118">
      <w:pPr>
        <w:spacing w:line="240" w:lineRule="auto"/>
        <w:rPr>
          <w:rFonts w:ascii="Calibri" w:hAnsi="Calibri"/>
          <w:b/>
          <w:u w:val="single"/>
        </w:rPr>
      </w:pPr>
    </w:p>
    <w:p w14:paraId="35700822" w14:textId="77777777" w:rsidR="004A3118" w:rsidRPr="005E3B32" w:rsidRDefault="004A3118" w:rsidP="004A3118">
      <w:pPr>
        <w:spacing w:line="240" w:lineRule="auto"/>
        <w:rPr>
          <w:rFonts w:ascii="Calibri" w:hAnsi="Calibri"/>
          <w:b/>
          <w:u w:val="single"/>
        </w:rPr>
      </w:pPr>
      <w:r w:rsidRPr="005E3B32">
        <w:rPr>
          <w:rFonts w:ascii="Calibri" w:hAnsi="Calibri"/>
          <w:b/>
          <w:u w:val="single"/>
        </w:rPr>
        <w:t xml:space="preserve">Health Financing </w:t>
      </w:r>
    </w:p>
    <w:p w14:paraId="25F4D732" w14:textId="77777777" w:rsidR="004A3118" w:rsidRPr="005E3B32" w:rsidRDefault="004A3118" w:rsidP="004A3118">
      <w:pPr>
        <w:spacing w:line="240" w:lineRule="auto"/>
        <w:rPr>
          <w:rFonts w:ascii="Calibri" w:hAnsi="Calibri" w:cs="Times New Roman"/>
        </w:rPr>
      </w:pPr>
      <w:r w:rsidRPr="005E3B32">
        <w:rPr>
          <w:rFonts w:ascii="Calibri" w:hAnsi="Calibri" w:cs="Times New Roman"/>
          <w:sz w:val="18"/>
          <w:szCs w:val="18"/>
        </w:rPr>
        <w:t>(</w:t>
      </w:r>
      <w:r w:rsidRPr="005E3B32">
        <w:rPr>
          <w:rFonts w:ascii="Calibri" w:hAnsi="Calibri" w:cs="Times New Roman"/>
        </w:rPr>
        <w:t>Health) AND (financial access OR financial barrier OR out-of-pocket payment OR user fees OR financial plans OR hospital fees or costs)</w:t>
      </w:r>
    </w:p>
    <w:p w14:paraId="3CF060A5"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 xml:space="preserve">Funding </w:t>
      </w:r>
    </w:p>
    <w:p w14:paraId="6CB87EB8"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lastRenderedPageBreak/>
        <w:t>Budget allocation</w:t>
      </w:r>
    </w:p>
    <w:p w14:paraId="7CE23E71"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Social health insurance</w:t>
      </w:r>
    </w:p>
    <w:p w14:paraId="0E8280F2"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National health insurance coverage</w:t>
      </w:r>
    </w:p>
    <w:p w14:paraId="3F997C30" w14:textId="77777777" w:rsidR="004A3118" w:rsidRPr="005E3B32" w:rsidRDefault="004A3118" w:rsidP="004A3118">
      <w:pPr>
        <w:spacing w:line="240" w:lineRule="auto"/>
        <w:rPr>
          <w:rFonts w:ascii="Calibri" w:hAnsi="Calibri" w:cs="Times New Roman"/>
        </w:rPr>
      </w:pPr>
    </w:p>
    <w:p w14:paraId="7E3E00B8" w14:textId="77777777" w:rsidR="004A3118" w:rsidRPr="005E3B32" w:rsidRDefault="004A3118" w:rsidP="004A3118">
      <w:pPr>
        <w:spacing w:line="240" w:lineRule="auto"/>
        <w:rPr>
          <w:rFonts w:ascii="Calibri" w:hAnsi="Calibri" w:cs="Times New Roman"/>
          <w:b/>
          <w:u w:val="single"/>
        </w:rPr>
      </w:pPr>
      <w:r w:rsidRPr="005E3B32">
        <w:rPr>
          <w:rFonts w:ascii="Calibri" w:hAnsi="Calibri" w:cs="Times New Roman"/>
          <w:b/>
          <w:u w:val="single"/>
        </w:rPr>
        <w:t>Health workforce</w:t>
      </w:r>
    </w:p>
    <w:p w14:paraId="2BAE9765"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Heath worker OR provider OR personnel) AND (training OR pre-service training OR in-service training OR refresher course OR competency OR skill OR performance OR attitude OR task-shifting OR retention OR job description OR job aids OR distribution OR incentives OR motivation)</w:t>
      </w:r>
    </w:p>
    <w:p w14:paraId="63F2BD9A"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Birth attendants</w:t>
      </w:r>
    </w:p>
    <w:p w14:paraId="7260BAD2"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Health system personnel</w:t>
      </w:r>
    </w:p>
    <w:p w14:paraId="03EC107D"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Community health workers</w:t>
      </w:r>
    </w:p>
    <w:p w14:paraId="12414B2D"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 xml:space="preserve">Task shifting </w:t>
      </w:r>
    </w:p>
    <w:p w14:paraId="6DEDC6ED"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Skills training</w:t>
      </w:r>
    </w:p>
    <w:p w14:paraId="55F55A2C"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Competency based training</w:t>
      </w:r>
    </w:p>
    <w:p w14:paraId="40912F5D" w14:textId="77777777" w:rsidR="004A3118" w:rsidRPr="005E3B32" w:rsidRDefault="004A3118" w:rsidP="004A3118">
      <w:pPr>
        <w:spacing w:line="240" w:lineRule="auto"/>
        <w:rPr>
          <w:rFonts w:ascii="Calibri" w:hAnsi="Calibri" w:cs="Times New Roman"/>
          <w:b/>
          <w:u w:val="single"/>
        </w:rPr>
      </w:pPr>
    </w:p>
    <w:p w14:paraId="1CD2D369" w14:textId="77777777" w:rsidR="004A3118" w:rsidRPr="005E3B32" w:rsidRDefault="004A3118" w:rsidP="004A3118">
      <w:pPr>
        <w:spacing w:line="240" w:lineRule="auto"/>
        <w:rPr>
          <w:rFonts w:ascii="Calibri" w:hAnsi="Calibri" w:cs="Times New Roman"/>
          <w:b/>
          <w:bCs/>
          <w:szCs w:val="24"/>
          <w:u w:val="single"/>
        </w:rPr>
      </w:pPr>
      <w:r w:rsidRPr="005E3B32">
        <w:rPr>
          <w:rFonts w:ascii="Calibri" w:hAnsi="Calibri" w:cs="Times New Roman"/>
          <w:b/>
          <w:bCs/>
          <w:szCs w:val="24"/>
          <w:u w:val="single"/>
        </w:rPr>
        <w:t>Essential medical products and technologies</w:t>
      </w:r>
    </w:p>
    <w:p w14:paraId="5F0527B4"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Equipment or supplies or commodities or medical technologies or essential drug list OR essential equipment list) AND (availability OR procurement OR quality OR hygiene OR maintenance OR use)</w:t>
      </w:r>
    </w:p>
    <w:p w14:paraId="63D105F2"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 xml:space="preserve">Bag and mask </w:t>
      </w:r>
    </w:p>
    <w:p w14:paraId="64DE01C8"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Radiant warmers</w:t>
      </w:r>
    </w:p>
    <w:p w14:paraId="33F752F0"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Suction equipment</w:t>
      </w:r>
    </w:p>
    <w:p w14:paraId="32358FA3"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 xml:space="preserve">Chlorhexidine </w:t>
      </w:r>
    </w:p>
    <w:p w14:paraId="4BD440DF"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Logistic systems</w:t>
      </w:r>
    </w:p>
    <w:p w14:paraId="28C990FE" w14:textId="77777777" w:rsidR="004A3118" w:rsidRPr="005E3B32" w:rsidRDefault="004A3118" w:rsidP="004A3118">
      <w:pPr>
        <w:spacing w:line="240" w:lineRule="auto"/>
        <w:rPr>
          <w:rFonts w:ascii="Calibri" w:hAnsi="Calibri" w:cs="Times New Roman"/>
          <w:bCs/>
          <w:szCs w:val="24"/>
        </w:rPr>
      </w:pPr>
    </w:p>
    <w:p w14:paraId="57CC1BEA" w14:textId="77777777" w:rsidR="004A3118" w:rsidRPr="005E3B32" w:rsidRDefault="004A3118" w:rsidP="004A3118">
      <w:pPr>
        <w:spacing w:line="240" w:lineRule="auto"/>
        <w:rPr>
          <w:rFonts w:ascii="Calibri" w:hAnsi="Calibri" w:cs="Times New Roman"/>
          <w:b/>
          <w:bCs/>
          <w:szCs w:val="24"/>
          <w:u w:val="single"/>
        </w:rPr>
      </w:pPr>
      <w:r w:rsidRPr="005E3B32">
        <w:rPr>
          <w:rFonts w:ascii="Calibri" w:hAnsi="Calibri" w:cs="Times New Roman"/>
          <w:b/>
          <w:bCs/>
          <w:szCs w:val="24"/>
          <w:u w:val="single"/>
        </w:rPr>
        <w:t>Health service delivery</w:t>
      </w:r>
    </w:p>
    <w:p w14:paraId="4C57D053"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Health service or healthcare service or health service delivery) AND (quality of care OR standards OR adherence to standards OR guidelines and protocols OR hygienic practices OR birth practices OR newborn care)</w:t>
      </w:r>
    </w:p>
    <w:p w14:paraId="5FDFE4B4"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 xml:space="preserve">Supervision </w:t>
      </w:r>
    </w:p>
    <w:p w14:paraId="2B55C474"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Mentorship</w:t>
      </w:r>
    </w:p>
    <w:p w14:paraId="145E61AC"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lastRenderedPageBreak/>
        <w:t>Evaluation and monitoring</w:t>
      </w:r>
    </w:p>
    <w:p w14:paraId="03D5BA90"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Referrals and feedback</w:t>
      </w:r>
    </w:p>
    <w:p w14:paraId="3962C6D5"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Outreach services</w:t>
      </w:r>
    </w:p>
    <w:p w14:paraId="1D72ACC7" w14:textId="77777777" w:rsidR="004A3118" w:rsidRPr="005E3B32" w:rsidRDefault="004A3118" w:rsidP="004A3118">
      <w:pPr>
        <w:spacing w:line="240" w:lineRule="auto"/>
        <w:rPr>
          <w:rFonts w:ascii="Calibri" w:hAnsi="Calibri" w:cs="Times New Roman"/>
        </w:rPr>
      </w:pPr>
    </w:p>
    <w:p w14:paraId="535B0823" w14:textId="77777777" w:rsidR="004A3118" w:rsidRPr="005E3B32" w:rsidRDefault="004A3118" w:rsidP="004A3118">
      <w:pPr>
        <w:spacing w:line="240" w:lineRule="auto"/>
        <w:rPr>
          <w:rFonts w:ascii="Calibri" w:hAnsi="Calibri" w:cs="Times New Roman"/>
          <w:b/>
          <w:bCs/>
          <w:szCs w:val="24"/>
          <w:u w:val="single"/>
        </w:rPr>
      </w:pPr>
      <w:r w:rsidRPr="005E3B32">
        <w:rPr>
          <w:rFonts w:ascii="Calibri" w:hAnsi="Calibri" w:cs="Times New Roman"/>
          <w:b/>
          <w:bCs/>
          <w:szCs w:val="24"/>
          <w:u w:val="single"/>
        </w:rPr>
        <w:t>Health information systems</w:t>
      </w:r>
    </w:p>
    <w:p w14:paraId="6654093E"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Health information systems or Health management and information systems) AND (personnel OR tools OR skills or data analysis OR decision-making)</w:t>
      </w:r>
    </w:p>
    <w:p w14:paraId="40F38A42"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Newborn indicators</w:t>
      </w:r>
    </w:p>
    <w:p w14:paraId="5A0BCDAF"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Monitoring tools</w:t>
      </w:r>
    </w:p>
    <w:p w14:paraId="11DE85E6"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Perinatal audits</w:t>
      </w:r>
    </w:p>
    <w:p w14:paraId="20C37B6F" w14:textId="77777777" w:rsidR="004A3118" w:rsidRPr="005E3B32" w:rsidRDefault="004A3118" w:rsidP="004A3118">
      <w:pPr>
        <w:spacing w:line="240" w:lineRule="auto"/>
        <w:rPr>
          <w:rFonts w:ascii="Calibri" w:hAnsi="Calibri" w:cs="Times New Roman"/>
          <w:bCs/>
          <w:szCs w:val="24"/>
        </w:rPr>
      </w:pPr>
      <w:r w:rsidRPr="005E3B32">
        <w:rPr>
          <w:rFonts w:ascii="Calibri" w:hAnsi="Calibri" w:cs="Times New Roman"/>
          <w:bCs/>
          <w:szCs w:val="24"/>
        </w:rPr>
        <w:t>Clinical reviews</w:t>
      </w:r>
    </w:p>
    <w:p w14:paraId="0663119E" w14:textId="77777777" w:rsidR="004A3118" w:rsidRPr="005E3B32" w:rsidRDefault="004A3118" w:rsidP="004A3118">
      <w:pPr>
        <w:spacing w:line="240" w:lineRule="auto"/>
        <w:rPr>
          <w:rFonts w:ascii="Calibri" w:hAnsi="Calibri" w:cs="Times New Roman"/>
          <w:sz w:val="20"/>
        </w:rPr>
      </w:pPr>
    </w:p>
    <w:p w14:paraId="21A78808" w14:textId="77777777" w:rsidR="004A3118" w:rsidRPr="005E3B32" w:rsidRDefault="004A3118" w:rsidP="004A3118">
      <w:pPr>
        <w:spacing w:line="240" w:lineRule="auto"/>
        <w:rPr>
          <w:rFonts w:ascii="Calibri" w:hAnsi="Calibri" w:cs="Times New Roman"/>
        </w:rPr>
      </w:pPr>
      <w:r w:rsidRPr="005E3B32">
        <w:rPr>
          <w:rFonts w:ascii="Calibri" w:hAnsi="Calibri" w:cs="Times New Roman"/>
          <w:b/>
          <w:u w:val="single"/>
        </w:rPr>
        <w:t>Community:</w:t>
      </w:r>
    </w:p>
    <w:p w14:paraId="331A6623" w14:textId="43B3B3DE" w:rsidR="004A3118" w:rsidRPr="005E3B32" w:rsidRDefault="004A3118" w:rsidP="004A3118">
      <w:pPr>
        <w:spacing w:line="240" w:lineRule="auto"/>
        <w:rPr>
          <w:rFonts w:ascii="Calibri" w:hAnsi="Calibri" w:cs="Times New Roman"/>
        </w:rPr>
      </w:pPr>
      <w:r w:rsidRPr="005E3B32">
        <w:rPr>
          <w:rFonts w:ascii="Calibri" w:hAnsi="Calibri" w:cs="Times New Roman"/>
        </w:rPr>
        <w:t>(Health) AND (information education co</w:t>
      </w:r>
      <w:r w:rsidR="005E3B32">
        <w:rPr>
          <w:rFonts w:ascii="Calibri" w:hAnsi="Calibri" w:cs="Times New Roman"/>
        </w:rPr>
        <w:t>mmunication OR community mobilisation OR utilisation OR sensitis</w:t>
      </w:r>
      <w:r w:rsidRPr="005E3B32">
        <w:rPr>
          <w:rFonts w:ascii="Calibri" w:hAnsi="Calibri" w:cs="Times New Roman"/>
        </w:rPr>
        <w:t>ation OR male involvement)</w:t>
      </w:r>
    </w:p>
    <w:p w14:paraId="16CD0E48"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Health) AND (education) AND (leaders OR women)</w:t>
      </w:r>
    </w:p>
    <w:p w14:paraId="53A99129"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Community awareness</w:t>
      </w:r>
    </w:p>
    <w:p w14:paraId="2B32A3CB" w14:textId="36395F90" w:rsidR="004A3118" w:rsidRPr="005E3B32" w:rsidRDefault="005E3B32" w:rsidP="004A3118">
      <w:pPr>
        <w:spacing w:line="240" w:lineRule="auto"/>
        <w:rPr>
          <w:rFonts w:ascii="Calibri" w:hAnsi="Calibri" w:cs="Times New Roman"/>
        </w:rPr>
      </w:pPr>
      <w:r>
        <w:rPr>
          <w:rFonts w:ascii="Calibri" w:hAnsi="Calibri" w:cs="Times New Roman"/>
        </w:rPr>
        <w:t>Community mobilis</w:t>
      </w:r>
      <w:r w:rsidR="004A3118" w:rsidRPr="005E3B32">
        <w:rPr>
          <w:rFonts w:ascii="Calibri" w:hAnsi="Calibri" w:cs="Times New Roman"/>
        </w:rPr>
        <w:t>ation</w:t>
      </w:r>
    </w:p>
    <w:p w14:paraId="50C26AAD"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Care-seeking</w:t>
      </w:r>
    </w:p>
    <w:p w14:paraId="4D835713"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Access to care</w:t>
      </w:r>
    </w:p>
    <w:p w14:paraId="42B040C7"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Male involvement</w:t>
      </w:r>
    </w:p>
    <w:p w14:paraId="7EB1FA11"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Information education and communication tools</w:t>
      </w:r>
    </w:p>
    <w:p w14:paraId="0CD34DF9" w14:textId="77777777" w:rsidR="004A3118" w:rsidRPr="005E3B32" w:rsidRDefault="004A3118" w:rsidP="004A3118">
      <w:pPr>
        <w:spacing w:line="240" w:lineRule="auto"/>
        <w:rPr>
          <w:rFonts w:ascii="Calibri" w:hAnsi="Calibri" w:cs="Times New Roman"/>
        </w:rPr>
      </w:pPr>
      <w:r w:rsidRPr="005E3B32">
        <w:rPr>
          <w:rFonts w:ascii="Calibri" w:hAnsi="Calibri" w:cs="Times New Roman"/>
        </w:rPr>
        <w:t>Community and facility linkages</w:t>
      </w:r>
    </w:p>
    <w:p w14:paraId="6760A233" w14:textId="211117C9" w:rsidR="00BE4F7C" w:rsidRPr="005E3B32" w:rsidRDefault="004A3118" w:rsidP="004A3118">
      <w:pPr>
        <w:spacing w:line="240" w:lineRule="auto"/>
        <w:rPr>
          <w:rFonts w:ascii="Calibri" w:hAnsi="Calibri"/>
        </w:rPr>
      </w:pPr>
      <w:r w:rsidRPr="005E3B32">
        <w:rPr>
          <w:rFonts w:ascii="Calibri" w:hAnsi="Calibri" w:cs="Times New Roman"/>
        </w:rPr>
        <w:t>Community engagement</w:t>
      </w:r>
    </w:p>
    <w:sectPr w:rsidR="00BE4F7C" w:rsidRPr="005E3B32" w:rsidSect="003E4AD4">
      <w:pgSz w:w="12240" w:h="15840" w:code="1"/>
      <w:pgMar w:top="1440" w:right="1440" w:bottom="1440" w:left="117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47E9A1" w14:textId="77777777" w:rsidR="002D2683" w:rsidRDefault="002D2683" w:rsidP="00131CDC">
      <w:pPr>
        <w:spacing w:after="0" w:line="240" w:lineRule="auto"/>
      </w:pPr>
      <w:r>
        <w:separator/>
      </w:r>
    </w:p>
  </w:endnote>
  <w:endnote w:type="continuationSeparator" w:id="0">
    <w:p w14:paraId="5B3375CA" w14:textId="77777777" w:rsidR="002D2683" w:rsidRDefault="002D2683" w:rsidP="00131C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pitals">
    <w:altName w:val="Mangal"/>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14874916"/>
      <w:docPartObj>
        <w:docPartGallery w:val="Page Numbers (Bottom of Page)"/>
        <w:docPartUnique/>
      </w:docPartObj>
    </w:sdtPr>
    <w:sdtEndPr>
      <w:rPr>
        <w:noProof/>
      </w:rPr>
    </w:sdtEndPr>
    <w:sdtContent>
      <w:p w14:paraId="10F35B30" w14:textId="77777777" w:rsidR="00DE0A23" w:rsidRDefault="00DE0A23">
        <w:pPr>
          <w:pStyle w:val="Footer"/>
          <w:jc w:val="right"/>
        </w:pPr>
        <w:r>
          <w:fldChar w:fldCharType="begin"/>
        </w:r>
        <w:r>
          <w:instrText xml:space="preserve"> PAGE   \* MERGEFORMAT </w:instrText>
        </w:r>
        <w:r>
          <w:fldChar w:fldCharType="separate"/>
        </w:r>
        <w:r w:rsidR="000C1973">
          <w:rPr>
            <w:noProof/>
          </w:rPr>
          <w:t>1</w:t>
        </w:r>
        <w:r>
          <w:rPr>
            <w:noProof/>
          </w:rPr>
          <w:fldChar w:fldCharType="end"/>
        </w:r>
      </w:p>
    </w:sdtContent>
  </w:sdt>
  <w:p w14:paraId="62FDF689" w14:textId="77777777" w:rsidR="00DE0A23" w:rsidRDefault="00DE0A2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08A335" w14:textId="77777777" w:rsidR="002D2683" w:rsidRDefault="002D2683" w:rsidP="00131CDC">
      <w:pPr>
        <w:spacing w:after="0" w:line="240" w:lineRule="auto"/>
      </w:pPr>
      <w:r>
        <w:separator/>
      </w:r>
    </w:p>
  </w:footnote>
  <w:footnote w:type="continuationSeparator" w:id="0">
    <w:p w14:paraId="02A37527" w14:textId="77777777" w:rsidR="002D2683" w:rsidRDefault="002D2683" w:rsidP="00131C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202A86"/>
    <w:multiLevelType w:val="hybridMultilevel"/>
    <w:tmpl w:val="C91488FC"/>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470659"/>
    <w:multiLevelType w:val="hybridMultilevel"/>
    <w:tmpl w:val="49A83040"/>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5404C7"/>
    <w:multiLevelType w:val="hybridMultilevel"/>
    <w:tmpl w:val="A39894CC"/>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2702AD7"/>
    <w:multiLevelType w:val="hybridMultilevel"/>
    <w:tmpl w:val="81EA5646"/>
    <w:lvl w:ilvl="0" w:tplc="74F42264">
      <w:start w:val="1"/>
      <w:numFmt w:val="bullet"/>
      <w:lvlText w:val="-"/>
      <w:lvlJc w:val="left"/>
      <w:pPr>
        <w:ind w:left="765" w:hanging="360"/>
      </w:pPr>
      <w:rPr>
        <w:rFonts w:ascii="Courier New" w:hAnsi="Courier New"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
    <w:nsid w:val="057057DD"/>
    <w:multiLevelType w:val="hybridMultilevel"/>
    <w:tmpl w:val="4B822F9E"/>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89977BB"/>
    <w:multiLevelType w:val="hybridMultilevel"/>
    <w:tmpl w:val="446E88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9413AA7"/>
    <w:multiLevelType w:val="hybridMultilevel"/>
    <w:tmpl w:val="A686D8A2"/>
    <w:lvl w:ilvl="0" w:tplc="74F42264">
      <w:start w:val="1"/>
      <w:numFmt w:val="bullet"/>
      <w:lvlText w:val="-"/>
      <w:lvlJc w:val="left"/>
      <w:pPr>
        <w:ind w:left="765" w:hanging="360"/>
      </w:pPr>
      <w:rPr>
        <w:rFonts w:ascii="Courier New" w:hAnsi="Courier New"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nsid w:val="09AE0CA3"/>
    <w:multiLevelType w:val="hybridMultilevel"/>
    <w:tmpl w:val="086A1C3E"/>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8">
    <w:nsid w:val="0B492123"/>
    <w:multiLevelType w:val="hybridMultilevel"/>
    <w:tmpl w:val="DBC0D76C"/>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21D0E90"/>
    <w:multiLevelType w:val="hybridMultilevel"/>
    <w:tmpl w:val="B8CAABC6"/>
    <w:lvl w:ilvl="0" w:tplc="F3B86468">
      <w:start w:val="1"/>
      <w:numFmt w:val="bullet"/>
      <w:lvlText w:val=""/>
      <w:lvlJc w:val="left"/>
      <w:pPr>
        <w:ind w:left="328" w:hanging="20"/>
      </w:pPr>
      <w:rPr>
        <w:rFonts w:ascii="Symbol" w:hAnsi="Symbol" w:hint="default"/>
      </w:rPr>
    </w:lvl>
    <w:lvl w:ilvl="1" w:tplc="04090003" w:tentative="1">
      <w:start w:val="1"/>
      <w:numFmt w:val="bullet"/>
      <w:lvlText w:val="o"/>
      <w:lvlJc w:val="left"/>
      <w:pPr>
        <w:ind w:left="1408" w:hanging="360"/>
      </w:pPr>
      <w:rPr>
        <w:rFonts w:ascii="Courier New" w:hAnsi="Courier New" w:hint="default"/>
      </w:rPr>
    </w:lvl>
    <w:lvl w:ilvl="2" w:tplc="04090005" w:tentative="1">
      <w:start w:val="1"/>
      <w:numFmt w:val="bullet"/>
      <w:lvlText w:val=""/>
      <w:lvlJc w:val="left"/>
      <w:pPr>
        <w:ind w:left="2128" w:hanging="360"/>
      </w:pPr>
      <w:rPr>
        <w:rFonts w:ascii="Wingdings" w:hAnsi="Wingdings" w:hint="default"/>
      </w:rPr>
    </w:lvl>
    <w:lvl w:ilvl="3" w:tplc="04090001" w:tentative="1">
      <w:start w:val="1"/>
      <w:numFmt w:val="bullet"/>
      <w:lvlText w:val=""/>
      <w:lvlJc w:val="left"/>
      <w:pPr>
        <w:ind w:left="2848" w:hanging="360"/>
      </w:pPr>
      <w:rPr>
        <w:rFonts w:ascii="Symbol" w:hAnsi="Symbol" w:hint="default"/>
      </w:rPr>
    </w:lvl>
    <w:lvl w:ilvl="4" w:tplc="04090003" w:tentative="1">
      <w:start w:val="1"/>
      <w:numFmt w:val="bullet"/>
      <w:lvlText w:val="o"/>
      <w:lvlJc w:val="left"/>
      <w:pPr>
        <w:ind w:left="3568" w:hanging="360"/>
      </w:pPr>
      <w:rPr>
        <w:rFonts w:ascii="Courier New" w:hAnsi="Courier New" w:hint="default"/>
      </w:rPr>
    </w:lvl>
    <w:lvl w:ilvl="5" w:tplc="04090005" w:tentative="1">
      <w:start w:val="1"/>
      <w:numFmt w:val="bullet"/>
      <w:lvlText w:val=""/>
      <w:lvlJc w:val="left"/>
      <w:pPr>
        <w:ind w:left="4288" w:hanging="360"/>
      </w:pPr>
      <w:rPr>
        <w:rFonts w:ascii="Wingdings" w:hAnsi="Wingdings" w:hint="default"/>
      </w:rPr>
    </w:lvl>
    <w:lvl w:ilvl="6" w:tplc="04090001" w:tentative="1">
      <w:start w:val="1"/>
      <w:numFmt w:val="bullet"/>
      <w:lvlText w:val=""/>
      <w:lvlJc w:val="left"/>
      <w:pPr>
        <w:ind w:left="5008" w:hanging="360"/>
      </w:pPr>
      <w:rPr>
        <w:rFonts w:ascii="Symbol" w:hAnsi="Symbol" w:hint="default"/>
      </w:rPr>
    </w:lvl>
    <w:lvl w:ilvl="7" w:tplc="04090003" w:tentative="1">
      <w:start w:val="1"/>
      <w:numFmt w:val="bullet"/>
      <w:lvlText w:val="o"/>
      <w:lvlJc w:val="left"/>
      <w:pPr>
        <w:ind w:left="5728" w:hanging="360"/>
      </w:pPr>
      <w:rPr>
        <w:rFonts w:ascii="Courier New" w:hAnsi="Courier New" w:hint="default"/>
      </w:rPr>
    </w:lvl>
    <w:lvl w:ilvl="8" w:tplc="04090005" w:tentative="1">
      <w:start w:val="1"/>
      <w:numFmt w:val="bullet"/>
      <w:lvlText w:val=""/>
      <w:lvlJc w:val="left"/>
      <w:pPr>
        <w:ind w:left="6448" w:hanging="360"/>
      </w:pPr>
      <w:rPr>
        <w:rFonts w:ascii="Wingdings" w:hAnsi="Wingdings" w:hint="default"/>
      </w:rPr>
    </w:lvl>
  </w:abstractNum>
  <w:abstractNum w:abstractNumId="10">
    <w:nsid w:val="12655395"/>
    <w:multiLevelType w:val="hybridMultilevel"/>
    <w:tmpl w:val="3EB644B0"/>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30E35A4"/>
    <w:multiLevelType w:val="hybridMultilevel"/>
    <w:tmpl w:val="2298749A"/>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32A6C58"/>
    <w:multiLevelType w:val="hybridMultilevel"/>
    <w:tmpl w:val="61EE5C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152D0FEE"/>
    <w:multiLevelType w:val="hybridMultilevel"/>
    <w:tmpl w:val="412469FC"/>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7332229"/>
    <w:multiLevelType w:val="hybridMultilevel"/>
    <w:tmpl w:val="CC9ACE6C"/>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7873C04"/>
    <w:multiLevelType w:val="hybridMultilevel"/>
    <w:tmpl w:val="0058A46C"/>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78C1A28"/>
    <w:multiLevelType w:val="hybridMultilevel"/>
    <w:tmpl w:val="305C99F4"/>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1B7F7CC4"/>
    <w:multiLevelType w:val="hybridMultilevel"/>
    <w:tmpl w:val="20D4B4D2"/>
    <w:lvl w:ilvl="0" w:tplc="F3B86468">
      <w:start w:val="1"/>
      <w:numFmt w:val="bullet"/>
      <w:lvlText w:val=""/>
      <w:lvlJc w:val="left"/>
      <w:pPr>
        <w:ind w:left="360" w:hanging="2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28B6ECB"/>
    <w:multiLevelType w:val="hybridMultilevel"/>
    <w:tmpl w:val="6982218C"/>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4936126"/>
    <w:multiLevelType w:val="hybridMultilevel"/>
    <w:tmpl w:val="6D3C2A80"/>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251B4860"/>
    <w:multiLevelType w:val="multilevel"/>
    <w:tmpl w:val="A76A04C0"/>
    <w:lvl w:ilvl="0">
      <w:start w:val="1"/>
      <w:numFmt w:val="decimal"/>
      <w:lvlText w:val="%1."/>
      <w:lvlJc w:val="left"/>
      <w:pPr>
        <w:ind w:left="360" w:hanging="360"/>
      </w:p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1">
    <w:nsid w:val="25F027B5"/>
    <w:multiLevelType w:val="hybridMultilevel"/>
    <w:tmpl w:val="EDAA1BAC"/>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82D71E7"/>
    <w:multiLevelType w:val="hybridMultilevel"/>
    <w:tmpl w:val="6C4C33BE"/>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28690E48"/>
    <w:multiLevelType w:val="hybridMultilevel"/>
    <w:tmpl w:val="1B04CFCC"/>
    <w:lvl w:ilvl="0" w:tplc="74F42264">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nsid w:val="29A85980"/>
    <w:multiLevelType w:val="hybridMultilevel"/>
    <w:tmpl w:val="17D82662"/>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29E625CF"/>
    <w:multiLevelType w:val="hybridMultilevel"/>
    <w:tmpl w:val="69CADEBC"/>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2ABF24EA"/>
    <w:multiLevelType w:val="hybridMultilevel"/>
    <w:tmpl w:val="AE7A223C"/>
    <w:lvl w:ilvl="0" w:tplc="F3B86468">
      <w:start w:val="1"/>
      <w:numFmt w:val="bullet"/>
      <w:lvlText w:val=""/>
      <w:lvlJc w:val="left"/>
      <w:pPr>
        <w:ind w:left="328" w:hanging="20"/>
      </w:pPr>
      <w:rPr>
        <w:rFonts w:ascii="Symbol" w:hAnsi="Symbol" w:hint="default"/>
      </w:rPr>
    </w:lvl>
    <w:lvl w:ilvl="1" w:tplc="04090003" w:tentative="1">
      <w:start w:val="1"/>
      <w:numFmt w:val="bullet"/>
      <w:lvlText w:val="o"/>
      <w:lvlJc w:val="left"/>
      <w:pPr>
        <w:ind w:left="1408" w:hanging="360"/>
      </w:pPr>
      <w:rPr>
        <w:rFonts w:ascii="Courier New" w:hAnsi="Courier New" w:hint="default"/>
      </w:rPr>
    </w:lvl>
    <w:lvl w:ilvl="2" w:tplc="04090005" w:tentative="1">
      <w:start w:val="1"/>
      <w:numFmt w:val="bullet"/>
      <w:lvlText w:val=""/>
      <w:lvlJc w:val="left"/>
      <w:pPr>
        <w:ind w:left="2128" w:hanging="360"/>
      </w:pPr>
      <w:rPr>
        <w:rFonts w:ascii="Wingdings" w:hAnsi="Wingdings" w:hint="default"/>
      </w:rPr>
    </w:lvl>
    <w:lvl w:ilvl="3" w:tplc="04090001" w:tentative="1">
      <w:start w:val="1"/>
      <w:numFmt w:val="bullet"/>
      <w:lvlText w:val=""/>
      <w:lvlJc w:val="left"/>
      <w:pPr>
        <w:ind w:left="2848" w:hanging="360"/>
      </w:pPr>
      <w:rPr>
        <w:rFonts w:ascii="Symbol" w:hAnsi="Symbol" w:hint="default"/>
      </w:rPr>
    </w:lvl>
    <w:lvl w:ilvl="4" w:tplc="04090003" w:tentative="1">
      <w:start w:val="1"/>
      <w:numFmt w:val="bullet"/>
      <w:lvlText w:val="o"/>
      <w:lvlJc w:val="left"/>
      <w:pPr>
        <w:ind w:left="3568" w:hanging="360"/>
      </w:pPr>
      <w:rPr>
        <w:rFonts w:ascii="Courier New" w:hAnsi="Courier New" w:hint="default"/>
      </w:rPr>
    </w:lvl>
    <w:lvl w:ilvl="5" w:tplc="04090005" w:tentative="1">
      <w:start w:val="1"/>
      <w:numFmt w:val="bullet"/>
      <w:lvlText w:val=""/>
      <w:lvlJc w:val="left"/>
      <w:pPr>
        <w:ind w:left="4288" w:hanging="360"/>
      </w:pPr>
      <w:rPr>
        <w:rFonts w:ascii="Wingdings" w:hAnsi="Wingdings" w:hint="default"/>
      </w:rPr>
    </w:lvl>
    <w:lvl w:ilvl="6" w:tplc="04090001" w:tentative="1">
      <w:start w:val="1"/>
      <w:numFmt w:val="bullet"/>
      <w:lvlText w:val=""/>
      <w:lvlJc w:val="left"/>
      <w:pPr>
        <w:ind w:left="5008" w:hanging="360"/>
      </w:pPr>
      <w:rPr>
        <w:rFonts w:ascii="Symbol" w:hAnsi="Symbol" w:hint="default"/>
      </w:rPr>
    </w:lvl>
    <w:lvl w:ilvl="7" w:tplc="04090003" w:tentative="1">
      <w:start w:val="1"/>
      <w:numFmt w:val="bullet"/>
      <w:lvlText w:val="o"/>
      <w:lvlJc w:val="left"/>
      <w:pPr>
        <w:ind w:left="5728" w:hanging="360"/>
      </w:pPr>
      <w:rPr>
        <w:rFonts w:ascii="Courier New" w:hAnsi="Courier New" w:hint="default"/>
      </w:rPr>
    </w:lvl>
    <w:lvl w:ilvl="8" w:tplc="04090005" w:tentative="1">
      <w:start w:val="1"/>
      <w:numFmt w:val="bullet"/>
      <w:lvlText w:val=""/>
      <w:lvlJc w:val="left"/>
      <w:pPr>
        <w:ind w:left="6448" w:hanging="360"/>
      </w:pPr>
      <w:rPr>
        <w:rFonts w:ascii="Wingdings" w:hAnsi="Wingdings" w:hint="default"/>
      </w:rPr>
    </w:lvl>
  </w:abstractNum>
  <w:abstractNum w:abstractNumId="27">
    <w:nsid w:val="2E9668B1"/>
    <w:multiLevelType w:val="hybridMultilevel"/>
    <w:tmpl w:val="46FA5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2EAB1662"/>
    <w:multiLevelType w:val="hybridMultilevel"/>
    <w:tmpl w:val="D3088E46"/>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2EEB3127"/>
    <w:multiLevelType w:val="hybridMultilevel"/>
    <w:tmpl w:val="3E1AC8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316E01C4"/>
    <w:multiLevelType w:val="multilevel"/>
    <w:tmpl w:val="D12AEEFE"/>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1">
    <w:nsid w:val="32AA5369"/>
    <w:multiLevelType w:val="hybridMultilevel"/>
    <w:tmpl w:val="D53CFF9C"/>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35234732"/>
    <w:multiLevelType w:val="hybridMultilevel"/>
    <w:tmpl w:val="FDFC5A80"/>
    <w:lvl w:ilvl="0" w:tplc="74F42264">
      <w:start w:val="1"/>
      <w:numFmt w:val="bullet"/>
      <w:lvlText w:val="-"/>
      <w:lvlJc w:val="left"/>
      <w:pPr>
        <w:ind w:left="720" w:hanging="360"/>
      </w:pPr>
      <w:rPr>
        <w:rFonts w:ascii="Courier New" w:hAnsi="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37A861A7"/>
    <w:multiLevelType w:val="hybridMultilevel"/>
    <w:tmpl w:val="D30E7AEC"/>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3B085A59"/>
    <w:multiLevelType w:val="hybridMultilevel"/>
    <w:tmpl w:val="821AB688"/>
    <w:lvl w:ilvl="0" w:tplc="F3B86468">
      <w:start w:val="1"/>
      <w:numFmt w:val="bullet"/>
      <w:lvlText w:val=""/>
      <w:lvlJc w:val="left"/>
      <w:pPr>
        <w:ind w:left="328" w:hanging="20"/>
      </w:pPr>
      <w:rPr>
        <w:rFonts w:ascii="Symbol" w:hAnsi="Symbol" w:hint="default"/>
      </w:rPr>
    </w:lvl>
    <w:lvl w:ilvl="1" w:tplc="04090003" w:tentative="1">
      <w:start w:val="1"/>
      <w:numFmt w:val="bullet"/>
      <w:lvlText w:val="o"/>
      <w:lvlJc w:val="left"/>
      <w:pPr>
        <w:ind w:left="1408" w:hanging="360"/>
      </w:pPr>
      <w:rPr>
        <w:rFonts w:ascii="Courier New" w:hAnsi="Courier New" w:hint="default"/>
      </w:rPr>
    </w:lvl>
    <w:lvl w:ilvl="2" w:tplc="04090005" w:tentative="1">
      <w:start w:val="1"/>
      <w:numFmt w:val="bullet"/>
      <w:lvlText w:val=""/>
      <w:lvlJc w:val="left"/>
      <w:pPr>
        <w:ind w:left="2128" w:hanging="360"/>
      </w:pPr>
      <w:rPr>
        <w:rFonts w:ascii="Wingdings" w:hAnsi="Wingdings" w:hint="default"/>
      </w:rPr>
    </w:lvl>
    <w:lvl w:ilvl="3" w:tplc="04090001" w:tentative="1">
      <w:start w:val="1"/>
      <w:numFmt w:val="bullet"/>
      <w:lvlText w:val=""/>
      <w:lvlJc w:val="left"/>
      <w:pPr>
        <w:ind w:left="2848" w:hanging="360"/>
      </w:pPr>
      <w:rPr>
        <w:rFonts w:ascii="Symbol" w:hAnsi="Symbol" w:hint="default"/>
      </w:rPr>
    </w:lvl>
    <w:lvl w:ilvl="4" w:tplc="04090003" w:tentative="1">
      <w:start w:val="1"/>
      <w:numFmt w:val="bullet"/>
      <w:lvlText w:val="o"/>
      <w:lvlJc w:val="left"/>
      <w:pPr>
        <w:ind w:left="3568" w:hanging="360"/>
      </w:pPr>
      <w:rPr>
        <w:rFonts w:ascii="Courier New" w:hAnsi="Courier New" w:hint="default"/>
      </w:rPr>
    </w:lvl>
    <w:lvl w:ilvl="5" w:tplc="04090005" w:tentative="1">
      <w:start w:val="1"/>
      <w:numFmt w:val="bullet"/>
      <w:lvlText w:val=""/>
      <w:lvlJc w:val="left"/>
      <w:pPr>
        <w:ind w:left="4288" w:hanging="360"/>
      </w:pPr>
      <w:rPr>
        <w:rFonts w:ascii="Wingdings" w:hAnsi="Wingdings" w:hint="default"/>
      </w:rPr>
    </w:lvl>
    <w:lvl w:ilvl="6" w:tplc="04090001" w:tentative="1">
      <w:start w:val="1"/>
      <w:numFmt w:val="bullet"/>
      <w:lvlText w:val=""/>
      <w:lvlJc w:val="left"/>
      <w:pPr>
        <w:ind w:left="5008" w:hanging="360"/>
      </w:pPr>
      <w:rPr>
        <w:rFonts w:ascii="Symbol" w:hAnsi="Symbol" w:hint="default"/>
      </w:rPr>
    </w:lvl>
    <w:lvl w:ilvl="7" w:tplc="04090003" w:tentative="1">
      <w:start w:val="1"/>
      <w:numFmt w:val="bullet"/>
      <w:lvlText w:val="o"/>
      <w:lvlJc w:val="left"/>
      <w:pPr>
        <w:ind w:left="5728" w:hanging="360"/>
      </w:pPr>
      <w:rPr>
        <w:rFonts w:ascii="Courier New" w:hAnsi="Courier New" w:hint="default"/>
      </w:rPr>
    </w:lvl>
    <w:lvl w:ilvl="8" w:tplc="04090005" w:tentative="1">
      <w:start w:val="1"/>
      <w:numFmt w:val="bullet"/>
      <w:lvlText w:val=""/>
      <w:lvlJc w:val="left"/>
      <w:pPr>
        <w:ind w:left="6448" w:hanging="360"/>
      </w:pPr>
      <w:rPr>
        <w:rFonts w:ascii="Wingdings" w:hAnsi="Wingdings" w:hint="default"/>
      </w:rPr>
    </w:lvl>
  </w:abstractNum>
  <w:abstractNum w:abstractNumId="35">
    <w:nsid w:val="3C8326BA"/>
    <w:multiLevelType w:val="hybridMultilevel"/>
    <w:tmpl w:val="67B29584"/>
    <w:lvl w:ilvl="0" w:tplc="74F42264">
      <w:start w:val="1"/>
      <w:numFmt w:val="bullet"/>
      <w:lvlText w:val="-"/>
      <w:lvlJc w:val="left"/>
      <w:pPr>
        <w:ind w:left="754" w:hanging="360"/>
      </w:pPr>
      <w:rPr>
        <w:rFonts w:ascii="Courier New" w:hAnsi="Courier New" w:hint="default"/>
      </w:rPr>
    </w:lvl>
    <w:lvl w:ilvl="1" w:tplc="04090003" w:tentative="1">
      <w:start w:val="1"/>
      <w:numFmt w:val="bullet"/>
      <w:lvlText w:val="o"/>
      <w:lvlJc w:val="left"/>
      <w:pPr>
        <w:ind w:left="1474" w:hanging="360"/>
      </w:pPr>
      <w:rPr>
        <w:rFonts w:ascii="Courier New" w:hAnsi="Courier New" w:cs="Courier New" w:hint="default"/>
      </w:rPr>
    </w:lvl>
    <w:lvl w:ilvl="2" w:tplc="04090005" w:tentative="1">
      <w:start w:val="1"/>
      <w:numFmt w:val="bullet"/>
      <w:lvlText w:val=""/>
      <w:lvlJc w:val="left"/>
      <w:pPr>
        <w:ind w:left="2194" w:hanging="360"/>
      </w:pPr>
      <w:rPr>
        <w:rFonts w:ascii="Wingdings" w:hAnsi="Wingdings" w:hint="default"/>
      </w:rPr>
    </w:lvl>
    <w:lvl w:ilvl="3" w:tplc="04090001" w:tentative="1">
      <w:start w:val="1"/>
      <w:numFmt w:val="bullet"/>
      <w:lvlText w:val=""/>
      <w:lvlJc w:val="left"/>
      <w:pPr>
        <w:ind w:left="2914" w:hanging="360"/>
      </w:pPr>
      <w:rPr>
        <w:rFonts w:ascii="Symbol" w:hAnsi="Symbol" w:hint="default"/>
      </w:rPr>
    </w:lvl>
    <w:lvl w:ilvl="4" w:tplc="04090003" w:tentative="1">
      <w:start w:val="1"/>
      <w:numFmt w:val="bullet"/>
      <w:lvlText w:val="o"/>
      <w:lvlJc w:val="left"/>
      <w:pPr>
        <w:ind w:left="3634" w:hanging="360"/>
      </w:pPr>
      <w:rPr>
        <w:rFonts w:ascii="Courier New" w:hAnsi="Courier New" w:cs="Courier New" w:hint="default"/>
      </w:rPr>
    </w:lvl>
    <w:lvl w:ilvl="5" w:tplc="04090005" w:tentative="1">
      <w:start w:val="1"/>
      <w:numFmt w:val="bullet"/>
      <w:lvlText w:val=""/>
      <w:lvlJc w:val="left"/>
      <w:pPr>
        <w:ind w:left="4354" w:hanging="360"/>
      </w:pPr>
      <w:rPr>
        <w:rFonts w:ascii="Wingdings" w:hAnsi="Wingdings" w:hint="default"/>
      </w:rPr>
    </w:lvl>
    <w:lvl w:ilvl="6" w:tplc="04090001" w:tentative="1">
      <w:start w:val="1"/>
      <w:numFmt w:val="bullet"/>
      <w:lvlText w:val=""/>
      <w:lvlJc w:val="left"/>
      <w:pPr>
        <w:ind w:left="5074" w:hanging="360"/>
      </w:pPr>
      <w:rPr>
        <w:rFonts w:ascii="Symbol" w:hAnsi="Symbol" w:hint="default"/>
      </w:rPr>
    </w:lvl>
    <w:lvl w:ilvl="7" w:tplc="04090003" w:tentative="1">
      <w:start w:val="1"/>
      <w:numFmt w:val="bullet"/>
      <w:lvlText w:val="o"/>
      <w:lvlJc w:val="left"/>
      <w:pPr>
        <w:ind w:left="5794" w:hanging="360"/>
      </w:pPr>
      <w:rPr>
        <w:rFonts w:ascii="Courier New" w:hAnsi="Courier New" w:cs="Courier New" w:hint="default"/>
      </w:rPr>
    </w:lvl>
    <w:lvl w:ilvl="8" w:tplc="04090005" w:tentative="1">
      <w:start w:val="1"/>
      <w:numFmt w:val="bullet"/>
      <w:lvlText w:val=""/>
      <w:lvlJc w:val="left"/>
      <w:pPr>
        <w:ind w:left="6514" w:hanging="360"/>
      </w:pPr>
      <w:rPr>
        <w:rFonts w:ascii="Wingdings" w:hAnsi="Wingdings" w:hint="default"/>
      </w:rPr>
    </w:lvl>
  </w:abstractNum>
  <w:abstractNum w:abstractNumId="36">
    <w:nsid w:val="3CA24D35"/>
    <w:multiLevelType w:val="hybridMultilevel"/>
    <w:tmpl w:val="1112587A"/>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3CDD3319"/>
    <w:multiLevelType w:val="hybridMultilevel"/>
    <w:tmpl w:val="0090D320"/>
    <w:lvl w:ilvl="0" w:tplc="4E20ABAE">
      <w:start w:val="1"/>
      <w:numFmt w:val="bullet"/>
      <w:lvlText w:val=""/>
      <w:lvlJc w:val="left"/>
      <w:pPr>
        <w:ind w:left="63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426150C7"/>
    <w:multiLevelType w:val="hybridMultilevel"/>
    <w:tmpl w:val="0400D29C"/>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4370691D"/>
    <w:multiLevelType w:val="hybridMultilevel"/>
    <w:tmpl w:val="7A522B66"/>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437222DE"/>
    <w:multiLevelType w:val="hybridMultilevel"/>
    <w:tmpl w:val="A4389AFA"/>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44F11098"/>
    <w:multiLevelType w:val="hybridMultilevel"/>
    <w:tmpl w:val="367827EA"/>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4667132C"/>
    <w:multiLevelType w:val="hybridMultilevel"/>
    <w:tmpl w:val="7764CAAE"/>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47431901"/>
    <w:multiLevelType w:val="hybridMultilevel"/>
    <w:tmpl w:val="06AC553A"/>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47FC610A"/>
    <w:multiLevelType w:val="hybridMultilevel"/>
    <w:tmpl w:val="FC1EC20E"/>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481C2D5B"/>
    <w:multiLevelType w:val="hybridMultilevel"/>
    <w:tmpl w:val="1B724BAE"/>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nsid w:val="4852299F"/>
    <w:multiLevelType w:val="multilevel"/>
    <w:tmpl w:val="63AE7796"/>
    <w:lvl w:ilvl="0">
      <w:start w:val="2"/>
      <w:numFmt w:val="decimal"/>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720" w:hanging="72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080" w:hanging="108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440" w:hanging="1440"/>
      </w:pPr>
      <w:rPr>
        <w:rFonts w:hint="default"/>
        <w:i w:val="0"/>
      </w:rPr>
    </w:lvl>
  </w:abstractNum>
  <w:abstractNum w:abstractNumId="47">
    <w:nsid w:val="492002BE"/>
    <w:multiLevelType w:val="hybridMultilevel"/>
    <w:tmpl w:val="20DCF156"/>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nsid w:val="4C61773A"/>
    <w:multiLevelType w:val="hybridMultilevel"/>
    <w:tmpl w:val="90DA89A2"/>
    <w:lvl w:ilvl="0" w:tplc="F3B86468">
      <w:start w:val="1"/>
      <w:numFmt w:val="bullet"/>
      <w:lvlText w:val=""/>
      <w:lvlJc w:val="left"/>
      <w:pPr>
        <w:ind w:left="328" w:hanging="20"/>
      </w:pPr>
      <w:rPr>
        <w:rFonts w:ascii="Symbol" w:hAnsi="Symbol" w:hint="default"/>
      </w:rPr>
    </w:lvl>
    <w:lvl w:ilvl="1" w:tplc="04090003" w:tentative="1">
      <w:start w:val="1"/>
      <w:numFmt w:val="bullet"/>
      <w:lvlText w:val="o"/>
      <w:lvlJc w:val="left"/>
      <w:pPr>
        <w:ind w:left="1408" w:hanging="360"/>
      </w:pPr>
      <w:rPr>
        <w:rFonts w:ascii="Courier New" w:hAnsi="Courier New" w:hint="default"/>
      </w:rPr>
    </w:lvl>
    <w:lvl w:ilvl="2" w:tplc="04090005" w:tentative="1">
      <w:start w:val="1"/>
      <w:numFmt w:val="bullet"/>
      <w:lvlText w:val=""/>
      <w:lvlJc w:val="left"/>
      <w:pPr>
        <w:ind w:left="2128" w:hanging="360"/>
      </w:pPr>
      <w:rPr>
        <w:rFonts w:ascii="Wingdings" w:hAnsi="Wingdings" w:hint="default"/>
      </w:rPr>
    </w:lvl>
    <w:lvl w:ilvl="3" w:tplc="04090001" w:tentative="1">
      <w:start w:val="1"/>
      <w:numFmt w:val="bullet"/>
      <w:lvlText w:val=""/>
      <w:lvlJc w:val="left"/>
      <w:pPr>
        <w:ind w:left="2848" w:hanging="360"/>
      </w:pPr>
      <w:rPr>
        <w:rFonts w:ascii="Symbol" w:hAnsi="Symbol" w:hint="default"/>
      </w:rPr>
    </w:lvl>
    <w:lvl w:ilvl="4" w:tplc="04090003" w:tentative="1">
      <w:start w:val="1"/>
      <w:numFmt w:val="bullet"/>
      <w:lvlText w:val="o"/>
      <w:lvlJc w:val="left"/>
      <w:pPr>
        <w:ind w:left="3568" w:hanging="360"/>
      </w:pPr>
      <w:rPr>
        <w:rFonts w:ascii="Courier New" w:hAnsi="Courier New" w:hint="default"/>
      </w:rPr>
    </w:lvl>
    <w:lvl w:ilvl="5" w:tplc="04090005" w:tentative="1">
      <w:start w:val="1"/>
      <w:numFmt w:val="bullet"/>
      <w:lvlText w:val=""/>
      <w:lvlJc w:val="left"/>
      <w:pPr>
        <w:ind w:left="4288" w:hanging="360"/>
      </w:pPr>
      <w:rPr>
        <w:rFonts w:ascii="Wingdings" w:hAnsi="Wingdings" w:hint="default"/>
      </w:rPr>
    </w:lvl>
    <w:lvl w:ilvl="6" w:tplc="04090001" w:tentative="1">
      <w:start w:val="1"/>
      <w:numFmt w:val="bullet"/>
      <w:lvlText w:val=""/>
      <w:lvlJc w:val="left"/>
      <w:pPr>
        <w:ind w:left="5008" w:hanging="360"/>
      </w:pPr>
      <w:rPr>
        <w:rFonts w:ascii="Symbol" w:hAnsi="Symbol" w:hint="default"/>
      </w:rPr>
    </w:lvl>
    <w:lvl w:ilvl="7" w:tplc="04090003" w:tentative="1">
      <w:start w:val="1"/>
      <w:numFmt w:val="bullet"/>
      <w:lvlText w:val="o"/>
      <w:lvlJc w:val="left"/>
      <w:pPr>
        <w:ind w:left="5728" w:hanging="360"/>
      </w:pPr>
      <w:rPr>
        <w:rFonts w:ascii="Courier New" w:hAnsi="Courier New" w:hint="default"/>
      </w:rPr>
    </w:lvl>
    <w:lvl w:ilvl="8" w:tplc="04090005" w:tentative="1">
      <w:start w:val="1"/>
      <w:numFmt w:val="bullet"/>
      <w:lvlText w:val=""/>
      <w:lvlJc w:val="left"/>
      <w:pPr>
        <w:ind w:left="6448" w:hanging="360"/>
      </w:pPr>
      <w:rPr>
        <w:rFonts w:ascii="Wingdings" w:hAnsi="Wingdings" w:hint="default"/>
      </w:rPr>
    </w:lvl>
  </w:abstractNum>
  <w:abstractNum w:abstractNumId="49">
    <w:nsid w:val="4CFE69FC"/>
    <w:multiLevelType w:val="hybridMultilevel"/>
    <w:tmpl w:val="F5C88B86"/>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nsid w:val="4F5F22C5"/>
    <w:multiLevelType w:val="multilevel"/>
    <w:tmpl w:val="26F4E18E"/>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1">
    <w:nsid w:val="53C332D0"/>
    <w:multiLevelType w:val="hybridMultilevel"/>
    <w:tmpl w:val="0492C248"/>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nsid w:val="57884E00"/>
    <w:multiLevelType w:val="hybridMultilevel"/>
    <w:tmpl w:val="522603E4"/>
    <w:lvl w:ilvl="0" w:tplc="04090001">
      <w:start w:val="1"/>
      <w:numFmt w:val="bullet"/>
      <w:lvlText w:val=""/>
      <w:lvlJc w:val="left"/>
      <w:pPr>
        <w:ind w:left="720" w:hanging="360"/>
      </w:pPr>
      <w:rPr>
        <w:rFonts w:ascii="Symbol" w:hAnsi="Symbol" w:hint="default"/>
      </w:rPr>
    </w:lvl>
    <w:lvl w:ilvl="1" w:tplc="74F42264">
      <w:start w:val="1"/>
      <w:numFmt w:val="bullet"/>
      <w:lvlText w:val="-"/>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nsid w:val="57AC30AF"/>
    <w:multiLevelType w:val="hybridMultilevel"/>
    <w:tmpl w:val="BC3E1D6C"/>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nsid w:val="59CF1F64"/>
    <w:multiLevelType w:val="hybridMultilevel"/>
    <w:tmpl w:val="0166270E"/>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nsid w:val="5B0921A8"/>
    <w:multiLevelType w:val="hybridMultilevel"/>
    <w:tmpl w:val="1B5E35B8"/>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nsid w:val="60A61DCF"/>
    <w:multiLevelType w:val="hybridMultilevel"/>
    <w:tmpl w:val="44FE2784"/>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nsid w:val="61C21DC2"/>
    <w:multiLevelType w:val="hybridMultilevel"/>
    <w:tmpl w:val="B9847D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nsid w:val="634D5CD2"/>
    <w:multiLevelType w:val="hybridMultilevel"/>
    <w:tmpl w:val="60CAA5EE"/>
    <w:lvl w:ilvl="0" w:tplc="F3B86468">
      <w:start w:val="1"/>
      <w:numFmt w:val="bullet"/>
      <w:lvlText w:val=""/>
      <w:lvlJc w:val="left"/>
      <w:pPr>
        <w:ind w:left="328" w:hanging="20"/>
      </w:pPr>
      <w:rPr>
        <w:rFonts w:ascii="Symbol" w:hAnsi="Symbol" w:hint="default"/>
      </w:rPr>
    </w:lvl>
    <w:lvl w:ilvl="1" w:tplc="04090003" w:tentative="1">
      <w:start w:val="1"/>
      <w:numFmt w:val="bullet"/>
      <w:lvlText w:val="o"/>
      <w:lvlJc w:val="left"/>
      <w:pPr>
        <w:ind w:left="1408" w:hanging="360"/>
      </w:pPr>
      <w:rPr>
        <w:rFonts w:ascii="Courier New" w:hAnsi="Courier New" w:hint="default"/>
      </w:rPr>
    </w:lvl>
    <w:lvl w:ilvl="2" w:tplc="04090005" w:tentative="1">
      <w:start w:val="1"/>
      <w:numFmt w:val="bullet"/>
      <w:lvlText w:val=""/>
      <w:lvlJc w:val="left"/>
      <w:pPr>
        <w:ind w:left="2128" w:hanging="360"/>
      </w:pPr>
      <w:rPr>
        <w:rFonts w:ascii="Wingdings" w:hAnsi="Wingdings" w:hint="default"/>
      </w:rPr>
    </w:lvl>
    <w:lvl w:ilvl="3" w:tplc="04090001" w:tentative="1">
      <w:start w:val="1"/>
      <w:numFmt w:val="bullet"/>
      <w:lvlText w:val=""/>
      <w:lvlJc w:val="left"/>
      <w:pPr>
        <w:ind w:left="2848" w:hanging="360"/>
      </w:pPr>
      <w:rPr>
        <w:rFonts w:ascii="Symbol" w:hAnsi="Symbol" w:hint="default"/>
      </w:rPr>
    </w:lvl>
    <w:lvl w:ilvl="4" w:tplc="04090003" w:tentative="1">
      <w:start w:val="1"/>
      <w:numFmt w:val="bullet"/>
      <w:lvlText w:val="o"/>
      <w:lvlJc w:val="left"/>
      <w:pPr>
        <w:ind w:left="3568" w:hanging="360"/>
      </w:pPr>
      <w:rPr>
        <w:rFonts w:ascii="Courier New" w:hAnsi="Courier New" w:hint="default"/>
      </w:rPr>
    </w:lvl>
    <w:lvl w:ilvl="5" w:tplc="04090005" w:tentative="1">
      <w:start w:val="1"/>
      <w:numFmt w:val="bullet"/>
      <w:lvlText w:val=""/>
      <w:lvlJc w:val="left"/>
      <w:pPr>
        <w:ind w:left="4288" w:hanging="360"/>
      </w:pPr>
      <w:rPr>
        <w:rFonts w:ascii="Wingdings" w:hAnsi="Wingdings" w:hint="default"/>
      </w:rPr>
    </w:lvl>
    <w:lvl w:ilvl="6" w:tplc="04090001" w:tentative="1">
      <w:start w:val="1"/>
      <w:numFmt w:val="bullet"/>
      <w:lvlText w:val=""/>
      <w:lvlJc w:val="left"/>
      <w:pPr>
        <w:ind w:left="5008" w:hanging="360"/>
      </w:pPr>
      <w:rPr>
        <w:rFonts w:ascii="Symbol" w:hAnsi="Symbol" w:hint="default"/>
      </w:rPr>
    </w:lvl>
    <w:lvl w:ilvl="7" w:tplc="04090003" w:tentative="1">
      <w:start w:val="1"/>
      <w:numFmt w:val="bullet"/>
      <w:lvlText w:val="o"/>
      <w:lvlJc w:val="left"/>
      <w:pPr>
        <w:ind w:left="5728" w:hanging="360"/>
      </w:pPr>
      <w:rPr>
        <w:rFonts w:ascii="Courier New" w:hAnsi="Courier New" w:hint="default"/>
      </w:rPr>
    </w:lvl>
    <w:lvl w:ilvl="8" w:tplc="04090005" w:tentative="1">
      <w:start w:val="1"/>
      <w:numFmt w:val="bullet"/>
      <w:lvlText w:val=""/>
      <w:lvlJc w:val="left"/>
      <w:pPr>
        <w:ind w:left="6448" w:hanging="360"/>
      </w:pPr>
      <w:rPr>
        <w:rFonts w:ascii="Wingdings" w:hAnsi="Wingdings" w:hint="default"/>
      </w:rPr>
    </w:lvl>
  </w:abstractNum>
  <w:abstractNum w:abstractNumId="59">
    <w:nsid w:val="65CD4746"/>
    <w:multiLevelType w:val="hybridMultilevel"/>
    <w:tmpl w:val="56C8C3BA"/>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nsid w:val="664D70D6"/>
    <w:multiLevelType w:val="hybridMultilevel"/>
    <w:tmpl w:val="60249BC2"/>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nsid w:val="696C2633"/>
    <w:multiLevelType w:val="hybridMultilevel"/>
    <w:tmpl w:val="C73269F6"/>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nsid w:val="70B17533"/>
    <w:multiLevelType w:val="hybridMultilevel"/>
    <w:tmpl w:val="0E0E80BE"/>
    <w:lvl w:ilvl="0" w:tplc="F3B86468">
      <w:start w:val="1"/>
      <w:numFmt w:val="bullet"/>
      <w:lvlText w:val=""/>
      <w:lvlJc w:val="left"/>
      <w:pPr>
        <w:ind w:left="328" w:hanging="20"/>
      </w:pPr>
      <w:rPr>
        <w:rFonts w:ascii="Symbol" w:hAnsi="Symbol" w:hint="default"/>
      </w:rPr>
    </w:lvl>
    <w:lvl w:ilvl="1" w:tplc="04090003" w:tentative="1">
      <w:start w:val="1"/>
      <w:numFmt w:val="bullet"/>
      <w:lvlText w:val="o"/>
      <w:lvlJc w:val="left"/>
      <w:pPr>
        <w:ind w:left="1408" w:hanging="360"/>
      </w:pPr>
      <w:rPr>
        <w:rFonts w:ascii="Courier New" w:hAnsi="Courier New" w:hint="default"/>
      </w:rPr>
    </w:lvl>
    <w:lvl w:ilvl="2" w:tplc="04090005" w:tentative="1">
      <w:start w:val="1"/>
      <w:numFmt w:val="bullet"/>
      <w:lvlText w:val=""/>
      <w:lvlJc w:val="left"/>
      <w:pPr>
        <w:ind w:left="2128" w:hanging="360"/>
      </w:pPr>
      <w:rPr>
        <w:rFonts w:ascii="Wingdings" w:hAnsi="Wingdings" w:hint="default"/>
      </w:rPr>
    </w:lvl>
    <w:lvl w:ilvl="3" w:tplc="04090001" w:tentative="1">
      <w:start w:val="1"/>
      <w:numFmt w:val="bullet"/>
      <w:lvlText w:val=""/>
      <w:lvlJc w:val="left"/>
      <w:pPr>
        <w:ind w:left="2848" w:hanging="360"/>
      </w:pPr>
      <w:rPr>
        <w:rFonts w:ascii="Symbol" w:hAnsi="Symbol" w:hint="default"/>
      </w:rPr>
    </w:lvl>
    <w:lvl w:ilvl="4" w:tplc="04090003" w:tentative="1">
      <w:start w:val="1"/>
      <w:numFmt w:val="bullet"/>
      <w:lvlText w:val="o"/>
      <w:lvlJc w:val="left"/>
      <w:pPr>
        <w:ind w:left="3568" w:hanging="360"/>
      </w:pPr>
      <w:rPr>
        <w:rFonts w:ascii="Courier New" w:hAnsi="Courier New" w:hint="default"/>
      </w:rPr>
    </w:lvl>
    <w:lvl w:ilvl="5" w:tplc="04090005" w:tentative="1">
      <w:start w:val="1"/>
      <w:numFmt w:val="bullet"/>
      <w:lvlText w:val=""/>
      <w:lvlJc w:val="left"/>
      <w:pPr>
        <w:ind w:left="4288" w:hanging="360"/>
      </w:pPr>
      <w:rPr>
        <w:rFonts w:ascii="Wingdings" w:hAnsi="Wingdings" w:hint="default"/>
      </w:rPr>
    </w:lvl>
    <w:lvl w:ilvl="6" w:tplc="04090001" w:tentative="1">
      <w:start w:val="1"/>
      <w:numFmt w:val="bullet"/>
      <w:lvlText w:val=""/>
      <w:lvlJc w:val="left"/>
      <w:pPr>
        <w:ind w:left="5008" w:hanging="360"/>
      </w:pPr>
      <w:rPr>
        <w:rFonts w:ascii="Symbol" w:hAnsi="Symbol" w:hint="default"/>
      </w:rPr>
    </w:lvl>
    <w:lvl w:ilvl="7" w:tplc="04090003" w:tentative="1">
      <w:start w:val="1"/>
      <w:numFmt w:val="bullet"/>
      <w:lvlText w:val="o"/>
      <w:lvlJc w:val="left"/>
      <w:pPr>
        <w:ind w:left="5728" w:hanging="360"/>
      </w:pPr>
      <w:rPr>
        <w:rFonts w:ascii="Courier New" w:hAnsi="Courier New" w:hint="default"/>
      </w:rPr>
    </w:lvl>
    <w:lvl w:ilvl="8" w:tplc="04090005" w:tentative="1">
      <w:start w:val="1"/>
      <w:numFmt w:val="bullet"/>
      <w:lvlText w:val=""/>
      <w:lvlJc w:val="left"/>
      <w:pPr>
        <w:ind w:left="6448" w:hanging="360"/>
      </w:pPr>
      <w:rPr>
        <w:rFonts w:ascii="Wingdings" w:hAnsi="Wingdings" w:hint="default"/>
      </w:rPr>
    </w:lvl>
  </w:abstractNum>
  <w:abstractNum w:abstractNumId="63">
    <w:nsid w:val="70E30622"/>
    <w:multiLevelType w:val="hybridMultilevel"/>
    <w:tmpl w:val="727458FE"/>
    <w:lvl w:ilvl="0" w:tplc="F3B86468">
      <w:start w:val="1"/>
      <w:numFmt w:val="bullet"/>
      <w:lvlText w:val=""/>
      <w:lvlJc w:val="left"/>
      <w:pPr>
        <w:ind w:left="360" w:hanging="2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nsid w:val="726904F3"/>
    <w:multiLevelType w:val="hybridMultilevel"/>
    <w:tmpl w:val="28FEE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nsid w:val="72922A8F"/>
    <w:multiLevelType w:val="hybridMultilevel"/>
    <w:tmpl w:val="B91036D4"/>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66">
    <w:nsid w:val="74D967B3"/>
    <w:multiLevelType w:val="hybridMultilevel"/>
    <w:tmpl w:val="05F623E6"/>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nsid w:val="791E5008"/>
    <w:multiLevelType w:val="hybridMultilevel"/>
    <w:tmpl w:val="23AAB15E"/>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0"/>
  </w:num>
  <w:num w:numId="2">
    <w:abstractNumId w:val="36"/>
  </w:num>
  <w:num w:numId="3">
    <w:abstractNumId w:val="44"/>
  </w:num>
  <w:num w:numId="4">
    <w:abstractNumId w:val="33"/>
  </w:num>
  <w:num w:numId="5">
    <w:abstractNumId w:val="22"/>
  </w:num>
  <w:num w:numId="6">
    <w:abstractNumId w:val="2"/>
  </w:num>
  <w:num w:numId="7">
    <w:abstractNumId w:val="15"/>
  </w:num>
  <w:num w:numId="8">
    <w:abstractNumId w:val="56"/>
  </w:num>
  <w:num w:numId="9">
    <w:abstractNumId w:val="43"/>
  </w:num>
  <w:num w:numId="10">
    <w:abstractNumId w:val="13"/>
  </w:num>
  <w:num w:numId="11">
    <w:abstractNumId w:val="40"/>
  </w:num>
  <w:num w:numId="12">
    <w:abstractNumId w:val="45"/>
  </w:num>
  <w:num w:numId="13">
    <w:abstractNumId w:val="11"/>
  </w:num>
  <w:num w:numId="14">
    <w:abstractNumId w:val="38"/>
  </w:num>
  <w:num w:numId="15">
    <w:abstractNumId w:val="47"/>
  </w:num>
  <w:num w:numId="16">
    <w:abstractNumId w:val="49"/>
  </w:num>
  <w:num w:numId="17">
    <w:abstractNumId w:val="24"/>
  </w:num>
  <w:num w:numId="18">
    <w:abstractNumId w:val="4"/>
  </w:num>
  <w:num w:numId="19">
    <w:abstractNumId w:val="31"/>
  </w:num>
  <w:num w:numId="20">
    <w:abstractNumId w:val="17"/>
  </w:num>
  <w:num w:numId="21">
    <w:abstractNumId w:val="1"/>
  </w:num>
  <w:num w:numId="22">
    <w:abstractNumId w:val="42"/>
  </w:num>
  <w:num w:numId="23">
    <w:abstractNumId w:val="41"/>
  </w:num>
  <w:num w:numId="24">
    <w:abstractNumId w:val="63"/>
  </w:num>
  <w:num w:numId="25">
    <w:abstractNumId w:val="16"/>
  </w:num>
  <w:num w:numId="26">
    <w:abstractNumId w:val="18"/>
  </w:num>
  <w:num w:numId="27">
    <w:abstractNumId w:val="14"/>
  </w:num>
  <w:num w:numId="28">
    <w:abstractNumId w:val="55"/>
  </w:num>
  <w:num w:numId="29">
    <w:abstractNumId w:val="28"/>
  </w:num>
  <w:num w:numId="30">
    <w:abstractNumId w:val="59"/>
  </w:num>
  <w:num w:numId="31">
    <w:abstractNumId w:val="61"/>
  </w:num>
  <w:num w:numId="32">
    <w:abstractNumId w:val="0"/>
  </w:num>
  <w:num w:numId="33">
    <w:abstractNumId w:val="29"/>
  </w:num>
  <w:num w:numId="34">
    <w:abstractNumId w:val="10"/>
  </w:num>
  <w:num w:numId="35">
    <w:abstractNumId w:val="53"/>
  </w:num>
  <w:num w:numId="36">
    <w:abstractNumId w:val="26"/>
  </w:num>
  <w:num w:numId="37">
    <w:abstractNumId w:val="39"/>
  </w:num>
  <w:num w:numId="38">
    <w:abstractNumId w:val="34"/>
  </w:num>
  <w:num w:numId="39">
    <w:abstractNumId w:val="54"/>
  </w:num>
  <w:num w:numId="40">
    <w:abstractNumId w:val="62"/>
  </w:num>
  <w:num w:numId="41">
    <w:abstractNumId w:val="9"/>
  </w:num>
  <w:num w:numId="42">
    <w:abstractNumId w:val="58"/>
  </w:num>
  <w:num w:numId="43">
    <w:abstractNumId w:val="48"/>
  </w:num>
  <w:num w:numId="44">
    <w:abstractNumId w:val="27"/>
  </w:num>
  <w:num w:numId="45">
    <w:abstractNumId w:val="20"/>
  </w:num>
  <w:num w:numId="46">
    <w:abstractNumId w:val="52"/>
  </w:num>
  <w:num w:numId="47">
    <w:abstractNumId w:val="6"/>
  </w:num>
  <w:num w:numId="48">
    <w:abstractNumId w:val="19"/>
  </w:num>
  <w:num w:numId="49">
    <w:abstractNumId w:val="37"/>
  </w:num>
  <w:num w:numId="50">
    <w:abstractNumId w:val="3"/>
  </w:num>
  <w:num w:numId="51">
    <w:abstractNumId w:val="51"/>
  </w:num>
  <w:num w:numId="52">
    <w:abstractNumId w:val="7"/>
  </w:num>
  <w:num w:numId="53">
    <w:abstractNumId w:val="21"/>
  </w:num>
  <w:num w:numId="54">
    <w:abstractNumId w:val="65"/>
  </w:num>
  <w:num w:numId="55">
    <w:abstractNumId w:val="57"/>
  </w:num>
  <w:num w:numId="56">
    <w:abstractNumId w:val="12"/>
  </w:num>
  <w:num w:numId="57">
    <w:abstractNumId w:val="35"/>
  </w:num>
  <w:num w:numId="58">
    <w:abstractNumId w:val="23"/>
  </w:num>
  <w:num w:numId="59">
    <w:abstractNumId w:val="8"/>
  </w:num>
  <w:num w:numId="60">
    <w:abstractNumId w:val="66"/>
  </w:num>
  <w:num w:numId="61">
    <w:abstractNumId w:val="32"/>
  </w:num>
  <w:num w:numId="62">
    <w:abstractNumId w:val="25"/>
  </w:num>
  <w:num w:numId="63">
    <w:abstractNumId w:val="67"/>
  </w:num>
  <w:num w:numId="64">
    <w:abstractNumId w:val="5"/>
  </w:num>
  <w:num w:numId="65">
    <w:abstractNumId w:val="30"/>
  </w:num>
  <w:num w:numId="66">
    <w:abstractNumId w:val="46"/>
  </w:num>
  <w:num w:numId="67">
    <w:abstractNumId w:val="50"/>
  </w:num>
  <w:num w:numId="68">
    <w:abstractNumId w:val="64"/>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02tvw2prdp0pged5ewp9tvnt5dd0vee0zz9&quot;&gt;SNL endnote database January 2014&lt;record-ids&gt;&lt;item&gt;9369&lt;/item&gt;&lt;item&gt;9448&lt;/item&gt;&lt;item&gt;9449&lt;/item&gt;&lt;item&gt;9450&lt;/item&gt;&lt;item&gt;9451&lt;/item&gt;&lt;item&gt;9452&lt;/item&gt;&lt;/record-ids&gt;&lt;/item&gt;&lt;/Libraries&gt;"/>
  </w:docVars>
  <w:rsids>
    <w:rsidRoot w:val="00246DFF"/>
    <w:rsid w:val="00004A51"/>
    <w:rsid w:val="00004CBA"/>
    <w:rsid w:val="0000551F"/>
    <w:rsid w:val="00013D85"/>
    <w:rsid w:val="00021DEC"/>
    <w:rsid w:val="0003379B"/>
    <w:rsid w:val="00040C8C"/>
    <w:rsid w:val="00044458"/>
    <w:rsid w:val="0005167F"/>
    <w:rsid w:val="00064FCC"/>
    <w:rsid w:val="000661A4"/>
    <w:rsid w:val="00071154"/>
    <w:rsid w:val="00073D7C"/>
    <w:rsid w:val="00074EC1"/>
    <w:rsid w:val="000800A0"/>
    <w:rsid w:val="00085957"/>
    <w:rsid w:val="00086412"/>
    <w:rsid w:val="00090B32"/>
    <w:rsid w:val="00096E2C"/>
    <w:rsid w:val="000A0696"/>
    <w:rsid w:val="000A11C4"/>
    <w:rsid w:val="000A473A"/>
    <w:rsid w:val="000A54A3"/>
    <w:rsid w:val="000B006F"/>
    <w:rsid w:val="000B28EF"/>
    <w:rsid w:val="000B2E16"/>
    <w:rsid w:val="000C1973"/>
    <w:rsid w:val="000C2E3F"/>
    <w:rsid w:val="000C42E0"/>
    <w:rsid w:val="000C5436"/>
    <w:rsid w:val="000C55A2"/>
    <w:rsid w:val="000D4D56"/>
    <w:rsid w:val="000D72D9"/>
    <w:rsid w:val="000E1F99"/>
    <w:rsid w:val="000E564D"/>
    <w:rsid w:val="000E6985"/>
    <w:rsid w:val="000E7B70"/>
    <w:rsid w:val="00100C06"/>
    <w:rsid w:val="00102158"/>
    <w:rsid w:val="0011072A"/>
    <w:rsid w:val="001127F5"/>
    <w:rsid w:val="00114519"/>
    <w:rsid w:val="001166A1"/>
    <w:rsid w:val="001168B0"/>
    <w:rsid w:val="00117458"/>
    <w:rsid w:val="0012078C"/>
    <w:rsid w:val="00120A3D"/>
    <w:rsid w:val="0012349E"/>
    <w:rsid w:val="00124883"/>
    <w:rsid w:val="00124A6D"/>
    <w:rsid w:val="001260FD"/>
    <w:rsid w:val="00127666"/>
    <w:rsid w:val="00127FB1"/>
    <w:rsid w:val="00131CDC"/>
    <w:rsid w:val="00132E42"/>
    <w:rsid w:val="0013319C"/>
    <w:rsid w:val="00136A69"/>
    <w:rsid w:val="001404A0"/>
    <w:rsid w:val="00145188"/>
    <w:rsid w:val="001452FD"/>
    <w:rsid w:val="001459D3"/>
    <w:rsid w:val="00151A88"/>
    <w:rsid w:val="00153838"/>
    <w:rsid w:val="0015642D"/>
    <w:rsid w:val="001577CE"/>
    <w:rsid w:val="0016035B"/>
    <w:rsid w:val="00165E66"/>
    <w:rsid w:val="00177549"/>
    <w:rsid w:val="001818F2"/>
    <w:rsid w:val="001824C9"/>
    <w:rsid w:val="0018453B"/>
    <w:rsid w:val="001846A2"/>
    <w:rsid w:val="00184B70"/>
    <w:rsid w:val="001871E6"/>
    <w:rsid w:val="00187E27"/>
    <w:rsid w:val="00190A22"/>
    <w:rsid w:val="00195BD5"/>
    <w:rsid w:val="00195C37"/>
    <w:rsid w:val="00196140"/>
    <w:rsid w:val="001A1436"/>
    <w:rsid w:val="001A331A"/>
    <w:rsid w:val="001A3FA6"/>
    <w:rsid w:val="001A6E49"/>
    <w:rsid w:val="001B2332"/>
    <w:rsid w:val="001B2F58"/>
    <w:rsid w:val="001B4E96"/>
    <w:rsid w:val="001B7105"/>
    <w:rsid w:val="001C31B7"/>
    <w:rsid w:val="001C5EEA"/>
    <w:rsid w:val="001C73BA"/>
    <w:rsid w:val="001D4117"/>
    <w:rsid w:val="001D5666"/>
    <w:rsid w:val="001D7443"/>
    <w:rsid w:val="001E3361"/>
    <w:rsid w:val="001E3476"/>
    <w:rsid w:val="001E480F"/>
    <w:rsid w:val="001E5829"/>
    <w:rsid w:val="001E6466"/>
    <w:rsid w:val="001F3069"/>
    <w:rsid w:val="001F5E0A"/>
    <w:rsid w:val="001F674A"/>
    <w:rsid w:val="002009BD"/>
    <w:rsid w:val="00202349"/>
    <w:rsid w:val="002039C9"/>
    <w:rsid w:val="00206797"/>
    <w:rsid w:val="002211C7"/>
    <w:rsid w:val="002220D5"/>
    <w:rsid w:val="00223B21"/>
    <w:rsid w:val="00224F49"/>
    <w:rsid w:val="0022733D"/>
    <w:rsid w:val="00231219"/>
    <w:rsid w:val="00231648"/>
    <w:rsid w:val="00234A59"/>
    <w:rsid w:val="0024191D"/>
    <w:rsid w:val="00245167"/>
    <w:rsid w:val="00246DFF"/>
    <w:rsid w:val="0024766B"/>
    <w:rsid w:val="00251D01"/>
    <w:rsid w:val="00254EEE"/>
    <w:rsid w:val="002554AA"/>
    <w:rsid w:val="0025735F"/>
    <w:rsid w:val="0026063D"/>
    <w:rsid w:val="00263425"/>
    <w:rsid w:val="00264ED3"/>
    <w:rsid w:val="002658D3"/>
    <w:rsid w:val="0026650F"/>
    <w:rsid w:val="002751B3"/>
    <w:rsid w:val="00277D7D"/>
    <w:rsid w:val="00283B1A"/>
    <w:rsid w:val="00284024"/>
    <w:rsid w:val="002938EC"/>
    <w:rsid w:val="002A40B6"/>
    <w:rsid w:val="002A7072"/>
    <w:rsid w:val="002B4F77"/>
    <w:rsid w:val="002C299C"/>
    <w:rsid w:val="002D2683"/>
    <w:rsid w:val="002D45D8"/>
    <w:rsid w:val="002D7462"/>
    <w:rsid w:val="002E0FFF"/>
    <w:rsid w:val="002E1AA0"/>
    <w:rsid w:val="002E3094"/>
    <w:rsid w:val="002E466A"/>
    <w:rsid w:val="002E602F"/>
    <w:rsid w:val="002E6C9B"/>
    <w:rsid w:val="002E6F88"/>
    <w:rsid w:val="002F250F"/>
    <w:rsid w:val="002F2961"/>
    <w:rsid w:val="002F4679"/>
    <w:rsid w:val="002F7578"/>
    <w:rsid w:val="00304EBE"/>
    <w:rsid w:val="003066FA"/>
    <w:rsid w:val="00316D8E"/>
    <w:rsid w:val="003206F0"/>
    <w:rsid w:val="00320838"/>
    <w:rsid w:val="003218D6"/>
    <w:rsid w:val="00325DD8"/>
    <w:rsid w:val="00332848"/>
    <w:rsid w:val="00334BB3"/>
    <w:rsid w:val="0033687A"/>
    <w:rsid w:val="003376DB"/>
    <w:rsid w:val="00341C36"/>
    <w:rsid w:val="0034382C"/>
    <w:rsid w:val="00343B3E"/>
    <w:rsid w:val="00345B87"/>
    <w:rsid w:val="003467DA"/>
    <w:rsid w:val="00350B17"/>
    <w:rsid w:val="003512D0"/>
    <w:rsid w:val="00355E71"/>
    <w:rsid w:val="00356388"/>
    <w:rsid w:val="003620BE"/>
    <w:rsid w:val="0036560E"/>
    <w:rsid w:val="00366E35"/>
    <w:rsid w:val="00371CEC"/>
    <w:rsid w:val="00371F58"/>
    <w:rsid w:val="00373E5F"/>
    <w:rsid w:val="003779A0"/>
    <w:rsid w:val="00377C64"/>
    <w:rsid w:val="0038108F"/>
    <w:rsid w:val="00390CFC"/>
    <w:rsid w:val="0039360D"/>
    <w:rsid w:val="003964DC"/>
    <w:rsid w:val="003A50B5"/>
    <w:rsid w:val="003A5DAE"/>
    <w:rsid w:val="003A63D5"/>
    <w:rsid w:val="003A7766"/>
    <w:rsid w:val="003B0D70"/>
    <w:rsid w:val="003B1175"/>
    <w:rsid w:val="003B3B39"/>
    <w:rsid w:val="003B3D79"/>
    <w:rsid w:val="003D16E4"/>
    <w:rsid w:val="003D1797"/>
    <w:rsid w:val="003D18FB"/>
    <w:rsid w:val="003D2A5C"/>
    <w:rsid w:val="003D4963"/>
    <w:rsid w:val="003E1214"/>
    <w:rsid w:val="003E2956"/>
    <w:rsid w:val="003E4338"/>
    <w:rsid w:val="003E4AD4"/>
    <w:rsid w:val="003E725B"/>
    <w:rsid w:val="003F3A91"/>
    <w:rsid w:val="003F40DF"/>
    <w:rsid w:val="003F5988"/>
    <w:rsid w:val="0040055A"/>
    <w:rsid w:val="00403167"/>
    <w:rsid w:val="00407BB4"/>
    <w:rsid w:val="0041019E"/>
    <w:rsid w:val="004147E2"/>
    <w:rsid w:val="0041683C"/>
    <w:rsid w:val="00422E9C"/>
    <w:rsid w:val="0042312A"/>
    <w:rsid w:val="00423E4E"/>
    <w:rsid w:val="00423EBE"/>
    <w:rsid w:val="00427630"/>
    <w:rsid w:val="00430B16"/>
    <w:rsid w:val="004316BB"/>
    <w:rsid w:val="004317BE"/>
    <w:rsid w:val="0043359D"/>
    <w:rsid w:val="00434525"/>
    <w:rsid w:val="00436024"/>
    <w:rsid w:val="004406DD"/>
    <w:rsid w:val="00443CF6"/>
    <w:rsid w:val="0044560E"/>
    <w:rsid w:val="00447FE1"/>
    <w:rsid w:val="004509C0"/>
    <w:rsid w:val="00452FD5"/>
    <w:rsid w:val="0045338F"/>
    <w:rsid w:val="00461DB4"/>
    <w:rsid w:val="004718F1"/>
    <w:rsid w:val="00480D13"/>
    <w:rsid w:val="00483664"/>
    <w:rsid w:val="00485707"/>
    <w:rsid w:val="00485DF1"/>
    <w:rsid w:val="004907C1"/>
    <w:rsid w:val="004A100C"/>
    <w:rsid w:val="004A3118"/>
    <w:rsid w:val="004A37FE"/>
    <w:rsid w:val="004A4802"/>
    <w:rsid w:val="004B1507"/>
    <w:rsid w:val="004B6667"/>
    <w:rsid w:val="004B741A"/>
    <w:rsid w:val="004C0C3D"/>
    <w:rsid w:val="004D10E9"/>
    <w:rsid w:val="004D58B8"/>
    <w:rsid w:val="004E02DC"/>
    <w:rsid w:val="004E037D"/>
    <w:rsid w:val="004E384E"/>
    <w:rsid w:val="004E509D"/>
    <w:rsid w:val="004E520E"/>
    <w:rsid w:val="004F59CE"/>
    <w:rsid w:val="00500BAD"/>
    <w:rsid w:val="00502C3A"/>
    <w:rsid w:val="0050505B"/>
    <w:rsid w:val="00506B01"/>
    <w:rsid w:val="00507566"/>
    <w:rsid w:val="005075C3"/>
    <w:rsid w:val="00510A38"/>
    <w:rsid w:val="0051125F"/>
    <w:rsid w:val="00515792"/>
    <w:rsid w:val="00517847"/>
    <w:rsid w:val="00520077"/>
    <w:rsid w:val="00524F6A"/>
    <w:rsid w:val="00526217"/>
    <w:rsid w:val="00531007"/>
    <w:rsid w:val="005376C6"/>
    <w:rsid w:val="0054554D"/>
    <w:rsid w:val="0055262E"/>
    <w:rsid w:val="005548BE"/>
    <w:rsid w:val="00556B3E"/>
    <w:rsid w:val="00556EB3"/>
    <w:rsid w:val="00564906"/>
    <w:rsid w:val="005673F4"/>
    <w:rsid w:val="00567A04"/>
    <w:rsid w:val="00567C3E"/>
    <w:rsid w:val="00570E72"/>
    <w:rsid w:val="00574D52"/>
    <w:rsid w:val="00576C8E"/>
    <w:rsid w:val="0058045E"/>
    <w:rsid w:val="005822C4"/>
    <w:rsid w:val="005844BA"/>
    <w:rsid w:val="00584F11"/>
    <w:rsid w:val="0058571C"/>
    <w:rsid w:val="00594398"/>
    <w:rsid w:val="00596934"/>
    <w:rsid w:val="005A38C7"/>
    <w:rsid w:val="005A4A18"/>
    <w:rsid w:val="005B2AD6"/>
    <w:rsid w:val="005B7112"/>
    <w:rsid w:val="005C39B9"/>
    <w:rsid w:val="005C69B5"/>
    <w:rsid w:val="005D7954"/>
    <w:rsid w:val="005E10B4"/>
    <w:rsid w:val="005E2774"/>
    <w:rsid w:val="005E3B32"/>
    <w:rsid w:val="005F6191"/>
    <w:rsid w:val="005F622D"/>
    <w:rsid w:val="00600F0C"/>
    <w:rsid w:val="00605BB2"/>
    <w:rsid w:val="006067CB"/>
    <w:rsid w:val="006073BB"/>
    <w:rsid w:val="00607673"/>
    <w:rsid w:val="0061178A"/>
    <w:rsid w:val="00616F27"/>
    <w:rsid w:val="00617CA9"/>
    <w:rsid w:val="0062099D"/>
    <w:rsid w:val="006276F4"/>
    <w:rsid w:val="0063045E"/>
    <w:rsid w:val="00630E67"/>
    <w:rsid w:val="006343AC"/>
    <w:rsid w:val="00635ADB"/>
    <w:rsid w:val="00635E68"/>
    <w:rsid w:val="006438DF"/>
    <w:rsid w:val="00647503"/>
    <w:rsid w:val="00652C82"/>
    <w:rsid w:val="006566EF"/>
    <w:rsid w:val="006605AC"/>
    <w:rsid w:val="00666B07"/>
    <w:rsid w:val="00672CF7"/>
    <w:rsid w:val="00674E23"/>
    <w:rsid w:val="00680DBF"/>
    <w:rsid w:val="00683A4E"/>
    <w:rsid w:val="0068624E"/>
    <w:rsid w:val="0068668F"/>
    <w:rsid w:val="00691577"/>
    <w:rsid w:val="006953CE"/>
    <w:rsid w:val="00697131"/>
    <w:rsid w:val="006A0A23"/>
    <w:rsid w:val="006A0F0E"/>
    <w:rsid w:val="006A4A9E"/>
    <w:rsid w:val="006B15DF"/>
    <w:rsid w:val="006B2170"/>
    <w:rsid w:val="006C3493"/>
    <w:rsid w:val="006C45EE"/>
    <w:rsid w:val="006C5360"/>
    <w:rsid w:val="006D1C8F"/>
    <w:rsid w:val="006D3D46"/>
    <w:rsid w:val="006D58C2"/>
    <w:rsid w:val="006D6214"/>
    <w:rsid w:val="006D68E5"/>
    <w:rsid w:val="006E2706"/>
    <w:rsid w:val="006E29DF"/>
    <w:rsid w:val="006E60D5"/>
    <w:rsid w:val="006F1407"/>
    <w:rsid w:val="006F3531"/>
    <w:rsid w:val="006F4C16"/>
    <w:rsid w:val="006F5C9D"/>
    <w:rsid w:val="006F671F"/>
    <w:rsid w:val="007005B7"/>
    <w:rsid w:val="0071302E"/>
    <w:rsid w:val="00716096"/>
    <w:rsid w:val="0072126B"/>
    <w:rsid w:val="00721D13"/>
    <w:rsid w:val="00724661"/>
    <w:rsid w:val="00726490"/>
    <w:rsid w:val="00730113"/>
    <w:rsid w:val="007319BC"/>
    <w:rsid w:val="0073212E"/>
    <w:rsid w:val="0073224B"/>
    <w:rsid w:val="007329AA"/>
    <w:rsid w:val="00743470"/>
    <w:rsid w:val="00745160"/>
    <w:rsid w:val="00747C24"/>
    <w:rsid w:val="007504FE"/>
    <w:rsid w:val="00751E2B"/>
    <w:rsid w:val="00755D2A"/>
    <w:rsid w:val="00756F21"/>
    <w:rsid w:val="00757611"/>
    <w:rsid w:val="00775BC3"/>
    <w:rsid w:val="007763BB"/>
    <w:rsid w:val="00780455"/>
    <w:rsid w:val="0078069C"/>
    <w:rsid w:val="00783AD7"/>
    <w:rsid w:val="00784A12"/>
    <w:rsid w:val="00785EE3"/>
    <w:rsid w:val="00793DFC"/>
    <w:rsid w:val="00794807"/>
    <w:rsid w:val="00795366"/>
    <w:rsid w:val="007A102A"/>
    <w:rsid w:val="007A1FB5"/>
    <w:rsid w:val="007A36F1"/>
    <w:rsid w:val="007A4466"/>
    <w:rsid w:val="007A601F"/>
    <w:rsid w:val="007A703C"/>
    <w:rsid w:val="007A7C40"/>
    <w:rsid w:val="007B0CA6"/>
    <w:rsid w:val="007B0CD6"/>
    <w:rsid w:val="007B0D73"/>
    <w:rsid w:val="007B2AE1"/>
    <w:rsid w:val="007B2D02"/>
    <w:rsid w:val="007B4F1E"/>
    <w:rsid w:val="007B58B3"/>
    <w:rsid w:val="007C1134"/>
    <w:rsid w:val="007C247F"/>
    <w:rsid w:val="007C3D05"/>
    <w:rsid w:val="007C4B61"/>
    <w:rsid w:val="007D1D80"/>
    <w:rsid w:val="007D1F6A"/>
    <w:rsid w:val="007D7E12"/>
    <w:rsid w:val="007E5330"/>
    <w:rsid w:val="007F1E28"/>
    <w:rsid w:val="007F2861"/>
    <w:rsid w:val="007F6B91"/>
    <w:rsid w:val="007F6E6D"/>
    <w:rsid w:val="007F7B2A"/>
    <w:rsid w:val="008012AF"/>
    <w:rsid w:val="00804EB8"/>
    <w:rsid w:val="00804FD2"/>
    <w:rsid w:val="008067C8"/>
    <w:rsid w:val="00820187"/>
    <w:rsid w:val="0082366B"/>
    <w:rsid w:val="00826F39"/>
    <w:rsid w:val="00831677"/>
    <w:rsid w:val="008325D7"/>
    <w:rsid w:val="008347D6"/>
    <w:rsid w:val="00834FD8"/>
    <w:rsid w:val="008413F3"/>
    <w:rsid w:val="008476AF"/>
    <w:rsid w:val="00847D1E"/>
    <w:rsid w:val="00854AFC"/>
    <w:rsid w:val="008559E9"/>
    <w:rsid w:val="00863D68"/>
    <w:rsid w:val="00880BAB"/>
    <w:rsid w:val="00880EEB"/>
    <w:rsid w:val="00881297"/>
    <w:rsid w:val="00883781"/>
    <w:rsid w:val="00883C7A"/>
    <w:rsid w:val="00884E62"/>
    <w:rsid w:val="00890C94"/>
    <w:rsid w:val="008A253D"/>
    <w:rsid w:val="008A5CF3"/>
    <w:rsid w:val="008C2CE8"/>
    <w:rsid w:val="008C4FD7"/>
    <w:rsid w:val="008C64C4"/>
    <w:rsid w:val="008D12A7"/>
    <w:rsid w:val="008D3CF7"/>
    <w:rsid w:val="008D6B94"/>
    <w:rsid w:val="008E14C4"/>
    <w:rsid w:val="008E3D13"/>
    <w:rsid w:val="008E4A4A"/>
    <w:rsid w:val="008E6953"/>
    <w:rsid w:val="008F2223"/>
    <w:rsid w:val="008F2908"/>
    <w:rsid w:val="008F4B17"/>
    <w:rsid w:val="0090089D"/>
    <w:rsid w:val="00903AD1"/>
    <w:rsid w:val="00903DB3"/>
    <w:rsid w:val="00904FC9"/>
    <w:rsid w:val="0090651A"/>
    <w:rsid w:val="009117D2"/>
    <w:rsid w:val="00912785"/>
    <w:rsid w:val="009158BB"/>
    <w:rsid w:val="009203E3"/>
    <w:rsid w:val="009226A7"/>
    <w:rsid w:val="009239D9"/>
    <w:rsid w:val="00925456"/>
    <w:rsid w:val="00925F66"/>
    <w:rsid w:val="00934D21"/>
    <w:rsid w:val="00936F37"/>
    <w:rsid w:val="00941D0D"/>
    <w:rsid w:val="00946816"/>
    <w:rsid w:val="009500E3"/>
    <w:rsid w:val="009547F0"/>
    <w:rsid w:val="009558B7"/>
    <w:rsid w:val="00955EF2"/>
    <w:rsid w:val="009658D0"/>
    <w:rsid w:val="00977B72"/>
    <w:rsid w:val="00984621"/>
    <w:rsid w:val="00992492"/>
    <w:rsid w:val="0099488D"/>
    <w:rsid w:val="0099599E"/>
    <w:rsid w:val="009A1613"/>
    <w:rsid w:val="009A3EB5"/>
    <w:rsid w:val="009B0A72"/>
    <w:rsid w:val="009B162D"/>
    <w:rsid w:val="009D19DE"/>
    <w:rsid w:val="009D45DA"/>
    <w:rsid w:val="009E05B5"/>
    <w:rsid w:val="009E1174"/>
    <w:rsid w:val="009E3FF5"/>
    <w:rsid w:val="009E5C03"/>
    <w:rsid w:val="009E687C"/>
    <w:rsid w:val="009E7A8E"/>
    <w:rsid w:val="009F0D88"/>
    <w:rsid w:val="009F53D4"/>
    <w:rsid w:val="009F72B9"/>
    <w:rsid w:val="00A012E2"/>
    <w:rsid w:val="00A01A0B"/>
    <w:rsid w:val="00A02CD6"/>
    <w:rsid w:val="00A07E5A"/>
    <w:rsid w:val="00A11DBD"/>
    <w:rsid w:val="00A12D33"/>
    <w:rsid w:val="00A12F95"/>
    <w:rsid w:val="00A15CE0"/>
    <w:rsid w:val="00A21B0D"/>
    <w:rsid w:val="00A22826"/>
    <w:rsid w:val="00A2354B"/>
    <w:rsid w:val="00A27464"/>
    <w:rsid w:val="00A301E8"/>
    <w:rsid w:val="00A3066D"/>
    <w:rsid w:val="00A32B63"/>
    <w:rsid w:val="00A32E2E"/>
    <w:rsid w:val="00A35CF3"/>
    <w:rsid w:val="00A36AB8"/>
    <w:rsid w:val="00A4377A"/>
    <w:rsid w:val="00A4392D"/>
    <w:rsid w:val="00A44246"/>
    <w:rsid w:val="00A4722F"/>
    <w:rsid w:val="00A514AA"/>
    <w:rsid w:val="00A51C52"/>
    <w:rsid w:val="00A51D39"/>
    <w:rsid w:val="00A64BD4"/>
    <w:rsid w:val="00A67C96"/>
    <w:rsid w:val="00A71769"/>
    <w:rsid w:val="00A74431"/>
    <w:rsid w:val="00A84196"/>
    <w:rsid w:val="00A862E0"/>
    <w:rsid w:val="00AA6230"/>
    <w:rsid w:val="00AB1687"/>
    <w:rsid w:val="00AB1CB0"/>
    <w:rsid w:val="00AB3386"/>
    <w:rsid w:val="00AB59CC"/>
    <w:rsid w:val="00AB72E8"/>
    <w:rsid w:val="00AC03B4"/>
    <w:rsid w:val="00AC1569"/>
    <w:rsid w:val="00AC21B2"/>
    <w:rsid w:val="00AC2F98"/>
    <w:rsid w:val="00AC609D"/>
    <w:rsid w:val="00AC71A5"/>
    <w:rsid w:val="00AD05A4"/>
    <w:rsid w:val="00AD6D6A"/>
    <w:rsid w:val="00AE03E5"/>
    <w:rsid w:val="00AE1B07"/>
    <w:rsid w:val="00AE4F69"/>
    <w:rsid w:val="00AE63A7"/>
    <w:rsid w:val="00AF3663"/>
    <w:rsid w:val="00AF6785"/>
    <w:rsid w:val="00AF6D28"/>
    <w:rsid w:val="00B01169"/>
    <w:rsid w:val="00B0423A"/>
    <w:rsid w:val="00B04A4C"/>
    <w:rsid w:val="00B07FC6"/>
    <w:rsid w:val="00B124E2"/>
    <w:rsid w:val="00B1375F"/>
    <w:rsid w:val="00B14C1C"/>
    <w:rsid w:val="00B210F2"/>
    <w:rsid w:val="00B2149B"/>
    <w:rsid w:val="00B2718B"/>
    <w:rsid w:val="00B30981"/>
    <w:rsid w:val="00B3293D"/>
    <w:rsid w:val="00B34106"/>
    <w:rsid w:val="00B4042E"/>
    <w:rsid w:val="00B4441D"/>
    <w:rsid w:val="00B50D4E"/>
    <w:rsid w:val="00B53DF8"/>
    <w:rsid w:val="00B57292"/>
    <w:rsid w:val="00B639CE"/>
    <w:rsid w:val="00B64A51"/>
    <w:rsid w:val="00B72972"/>
    <w:rsid w:val="00B75888"/>
    <w:rsid w:val="00B759AA"/>
    <w:rsid w:val="00B75F1F"/>
    <w:rsid w:val="00B812BD"/>
    <w:rsid w:val="00B818F9"/>
    <w:rsid w:val="00B83A3B"/>
    <w:rsid w:val="00B93989"/>
    <w:rsid w:val="00B96AFA"/>
    <w:rsid w:val="00B96F5E"/>
    <w:rsid w:val="00BA1EB5"/>
    <w:rsid w:val="00BA3E3A"/>
    <w:rsid w:val="00BA583E"/>
    <w:rsid w:val="00BA7B0E"/>
    <w:rsid w:val="00BB083D"/>
    <w:rsid w:val="00BB35B3"/>
    <w:rsid w:val="00BB711B"/>
    <w:rsid w:val="00BB7D8E"/>
    <w:rsid w:val="00BC28E8"/>
    <w:rsid w:val="00BC70BF"/>
    <w:rsid w:val="00BD2D9C"/>
    <w:rsid w:val="00BD572C"/>
    <w:rsid w:val="00BD6FF4"/>
    <w:rsid w:val="00BE0986"/>
    <w:rsid w:val="00BE1C10"/>
    <w:rsid w:val="00BE4F7C"/>
    <w:rsid w:val="00BE54E7"/>
    <w:rsid w:val="00BE5E98"/>
    <w:rsid w:val="00BF181A"/>
    <w:rsid w:val="00BF4B16"/>
    <w:rsid w:val="00BF7E44"/>
    <w:rsid w:val="00C03D18"/>
    <w:rsid w:val="00C0426E"/>
    <w:rsid w:val="00C05834"/>
    <w:rsid w:val="00C0677F"/>
    <w:rsid w:val="00C07BBD"/>
    <w:rsid w:val="00C12914"/>
    <w:rsid w:val="00C15556"/>
    <w:rsid w:val="00C16EB0"/>
    <w:rsid w:val="00C20DAA"/>
    <w:rsid w:val="00C20F4A"/>
    <w:rsid w:val="00C22399"/>
    <w:rsid w:val="00C22E9A"/>
    <w:rsid w:val="00C245ED"/>
    <w:rsid w:val="00C3121F"/>
    <w:rsid w:val="00C42D09"/>
    <w:rsid w:val="00C45245"/>
    <w:rsid w:val="00C529CB"/>
    <w:rsid w:val="00C55C58"/>
    <w:rsid w:val="00C55D90"/>
    <w:rsid w:val="00C56316"/>
    <w:rsid w:val="00C5736D"/>
    <w:rsid w:val="00C57C70"/>
    <w:rsid w:val="00C57D80"/>
    <w:rsid w:val="00C57E7A"/>
    <w:rsid w:val="00C61A7D"/>
    <w:rsid w:val="00C62862"/>
    <w:rsid w:val="00C65618"/>
    <w:rsid w:val="00C6619D"/>
    <w:rsid w:val="00C733C7"/>
    <w:rsid w:val="00C752EF"/>
    <w:rsid w:val="00C76AC5"/>
    <w:rsid w:val="00C820B9"/>
    <w:rsid w:val="00C83E40"/>
    <w:rsid w:val="00C86266"/>
    <w:rsid w:val="00C94B35"/>
    <w:rsid w:val="00C96737"/>
    <w:rsid w:val="00CA0D4A"/>
    <w:rsid w:val="00CC0399"/>
    <w:rsid w:val="00CC0772"/>
    <w:rsid w:val="00CC2468"/>
    <w:rsid w:val="00CC2F11"/>
    <w:rsid w:val="00CC68BB"/>
    <w:rsid w:val="00CD0E6B"/>
    <w:rsid w:val="00CD4632"/>
    <w:rsid w:val="00CD5EA3"/>
    <w:rsid w:val="00CD6463"/>
    <w:rsid w:val="00CE3020"/>
    <w:rsid w:val="00CF155A"/>
    <w:rsid w:val="00CF3432"/>
    <w:rsid w:val="00D00FCC"/>
    <w:rsid w:val="00D01588"/>
    <w:rsid w:val="00D01917"/>
    <w:rsid w:val="00D026EA"/>
    <w:rsid w:val="00D03A9B"/>
    <w:rsid w:val="00D04393"/>
    <w:rsid w:val="00D133CE"/>
    <w:rsid w:val="00D14D84"/>
    <w:rsid w:val="00D1746B"/>
    <w:rsid w:val="00D23A0E"/>
    <w:rsid w:val="00D2414F"/>
    <w:rsid w:val="00D2773A"/>
    <w:rsid w:val="00D3002F"/>
    <w:rsid w:val="00D35319"/>
    <w:rsid w:val="00D447FF"/>
    <w:rsid w:val="00D45883"/>
    <w:rsid w:val="00D4642D"/>
    <w:rsid w:val="00D60EB6"/>
    <w:rsid w:val="00D62328"/>
    <w:rsid w:val="00D62537"/>
    <w:rsid w:val="00D643FE"/>
    <w:rsid w:val="00D64571"/>
    <w:rsid w:val="00D65B23"/>
    <w:rsid w:val="00D75A3A"/>
    <w:rsid w:val="00D7687E"/>
    <w:rsid w:val="00D80FC0"/>
    <w:rsid w:val="00D9169E"/>
    <w:rsid w:val="00D945C6"/>
    <w:rsid w:val="00D94F1B"/>
    <w:rsid w:val="00D96236"/>
    <w:rsid w:val="00DA1AB2"/>
    <w:rsid w:val="00DA7D12"/>
    <w:rsid w:val="00DC3021"/>
    <w:rsid w:val="00DC4607"/>
    <w:rsid w:val="00DC4C1E"/>
    <w:rsid w:val="00DC516D"/>
    <w:rsid w:val="00DD0503"/>
    <w:rsid w:val="00DD2A1A"/>
    <w:rsid w:val="00DD382E"/>
    <w:rsid w:val="00DD5EFF"/>
    <w:rsid w:val="00DE0A23"/>
    <w:rsid w:val="00DE0D13"/>
    <w:rsid w:val="00DE354F"/>
    <w:rsid w:val="00DF4C89"/>
    <w:rsid w:val="00E023C7"/>
    <w:rsid w:val="00E03E0D"/>
    <w:rsid w:val="00E12269"/>
    <w:rsid w:val="00E16401"/>
    <w:rsid w:val="00E17C1B"/>
    <w:rsid w:val="00E20313"/>
    <w:rsid w:val="00E20E1A"/>
    <w:rsid w:val="00E214F6"/>
    <w:rsid w:val="00E3268C"/>
    <w:rsid w:val="00E3493A"/>
    <w:rsid w:val="00E34D38"/>
    <w:rsid w:val="00E4061A"/>
    <w:rsid w:val="00E40C4E"/>
    <w:rsid w:val="00E6055A"/>
    <w:rsid w:val="00E66C01"/>
    <w:rsid w:val="00E70574"/>
    <w:rsid w:val="00E7609C"/>
    <w:rsid w:val="00E81B1A"/>
    <w:rsid w:val="00E83233"/>
    <w:rsid w:val="00E8395F"/>
    <w:rsid w:val="00E93F1D"/>
    <w:rsid w:val="00E95206"/>
    <w:rsid w:val="00E955EC"/>
    <w:rsid w:val="00E97A08"/>
    <w:rsid w:val="00EA5BD9"/>
    <w:rsid w:val="00EA7490"/>
    <w:rsid w:val="00EB2544"/>
    <w:rsid w:val="00EB3627"/>
    <w:rsid w:val="00EB4622"/>
    <w:rsid w:val="00EB559B"/>
    <w:rsid w:val="00EB5B99"/>
    <w:rsid w:val="00EB63A9"/>
    <w:rsid w:val="00EB6C92"/>
    <w:rsid w:val="00EB7C4F"/>
    <w:rsid w:val="00EC1396"/>
    <w:rsid w:val="00EC16F1"/>
    <w:rsid w:val="00EC2441"/>
    <w:rsid w:val="00EC3051"/>
    <w:rsid w:val="00EC5164"/>
    <w:rsid w:val="00EC58B2"/>
    <w:rsid w:val="00EC7224"/>
    <w:rsid w:val="00ED2299"/>
    <w:rsid w:val="00EF0D60"/>
    <w:rsid w:val="00EF12CB"/>
    <w:rsid w:val="00EF1B2A"/>
    <w:rsid w:val="00EF39F2"/>
    <w:rsid w:val="00EF45E0"/>
    <w:rsid w:val="00EF4B79"/>
    <w:rsid w:val="00F0006F"/>
    <w:rsid w:val="00F00853"/>
    <w:rsid w:val="00F0172E"/>
    <w:rsid w:val="00F0205B"/>
    <w:rsid w:val="00F02563"/>
    <w:rsid w:val="00F04EEF"/>
    <w:rsid w:val="00F077F7"/>
    <w:rsid w:val="00F07B46"/>
    <w:rsid w:val="00F122BB"/>
    <w:rsid w:val="00F12CDE"/>
    <w:rsid w:val="00F15D43"/>
    <w:rsid w:val="00F20FC7"/>
    <w:rsid w:val="00F25D2C"/>
    <w:rsid w:val="00F27A74"/>
    <w:rsid w:val="00F32F5A"/>
    <w:rsid w:val="00F378DC"/>
    <w:rsid w:val="00F451BF"/>
    <w:rsid w:val="00F455D3"/>
    <w:rsid w:val="00F46249"/>
    <w:rsid w:val="00F51576"/>
    <w:rsid w:val="00F52CBD"/>
    <w:rsid w:val="00F55DD5"/>
    <w:rsid w:val="00F6510F"/>
    <w:rsid w:val="00F65883"/>
    <w:rsid w:val="00F74127"/>
    <w:rsid w:val="00F76385"/>
    <w:rsid w:val="00F80E93"/>
    <w:rsid w:val="00F91ED1"/>
    <w:rsid w:val="00FA1A9F"/>
    <w:rsid w:val="00FA1E23"/>
    <w:rsid w:val="00FA489E"/>
    <w:rsid w:val="00FA4F4C"/>
    <w:rsid w:val="00FB3B4E"/>
    <w:rsid w:val="00FB63D6"/>
    <w:rsid w:val="00FC41D1"/>
    <w:rsid w:val="00FC5286"/>
    <w:rsid w:val="00FC55D4"/>
    <w:rsid w:val="00FC59CD"/>
    <w:rsid w:val="00FC7E9B"/>
    <w:rsid w:val="00FD5649"/>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0908A6"/>
  <w15:docId w15:val="{479C12E2-4E8A-4BFC-AA59-F0D3E3534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5666"/>
    <w:rPr>
      <w:lang w:val="en-GB"/>
    </w:rPr>
  </w:style>
  <w:style w:type="paragraph" w:styleId="Heading1">
    <w:name w:val="heading 1"/>
    <w:basedOn w:val="Normal"/>
    <w:next w:val="Normal"/>
    <w:link w:val="Heading1Char"/>
    <w:uiPriority w:val="9"/>
    <w:qFormat/>
    <w:rsid w:val="001459D3"/>
    <w:pPr>
      <w:keepNext/>
      <w:keepLines/>
      <w:spacing w:before="480" w:after="0"/>
      <w:outlineLvl w:val="0"/>
    </w:pPr>
    <w:rPr>
      <w:rFonts w:asciiTheme="majorHAnsi" w:eastAsiaTheme="majorEastAsia" w:hAnsiTheme="majorHAnsi" w:cstheme="majorBidi"/>
      <w:b/>
      <w:bCs/>
      <w:color w:val="345A8A" w:themeColor="accent1" w:themeShade="B5"/>
      <w:sz w:val="24"/>
      <w:szCs w:val="32"/>
    </w:rPr>
  </w:style>
  <w:style w:type="paragraph" w:styleId="Heading2">
    <w:name w:val="heading 2"/>
    <w:basedOn w:val="Normal"/>
    <w:next w:val="Normal"/>
    <w:link w:val="Heading2Char"/>
    <w:uiPriority w:val="9"/>
    <w:unhideWhenUsed/>
    <w:qFormat/>
    <w:rsid w:val="001A1436"/>
    <w:pPr>
      <w:keepNext/>
      <w:keepLines/>
      <w:spacing w:before="200" w:after="0"/>
      <w:outlineLvl w:val="1"/>
    </w:pPr>
    <w:rPr>
      <w:rFonts w:asciiTheme="majorHAnsi" w:eastAsiaTheme="majorEastAsia" w:hAnsiTheme="majorHAnsi" w:cstheme="majorBidi"/>
      <w:b/>
      <w:bCs/>
      <w:color w:val="4F81BD" w:themeColor="accen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6D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MCHIP_list paragraph,List Paragraph1,Recommendation,Bullet List,FooterText"/>
    <w:basedOn w:val="Normal"/>
    <w:link w:val="ListParagraphChar"/>
    <w:uiPriority w:val="34"/>
    <w:qFormat/>
    <w:rsid w:val="00F6510F"/>
    <w:pPr>
      <w:ind w:left="720"/>
      <w:contextualSpacing/>
    </w:pPr>
  </w:style>
  <w:style w:type="table" w:customStyle="1" w:styleId="GridTable5Dark-Accent11">
    <w:name w:val="Grid Table 5 Dark - Accent 11"/>
    <w:basedOn w:val="TableNormal"/>
    <w:uiPriority w:val="50"/>
    <w:rsid w:val="0068668F"/>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paragraph" w:styleId="BalloonText">
    <w:name w:val="Balloon Text"/>
    <w:basedOn w:val="Normal"/>
    <w:link w:val="BalloonTextChar"/>
    <w:uiPriority w:val="99"/>
    <w:semiHidden/>
    <w:unhideWhenUsed/>
    <w:rsid w:val="004147E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47E2"/>
    <w:rPr>
      <w:rFonts w:ascii="Segoe UI" w:hAnsi="Segoe UI" w:cs="Segoe UI"/>
      <w:sz w:val="18"/>
      <w:szCs w:val="18"/>
    </w:rPr>
  </w:style>
  <w:style w:type="paragraph" w:styleId="Header">
    <w:name w:val="header"/>
    <w:basedOn w:val="Normal"/>
    <w:link w:val="HeaderChar"/>
    <w:uiPriority w:val="99"/>
    <w:unhideWhenUsed/>
    <w:rsid w:val="00131C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1CDC"/>
  </w:style>
  <w:style w:type="paragraph" w:styleId="Footer">
    <w:name w:val="footer"/>
    <w:basedOn w:val="Normal"/>
    <w:link w:val="FooterChar"/>
    <w:uiPriority w:val="99"/>
    <w:unhideWhenUsed/>
    <w:rsid w:val="00131C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1CDC"/>
  </w:style>
  <w:style w:type="table" w:customStyle="1" w:styleId="GridTable5Dark-Accent12">
    <w:name w:val="Grid Table 5 Dark - Accent 12"/>
    <w:basedOn w:val="TableNormal"/>
    <w:uiPriority w:val="50"/>
    <w:rsid w:val="001A6E49"/>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character" w:customStyle="1" w:styleId="ListParagraphChar">
    <w:name w:val="List Paragraph Char"/>
    <w:aliases w:val="MCHIP_list paragraph Char,List Paragraph1 Char,Recommendation Char,Bullet List Char,FooterText Char"/>
    <w:link w:val="ListParagraph"/>
    <w:uiPriority w:val="34"/>
    <w:locked/>
    <w:rsid w:val="00AE1B07"/>
  </w:style>
  <w:style w:type="character" w:styleId="CommentReference">
    <w:name w:val="annotation reference"/>
    <w:basedOn w:val="DefaultParagraphFont"/>
    <w:uiPriority w:val="99"/>
    <w:semiHidden/>
    <w:unhideWhenUsed/>
    <w:rsid w:val="009239D9"/>
    <w:rPr>
      <w:sz w:val="18"/>
      <w:szCs w:val="18"/>
    </w:rPr>
  </w:style>
  <w:style w:type="paragraph" w:styleId="CommentText">
    <w:name w:val="annotation text"/>
    <w:basedOn w:val="Normal"/>
    <w:link w:val="CommentTextChar"/>
    <w:uiPriority w:val="99"/>
    <w:semiHidden/>
    <w:unhideWhenUsed/>
    <w:rsid w:val="009239D9"/>
    <w:pPr>
      <w:spacing w:line="240" w:lineRule="auto"/>
    </w:pPr>
    <w:rPr>
      <w:sz w:val="24"/>
      <w:szCs w:val="24"/>
    </w:rPr>
  </w:style>
  <w:style w:type="character" w:customStyle="1" w:styleId="CommentTextChar">
    <w:name w:val="Comment Text Char"/>
    <w:basedOn w:val="DefaultParagraphFont"/>
    <w:link w:val="CommentText"/>
    <w:uiPriority w:val="99"/>
    <w:semiHidden/>
    <w:rsid w:val="009239D9"/>
    <w:rPr>
      <w:sz w:val="24"/>
      <w:szCs w:val="24"/>
    </w:rPr>
  </w:style>
  <w:style w:type="paragraph" w:styleId="CommentSubject">
    <w:name w:val="annotation subject"/>
    <w:basedOn w:val="CommentText"/>
    <w:next w:val="CommentText"/>
    <w:link w:val="CommentSubjectChar"/>
    <w:uiPriority w:val="99"/>
    <w:semiHidden/>
    <w:unhideWhenUsed/>
    <w:rsid w:val="009239D9"/>
    <w:rPr>
      <w:b/>
      <w:bCs/>
      <w:sz w:val="20"/>
      <w:szCs w:val="20"/>
    </w:rPr>
  </w:style>
  <w:style w:type="character" w:customStyle="1" w:styleId="CommentSubjectChar">
    <w:name w:val="Comment Subject Char"/>
    <w:basedOn w:val="CommentTextChar"/>
    <w:link w:val="CommentSubject"/>
    <w:uiPriority w:val="99"/>
    <w:semiHidden/>
    <w:rsid w:val="009239D9"/>
    <w:rPr>
      <w:b/>
      <w:bCs/>
      <w:sz w:val="20"/>
      <w:szCs w:val="20"/>
    </w:rPr>
  </w:style>
  <w:style w:type="paragraph" w:customStyle="1" w:styleId="Default">
    <w:name w:val="Default"/>
    <w:rsid w:val="00BE4F7C"/>
    <w:pPr>
      <w:autoSpaceDE w:val="0"/>
      <w:autoSpaceDN w:val="0"/>
      <w:adjustRightInd w:val="0"/>
      <w:spacing w:after="0" w:line="240" w:lineRule="auto"/>
    </w:pPr>
    <w:rPr>
      <w:rFonts w:ascii="Shaker 2 Lancet Regular" w:eastAsiaTheme="minorEastAsia" w:hAnsi="Shaker 2 Lancet Regular" w:cs="Shaker 2 Lancet Regular"/>
      <w:color w:val="000000"/>
      <w:sz w:val="24"/>
      <w:szCs w:val="24"/>
    </w:rPr>
  </w:style>
  <w:style w:type="character" w:styleId="Hyperlink">
    <w:name w:val="Hyperlink"/>
    <w:basedOn w:val="DefaultParagraphFont"/>
    <w:uiPriority w:val="99"/>
    <w:unhideWhenUsed/>
    <w:rsid w:val="00BE4F7C"/>
    <w:rPr>
      <w:color w:val="0000FF" w:themeColor="hyperlink"/>
      <w:u w:val="single"/>
    </w:rPr>
  </w:style>
  <w:style w:type="character" w:customStyle="1" w:styleId="Heading1Char">
    <w:name w:val="Heading 1 Char"/>
    <w:basedOn w:val="DefaultParagraphFont"/>
    <w:link w:val="Heading1"/>
    <w:uiPriority w:val="9"/>
    <w:rsid w:val="001459D3"/>
    <w:rPr>
      <w:rFonts w:asciiTheme="majorHAnsi" w:eastAsiaTheme="majorEastAsia" w:hAnsiTheme="majorHAnsi" w:cstheme="majorBidi"/>
      <w:b/>
      <w:bCs/>
      <w:color w:val="345A8A" w:themeColor="accent1" w:themeShade="B5"/>
      <w:sz w:val="24"/>
      <w:szCs w:val="32"/>
    </w:rPr>
  </w:style>
  <w:style w:type="paragraph" w:styleId="TOC1">
    <w:name w:val="toc 1"/>
    <w:basedOn w:val="Normal"/>
    <w:next w:val="Normal"/>
    <w:autoRedefine/>
    <w:uiPriority w:val="39"/>
    <w:unhideWhenUsed/>
    <w:rsid w:val="0073212E"/>
  </w:style>
  <w:style w:type="paragraph" w:styleId="TOC2">
    <w:name w:val="toc 2"/>
    <w:basedOn w:val="Normal"/>
    <w:next w:val="Normal"/>
    <w:autoRedefine/>
    <w:uiPriority w:val="39"/>
    <w:unhideWhenUsed/>
    <w:rsid w:val="0073212E"/>
    <w:pPr>
      <w:ind w:left="220"/>
    </w:pPr>
  </w:style>
  <w:style w:type="paragraph" w:styleId="TOC3">
    <w:name w:val="toc 3"/>
    <w:basedOn w:val="Normal"/>
    <w:next w:val="Normal"/>
    <w:autoRedefine/>
    <w:uiPriority w:val="39"/>
    <w:unhideWhenUsed/>
    <w:rsid w:val="0073212E"/>
    <w:pPr>
      <w:ind w:left="440"/>
    </w:pPr>
  </w:style>
  <w:style w:type="paragraph" w:styleId="TOC4">
    <w:name w:val="toc 4"/>
    <w:basedOn w:val="Normal"/>
    <w:next w:val="Normal"/>
    <w:autoRedefine/>
    <w:uiPriority w:val="39"/>
    <w:unhideWhenUsed/>
    <w:rsid w:val="0073212E"/>
    <w:pPr>
      <w:ind w:left="660"/>
    </w:pPr>
  </w:style>
  <w:style w:type="paragraph" w:styleId="TOC5">
    <w:name w:val="toc 5"/>
    <w:basedOn w:val="Normal"/>
    <w:next w:val="Normal"/>
    <w:autoRedefine/>
    <w:uiPriority w:val="39"/>
    <w:unhideWhenUsed/>
    <w:rsid w:val="0073212E"/>
    <w:pPr>
      <w:ind w:left="880"/>
    </w:pPr>
  </w:style>
  <w:style w:type="paragraph" w:styleId="TOC6">
    <w:name w:val="toc 6"/>
    <w:basedOn w:val="Normal"/>
    <w:next w:val="Normal"/>
    <w:autoRedefine/>
    <w:uiPriority w:val="39"/>
    <w:unhideWhenUsed/>
    <w:rsid w:val="0073212E"/>
    <w:pPr>
      <w:ind w:left="1100"/>
    </w:pPr>
  </w:style>
  <w:style w:type="paragraph" w:styleId="TOC7">
    <w:name w:val="toc 7"/>
    <w:basedOn w:val="Normal"/>
    <w:next w:val="Normal"/>
    <w:autoRedefine/>
    <w:uiPriority w:val="39"/>
    <w:unhideWhenUsed/>
    <w:rsid w:val="0073212E"/>
    <w:pPr>
      <w:ind w:left="1320"/>
    </w:pPr>
  </w:style>
  <w:style w:type="paragraph" w:styleId="TOC8">
    <w:name w:val="toc 8"/>
    <w:basedOn w:val="Normal"/>
    <w:next w:val="Normal"/>
    <w:autoRedefine/>
    <w:uiPriority w:val="39"/>
    <w:unhideWhenUsed/>
    <w:rsid w:val="0073212E"/>
    <w:pPr>
      <w:ind w:left="1540"/>
    </w:pPr>
  </w:style>
  <w:style w:type="paragraph" w:styleId="TOC9">
    <w:name w:val="toc 9"/>
    <w:basedOn w:val="Normal"/>
    <w:next w:val="Normal"/>
    <w:autoRedefine/>
    <w:uiPriority w:val="39"/>
    <w:unhideWhenUsed/>
    <w:rsid w:val="0073212E"/>
    <w:pPr>
      <w:ind w:left="1760"/>
    </w:pPr>
  </w:style>
  <w:style w:type="character" w:customStyle="1" w:styleId="Heading2Char">
    <w:name w:val="Heading 2 Char"/>
    <w:basedOn w:val="DefaultParagraphFont"/>
    <w:link w:val="Heading2"/>
    <w:uiPriority w:val="9"/>
    <w:rsid w:val="001A1436"/>
    <w:rPr>
      <w:rFonts w:asciiTheme="majorHAnsi" w:eastAsiaTheme="majorEastAsia" w:hAnsiTheme="majorHAnsi" w:cstheme="majorBidi"/>
      <w:b/>
      <w:bCs/>
      <w:color w:val="4F81BD" w:themeColor="accent1"/>
      <w:sz w:val="24"/>
      <w:szCs w:val="26"/>
    </w:rPr>
  </w:style>
  <w:style w:type="paragraph" w:styleId="Title">
    <w:name w:val="Title"/>
    <w:basedOn w:val="Normal"/>
    <w:next w:val="Normal"/>
    <w:link w:val="TitleChar"/>
    <w:uiPriority w:val="10"/>
    <w:qFormat/>
    <w:rsid w:val="001A1436"/>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28"/>
      <w:szCs w:val="52"/>
    </w:rPr>
  </w:style>
  <w:style w:type="character" w:customStyle="1" w:styleId="TitleChar">
    <w:name w:val="Title Char"/>
    <w:basedOn w:val="DefaultParagraphFont"/>
    <w:link w:val="Title"/>
    <w:uiPriority w:val="10"/>
    <w:rsid w:val="001A1436"/>
    <w:rPr>
      <w:rFonts w:asciiTheme="majorHAnsi" w:eastAsiaTheme="majorEastAsia" w:hAnsiTheme="majorHAnsi" w:cstheme="majorBidi"/>
      <w:color w:val="17365D" w:themeColor="text2" w:themeShade="BF"/>
      <w:spacing w:val="5"/>
      <w:kern w:val="28"/>
      <w:sz w:val="28"/>
      <w:szCs w:val="52"/>
    </w:rPr>
  </w:style>
  <w:style w:type="character" w:styleId="FollowedHyperlink">
    <w:name w:val="FollowedHyperlink"/>
    <w:basedOn w:val="DefaultParagraphFont"/>
    <w:uiPriority w:val="99"/>
    <w:semiHidden/>
    <w:unhideWhenUsed/>
    <w:rsid w:val="001F5E0A"/>
    <w:rPr>
      <w:color w:val="800080" w:themeColor="followedHyperlink"/>
      <w:u w:val="single"/>
    </w:rPr>
  </w:style>
  <w:style w:type="table" w:styleId="LightShading">
    <w:name w:val="Light Shading"/>
    <w:basedOn w:val="TableNormal"/>
    <w:uiPriority w:val="60"/>
    <w:rsid w:val="007B4F1E"/>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Grid">
    <w:name w:val="Light Grid"/>
    <w:basedOn w:val="TableNormal"/>
    <w:uiPriority w:val="62"/>
    <w:rsid w:val="007B4F1E"/>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1">
    <w:name w:val="Medium List 1"/>
    <w:basedOn w:val="TableNormal"/>
    <w:uiPriority w:val="65"/>
    <w:rsid w:val="007B4F1E"/>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Accent5">
    <w:name w:val="Medium Shading 2 Accent 5"/>
    <w:basedOn w:val="TableNormal"/>
    <w:uiPriority w:val="64"/>
    <w:rsid w:val="007B4F1E"/>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
    <w:name w:val="Medium List 2"/>
    <w:basedOn w:val="TableNormal"/>
    <w:uiPriority w:val="66"/>
    <w:rsid w:val="007B4F1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2">
    <w:name w:val="Medium Grid 2"/>
    <w:basedOn w:val="TableNormal"/>
    <w:uiPriority w:val="68"/>
    <w:rsid w:val="007B4F1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3">
    <w:name w:val="Medium Grid 3"/>
    <w:basedOn w:val="TableNormal"/>
    <w:uiPriority w:val="69"/>
    <w:rsid w:val="007B4F1E"/>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customStyle="1" w:styleId="GridTable5Dark-Accent13">
    <w:name w:val="Grid Table 5 Dark - Accent 13"/>
    <w:basedOn w:val="TableNormal"/>
    <w:uiPriority w:val="50"/>
    <w:rsid w:val="001F3069"/>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4907874">
      <w:bodyDiv w:val="1"/>
      <w:marLeft w:val="0"/>
      <w:marRight w:val="0"/>
      <w:marTop w:val="0"/>
      <w:marBottom w:val="0"/>
      <w:divBdr>
        <w:top w:val="none" w:sz="0" w:space="0" w:color="auto"/>
        <w:left w:val="none" w:sz="0" w:space="0" w:color="auto"/>
        <w:bottom w:val="none" w:sz="0" w:space="0" w:color="auto"/>
        <w:right w:val="none" w:sz="0" w:space="0" w:color="auto"/>
      </w:divBdr>
    </w:div>
    <w:div w:id="487788457">
      <w:bodyDiv w:val="1"/>
      <w:marLeft w:val="0"/>
      <w:marRight w:val="0"/>
      <w:marTop w:val="0"/>
      <w:marBottom w:val="0"/>
      <w:divBdr>
        <w:top w:val="none" w:sz="0" w:space="0" w:color="auto"/>
        <w:left w:val="none" w:sz="0" w:space="0" w:color="auto"/>
        <w:bottom w:val="none" w:sz="0" w:space="0" w:color="auto"/>
        <w:right w:val="none" w:sz="0" w:space="0" w:color="auto"/>
      </w:divBdr>
    </w:div>
    <w:div w:id="892693719">
      <w:bodyDiv w:val="1"/>
      <w:marLeft w:val="0"/>
      <w:marRight w:val="0"/>
      <w:marTop w:val="0"/>
      <w:marBottom w:val="0"/>
      <w:divBdr>
        <w:top w:val="none" w:sz="0" w:space="0" w:color="auto"/>
        <w:left w:val="none" w:sz="0" w:space="0" w:color="auto"/>
        <w:bottom w:val="none" w:sz="0" w:space="0" w:color="auto"/>
        <w:right w:val="none" w:sz="0" w:space="0" w:color="auto"/>
      </w:divBdr>
    </w:div>
    <w:div w:id="1045761800">
      <w:bodyDiv w:val="1"/>
      <w:marLeft w:val="0"/>
      <w:marRight w:val="0"/>
      <w:marTop w:val="0"/>
      <w:marBottom w:val="0"/>
      <w:divBdr>
        <w:top w:val="none" w:sz="0" w:space="0" w:color="auto"/>
        <w:left w:val="none" w:sz="0" w:space="0" w:color="auto"/>
        <w:bottom w:val="none" w:sz="0" w:space="0" w:color="auto"/>
        <w:right w:val="none" w:sz="0" w:space="0" w:color="auto"/>
      </w:divBdr>
    </w:div>
    <w:div w:id="1069883904">
      <w:bodyDiv w:val="1"/>
      <w:marLeft w:val="0"/>
      <w:marRight w:val="0"/>
      <w:marTop w:val="0"/>
      <w:marBottom w:val="0"/>
      <w:divBdr>
        <w:top w:val="none" w:sz="0" w:space="0" w:color="auto"/>
        <w:left w:val="none" w:sz="0" w:space="0" w:color="auto"/>
        <w:bottom w:val="none" w:sz="0" w:space="0" w:color="auto"/>
        <w:right w:val="none" w:sz="0" w:space="0" w:color="auto"/>
      </w:divBdr>
    </w:div>
    <w:div w:id="1429500610">
      <w:bodyDiv w:val="1"/>
      <w:marLeft w:val="0"/>
      <w:marRight w:val="0"/>
      <w:marTop w:val="0"/>
      <w:marBottom w:val="0"/>
      <w:divBdr>
        <w:top w:val="none" w:sz="0" w:space="0" w:color="auto"/>
        <w:left w:val="none" w:sz="0" w:space="0" w:color="auto"/>
        <w:bottom w:val="none" w:sz="0" w:space="0" w:color="auto"/>
        <w:right w:val="none" w:sz="0" w:space="0" w:color="auto"/>
      </w:divBdr>
    </w:div>
    <w:div w:id="1472289191">
      <w:bodyDiv w:val="1"/>
      <w:marLeft w:val="0"/>
      <w:marRight w:val="0"/>
      <w:marTop w:val="0"/>
      <w:marBottom w:val="0"/>
      <w:divBdr>
        <w:top w:val="none" w:sz="0" w:space="0" w:color="auto"/>
        <w:left w:val="none" w:sz="0" w:space="0" w:color="auto"/>
        <w:bottom w:val="none" w:sz="0" w:space="0" w:color="auto"/>
        <w:right w:val="none" w:sz="0" w:space="0" w:color="auto"/>
      </w:divBdr>
    </w:div>
    <w:div w:id="1473525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7AF378-3E0A-41F1-A256-4E254620C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2</Pages>
  <Words>5864</Words>
  <Characters>33425</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UNICEF</Company>
  <LinksUpToDate>false</LinksUpToDate>
  <CharactersWithSpaces>39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Vesel</dc:creator>
  <cp:keywords/>
  <dc:description/>
  <cp:lastModifiedBy>Sarah Moxon</cp:lastModifiedBy>
  <cp:revision>2</cp:revision>
  <cp:lastPrinted>2014-03-07T20:01:00Z</cp:lastPrinted>
  <dcterms:created xsi:type="dcterms:W3CDTF">2015-06-11T13:08:00Z</dcterms:created>
  <dcterms:modified xsi:type="dcterms:W3CDTF">2015-06-11T13:08:00Z</dcterms:modified>
</cp:coreProperties>
</file>